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&gt;CsARF1</w:t>
      </w:r>
    </w:p>
    <w:p>
      <w:pPr>
        <w:pStyle w:val="Normal"/>
        <w:rPr/>
      </w:pPr>
      <w:r>
        <w:rPr/>
        <w:t>GGAAAAGAAAAAAAGAAAAGAAAGAGAGAGAAAGAAATAATAAAATAGTAAAAGAAGAAAAAAGAGAAAAGAGAAGAGTTGGGGGGAGAGGAGATTACGGAAGGTGGTGTTGAGAGTAAAGGAAGACTAAGGAATTGATGTATCCCTTTCGGGGCGCTCCTTTCTCTCCTGTTCCGCTTCTTCTTATTCTTAATTATTATTATTATTATTTTTAATTACTAATTAATAATCATCATTCATTCTTATTTTCTATATTCCAAATAAATAAAATAAATATAACCAACCAACTCCTTCCTCCTTCTATTCCCATTTCCCAAACCTTTTCTTTCTTTTCTTTTTCTTTTTTCTATCTGTTGTATAGTATGTATTTATGTGGTGTAAATTAAGAAGGAAGGGCACACACAGACACAGACCCATTTCTTTTCTTTCTTTCTTTTTTTTTTTTTTTCTTTTGGTAAATAAATTAAACAAATTCCCATTTCTTTCTCTTTCCTCTTACACACAAACAAAGAAATTTCCTTGTCGGCTTGGACCAAACACCATCTTATCGTTTCTTCTTCCTCTTTCCATTCCATTCCCTTCCCTTCCTTTCCCTTCTTCCATCCCTTTCATCCTTCTTCTTCTTTCTCAAAACCCTACTTTCTCATCTCCATTTCTTTTTACTTCTTCAACTGCTCCCTTCTAATCTTCAGGTTTGTGATTTTTTTCCTTTTTTTTCTTCTTGGTTTTTTTTTTTTCTTTCTTTCTTTCTTTTTGCTTTTTTATGTTTTTGCTTATTGTTTCTCCCCTTTTCCCCAAACCGGGTCTCTGTTAGATCCACCTTTTGGAGGTTTTTTGTTTCAATTTTCAGGTTCATAGACTTCTGGGGTTCTTCCTTTGTTTTTTTTTTTTTCTTCTTCTTTTGTTTTTTTTTTTTTTTTCTTCTTCTTTTTTCTGGGTGTTTGAGGTTAGGTGAAAGTGTTGAACTCATGTTGGGGGTTTTGATTCGAACTTCTCGTCAATGTGTTGTTTTAAGTCTTTGTTGATTTCAATTGGATAATCTTCTATTTTGCTGAATCACGAGACGGATAATCTTCTATTTTGTTCTTCTTCTTATTATTATTTTTTTTTAAATGAAATGGATGTGCGTGTCCCTTTGTTGGGTTTCAATTTTATCTTTGACATCGTCAATATTTCATGTTGTTTTGATCGGATTTGCGGTAAAAGTTCTAATAGATAGATAGCGGCTGCCTTTTGGGCGCTTCATTTAAGATGCACAAAACAAGGTGCGGCTGCCTCGCTGACAGCGTGGCTAAGCTAAGTGTCAGAGGCATTTATTGATCTATAAGGCCGCTCCTATCTCATAGATTCCATTTACTGTTGTTCTTGGTTGGTAATAAATATCTTGAAAGGAGGAGTATGTAAACACGTTTATCCCATGTGTTCTGCCCGGATAGTAAGATATTTAATCTGATTCTTGTGATGTTCTTTTTTAACGCATCAACCACCGGTTTTGCAGGTTGATTGGCACATAAATATCTCTCTGATATTATTATGTCCTTTTCAGCTGCTTCAAATCTTCCCTCAGGAGGACCCCATTCAGGTTTGTGGTTATCATTTTGGAAGTTCTGTCCATTTTATTTAATTTTTAGTCACTGCTGTTTTGGTGAGGGATTGGCTGTTGGTGATCTAAAAGAATGAACCTTGGATTTTCAGTTTAGGATAATCTACTGTTAAAATTAACACGTCGTAATTTTGCCTGCTACTCTTGCCTTCTTTGTTATGCTGAATGTCTGAAATTTTAATCCTTGAGTAAGCTTGACAGGTTGGCTTTATGCAATAATATCAAAGACAGTTCCATTTTCTAGGTTTGTGTAACTGGGTAAATTCTCTTGGGTTTGACCTTCAATGATCTTCACAGCAAAAATCATTCTCTCTTATCGGCTGGGGAAATTCTCCTTTGAGGAAGATGCCTGTCCTTTTTGTGGAAATTTATACACTTAAATATAGAGTTTCAAAAG</w:t>
      </w:r>
    </w:p>
    <w:p>
      <w:pPr>
        <w:pStyle w:val="Normal"/>
        <w:rPr>
          <w:b/>
          <w:b/>
        </w:rPr>
      </w:pPr>
      <w:r>
        <w:rPr>
          <w:b/>
        </w:rPr>
        <w:t>&gt;</w:t>
      </w:r>
      <w:r>
        <w:rPr>
          <w:b/>
        </w:rPr>
        <w:t>CsARF</w:t>
      </w:r>
      <w:r>
        <w:rPr>
          <w:b/>
        </w:rPr>
        <w:t>2</w:t>
      </w:r>
    </w:p>
    <w:p>
      <w:pPr>
        <w:pStyle w:val="Normal"/>
        <w:rPr/>
      </w:pPr>
      <w:r>
        <w:rPr/>
        <w:t>ATCTATCTACCCAATATAAAAGAGAAGAAGGCAAAGCAAAAGAGGCCAGGAGATTGTTGTGGAATTGTGACTTACTGACTTAAGTGGTTTGGGAGTCAAAATAGCAGTGTTGAGGAGAGAGGAGGCAGGGCCCACTTCGTTGTGGTTATATTTGTTGTCATTGGGAAGCTCACAGTCACAGCTCACCCTAATTCAATAACTAACTAACTAACTAAGGTCTTGTTTTTTAAGCATATGCTTATGTGTTTTGTTACTACCTACTCCACTAAGCTTCTCTTTTAATTTGCACAAGTCATGGTGTTGTGATTTTTACTAAATTTTTGTATATAAAAAAGTTATAATTAGAATGAAGTGAAATGTACATCTATTAATAAAGCTTAGGTTTAGGATGTGGTGTATGTGAAATATTAACATTGATGAGGTCTTTATTTTTATTTTTTTATAAAAAAGAGATGTGTATATATATATATATATAAAAGATTGATGGGTGGGGTGGATCCCACCCAAGGCATGATGATGATGATGGTCATCCTCAATTGAGCAGTCGTCCGTACGCTTACTTTGTTGTTTCAGCTCGTGACCCCTTCCTTTTCCTTCTTCAAGGCAAAGGGCCCTCCCATCCTCTCCTATGCTTCTCCCTTTATGTGCACAGCCACAGGCTCACAGCCCCCCTCTCTTTCTTTAGTTCCCTACATCCTCTATTCTTCATTCCATTCAATTTAAACTAAATTACATTTACCCCTTTCTTTGTATTACAAAATTAATTTATATTGTCTTCATGAATTACCATTACAAAGAAACAGGGTTGCGAAAAAGAGGCTACAAATTATTGTTATTATTATTTTTTAAGAAAGAAAGAAAGAAAAAAGAAGTGAAGGGGGGACAAAGATTCCAACTCTATTTTGTTGCTTTAGGCCATACACAGCACACCAGCTCTTTCATTACCCAACACACTTGGGTCCCACTCTCCAGATTGACACGTGACCCTCAAATATTTAACTCTCTTCTCTATCTTTGCTACAAGTGCGGGCAGCGAGGGGAGTTTTACCTTTTACCCTTACAATTATTGCGTATTTGCAAGTTTAATAATGAATTAGTCATACCATTTTTTTTTTTTTTTGTGGGAGGGGGAGAAATCCAACCTCCATCAGTAGTACAAGCTCAGTTATACTCGTTACTTTTATTTTCAGTGTCAACAAAAAAAAAAAAGGACTCTTTATTGAACTGTTTGATAAACATTAAACATAGCAGATTATATTATATTATATTCTCAGGATCTCTCTCTATATACAGATTTGAATTTTTAATTCCAAAACGATGTTTTAAAGATAGAGGCAGCCCACATACGTATGGTAATGCCTTTGTCCCCAAAAAACAAAAAAAAGAAAGAGAGAGAGAAAGGAGTTTAGTTAAGTAAGGTTAGCGTGAAAAGGGGAGGGGTAGTTGAGAAGTAAGGGAGTGACACATGTTAAGCATCCAATCCAACGTTGCCCGTAGATACCACGACAAACCCATTCCCACGTTTCTATTCTATCGTAATTACTATTTTCTCTTACAACGCCGTTACCCTATCACACGCCGACACCTCCTAACGCCGTCTCTCTTTCCTTCAAAATTATTGCCTTTCCTTCTCTCTCCTTCCTTCCTTCACCCATTTCCTTTCCAATTCACCCCACTCCTCTCTGCCTCTTCTTACCCAATTCACCCTCCTAATTCCATCCATATTCCATCCTACTACTGTTTCAGACAGTTGTAGAGAGAAATCCCAAGTTCATGCTCAGCCCAGTTGCAGATGGCCACCGTATCCCCACCCACAATCTAGAGTTTCCTTCCATCCGATTACCCTTTTAACTCTCTCTCTCTCTCTCTCTCATGGGGATTCTCTCATCTTTCCTCCTTACTACCTAGGGTTTTCCACCTTCCTTCTCTTCTTTCCCGCTTTTGCATGACACTTACCAATTCCCTACCTACCTCCGAGATCTGTCATCAGATTCCCTAGA</w:t>
      </w:r>
    </w:p>
    <w:p>
      <w:pPr>
        <w:pStyle w:val="Normal"/>
        <w:rPr/>
      </w:pPr>
      <w:r>
        <w:rPr>
          <w:b/>
        </w:rPr>
        <w:t>&gt;</w:t>
      </w:r>
      <w:r>
        <w:rPr>
          <w:b/>
        </w:rPr>
        <w:t>CsARF</w:t>
      </w:r>
      <w:r>
        <w:rPr>
          <w:b/>
        </w:rPr>
        <w:t>3</w:t>
      </w:r>
    </w:p>
    <w:p>
      <w:pPr>
        <w:pStyle w:val="Normal"/>
        <w:rPr/>
      </w:pPr>
      <w:r>
        <w:rPr/>
        <w:t>TTCCTTTGTCTTTAATATTCTTAACTACATCCATTCTTAAAAAATAAATAATAAAAAGTTGATCAATCATAACATTTTTGTTAATTAATATATACTTGAAATGTAATTTATATTTACTTACTTTTATTTAAAAAAATAAATTCTTAATATCTCGTTTCATTATACTACAAAAATTGAGCCTAGAACGTTCTATTAGAATGCTATTTGAGATGTGATATCTTAGCAATTTATCCTTAAAACAAATTTTGTTTACTAAAAATGTCCATCTTAAGTGATGAGAGTAACAGCGTTTTGATATACAAATTGATGTAATTCATTGATAGTGTATTAACTAGTAGATGATGGTGATTGTTTTATTGAGAATAAAAACTTAGAATACATACATATATGTCTTTGTGGTTGGAGTTTATATAACACACTTATCTAAACCATATAGTCAAAATCGTAAATAACTTAACATAGAAAATACAAAATTAACTTGTAATTGGTTGTTGGGAGTGTACCCAAATATCAAATTAAAGACATCTCGATAAAGATAGTGTGTTTTGAATCTAAGTTTAAGTTAAATAAATAATATAAGCAAAATTCGATTGGTATACGAAGTACAATTTTCATCATGAAATCAAATGTTCGAATCTTTTTCAAATCGTCGTACAAAAAAGAAAAGTCCATCGTAAAGAAAAGATGGTGGCATTTTCCCCCACACCCAACCAAAAAAAGAGGATGGTGGTAAAGACAAAAGGAGAATGGACCACAAGAAAAAATTTAAAACCAAACCGCATCTTCAACGCATGACTTCATTACAAAAATACATCAAAATTGTGTCTTTTAAGGCATCATTTTTTCGTATAGTCAGTCAAATGTATAATTGAACAGTTATTTGACTCAAACCTAAATTTCGATGAATAAGATTAAATCGATACAAAAATGGCTCCCACCTTATCTAAAACTTGTCATTTAGTAACTTTTGTTTTTTTTGGGCTTATGCCAAGCATAATTCAACATTTTACCCCAAAAAAAACTAAAATTTAATCAAATTTCCTATTCATTTTGTAATTTGCATTCAATATTATTGTTTTTAATTATGAAAATTCCTCGAAATTGAAGTGATGCATACATATTTATAAAAACGTGCATGGGGAAATTTAAAAAGAAGAAAGAAAAGAAAGAAAAAAAGAAAAAAAAGAAGAAAGAAGTATTATCCAGGTCAGCGTTGTAATGATATATGGTCATAACCCCGAAATGGAATATCTGTACCTAAAAATAAAATAAAATAAATAAAAAAGAAAAAAAAAGTCTATAAAATATTCTGCTTGGTTAAGTTGAGCCAACCATGTTGCCTGCTATGAAGCAGACAACGAAAGGGACGTTACTTAACGGTAACGTTGCTAACACCTCATGTCTTCCGTTACCCAAACAACACGCATGCCGATGCCGTACTATTTCCTCCGTTATCTAACCTCCTTTAGTTTCCTTCTTTCTCCGTCTTTCTTTCTTCCTTTCCTCACTCCTTTTCGTTTCTCACGCCGTCCATTTAATCATCTTCTCCGCTTACAAATCTAACCCTGGTTGAGTTTACAGCCTACTGAAGCTTCACAGTTCGGGCTGCTACAGAACTAGTTCCCGTATAATAGGACGCGCGCCAAGCCGTTTCACGATTCTTTTTCTTTTCTTTTCTTGTGACGGCGTTTTTCCCCCCTGACCAGCGACAAAGAGGATCGGCTCTTGATTTTGTTAACGGTGTGCGGTCACGAAAGGAGTTTAAGGTTTGTGTTGATGGTTTAATTTCGTTATTGATGTTGTTTGAGCTTTGACTGTGTGTTGTGGAATGGGAGATTTTGTGTTTATGTGTATTAGTTTGTGGAGGAAGGAATTGGAGTGAGTTTTTTCGGTGGTTTTGTACCTCATGGTTGGTTTTGATCGTGTGTGTTCAGGGGCGTTCGGGGATTTGTTTTGAGTTGCATTGATTTTTGGTTGTTGTTTTACTTTGGAGCTTGACG</w:t>
      </w:r>
    </w:p>
    <w:p>
      <w:pPr>
        <w:pStyle w:val="Normal"/>
        <w:rPr/>
      </w:pPr>
      <w:r>
        <w:rPr>
          <w:b/>
        </w:rPr>
        <w:t>&gt;</w:t>
      </w:r>
      <w:r>
        <w:rPr>
          <w:b/>
        </w:rPr>
        <w:t>CsARF</w:t>
      </w:r>
      <w:r>
        <w:rPr>
          <w:b/>
        </w:rPr>
        <w:t>4</w:t>
      </w:r>
    </w:p>
    <w:p>
      <w:pPr>
        <w:pStyle w:val="Normal"/>
        <w:rPr/>
      </w:pPr>
      <w:r>
        <w:rPr/>
        <w:t>CTCTAGTCAAATAAAAAAACAAAATTACAAATACTAACTTACACACGATACAAAATATATATATAACAAATTTAGATCAAGCTCTTATAATTTATAAACGATAAACCATATCATTAGTGTTAATTAATGATAATCTTTTTTAATACTTACAAGTCTTTAAACACTATTCAATAAAATTATCCAATCATGTAAAAGTTAAAATTGTGAATTATCATTGAACTAAAGAAATTGTGAATGGAACAATATTAGTTAGGGAAGAAATACGCATCAATCAAAAAAACATATAAAATACAGAAAAGTATATTATTGGATTGAAACCTTTACAAGGCAGGAGATAAAGTATGGATAATCACTAGGTAGTTAAATCCTCTTTTAACTTTTGTTCATACAAAAACGCAAACCTTTAATAAAATTATAAAACAATAAAATAAATTTAAAAACTGTTAAAAACATTTAAAACATAAGAAAGTATTGTGTGATTGATTAAAGTTATTATTATTTTGTTTAATTTTAGTATTAAGATTGAGATGAAAGTGAGATTGAATTTGCTATATTTTTGACCATTTTTCTTAAAAATATTATTACGTTTCTACAAATATTTTGTAGGAAATATTTGAAAATCTATTAAAAAATGTAGAACTTTTGCAATACTATTGTAAAAGCAAATTTGAGGAGAAAGGAAAAAAAGGGTAACAAAAGAAATTAGAGGAAGAAACGAAACAAATAAAGGAAGAAGAAGAAGAGGAAGAGGAAGAAGAAGAAGAAGAGGAAGAAGAGGACGCGCGTTTTAAGGGAGTGAAAAACAGTGATTCCATAACTAGAAATAGAAAAAAGAACAAAAGCTTTGATAAGACGTGAGATGCAGAAAAGAGTTGTACTCATACTGCTCACTCCTAACTGGTAACGCTGTTTGAGCTTTCTCTGTCTTCCCATTTCCCATTTTTCAATTTGTAATTTTGTTGCAATGTGCGGGGGCTCTCAGTCTTTAACAAACACCTTTCATCCAAACTCTCTAACCCCACCGATGGCTTTGTTCATGGTCCCCAATTCTCTCTCTTTCTTGGGTTGTTTTCTTATTACATTAGGATTCAATTCATCTGGGTTTGTGATTATCAGTTTCCTTTTTGCACTTTGGGTGATAGGCAAAATGGGGTTTAAGAGATTTTAATTGCGTTGGCTTAATATGCCCAGTACCTGTTTGTTAAAATAACTAAGAGAAGGATCTTCTTGTTTATTAGGGGAAAAGATTGTACAAAGAGAAAAAGAAATATTATTTTTGTTGCATTAATGAAAACCAACCTTTTTGTCTTTGGTGGAGGGCCAGGGTCTCACCCCACACACACTCTGTTACAGTGAAGGAAATTATTAATAAAGGGGAAAGGAGGGAGGAGGGGAGGGGAAAAAAAAAAAAGATAAAGCCAAGGCAAAGCAAAGGAGAAGGGGATGGGGGAGTGTGGGTTTTGTTCTGTCTTAGCCTGTCCCCCCCACCCACCCACACATATACGCACTCCTCTCTCTCTCTTAACAGTCCAAAAGCCACCAAAGCATTGGCCTTTTTTCGCCTTTTGCTTCTGTGTTTCCTATGCAATTGTCTATGTCTGTTGCTTCTGCTCCCTCTTCTCAGTACCTGCAAATGGGAGAGGAATCATACTTTGAATTTCTTGTTATTATTTGATACCCTCCTTTTCTTTTTTTTCATTTCTTTTTTTTTTCTTCACTATCTTTTTAGCCTACTGGCTTAGCATCCATCCAAACACTACTTTCTTGTTGTTTTCTGTTCATCTCCTTTCACTTCTCTCCTGTTTTTAGCTTTATTGGTATCCATTCAGGATATGTTTTCAGCATTCTTTACCATGATTTGACCTCATTTCCAGTTTTCTACAGCTCTGGTCTTCTTGTCACCTTATTGCCAATTGATCACTCCGTGCCATTCCCCTTTCTTGTTTTAGTTCTGTTGGGAAGCATAGCAATAGGACACTTGAGTAACCCCTGGGTTGTTC</w:t>
      </w:r>
    </w:p>
    <w:p>
      <w:pPr>
        <w:pStyle w:val="Normal"/>
        <w:rPr/>
      </w:pPr>
      <w:r>
        <w:rPr>
          <w:b/>
        </w:rPr>
        <w:t>&gt;</w:t>
      </w:r>
      <w:r>
        <w:rPr>
          <w:b/>
        </w:rPr>
        <w:t>CsARF</w:t>
      </w:r>
      <w:r>
        <w:rPr>
          <w:b/>
        </w:rPr>
        <w:t>5</w:t>
      </w:r>
    </w:p>
    <w:p>
      <w:pPr>
        <w:pStyle w:val="Normal"/>
        <w:rPr/>
      </w:pPr>
      <w:r>
        <w:rPr/>
        <w:t>AGCATGACCCATCAATTATGGAAAAAAACTCCCCTTTTCTCCACTCACCATTTCTCACCTTCCCAAATTCTCTCTTTTCTTAAACAAAAATAACATTTATGAAACCAAACTATCTTACATAAATCAATCAATTAACATGTTACATATTATATGTGTTTCTTACACATCAACAACCTTTAGTTGTTACAAGTTTAATTTTAAATATTTTAATTAAATTTAAGAGGCTTCTCTCTTATATCAAAGAATAATTTCAATTATATCTTTTGTATAAGGATTGGTTTTATAAATAATTTAAGAGCTTATAGATTTATACAACACATAAAACTAGCAAAACTTTGGTATGTCATGCTATCATTATTTAAGAACCAAGAAAACAAAATATAGCGCCAACAATATAGAGAATAGTCGTTAGCTATGGGAGTATCTACAAATATTTTACCCAAAGCTAAAATCTTTAAAAGTTTACTGCACTCACTTAAAAAAATTCTAACTACGAACGCAATAGCATATCCATTTTTCAAGACACAAGAAGAGTAACTAAAGAATTATACGAAGATATACAAAAAAAAGCATGCACTCTCTTTACGAGAAGAGAACCTACCAAAAACGTGTAAGAGAAAACTTGAATTTGAGCATTTAGATTCGTAATATCAACCATAAAAGAGATTTAGAAGAGGCAAAAAAGATACGTTATGATATTTTTATGTTGGTAGATTATGGTGTCGTGTATAGAATAACAAAAAGTTGAAGCCAAACAGAGGTGAGTTATGAGTGGATGAAATAGAATGTCCGATGTTTTTGATTGATAGTATATGCAAAGAAGCAGTTTGATTTAGGTTGAAATTGAAGTAGTTGGGTAAGTGTGAAACGTAAGATAGTAATTAAGGAGTTGAATTAGGGTGATGTAAAGAAAAGAAAAGAAAAGAAAAAAGTGTGTGTGTGTAAAAAGCTGAAGAGGAAAGGAGTCCATTAAGGGAGTGCCGCGTGTGACATTGTGACCTCGTCTGCAGGCCTCTCCTGTGAATTTGTCGCGAATCGCACGCGCGACGAACGGAAAGTCAAGATTTATATAGGGGAGCCACGAACACAAAGAAGACCTCCAAATCAAATCACCTTTCTCATTCCCTTCTCTTCCATTCCTCTTTTATTCTTTTCCATTCTTTTATATTTATTATTATTAACTTTACACAAACTTTTTTAATTTTCAAATCTCTACAACCATCACTTTAAATTTTTATTTATTTTTTTAAATAACTAATTACACAACTTTGTATACGGGACATTTACGCATTATTTGGTAGCTCAAAAATTAAGGTTACAAATCCTCCTTCTACTCCTAATTCTTTTAATTTGTTATATATATCCTACCAATAGTTTAAAGAATTCAATTATTGTATTTAAGAAAAAGGCAAATCAAGAGAAAATAGATTAATTTTCATTTAAAATTGGTGTTTCATCCTATAAATTTATCAAAATATTGTAAATTCACTAATTCCTATAATATAATATAAAGTTTTTTGGAGAATTAAAATAAAGTGAATTTTATAATTGATGGTAAACACAAAAAGTAAAATAAAAAAAGAATATAGTAATATAAAAATAAGAAAGAAAGGAATGACAAAATTGAGGAGATTAATTAATGAAGTTTAGCAAAAAAAGAGGGAGAGGGGATCGAGGAAGACGAAAATCCAAAGGCTCTTTTTCAAACCATCGCCAATCCACGTGCTAAAATGCGCCTTCTCTTAACATTCTTCCATTCCACCAATCCCATTCTCGCTTTTTTCCAAAAAGACAATCTCTTTCTCTCTTTTCTTCTCCCTTTTTCTCTCTCTCACAGTCCCTTTAGCTTTCTTTCTGTACTGTTTTCGTGTTCTCTTAGCCTTTCTCTGCTTTTTCCCACCATTTCTTTACTATTATTTCCCCCCCCCCCCCCCCATTTGCTTTTCTTTTCATACCCTTTTCATTTGGGTTCCTCAAAAACAGTTTAAAGCTGCAAACAA</w:t>
      </w:r>
    </w:p>
    <w:p>
      <w:pPr>
        <w:pStyle w:val="Normal"/>
        <w:rPr/>
      </w:pPr>
      <w:r>
        <w:rPr>
          <w:b/>
        </w:rPr>
        <w:t>&gt;</w:t>
      </w:r>
      <w:r>
        <w:rPr>
          <w:b/>
        </w:rPr>
        <w:t>CsARF</w:t>
      </w:r>
      <w:r>
        <w:rPr>
          <w:b/>
        </w:rPr>
        <w:t>6</w:t>
      </w:r>
    </w:p>
    <w:p>
      <w:pPr>
        <w:pStyle w:val="Normal"/>
        <w:rPr/>
      </w:pPr>
      <w:r>
        <w:rPr/>
        <w:t>AAACAGAGGAGTCAGAGAGAGAGAGAGAGAGAGAGAGAGAGAGAGAAATTGGTAGAATGGTAAAGCAATAGTAGTACTACTACTAATCTATCTTTGCAATTTCATAGCCCATCTATCTATTTATCTACCACCACAGCAGAGCCTCAAAACATTAGTTTTAGTACCTTACCACCACGACCACGACCTCCATAACTTTCTATCACTAGCTACTACTCGACCCATTAGCCTTGGATTTCCGTTATTCAAAACAAACTTAAGATACATCCACCAAATGGAGCTCGCATGATGTTGTTTTAATTCTTTTTGGTTTTTGGGATTTTGATCGTTCTTCTTCCTCTTGCTTCCCTCGTTTCTGAAAAGTTCACCACTCACTCAGTGCGTAATGGGTCCTAGTTGATACCAGAAATGAACATGGGGGGAAGGTCGCTTTTCTTTGGTGTGCTTCTTCTACTTCTTTGAGATCTGGGTTTTTTCCTTCTACTAAATATCTCAAACCTTTCATGTTCTTCCTTCAAGATCTGGTGGCTCCCTGGCGTTTGTGGATCTTTAACTCTGTAGTAGTTTCAGTGCAAGAACTCATTAAGAATCAGTAATTTGTGGGTCTGTAGGAGGAGGAGGAGTTGGCTTTTGGTGAAGCTTAATCTGAGCTTTGTTTTGTAATTGTAAATTAAGAGATTGATATAATCTTGGAGGGAGTGTTAGTGCTGATTTGAAGCTTCGGATGAGGCGCCAAATCACTGTGTTCTGTTGTGAAACCGGCTTCGGTTGAGGATTCTAGAGTGGGCACCAAGTTTCTGATACTGTACAGATTGAAGCACGTTTAACTTGAAATTACAATGGCGCTTTAGTTTGGGGAGAGGAATACTGTACTTGTGGAGTGAACAAGAGCCAGATTCTTCTGGGTCGCGGATGTGTTCACATTAGCTATTTATTTATCACTTCGATTGAAGGATATTGTCAAGTTTCGGTAAGAATGAGGCTCTCTGCGGGTGGTTTTAGTCCTCAGGCTCCGGAAGGTACGCCATACTTTGAACTTTGAGCTACTTTTGCTTGAATTTTGTCTGTAAATACATTACGGGAAGTAATCAAAGATTGGAGATGATTCTGCTTTTGATAACTTTCCTATTTGATTTATACCCTTAACGTTTTTGTTCTTCATTTTTGGATTGATTAGGGAGGCTTGCAATTTAAGTCATTTTTTTGCCTTCCGGTGGCCTTGGATTTTGCAGCGTCATGCTTAGATTTATGTCCTTTTCCTGCCTTTGGAGTTTTGTTTTATATTTTTCCAACCTCTCTGTGTGTCAACCATGAAAGTCTTTCTCTCTCTCTTTCTCTCTCCCTCTCTCTCTCCCAATGAGTGGTCCAGCCATGGGATTTCCTAATTGGAAACATTGGCCTTTTTTTATGAAAATTGACCATCAATTTTGCAGGCGAGAGAAGGGTCCTGAATTCCGAGCTTTGGCATGCGTGCGCTGGTCCTCTTGTTTCTCTGCCGGCTGTTGGCAGTCGTGTTGTTTATTTTCCACAAGGCCACAGTGAGCAGGTGAACCCCATGAATTTTCATCTTTATTCAATGGCCACTTCAAATTTCTGACTTTCTTTTGAGATTTAACAACCTCGATGGTTATTTATGTGTTTGGTTGCTACTTACTCTGTTATGCTCTATGTTTTAATTGTGATTTTGACAGAAGTCAGCCTGTTTGATTGATATGATCTCTTATCTGTAGTTTTTGTAAATTTAATTGAGAAAGTTTTGGCATTTGGGATTATGTGTTGTTTGGTCATCTGATTGTTGTTCATTTACGAGCTTTTTGTTTGTGCAGTCTAGTGAGAGTATACTGATCCGTTTCATGGAATCTTTAAGCTCTTTAAATCTTAAAGCTTACACCCACTTGTTTCCTGTATAGGTTGCTGCATCTACCAATAGAGAGGTTGATGCCCAGATTCCGAATTACCCAAGTTTGCCGCCGCAGCTCATTTGTCAGCTTCACAACCTGACA</w:t>
      </w:r>
    </w:p>
    <w:p>
      <w:pPr>
        <w:pStyle w:val="Normal"/>
        <w:rPr/>
      </w:pPr>
      <w:r>
        <w:rPr>
          <w:b/>
        </w:rPr>
        <w:t>&gt;</w:t>
      </w:r>
      <w:r>
        <w:rPr>
          <w:b/>
        </w:rPr>
        <w:t>CsARF</w:t>
      </w:r>
      <w:r>
        <w:rPr>
          <w:b/>
        </w:rPr>
        <w:t>7</w:t>
      </w:r>
    </w:p>
    <w:p>
      <w:pPr>
        <w:pStyle w:val="Normal"/>
        <w:rPr/>
      </w:pPr>
      <w:r>
        <w:rPr/>
        <w:t>TGGAGCACTGAATTAGTGACTAACTGGCATGAGCATGATAGCCACACAAACCCCAAAAGAAAAAAAAAAAGAAAAAAAGTGTTAGACCCACACCACAATTAGGTCGGAGTTGGAGGTAGTTAGCCCGACAAGTGCTGCTACACTTCACATGGTTGTCTGTGCTTTCCTTCGAGTTTTCTCTGCCTTAATTACACATTCTCTCTCTGCCCTTTCATTTACCATTTCTAAATCCAAACAAAAGATTTTGTTAGCTGCGTGTGAATTTGGGGGCCACTATCATATGGATGATCTAGTTTGAGTTGGGTACACGGTCCGGGGACTTAAAAGCTGAAATACAGAGATAGTTACGGGAAAATTACTTTGAAACAGTGGAAGCTTTCAGAAAGAGGAAGATTAAGAAAAGTAGGACCCAAACACTAACCATCCATCATTATTATTTGGATGGTGGGAATTAATTCCCAGGAATATGTGTTTTCACGTCTGTAATTTCCATGAAGTCCTTACTCCAACAACGCCCGCATCATTCCCTGCATTTAATTGCTAGCTGTTCCATCCGAGGGTGGGAATCATTTGAAGACGAGACTAGACGACCCATGTGGAAAGCTCCTGCTTTTGCGGCTATTTTACTTTATTTTCCTAAAAAGCCAAGAATATAAAATGTTGCCCTCTCCAAAAGTGAAATCTTTTCCTCTATTCGTGACTATGAGGGGGAACAGGCTGCACAAGAACTTGGCACTGACGGGATCGGTTGCTACAATTTCTGGAGTTGGAAAGTCGTTAACAATTAACAATCTTTTATTACAGTTTTAATTTTTTAATTTTTTTAAAATAATGTTAACATTCCTTGGTGTGGTGTGGTCCAGCGCTCATAACTATTGACTCTGGCCTAGAGCGGAACCGAAGGCCACGGCCACCCAATTATTAAACACTCACTATGCAAGCTATCGATAAAAAAAAAAAAAAAAAAAAAAAAAAATCCAAGTCCCTCACACTATTCACTGGAATCAATCATTTCCCTTCTTTTATTTCTGGGGTTATGTTATTAATATCATAATGAGATGGATCTTATTTTAAAAAAAGAAAAATATATAATTTGTATTGTATACCCCTTTTCCTTGTTCCGTCAGTCCAGTTGATGTCGGCCTCTGTCTTCCTTCCTCTTTTTCTCCCAAACCTTTTTGCTTTAGCTTTACCTTAGGCCTTTGATTTCCCGGCGACAAGTCTGTGCTGTTTCATCCCCGCCACAATTTCGCTACCCACTTCTTTCCTTCACAAGCCAAACTGTAACACTATACCACTTCTGTCTCCCCCTTTTTGCTTCTTTCATTTAATTTTTCCTACGTCTGACGCGGTGGACTTGCCGGCGACTTTTGTCTTCAAGGAGCTGAGCTGAGGTAGGCAGAGTCCGACTTTGCTTTTTTTTTTCTTCTGTGGAGGAAGCATGTCAAGATTTGGACTCTGGGATGGACTTGGACGCAAAAAGCGTTTATTGTAATTTCCGCGGATTTAACAAGCTCCATCTTTTTTAGTTCAATCCCATTACTTAAATCTCTGGTTGGTTGGAACTTCAACGAAACCTGTTGTTTACACTCGTAATTACTATTTACAGCCATTTGTTTGGCGCCTTAATGTCTGTACATCCTGGATGCGCTACTTGGGAAGACTCTTTTGCACCTAAGTTCTCCTATATGAACTAGTTGAAATTGCTGCAAAACTGATAATTCTACTAAGGACTTGGTTTCACTCAGCTACATCCTTAGGGTTTGAGTAAAGGCTTTTTATACATAGTAAAGAGGAGGAGGCTTCTATCTTGGGATCGGAATAGAATAGCGATGCCGCTCCTTGATGTCTTGTCAATTTGGTGTACTAATGATTTGCAAAATGGGCTAGGCCTCTCCTTCATATAATATCTACTTCTGCTGCGCTGCATGGGTTTGTTCTTGCTGGTACGAAGGTGGTGATCGGATTTCCTTTTAGATTTGTCGGTTTTATCTTACAAT</w:t>
      </w:r>
    </w:p>
    <w:p>
      <w:pPr>
        <w:pStyle w:val="Normal"/>
        <w:rPr/>
      </w:pPr>
      <w:r>
        <w:rPr>
          <w:b/>
        </w:rPr>
        <w:t>&gt;</w:t>
      </w:r>
      <w:r>
        <w:rPr>
          <w:b/>
        </w:rPr>
        <w:t>CsARF</w:t>
      </w:r>
      <w:r>
        <w:rPr>
          <w:b/>
        </w:rPr>
        <w:t>8</w:t>
      </w:r>
    </w:p>
    <w:p>
      <w:pPr>
        <w:pStyle w:val="Normal"/>
        <w:rPr/>
      </w:pPr>
      <w:r>
        <w:rPr/>
        <w:t>GGGACTATATTTTAATTCAAGTTATTCAATAGTACGTAATTTTAATATTGCATCATGCCTTTAACCCATACCCATTTAATCGATCTAAAATATTAAATGGATATAAACTTTTGCCCTTGATTGATTTGCCACTGAGTCCATTGGTACTTTTATGGATATAGAGACCAATGGTTAGACTTCCTTGAGTAGTTTATCATTTTTTTCCTTTCCTTTTTTTTTTAATTGTTATTATTTATTATTTTGTAAGTTCCTTCTTGTCATGTTCTTTCTTCTTGTTCTTGTGGAAACTTAACATCTATGATAGTATATTGAGTGTAATTGTTAACGGGGAAGTCCACTTTCTTCTGAAATGATCTCTAGATTGGTTTCACTGCCGCTCATAAACACTTCCCAAGTCTCATTGTCTAGCCTTATGTAAAGACATCTCCATTGCAAATATGTGTAAGAGGAAGCAGCCTCCTGGGATTTGGGCTTTCATCTAATCATAAGGTTAAGCTTTCGGGTTTAACCTATCCACCATTCTTCTCTCTCCCCAAAGACCATTGGAGATGGTCTCTAAGTCTCCGTTTCTTATCATATTCTGTGAATTTTATCTTGCCTTCTTGGAGGTTGTTCTTTTCTTTCATCTTCTCTCAATAGAAGCTTGGTTATTCATAAAAATAAGATTATGATACCATGTAATCTTATATTGCAAGAGTTTGAATACAAAATCTTCTGCTTTGGTACCATGTAAAATCACTTAACTCAAAAGTTTAGGCTTTAGGGTAATGAGCTACAACGAATTTAATAATTTCAATACTCTAACGGTATCAATACGATCAACAACTTGCATAAAAAGGCCCCTTTCAAAATTGGTGCATTCTTAGTCATAAAAGTGGAAACCATGTGCTCCTTGTCACCTCACTTTGCTAATTCTTTCTGGGCAAAAAACGTAATATAATGATTTTCAAGGAAATTTCTAATAAAAAGTATAATCTCCACAACAAATGCTCATTCAAAGGAAAAGAATAAGAAATAGTATTTCAGTTAAATGATGTTCCGCTGGGGTGGGGATCTTATCCCCTTTGTTCCAATTCCCCATTCCCTGCTTAATCAAGGATTAGGATTTTGGAGCAGGTTGCTGGTATAAAAATGAACATCTCCATCTGTATTTGCGGTTGAGAGATGGAGGGTGGATGGGTGAGAGAAGAGAGTGAGAGAGTGAGTGAGCAATAGCATTATTGGCAAGAGTACTATTAAAGAGGCTTTTGCCTTTTATGAAGGCTGGTTCAATTTTTGGTATTACCTGCTTGTATTTCATTCATTTTCTCTTTGATGGTATGGTTTTCATAAAAAAAATAACTAAATCTAAATTCAATTATTTATTATTAAATTAAGTAATTAGTATTTATGAATTACTGATGCACCATGGAACCCCTTGCCTGCCCGCCTCAATTGCACAACAAATGCCTCGTAAAATATTATTTCAAGTTAGGCTTTAGATGGATCAAATCATTTATAGTACTACTTTTTGGTGGAAGAACAAGTCTTTTGTTCCATAATGAAGGGTAGAGTCACAAAGTGGCTGACTGACACTGAGGATGCAAGTCATTGTTTCTCACCAACCTTCTTATACTAGTATTTCCATTTTTAGATAATATAATATATATAACCTCGTTTGGTTTTTGTAGGTTGGGAGGATGTCTTATTTTCCCTCCTTGTACTCTTTCGTTAAAGAAAAGTAAGTTTTTTAATCAATACATCCACTCACACCTGATTATCAAATTATGAAATATACCTTTTACTATTTATAGTCTGGTCCTGCTAACTGCTAGTGTCTCGAGGAGGGGTAGGTTGACAAGTTGTTTATGGAAAGAGGTAGAAGAAAACAGAGAAGAGATTTATCTCACTTGATGAAGTGGGTTCTCCAAACCCACATCTATGGAGCTGTGTAGTTAAAAAAAAATCTTGAGTTTAAGATCTGAGCCATCCTTGGGAGACGATTCGTGCGATTACTGGCC</w:t>
      </w:r>
    </w:p>
    <w:p>
      <w:pPr>
        <w:pStyle w:val="Normal"/>
        <w:rPr/>
      </w:pPr>
      <w:r>
        <w:rPr>
          <w:b/>
        </w:rPr>
        <w:t>&gt;</w:t>
      </w:r>
      <w:r>
        <w:rPr>
          <w:b/>
        </w:rPr>
        <w:t>CsARF</w:t>
      </w:r>
      <w:r>
        <w:rPr>
          <w:b/>
        </w:rPr>
        <w:t>9</w:t>
      </w:r>
    </w:p>
    <w:p>
      <w:pPr>
        <w:pStyle w:val="Normal"/>
        <w:rPr/>
      </w:pPr>
      <w:r>
        <w:rPr/>
        <w:t>AAAAGTTTGAAGTTTTTTATATGGTATGCGTTTTAATTAGCTGGAATCACGCCAAACTCGAGCATGAAATGACGGTAACGCTTCTGCAGTTTCCTTAAAACGTCCTTAAAATATGGTATGTCGAACATCTCATTTATACGTTACAACCACGTAAACTTCCAAAAAAAACAATTGACAGGATACATAACAATTATATGAGATTAGAGTTTATAAAATCCAAGTCGGATTAAATGCGTAGATTAGACGAACAATAAAACTATCAACCACAAATACTAAACAAACAAAATCAATATATCATTTACATATCTAAGTAGTATTTATGTTGTAGTTAGGCTTCAATTAGATAAAATAAATCCATCATATATAGAGTAAAAAGACACCAACCTAAAAATATAAACTTAACTACGTACTAATAATTATAAAAATGGAAAATTATTAAGCAACGAAAATCATGTTAAGTGGGATGAGATTTGTTTTAAAAAAATGACAATTAAGAAACATAATGTCTTAACTAATAGTTAAATTATGTAGTAGTAATAGTGATCTCGTATTTAATTAAGACTGAATTATGTTTAGAAGTAAAGAAATGAATAAACAAAATCCTCAAGCATCAAATTAAAAACAAAGAGAAATGGGAGATTAAAAAAAGTTGGAAGGTGGAGTGGATTTATTCGATGAAAACCGATAAGCAAAGAAAAAAGGAATTCATAAGAGAAACAATGTAGTGTGATCGATATAATGTTTATTCTTCTTATAACAAAATCATGGATTGCGACTCTGTTTATTAGAAAATAAAAAAGAAAGCGAAAAAGACAAGTAGAGAGAGAGAGAGAGAGAGAGAGAGAGAGAGAGAGAGAGAGAGAGAGAGAGAGGGAGGAGAAGAGGCAGCTGAAGCAAGAAGGCACCGGTATAATAGGATGCGAGGAAGGTTTTTTTGGCATTCTCTGTAACGGCGTTTTTCCCGGATTCCCAAAAAACAAAACCCAGAAAGAAGAAAGTTGAACAAGGTGAAGAAGAGAAGCAAAAAGCGGTTTTTAGAGTTGAGTTTTCTCCTTAAAAACGCTTCAGTAACGGCAATCCAAAGAGGGTGTGTGAAGAAGTGGAGGCGGGTGGAGCGTTACAGTTTTTACACTTACTCAACGGACAACACTTGTACTTCTTCTTCGTCGTCTTCTTCTTGGGAAATCCTTTAAATCCCCCATCAATCTTTCATTCTGCTTCAAATTACAACTGGGTTTTATGTGTTTCTAGTTGTTGAGCCAATACTGTTTCTCCTCTGTTTTCTGTTGTTGACTTGTGGGGGTGGGGGTGGGGGGGNNNNNNNNNNNNNNNNNNNNNNNNNNNNNNNNNNNNNNNNNNNNNNNNNNNNNNNNNNNNNNNNNNNNNNNTGGGGGTGGGGGGGGTGGGGGGGAAGCTTTAATAATAATGGCTAATCGGGGTGGAGGGTCGCTTTTACCCTCAAGTAGTACTTCGATTCAAGGTAATTTCAAATGGGGGTTTCTTGTTTTGTAATCTGATTTTGGGTTTACTTTCTCTAAACCCTTTTCTTCTCTGTAAAATTGTGGTTTCTTAGGTTGGTGTGGAGATGAACTTTATACTGAGCTATGGAAGGTCTCGGCTGGACCTCTTGTGGAAATTCCTCGAATTAATGAGAAGGTTTTATATTTTCCTCAAGGCCATATGGAACAGGTAAGTTCGTTGAAGAATCATTTTGCTGCTTTTCAGATCGACCTCTGCTGCTGGATTTGTGTTTTATGATTTCTTTCTTTGATGTGTTTGGTTATAGGGTTGTTTTTGTTGTTCCCTTTTTGAGTTTGATTGAAGTTTTTTGATTCATATAGTTGGAGGCATCTACAAATCAGGAGCTAAATCAGAAACTTCCTTTGTTTAATCTTCCCCCCAAAATTCTTTGTCAAGTAGTTGATACCCGGCTGCTGGTACCTTCTTTTCCCAATCCTTTCTTCTTGTTCTTGTTGTTCGTCTTTTTGGCTTTTGAGAAA</w:t>
      </w:r>
    </w:p>
    <w:p>
      <w:pPr>
        <w:pStyle w:val="Normal"/>
        <w:rPr/>
      </w:pPr>
      <w:r>
        <w:rPr>
          <w:b/>
        </w:rPr>
        <w:t>&gt;</w:t>
      </w:r>
      <w:r>
        <w:rPr>
          <w:b/>
        </w:rPr>
        <w:t>CsARF</w:t>
      </w:r>
      <w:r>
        <w:rPr>
          <w:b/>
        </w:rPr>
        <w:t>10</w:t>
      </w:r>
    </w:p>
    <w:p>
      <w:pPr>
        <w:pStyle w:val="Normal"/>
        <w:rPr/>
      </w:pPr>
      <w:r>
        <w:rPr/>
        <w:t>GTCCTGAAAAAAAGAGAGTGAGGTCACGCGTCAAGAGGAAGAGTGGGAACAAAAAAAGCGGGAAAGGGGAAAAATAGAAATAATAGAAATAAAAAATTCGAGCAAATCGATGTTTGGGATCCAATAAATAAAATTACAAAAATTAAATTAAATTGCTATTTAATTAATTATATATATAGAGAGATATAAAATTTTATAGAAAAAATTGAAATAACAAACAAGGAAGAAGAAGAAGGAAAAGGACACCTGAATGAATGGCTGAATTTGTGGTTTTCTTGGGATGTGGTTGTTACACTCTTTGAGATCTAAAAAATAAAAATAAAAAACAAATATTAGAGGTTTTGATATTATTATTTTACAATTTGGAAATGGTAATTTTTTGTTTATTAATGTAAAAAAAAAAGATAAATATTGGATGTGTTTACTCGGCGCTGTTCCGAAAAATTTCCGAAAAAAATCTCATTCCTTACTTTCAACTATAATGCGAAATGAAAGGAAAGAAAAAAGGTGTTTTGTTACAAAAAAAAAAGAAAGAAAAGAAAATAAAGATATATGACGTCATATAGTTAAAAAATAATAATTAGAAAAATATCGAAGAATGTTTTTATTTTTACTTTTTTTTTAAAAAAAGATTTGCAATATTTTTGTCTATGTTGAATTGACTACACTTTTAATTAACTTTATGTAGTTATTAACATAATCCAATTGACCAAAATAATGATTTGACTTTAGAGTTAATGTCACAAAATGATGGTGAAAAAATCACAAACTTATGCAAATAGATATTATTTGAAAATAATAATAATAAGGAACGAAAATTAGTTTAATTAAAATATCTAAAATGAGAGAGAGAGAGAAAAAAAAAAAAGAAAAGAGAGATGGAATTTGGGATTAAATAAATAAAGAGAAAATGAAATCGACAATATAAAAAAATAAAAAAGGAAGAGAAAAACAATTGAGAAGAGAATATAAATAAATCTCTCAGTTTCTCACTGGCAATTAAAGTGAGGTCGGCGAAGAAGAAAGAGTTTTCAGGCGAGTGTTGGTGAAGGAGGAAGCACTTCATTTCTAGCTCTCTTTTCCTCTGTACGGACGGTCTTAATCATAATTATCTTTATCAATTCTTCTCTTTCCCTTCTAATTTCAGCTTTTTTTCCTTTTCATTTCTTTGTTGTATCTGTGAAGTAAATTAAGACGGTTTTTTAGATTTGTATTATGGGTTTCACTCAGATTCTGTAATAACAGCTTGACAATTATTGAGTTAGTCTAGAGTTTTTTGCTTCTTTTTTTTTCTTTCTTTTTTTTTTCTTTTTCTTTTTGTATTTTTGTTCCGTCCATTTGGGGATTTGGGGAAACGATTTGGTTGATTGTGGAAGAATCGGTGTGGGTTTTGGTTTGGAATCTTGAGTTCTGTGTAAATGACAGCGAATTTGAGTTTGGGGTTTCACTGAAGTTTCATTCTCTTCGATTCTATTTGGATGTTATTTCGGAGGAGTCAACTTTTGATTCAGGATAAGAGGTAGGATAAATTTTTGTTTTTTGTTTTTTTGTTTTATTTTTCATTTTCTTGATGAATGTGTTTTTAGCTTCTGTAAAAATCACAATAGATCGACTGGTGGATATTTGTTTTTTCCTTGACTCATTTTGATGAGAAAATGCGTCTAGTTGTTTTTGTGGCCGATTTCTGATATTTTGTATTATTATTCAGCTTTTGGGTGTCTTAGAGTTTATTTTTTATTTTTTTGTTCTGATTTTTCCTTTTCTATTTGTTTGTTTGTTCTCCAGTAATCAAGCTTGGGCACCGGAGCTTTTTGTTGTTCTTTAGGATTTTTGGTATTTCCCCCCCTAATTTGTGTACGTTTATCAGAGGGTGATTGATTACTGTTCGCCTAGTTTTGTTAAATTCATTTATCTGTGAGGATTTTGATTGAGAATCAATAAGGAAGGAAGAGTTGTTTCTGTGACTTGGAGGACCTTTTGGTTTTATTACGACTAGAGGA</w:t>
      </w:r>
    </w:p>
    <w:p>
      <w:pPr>
        <w:pStyle w:val="Normal"/>
        <w:rPr/>
      </w:pPr>
      <w:r>
        <w:rPr>
          <w:b/>
        </w:rPr>
        <w:t>&gt;</w:t>
      </w:r>
      <w:r>
        <w:rPr>
          <w:b/>
        </w:rPr>
        <w:t>CsARF</w:t>
      </w:r>
      <w:r>
        <w:rPr>
          <w:b/>
        </w:rPr>
        <w:t>11</w:t>
      </w:r>
    </w:p>
    <w:p>
      <w:pPr>
        <w:pStyle w:val="Normal"/>
        <w:rPr/>
      </w:pPr>
      <w:r>
        <w:rPr/>
        <w:t>CAACAAGGACGAATCTGTATGTTCTCGAATGGTGTTAATACAATAGTCTAAACGCGAGGTAATGAGACCAAGCGTAGAGAACGATTTGGAATCCTTGACGAAAAGAATAATTGACTAATTGGTGTTTATGCGAAATGTGTATTGATATGATTTGCGAGTTGATTTAATTCTATTGTAAAATTGTTTATATGCATTTTGACATATTTTGCAAAATAAAGTGTTTATTGATAAACTGATTTGTGTTGATATTTATGATTTGACGAAACAGATTTCATAAAACCTCAATAAGTCTTTTAGACTTACGTTTTAAAATTTTATATTCAAAGATTTGACGTTTAAGCCAAGTAAAGAAGAAGGTTGAAGGGCTTGCATCGAGTTGAGGAAGCCACCAGACGTTAAAAGTGTACGTTTCAGATTATGTTACTTATTGCAATTGGCGTTTAAGTGGACTCCCGTTGTGTTTTGAGTTTCGCTCGATAGTTTAAAAGAAGTTGAGAATGAGCTAGACGATAATACTAATCGCAAAGTTTAAAACTAAATCACGTCCTATCCGCATTACTTCCTACGTTTTGCCTGTCTTGCGGATTGAAGTGTGATAATCATGTGCATCAAGTGTATTAAGATTCAAAGGTTATCAAACAGTGTCAAATTTATATAATGTGTGTCAAGGAGTATTATGTATATTAAATGATAGTAGGTGTATCAAATGTATATAAATAACGAGGGTATTTGTGACATTTTACATTTTGTATATGTGAGTCGTGCTTCGTTTTTATCAGTTTTGCAAAACAATGAAGTTGTGTGGTATCATTTTTGCTCAAAAAAGTGTGATAATCTTTTAACTTTGTTGTATGTATTCATAATATATGTCCATTAAATTTGTACATATAGACTACCTTACCACATGAACTTACATCATTTATGGAAGATATTTTTAGAACCCATTTCAAAGTTTAACACCCCCTCCCAAGAAAAAAGAGAGAGAGAGAACACAAACTTATTATTCCAAACTTCAAAACTATAGTATAGTATTCAAAAACCCAAAATTTTAATTTTTTTAACCAAAAAAGAAAGAAAGAACAAAAGAAAATAAAGGAAAGAAAATTAGGAATGGCCCCCCTCCCTATTTGAGCAAAAAAAAGTTAGAAAAACAGAGCTTTGTTTGTGCAAAAATCGAAGAGAATAGAATGGACCCATTTTGAAAGAGAGAAAAAATGGTGAATGAAATGAGATGGCAGAATTTGAAAGGGTATTGAAAATTGTAAGCTTTGCTTTGTGGGACTGAAACAAAAAAACAGAGTCAGACCTCCATGATTCCATTATATTATACCTCTCTCTCCATTCCAATTCCCACAACTGTTCAACAAAATTCAAAAACACTCTCTACATACATAATAGAGAGTGAGAGAGAGAGAGAGAAATTTCTTTTTATCATAGACGGCGACAGCTCTTGCAGGCAGAAATGGATAGGCAACACAACAGAGGCCTCTCAGAAAAGCCATTTTTTGGGGATTTGGTAACGTTAAGTCAGTTCTTTTAGAGAGAAACAGAGAAATTAAAGACAAACCAACAATTTTTTTTTCCCTCGGAAGCGTTTTTCTATGCTGCAGAAAGCTTGATTTGTAACTGAAGGAGATGAGGGAGAGAAAGAAATTGAGCAGATAATAATCACAGACACAGTCTGTTACAGAAAAAAAGCAGAAAAAGGAAACGAGGGTGGGAAAAATAAACTTGTACGGTTAATTATGATTGCTTGCTTAACCGTCCTGTTTTCTTAGCTTTTTTCCTCTCTCTTTCTTTCTTCTGTGGCTTGTCCTTTGATTGATCGGTAGATGGGGTAGCAGTAGCACGACAGTTTGCCATTCTTTCAGACTGTGAAAAACAGAGCAAGAGAGAGAGAGCTTTTTCCCCTTTCTCTACTTTCTCCTCTTCTTCTTTGGTTTTTCTTGTTGTTCTTCAATCTTTGGCATTTTAGACTGAGACCCATTTTTTCAATTTGG</w:t>
      </w:r>
    </w:p>
    <w:p>
      <w:pPr>
        <w:pStyle w:val="Normal"/>
        <w:rPr/>
      </w:pPr>
      <w:r>
        <w:rPr>
          <w:b/>
        </w:rPr>
        <w:t>&gt;</w:t>
      </w:r>
      <w:r>
        <w:rPr>
          <w:b/>
        </w:rPr>
        <w:t>CsARF</w:t>
      </w:r>
      <w:r>
        <w:rPr>
          <w:b/>
        </w:rPr>
        <w:t>12</w:t>
      </w:r>
    </w:p>
    <w:p>
      <w:pPr>
        <w:pStyle w:val="Normal"/>
        <w:rPr/>
      </w:pPr>
      <w:r>
        <w:rPr/>
        <w:t>CTCTTAAACTTAGTTTTTAATGCATGGAGTGAAAGATAGAAGGAAAATTGCATTTAAGAGCCTAAAATTAAAAATTTCCTCGAAAAAGTTACAAAATTTATCTTCATCATTATTTGAAAGTAAGTAAACATTTTAAGTTTTATCTTACATTTAAATTTTAACATGCATTGAATGTTAAAATTTAAGTTTTATCTTATTCTTCTTTTAAATTTCTATCCTTTTACATCCTATTATGACAATTAATTTTAACATGCAATCAATGTTTGAGGATAAAATTGAAAAGTGGTGAGACCGTAAGAAACCAAATTGGACTTCTTGTCCAACAAACTAAAACTTTTGAATAGAATGCTTAAATTACTAAATTTTGGAATTAGATTATGGTAATCGAAATTTTGGAATTAGATTATGCTTAATTTCAATTTAAGAGAAAGAGACTAATTCTTCCGACCAGACAAAGGAACAAAAGAAACGAGTTAACTAACTATAACCAACACTAGTAAATTGGTAAAGAGATATAAGAACCAAAATTTATTTGATGTTTAAGACGTGAATGATGGAATTTAATTGTTTATCATTGTTAAAATTAAATTTAAAGTTTTAGTAGAAGAATGTTTGAGTGAAAAATAAAGATTAAATATTTAAGTGTTGAAATCTAAAAACTATATTAAAATGAAAGATGAAATTGATATTGATATGGATGTGTTTGAGTGATTATGTTATTAATTTGTTGGAGTAAACATAGATAGATGGATAAAGATTAAAGAGCAATAATAATAGAATAAAGTTGATTAGAGTAACTATGGATTGGGTCATCAGTTGTATATTCAATAATACAGACATTTGGTGGACATACACATACTTAGCGCTCGACTGTAATTGACTCCAAAGCTTCCCAGTGAAAGTGAAAGATTCTTCTATCCCATCCATCTGTAGTTGGTGTAAATAGATGTGTACATATATATGGCCCAAAGGAAACAGAGGGAAAAACAGAGAGGTAAAAGAAAGAAACAAAGAAAGAAAGAAAGAAAGGGAAAGGTAGGAAGGGTAGGAAAGGTAGGGTTTAAAACAAGAGAAGAGTAAAAACAGGATTTGTCTGCTACTTCTTCATTCACTGTACCCTTCGTTTTAGGATTTCATATTCATCATCCACCATTCCATTTCATTCCCCACCCCCCNNNNNNNNNNNNNNNNNNNNNNNNNNNNNNNNNNNNNNNNNNNNNNNNNNNNNNNNNNNNNNNNNNAATAACAAGTCAAAAAACTTAACCCCCCCCTTTTCATCCCGCGATACGATACGAATCCAATCCCCCAACCATAAACACACACAACCTCCTTCTCATCTCTTTCTTTCCCTTTTCCTTGTTTTCTCGTTTTCCTTTGTCCATTTTCAGATTGTTTGTTTGGTTCTTTTGTTTGTTTCCTTCCCCTTCCCTTCCTTGGCTTCAACCAACACCCCTCGCCATTTGGGATCTATACACATACCCCCCCCGTTTTCACTCTCTCTTGAATGCTTCACAACAACCTCCGACCTGTGACGATTTGTTCTTTCTTCTTCATCTTCTCACTTGGGTTTCTTTTCAAATTTCATTTTCTGGGTTTTATTTTGACTTCAACTTTTAGTAATCCAAGATGCTGAATCTGAGGGTTTTGGGCTTGGTTATTGCATTCCCACTCTGAGCTTCTTCTTCACCTCTTCAGTAAAGGAAGCTGTATTATTGACGACAAACAAAACTGGGTTTGGGTTTGTTTGAGAGGGTGAGACTGATCTTAAGGTAACAATTAATTCTGATTCAATTATTATTTCATGCTAATGAAAATGGGGTTCTCTGTTTTCTTCATTTAATTTTATTCGTTTCGTCTCTTTTTCTTGGTCAGTTATTAAACACCCTTGATGTTGAATGCTCATTCTAGTTTGAAGAGGGGCTCTGTTTTTCTCATTAGTTTTCTTTGATTCCTTTTCCTCAGGGTTTATTTTACATTTGGGGGAAAACGCAATCATTCGA</w:t>
      </w:r>
    </w:p>
    <w:p>
      <w:pPr>
        <w:pStyle w:val="Normal"/>
        <w:rPr/>
      </w:pPr>
      <w:r>
        <w:rPr>
          <w:b/>
        </w:rPr>
        <w:t>&gt;</w:t>
      </w:r>
      <w:r>
        <w:rPr>
          <w:b/>
        </w:rPr>
        <w:t>CsARF</w:t>
      </w:r>
      <w:r>
        <w:rPr>
          <w:b/>
        </w:rPr>
        <w:t>13</w:t>
      </w:r>
    </w:p>
    <w:p>
      <w:pPr>
        <w:pStyle w:val="Normal"/>
        <w:rPr/>
      </w:pPr>
      <w:r>
        <w:rPr/>
        <w:t>ACTGTTAGTAAAAAAGTAGGTCATTTGAATACATTGTAATTTTCTTTTAATTTTCTTTCAAACTTTAATCTAAGGCAAGTGTCCTTGTCACACCCCGTTTTCATTCAATAATTTTATTCTCGTTTCAATTTCCTAAATCCAAAAAGCTCCTAAATATTTGAATTGGCATAAGTTGGTAGTATGCACATATTCATGAATATCCTATCGTGATATATAGAAACATTATTATTTTAAAATTTGTTTGATTTTGTCATTTAAAATTTTCTCCTTTAACTTAAAACTCTTTTCCTTAAGCTCCTCATGTGAATGCCCATTTCAAAAGACCATTCTCTTTCCTACTTTTGTACTACATCCTGACCTTACCTAAAAGTTAAAAAGTTAAAACTCACCCATCTTTCTCATTCCAACAAACAAATTTTTTTTTTTTTTTTTGTAAACATGAAATATTTTTTATTTTTGTATAGTGAAAAAATGAAGAACATTTGAGATAGATTCATGTAATCATGGTTCTTTTCGGATTACTCCTCTCATCCCTTTGCTCACGTGATTGCATTTAGCTACAACTTTATCTTCATATCTCAATTGAGAAATTTAAATATCATTAGCTTTTTAGAAAACTTAAAACTTCATAACTTTTTGATGCTCTTGTAAATGAGTTTATATATATATATATAAATAAGTAGGTAATAAGTAGTGAAAATCAGGAGAAGTAATTAATTGGCTTCCATTTTTTTACCATATGGTTTCCCTAAATGAAGCTCTGAAAAGAGAAAACACACCCATCTCTCTCCTTCTTCACATTTTCTTTTAATCTTTTTTCTTTTAAAACCCTTTTGTTTTCTTTCTTTTGAAACAAATCAAAAGTTAAACGACAGAAAGAAAATGTAGAGAGAGAAGAGAGAATTGTAAATTAATAGAATAATAAAAAAGGAAAGAGAAAAAGAAAAAGGATAGGATGGGTTTTAAAGATCTTTGTTTTGGTGGCTCTTCAAGATACACTTCTCTCACTCTCTCTCTCTCTCTTCGGATCCAAAGAAAAAGGTAAGAATTCCCTTTTAATTTTATCTTCTCCTTCTCCTTTCTGTCTTAACATCATCTTAATCCCTTTTTTCTTTTTTTCTTTTTCTCTTTTTTTTTTTCTTTTTTTTCTCTTTTTTACTTCTGCTCTCTGCTTTTGGACTCTTCCATGATTTTGATGATCCAAACCAAAAACCTCTCTTCTCTCTCTTCGCTTCTCTTCTGTGAGTGTCCACGCCTCTTTTTATCTGCTTCTATGTCGGCCATCGACTCACTCATTCAATCTTTGAACAACAACAACAAACACCAAGAACCAAACTACGATTACCTTCTCTTTTTCTCTCTGTTTTCCAATTCTCTCTTCTTCCCTTCTTCTCCTCTCTAGGATTCTCTTTTCCCTTCCTTCCATCAATTCCCACTTGGCTTTCTTCCCTTCTCTTGATCGACCTCACTCTACCCTCCATCTCGATTTTTGTTTCTAACTCTGTTACAGTTGCAACCCCCTTTCTTCTTCCTTTTTAATCTATTTTTATCCAATTTTTGTTCATGGGTTTTGCGTCTGGTGGTATATGAAGTGGTCAAAGCACGGTGAAGAAGCTCCTAGAGAACCCCTTTGAATTTGGTGAATGGTAGGTTTCTGGAGCTGTGGAATTTTGTTGCCATTTATAAGGGGCGAATTCCCGAGAACGGAAGGGTTGTTGGGAAATTTTTGATATGGGTATGGAGATTTTGGAGACGTATTCGTCTCTTCTACCTTCTGCAATGTTCTGTTTCTGAGAATTTTGGAATTCAATTTCTGGATTTTGCTGTTGTTAGATGGTCGACGGGAAGGAGTTATTTATGTTCTACAAGGTAAGAATCTTTTAGGGTTGGGTTGGGTTGTGAATACACTTGATATTCAGTTTTTTTTTTTTTTTTTTGAAATGTTAGTTTTTCGTGGTTGGCAGAGGAATTAATTGGCTTTGATTGAGATGATTACGTTT</w:t>
      </w:r>
    </w:p>
    <w:p>
      <w:pPr>
        <w:pStyle w:val="Normal"/>
        <w:rPr/>
      </w:pPr>
      <w:r>
        <w:rPr>
          <w:b/>
        </w:rPr>
        <w:t>&gt;</w:t>
      </w:r>
      <w:r>
        <w:rPr>
          <w:b/>
        </w:rPr>
        <w:t>CsARF</w:t>
      </w:r>
      <w:r>
        <w:rPr>
          <w:b/>
        </w:rPr>
        <w:t>14</w:t>
      </w:r>
    </w:p>
    <w:p>
      <w:pPr>
        <w:pStyle w:val="Normal"/>
        <w:rPr/>
      </w:pPr>
      <w:r>
        <w:rPr/>
        <w:t>TACGATACAATTTTAAATGTATGAAAACTAAATTTATAATTAAGGTTAAAGTACCACATTGATTTTTATATTTTCACATATTAAATAAATGCTAAATTTAGTAATCAATAATAGCTTATTATTTAGAAATATACTCAACTCTATTTTCTTAATTAAAAGTTATTATTAGGTTAAACGGTGAATTAGTGCTACATGATTAAAAGAAAGCTAAAATTCAACTCCTATGTTTTTGTAATAATTAGTACGTAGTTTCTAGGGTTTCATAAAATCTTTTCAAATAGTTATTTAAAACATTCCTAAATAATTTTTCCACTGTCCATCAAATTTGATCAAACTATTTTCGAGGTTATCACACCATATGAACTAAAATCTATTTTTTAAAACCACAACTAAATTCTAGCTTTTTTTAGGAGATTCATTCTTTAATTTAAAATAATTATTTTATTTAACTAATTGTGTTAAAAATGAATTTTAAGACACTCAATTTAAGATATATTAAAGAAAAATTGTCAGAAAAAGAGAATACTTCTTTTAAATGGTTTTATTCTCAATGGTAAATAGTTTGATAAAAAAGTTTTATATATCAATTTACTAAAATAAACCAAAATTTTATATTTTATCACGAGTTATAATATAAGTTTTGTTATATTTTATAAATAATTTTTGATAATTGTTGGAAAGTATAAAAACTAAAATTACGATTATAATATATAAAGAAAATTCAACCTAACCTATATAAGGGTATATAATAGATTAAAATTTGGGGGTGAAAAGAATAGAAAGTATGAAGAAAAAGAAAAGGGAACAATGAAGAAGATGGAAAAACAAGAGTTGATTTTCACAGGGGATTCTATAAAAATCAGAGATTTCTTTCCAACACTCTCTCATACTCATATTCATAGAGCTTAATCTCTCTCTAGACTCTGTCTTTTACCTTTTTCCCTAATCTCTCACTCTCCTACACAAAAGACAGCTTCAAATAATATTGGGTTTCGTTTCGTTGATTGATTGTGTGTTTTACAGAGTACCCAACAACAGAACACACACAAAGAATTCGAAAGAGAGACACAGAGAAGCTAAAGCCATCCCAACTTTAAAGGGCTTTATTTGTTCAATAAAAGCTTTCAGTGAAGTCACCCACCATTGGCAACTCCAACTCCACCATTACTATTCACTCTTCTCCTGCAATTTCAGCAACTTTCCATTTCGTTTTGTCACAATAAAAAACAACCAATCTTGGCTCCACCATTCAACCCTTTTGTTTCTTCAGTGTATACCCAGTTCATTCAATTGAACTTGGAGCCCCCATCATTATTTTCTTTTACCTGAAATCATTGTGTTTGTTTCCCCCGATGAGAATGGCCGCTAAGCTCTAGCCTCTTCTACTGGGGTTCTACTGTGCTGAGATCTGTCTCTTTCTTTGCTTCTTGCTTTGGGGTTTTGGCGTTTTTGGGGGTTGAGATCTGATTTTTCCCCCTTTTGCATTTCTGGGTTTTGTTTGATTTAACTCTGTTCTTGTCGGGTTATTGAAGGAATTTGATTGAATCGTTGGAATTCTTATCCCCTTAAGTTTATAATTATAGTTTTTTTGGTTTAACAGTGGATTTGTTGGGCTCTGGGTATTGGGTTTTGTTTGTTGAGCTTCGAGGTTGCTGTGGCATGAAGTCTCCGATTGAAAAGTTGTGTATATGGGGGGTTTGGGTCGAGAAAATTAGATGCGGGTGAGGTTGAAATTGATCGTGTTCTTTAGCGAAACCGGCTTCGGCTGAGATTTTGGGCGGTGGGGGTTGGGTTGTGATATTCCCAGATGAGGTTCCACTGTTTGTAGTTTACTTTTTGAAGATTCAGATTGATTTGCTGGTCGATTTATGGTACTTCTGTAGTGATAAGAAAGGTTGTGCAAAAAAAGTTGTTCTGCAGTCGTTGTTGCGTTCTTGGAAGATACTTTGGTGCTTCAAATTTGTGGGTCAATTTCTTTTTGTTTGTTGGATCTCACTGAA</w:t>
      </w:r>
    </w:p>
    <w:p>
      <w:pPr>
        <w:pStyle w:val="Normal"/>
        <w:rPr/>
      </w:pPr>
      <w:r>
        <w:rPr>
          <w:b/>
        </w:rPr>
        <w:t>&gt;</w:t>
      </w:r>
      <w:r>
        <w:rPr>
          <w:b/>
        </w:rPr>
        <w:t>CsARF</w:t>
      </w:r>
      <w:r>
        <w:rPr>
          <w:b/>
        </w:rPr>
        <w:t>17</w:t>
      </w:r>
    </w:p>
    <w:p>
      <w:pPr>
        <w:pStyle w:val="Normal"/>
        <w:rPr/>
      </w:pPr>
      <w:r>
        <w:rPr/>
        <w:t>AACACGTCAATTAATTTATTGACATGAAAAACTTGCGTATAAAACGTTCAAAATTGACATTGTATTTACGAAAATTAATGAAAAATGTTTTTCAACAAAAGTTTCAAATTTTGGTAAATTAAAAATACTAATATTTGTGTATTGAATTTATAATACGAATTTTTTAAAAAGAAAAAAAAAATCAACAGTACGAATTAAAAAAAAAACTTTCTCATCATCTTTCTCACATAATCCCTCCCTCAAACAATAATTATCATAATCCTCTTCATTTATTTCCTTCTCAAACCATGGTTATAATAATTCTTTCCTTTTTATAATTTGTTTTCTATTGTTCCTTTCCTTCCCCAAACGGCCCCTCCAAAATATTAACCATAGCTTTGAATAATTCTTTTTAAGAAATGAAATATTAATCAAAGCCAATTCGTATTTTAAACAGTTTGGTTCTTTCAATAAACATTAAGTTCACTTTCTTTAGGAAAATTATTATTATTGTTTAATTAATNNNNNNNNNNNNNNNNNNNNNNNNNNNNNNNNNNNNNNNNNNNNNNNNNNNNNNNNNNNNNNNNNNNNNNNNNNNNNNNNNNNNNNNNNNNNNNNNNNNNTTAAATTTTGATTTGTTTTCAAATATCTAATCTGGTATCAATAGTAATATTTAACAGTTTTAAATATGTACATCATGTTGTTTAAATACGTATTGTCCGTTTTTTAAAATTACAAATACCAATTATCTTAATAAAAACGATTACATTATCACTAACAAATGTGATTATATTGTAAATATAGTTTTGTTTGATTCATGCATTGAAATTTCAAATAAAGCAAAAATTCTTACTATTCTAACATAATTTATTCTTTGTAGATTTAATTAATTTTATGAAACTTAGATGGGGAGTTGTTATAGTTTATTTACTTAATTTGGAATATTTAAATACCTAACCATTTAATCTCTATACCTTAACATTTGTAACATATAGACTATAAAATTCATCTAATTATTTTAATTTATTTAATTAAACTATTAGTTACCGAACAGTAAGTATAGAGTAAATTATTACTATTGTTTAATTGAGTATAATTGAACTGTATAAACTATATACTTCAAAATTAGAGATTTCATTCTCTCACCTGATAAATTATATAAAATACATTAAATTTTTATTANNNNNNNNNNNNNNNNNNNNNNNNNNNNTATTTTTTTTTGTTTCTTCTTATTATTCTGTCAGAAAAAGTAAATTGAATTATATTTTATTATTTAAAAAACCAACATGTTATCATAAATGAATATCTATTATTAAAAAATTTAAATCCACGAGGGAATCTAAAATTTGAATGGCTTCTAATAAGATTTGTTTTTAATTTCAATTATAAATCAATAAAATTTTAAAGAAATTAAGATTAAAATAATATTATAGTTCTAATATATTTGTAGTCAATTGTTTATAATTACATCCGGAGAATATATCTCAGAATCTTTATTAAAAAATAAAAGATAATCAAGGTGTAGGAAATAATGATTTAAAGAAAAAAATAAAAAAGTAGTAATTAAAGGGAAGAGAAAAAAGGAAAAGAAAAATAGAGCAAAAGAGTTTAACAAAAAGATCAGAATTTTAGTTAGTCTGTCGGGGGTAAAACCGTAAAATCAGTCCCAATTTAAAGGCTTTCCGTTACGTAAGTCTGTTCTTCTCCCGTTGCCGATTCCTGTTTCTCTGACCCAATACGCCATTCTCTCTTTCTCTCTTTCTCTCTTTCTTCAAAATGTTTACATATCTTTTGTAGAGAGAGAGAGAGGGATGAACATGAAGAAGAAGATGAAGACATAGTCACAGTTCTTTCCCAAATATCTCTCTCACCATCCCTAAATTTTCTATATAACAACAAAAACCCTAACACACAATTTCATCATCTCAAACTCTCTTTCTTAATTTTGTTTGCTTTGCCCTAACAATTACACAATTTTGCATTGTTCATTGTTCGATCACCGCCGGTTCAGTTCCGGCATG</w:t>
      </w:r>
    </w:p>
    <w:p>
      <w:pPr>
        <w:pStyle w:val="Normal"/>
        <w:rPr/>
      </w:pPr>
      <w:r>
        <w:rPr>
          <w:b/>
        </w:rPr>
        <w:t>&gt;</w:t>
      </w:r>
      <w:r>
        <w:rPr>
          <w:b/>
        </w:rPr>
        <w:t>CsARF</w:t>
      </w:r>
      <w:r>
        <w:rPr>
          <w:b/>
        </w:rPr>
        <w:t>19</w:t>
      </w:r>
    </w:p>
    <w:p>
      <w:pPr>
        <w:pStyle w:val="Normal"/>
        <w:rPr/>
      </w:pPr>
      <w:r>
        <w:rPr/>
        <w:t>ACTCAAAAATTAACTTTTCATGAAAGAAAAAACATTCAAACCCATTGTGTCATCTTTTAATTACTTATTAGTTAATTCTATGAATTAAAAAATGGAAATAGAAACCATAAAAAAAAAATGTATCTGTCATTTTATTAAATATTTGATATTTGTTTTTTAAAAAATATAAAGCTCATAAACATTGTTTCCTCTCATGATCTCTAAGTTTTATTATTTAATTTACTTATGTTTTAAAAAATCAAGCCAACTATTTAGAAAACTAAATAAAACTAGCTTTTAAAATTGGAGTATAAATTCATATTTTCTTTTAACTATGATATAAAATTTCAGAAAAAACACAAAATTCAAGAAAACAGAAAAGAAAAAAAATGAAATTGTTATCTATCAAAGTCTTATTTAAAAAAAATAACAAAAAAAGTAAAATAATCAGCCAAATACATATATAACTTGAAAACTAGAAACACAAACACATAAGTACGAAGATTAGTCCTTTACTAAAAGGACCAAGAGTACAAAAAAAAATCTCTCAAAATAGATTTGGCCTACTTAATAACTTAAACAACAAATGAAAAGAAATTAGTTAGTGATTATACTAGTTAGTGAATTATAATAATCTATGTTTGAGGTATAGATTATTTTGGTCTACTTTTTTTAGCTAGTAAGAAAGTAGTAAACACGGTGTGAAATGAATATAGTAATAGTATAATTAATTGTAGATTATTATTGTTGAAACTTGGAAGACAAAGTATACTACAATAGTTTAGTAAGCAACTCAATTGAAGTTTGAGGCAAAGGCCGCATAAGGTTACTAAAGAAAGCCATAATTTGTTTTCTCCTTGAGTTGAAAAGACAATTAAAATGAGAAAAGAAATAAAGAGAAAAGGGGGGAGAGGAAGAGAGGGGAAGGAGAAGAGGAAGGGGATAATAAAACTTAGCGAGAAAGGGGATAGCAATTAATAACATGGAGATAGTGATGGTCAAGAAAATGGTCAAAATTAGCACATGATGCTGTCTAGTTAAATGTTTTTTATTTTTGTCCTCTTTATTTATTTATTTTTTCTCTCTTTAGATAGTGGGTTGGTTGATTATGATGGAAGGGCATTTTGGGGATTGAGTAAACAGTTTTATACAAAGATTAACCATGATTAAGGTGTGAATTAAAGAAAAAAAAAAAAAACCAAACCAAACCCCTTCAAAAAGAAAAATAGTAAGAGAAAAGAGAGAGAGATAGTACCAAAGAGATTGCCATTTTCAAGGACCCAGAAGAGAAAGCAAACTCAAACAGAAGACATAAACAAAGCTAAAGCAGAAGAAAGAGAAAGTTCTTAGTTTAATTTCAAGGAAAGAGAAGAAAAAGGGTTGTTTTTTTGTTTTTGTTTTTCTTTCTTTTTTTGGGGGTTTTTGAGAGAACGAAGAAGAAGAAGAAGAAGAAGAAGAAGAAGAAGAAGAAGAAGAAGAAGACCATTGGGAAGAAAAAAAAATGGAAAGTTTTGATGTGTTTGAGAGAAGAAGTTGTCTGGAGATTGTAGGGGAAGATAGGGAACAAAGCTTCAGCATTTGGTCTCTCTGTAACTAAGCAAAACCAAACCCTTTCTTTTCTTCTTTGTCTCCTCTTTCCATTTTTGTTTTTGTTTTTTTTGTTTTTTCTTTTTTGGGGGGATTCTTTTTAGTTTTCCGATTTGCTTTTCCGGTCACTTTGCCGGAATCCTTCGCCGGAGTTCCATAGTTGTTGTTGACCTTGTTCATTTCCTTCGTTGTTTTTATCTTTTTACTTTTCCGGGAAAATTTGAAGGACTTTCCTTCTTTTTGGAGGTGATCTAGGAAGTGGCAGAGTGATTGCTAAAGCTGACTTTTTCCAGAACTTTTGGCTATACGATCTGTTTTAGTTACTGGGAAATTTCCTTTTCGCCGGAGAAGATGAGCCAGTGAGATTTCAGTTAGTGTTTCTAGTTTTCGTTTGGTTTTAATATCTATTTCAATCACCTGTGGAAGTTCAAGTA</w:t>
      </w:r>
    </w:p>
    <w:p>
      <w:pPr>
        <w:pStyle w:val="Normal"/>
        <w:rPr>
          <w:b/>
          <w:b/>
        </w:rPr>
      </w:pPr>
      <w:r>
        <w:rPr>
          <w:b/>
        </w:rPr>
        <w:t>&gt;CsIAA1</w:t>
      </w:r>
    </w:p>
    <w:p>
      <w:pPr>
        <w:pStyle w:val="Normal"/>
        <w:rPr/>
      </w:pPr>
      <w:r>
        <w:rPr/>
        <w:t>GCAAAATTGAAAATAGAGAAAATGATACTGAGTATCTTAGAGATGTAAGATGAGAAACAAAAGAGTGGGTGAAGGTTGATAATGTGGGGGCATTAATAGCAAAGAGAGAAGAAAATTGGGATGGAGCATGGAGGAGGCGCACGAGGGTGGGGGGGGATGATGGGCCCTCATCGAGGAGGTGCATCGTATTGGTATCTCCCTCCACATATTTTCATTTACAAACCAACCATTAGACATTGTGGGCCAACCAATACACATTATGTCCATTCTCTCACAGAAGAAAAAAAAAAATTATATGCTTCTTTCCTTCCTTACTTACCACAAACACAGCTTTTATTTAAAAATGATGTGAAAATCACTCAAGAACTAAATCCTCTAATAACAGGTCTACGCTAGAAATTTTCCAATGTACATGCTCAAAAATGAGAAAATTCTATCATTTTAATATCTTTAAAAAAGGTCGCGTTTTGTATATTTTGACTAGTACTAATTTGTTACTCATTTTCGAAATTTACATAATGAACATTAAGTTTTTTTAAAAAAAATTAAGCTTATAAATACTTATTTTATCCTTATATTTATTTTGTATACTTTTTACTACCAACTCATAGAAGGAGGAGAATTGAAGGGTTGTTAATACTTTTAACAAAGGAATCTAACTTTTGTTTTGTTATTTTAATACTTTCCCCCCATTTATCAAACTAGCTAGTCAACTCAAATACTACTTTTGACTTAGTCCACTTAAAGACCTCTCTTTTGTTCTTATTAATAATCAACCTTTTCTATTTTAATAAAATTTCAAATTAACTTCTTCTAGAATCAACATCTGATTGAGGTGAATTATTCTTCAATTCTCTTCTTTTTCTATTTGTATCCACATTCTTACTCTGAGTTATATTAATCCTATCAATCTATTGTTGTGCAACAGAACTTCATAATTTAATAAAAAAATGTAAAAAAATGAGATTTGAACTTGAATTTAGAGGAGACTGAGAAATCGTCTTATTTAAAGAGCATACAGTTGGGACTCAATCTCCCTAATCCTATACTAAATTTGTTAGTTGTCTATAATACATATACTCGTTATAAATTAATAGTAAATTTTGTTATTAAAAGAATTATTTTTTAAAATTTCTACGTTTAAGTTGTTTAAGTTGAGATGAAGAGGTATGAAAGTTGAGATGAATTGGAGAAATTAGGAAACTAGTTGAGATGTTGAGTTTGAATTATGCATAGTTCACTCTTGTATACTTCCTATACAATTTTGTAAACTCTCACGTTCAAATTTACAACAAGAACATGCATTATATAATAACAATCATTCTAAAAATGTAGTATACAAACCTACAATTACCATAATCGTAACAATTATAGGAATATTATAAGTTTGATATTTGAATTTGTATGGTTGAAATTGTAATAGGTATATAAGATTGAGGTGGGTTGTATAAATGTTGGGTTTGTATTCTAAAGAATAGGATGTGACAACTAATAAATAAATTAGCCAAATGATGGGTCCACATAGCTTACAACCACAACGCACATTCAAAACTTTTTACCAAACAAAATTCAAAAGGAAAAGAAGAAAGAAAAACTCACACGGCCACACGGTCACACGGTCACACGGTCACAAGGCCACACCACACCCAATTCCAAATAGGGGTATCATCGTAAATTGCTGGCCCCCACTTCACATGGCATTGCTTGTTCCTTAATATCTACGCTCCCGATTTGCGTTCCCACAACCACTAAAATGCATCTTGACCGTTCAATTTTTTCCCCTTCCCATTTGGGCGGCTTTTCTTGTCCCTCCTCTGTCCCCTCCCTTCTTCTTCCCTTTGCCTCACTCTGCTCCCATTTCTACCGACAATCCCCCATTTTCCTCTTCCTCTCCCCATTCCCTTATCTCATTCTTATCTATAAAACAACTACCCCATTTCCAAACAAAACAAAAACCCCTTTTCTCTTCTTCTTCTTCTTCAACCATAAGCCAGAGCAAA</w:t>
      </w:r>
    </w:p>
    <w:p>
      <w:pPr>
        <w:pStyle w:val="Normal"/>
        <w:rPr/>
      </w:pPr>
      <w:r>
        <w:rPr>
          <w:b/>
        </w:rPr>
        <w:t>&gt;CsIAA</w:t>
      </w:r>
      <w:r>
        <w:rPr>
          <w:b/>
        </w:rPr>
        <w:t>2</w:t>
      </w:r>
    </w:p>
    <w:p>
      <w:pPr>
        <w:pStyle w:val="Normal"/>
        <w:rPr/>
      </w:pPr>
      <w:r>
        <w:rPr/>
        <w:t>AATCAATTGTCAATCTACATACATCCATGTAATTAATAACTAGTTTATACTATACAAAGTTTAAATTACATCAAGTAATTTCTCTTTAGTTTAATGTGTTGACATGTCGACATGAAATTAAAGTCTTAATTTTACAAATATGTCCATGGATATTTTCGAAATAAATTACAAAAACTAACAAAAAAGTTAGCAAATAAAAAATTAACATGTTTTTACAACAAGTCGACATATCTCTTACGTATTAGTCACATTTTGTAGATTATGTTATATTTTATGTTACGTGAATGTTTTTACAATTAGATGAAAAAAATCGATTTGATTTGCTAACTCGTACGACTTTCTTAGAAATCGAATGTTTAGAAAAAATATCGATTTGATATGTATCAAACCTTAAAAAACGTGAAAATATCGATGAAAATATCGACAAGTGATCATGTCGGACGAAGAATTCTCGAGAGAGAGAGAGAGAGAGGAAAGAGATTTTAATAAGGGATGGAGGTGAGCACATGGGAGGGCCGCTGCCCCAACCGCCATAGCCAAATAGTTTTTTCTTTCTTTCTCTTAAGAAATAAGGAGTTGAAGAGGCAATAACCATTAGCACCCACCATAGTTGTCTCACCCATAAACACCTTACACCACCACCACCACACCCCCATGTGGGTCCAACTTAATTCCCTATCCAACGGTTCTCATTTCCATCTTCTTTAATTTCTACTTTCCCTATTCTCAACCCTCAGCCGTTGGATTCAAAAGAGAGGCTTTTGTCCTTCCAATTTAAAGACAGCCTCCTTTAATTTGTGTAGCTCATTGCACAAACACCCTTACCTGCCCCATGTCCCTACCTCTTACCTATTTGATTCCTCTTGCCTTTCCCATGTTCCCTCCCCCACTCTCCTAATTTTCTCTGCCCTACTTCTTTATTTTCTTTTAATATTTATTCAATTTTTCTGTCTACTTGTACTTCAACGCGTTTCTATAAAATCCTCTCGTTCGGATTCTTACGAATATGTTTGGGATAAGAAATACGTTATTACAGTTAAATCATTGTAATAGTTTGTGTTTGATAAGTAAATTATATCAATCTAGGGTTACAATAATATGTGTTTTAATTGAAAATAATGGTAAACTTTGTACATGTTTTGAAAATAATGTTTACTATAGTTAATTGAAGATTTTTTAAATAGTTACATTCTAATTCATGGTGTATGAGTTTTGAATTTAAAGTTAATTTTGAGTAATTTTTGTTTTTTTATAAAAAATAACAAAATTGGTTACTGGATGGTTAACCTTGATAACTAAATCAACCTATAGAGTAAATAAAACTAAAATATGAAGAAGAAGAAAAGTATATACAATTATTGTTAGACTTTCCTATTGGTTTCATGGAATCCAACCTAAAACAAGTATAAGGTCAAAATATACCATTTTGATCCTCTATTTTGGATTCAATTTTATTTTCATCTTTTATATATTTAAACTTAATTTTAATCAAAATATTAGTTAACCAACACTAATTTAAAAAATATAAAATAAAAAGGTAAAGAAATCCTTTTAAATGGTTTTATTTTACTCTTTAAAAACTTACAATTTTATTCCATACATTGAATAATCTTTAGAATTTGTTTTGAAATTAATAAAAAAATAAGTTGATGTATAATCATTTTAATTCAAACTACAGACCTCTTCATTAATAATATTTTGGTTAAGCCTTTGTTAGGAATAATTCGATATCCTAACATAAGAGAATCCTCAACCACAAGATATAGAGCGCGTGGCGAAGACGCACTTGGTAGGGAAGTGGGGGAAATGATAGGCTCTTTAGCTTTAATCGGCTTCTATAAAATACGTTTGAGCGTTATTTGGGCCAACAAGCATTTCCATTTCTTCTCTTCATAACTTTCCTCTCCGCCTTCTGTTTGTTTTCCGAGAAAAAAATCATATTGTACACAAATCCATCGGAAAATTCAGCAAACCCATTTCAGAGAAGCAAAAATTCAACA</w:t>
      </w:r>
    </w:p>
    <w:p>
      <w:pPr>
        <w:pStyle w:val="Normal"/>
        <w:rPr/>
      </w:pPr>
      <w:r>
        <w:rPr>
          <w:b/>
        </w:rPr>
        <w:t>&gt;CsIAA</w:t>
      </w:r>
      <w:r>
        <w:rPr>
          <w:b/>
        </w:rPr>
        <w:t>3</w:t>
      </w:r>
    </w:p>
    <w:p>
      <w:pPr>
        <w:pStyle w:val="Normal"/>
        <w:rPr>
          <w:b/>
          <w:b/>
        </w:rPr>
      </w:pPr>
      <w:r>
        <w:rPr/>
        <w:t>TGTACGTATGTAATCACAAACTTGAAGAAATAATATATATATATAAATAAATAAATAATTTAAAGTGAAATGTATGAATAGTCATTTCAACAATCATGCATGATTGAAAAGTCGTACTACATTACTAATTAACAAACCTGAAGTGAAAGAATTACAAAATACAACTCATAGACTAACCTAAATAAACTTAGCTACTCAAGTGTGTTCTATTTGCATTTTCTTAGCATTACAGTATAGTAGAGATGGTAGATTAGATATCCAACCACGAAAGAGAGAACAGATAACAATTATAATTTTATCTCAAAGCTCGTTTTAACACTTTTTAAATTACATTTTAATTTGTAAAAAGTTACTACTATTAACTAAAACTAAAAGGAATTTAAATTACAAAATTCTTAAATAAAACATACATTTTCAAATCTCTATATCCCTTCCTATGTTTGGATCATATTATCAAGTATCATCACGACAACTCATCATTAACTAATATGATAGGCGATGCCAGTAGACTAACTACGACCGAGTTGAAAAAGAAAAAGTATACCTGAGAAAAAAAATGGGCAGTTTCGAAACAACTTCCTAGATTTCTTGAGAGAAAAGTACAATCAAAATCAAAATTAAACAGTAAAACCCTAAGCTTTTGACAGCCCACATGGATTCCTACCAAAATGCTAATCAAATCAAATCAATCTCATAAATGTTAAAATTATTTTCTAAAAAATTAAAATAAAAAGAAAAAAGGGGTCCCACAATAGAAGGCCCCATATTGTTCCACTTTGGCCAATCAGTCCAAGTGGGGCGCTCTCATCACATGCTGCTGTTTTCTAATGCCTTTGAACTCAATCCGACGGCGCAGGATTAGGGTCATCAGAAAGACTCAATCAGAACCATTGGTTTATGGGTCCAAGCTCTTTTAATACAAATGGCTGTAATTGTCTATTGCTTGTCCCCTCCACGTCGGACCACATCCTCCACCCTGTCCTTCTTTTCGGGAACATTCATATCTGTCGCTTGACACACACGGGATGCTCTATTCCACGTGCCACCGCCATATACTTGGTCCTCTCCCCACGTGTCACCATTCTTGTATTTCTTTCTTTTTAATATTTTAGTTAAGCTTAATTTTTCTTATTTTTATTTTCTAAAAAGACCAATTTTAAAATTCATCGTAATTTTAGAACTTCAACTTATAAATATTGTTGCCTATTTGTGTAGAATTTAACTAATTTTAAGATAAATATAAATCTCCTCTCCACGTCATTTACAGCACTCATAAAAAAAGGGTAAGATTTAGAGAAATAGTTTACTTAATGAAATAGAATTTACAGAAATGTTAACAACGCTCTATTTATGTATTCATTTTACTTCTTCTACTTAATATTTATTTAATTTAATAAATATATTTTCAAGCGAAAGAAAGATAATATAGGAATACTTTCAAAAGTTAGAAAAAAATACTATTAAATAATAAAATATATATCCTTTTATAAAATCAATAAATAAACAATAAATATGAATTTATTGAAGAGAAATGAAACCAAAATTAATAGGCAATATCAAAATTTACTAGTTAGTCTAGTGATAAATTTATCTTTCAATATGTTCTAGATGTACGTTTGTCACACTCTTTATAAATTTATTTTGAATTAAAATGTACTCATCAACAAATTTTTATAAACAAAGTAGAGAGATTGAAATATAATGATAATAAGATTTTTTTTTCATTACAAAATTTCATATAATTAAACAAAAAAATTAAATACAATGGATAGGAAAATAATAAATGAAAGAGGGGACACGTGTCAAATAAGCGATGGTGGAGTTCATGCAGACCATACCGTGCGTGTTCCAGAAATGTGGTTCTTCCCATTATATATATTCTCTCTTTCATTACAAGCTTTCACAAACACGAAAGAAAGAAAGAAAAACCTTTCCACATTATCATTTTTATCGTTTACTCAAATTCTTCATACCC</w:t>
      </w:r>
      <w:r>
        <w:rPr>
          <w:b/>
        </w:rPr>
        <w:t>TTTCCAATTTTAGTTTACAAATCTA</w:t>
      </w:r>
    </w:p>
    <w:p>
      <w:pPr>
        <w:pStyle w:val="Normal"/>
        <w:rPr/>
      </w:pPr>
      <w:r>
        <w:rPr>
          <w:b/>
        </w:rPr>
        <w:t>&gt;CsIAA</w:t>
      </w:r>
      <w:r>
        <w:rPr>
          <w:b/>
        </w:rPr>
        <w:t>4</w:t>
      </w:r>
    </w:p>
    <w:p>
      <w:pPr>
        <w:pStyle w:val="Normal"/>
        <w:rPr/>
      </w:pPr>
      <w:r>
        <w:rPr/>
        <w:t>AAGATAAAGTTTAAAAATAAAATCATTATACGATCATTATAATAGATAACAATTTTAAGAATAATAATCAAGTAAATAGTAACATTTTAAAAAGTTACAAATATATAAAAATATATCGGTGATAAACTTATATCATTAATAAGCTTTTAAAATTTTACTATATTTATAATTTTTATTATAATTGATAGTCATTTTAAGAATAATAGTTAATGATGTAGCAACATTTTAAAAATAATTGCAAATATAGCAAAACTATCGAAAGTCTATAAGTGGTAGACTAATATTTACAATTGATTCTATGGGTGATATAATTTGATCAATTTTGCTATATTTATAAATTTTTTAAATTGTTGTAATATGCATAATTATTTTAAATATAATCGTTAAATTTATAACTATTCTTATTTTAAATCTAATTTTTATATTTGAAAATATAGGATGGTGAATGCACTTTTATGTTATGTGCTATTCCAATAGAATGGTGTCACGAAGAAGATATAGAATTGGATGTAATCATGGGTGGCAAAATAATTACAAAAAGGGGCGTTAGACGTGGCCAAAAAGGCAACCAAAGAATTTAATTTGATTTGGCAAAGTTAGGAAGGCGGAAAGAGCATTAGAAAAAGGCCAAAGAATTTCCTTCTGGCATGCCTGTCCCCAATCAGAAACGCACACGTGGGAGCCACTCCAACCACGTGGGATGTCTTTGCTAGCTACATCCAACGGCCTAAAATCCATCCATCTAAAACCAGAATTTTAAAATTGAATCCCAGCCGTTGATGATGGGCTGGAATCGTCCCTCTCTTGCACCCCTCATTGGCTCATTTCGCGGTTGTTGCAACTCTGCCCTACAACTTCACCTCTCAGCATTCACTCTCATTCCCCTTCTCCTCCGCCTCCTATCCCACGCGCATCCTCCACCACAACGGTATCACTTCTAACCTCTCTCTAAAATTGTATTTAATAACTCTACATAAATCAAGTTTTTTTAATCCTTTAGTTCGTTACTTGAACGTTGTAATCATTGACACCAATATTTGGAACATATCCTTTTTTTTTTCTTTTTTGAAAAAGATTTTAAAAAGAAAAATAAGTTTATAACGTATATAGACAATTGATGAGCTGGAAAATGATGGATATAACCTAATATGCAGTTAGACGTTTTTCATTTTTCTCTACTTTTAAAGAAGTGAGTATATGATATGTTTTTGTCATCAACTTATTTGGGTGAGAGTTTGACTTGATTTCCAAAAGAAATATAGTCTTTGGTAGTTAATAAAGAATTGAAATTCGTATATTTAGAAAAGTTTTTTAATCGAAATTGATATGGTTATTGTTACGTAGGAATATACTTTATTACATATTTGTTTGTGACTTTGTGGGTTGAATCTTTAACTTATAATTAATTGAGTTATTCTTGGATTGTCCATATTAAATTAAAAAAATATCACTTTTTGTTATTTAGATTTGAACTCAGGAGCGTTTAGGGTTTAAAATTAGAAAAACCTTTGTCCATATTTGAAAAAAATAGGTTTTAAAAATTAGATCTATAACTCAAACTTACTGTTTTTGCAAAAATGACAAAAAACAAACAAACAAAAAAACGTGAAATGTTAAAAAAGTGCGAGTACATATAATACATTATATATACTAAAAAAATAGTAGTGTCAAATAAAAAGAATTTATTAATAAGAGACTGAAACACAGTTTTACCATTAAACTAACTACTTGTATCGGTATTACTTTACAAGGTCGAGGGTGAGTCTTAATTTGGGACGTTTGCAATTTTTAAATAAGAAGGAAGTGCTCACGGGTATAAAATGGGGCGCGTGCGAAATAAAATACGCGTCCTAATAAATGCTGGCGAACAGAAAAGGCTTCGAGCACACACACAAGATGTCACTAACGAACTCTTACAAATAAGCCAACATTCCAATCCAAATCCCTTTCATCTCTTCATTTTCCAACGCATTTCGCTCCAGTTCTACATCAATCAAGCC</w:t>
      </w:r>
    </w:p>
    <w:p>
      <w:pPr>
        <w:pStyle w:val="Normal"/>
        <w:rPr/>
      </w:pPr>
      <w:r>
        <w:rPr>
          <w:b/>
        </w:rPr>
        <w:t>&gt;CsIAA</w:t>
      </w:r>
      <w:r>
        <w:rPr>
          <w:b/>
        </w:rPr>
        <w:t>5</w:t>
      </w:r>
    </w:p>
    <w:p>
      <w:pPr>
        <w:pStyle w:val="Normal"/>
        <w:rPr/>
      </w:pPr>
      <w:r>
        <w:rPr/>
        <w:t>ATGTTAATTAATGATGCTCAAATTAGTTTAGTCTTTTATATGTGTGTATATTCACACTAATATCACTTCAGAGACGTAATTAGTAGGGTCTGAGTTATTAGACTTAATTATTCTAACACGATTCTTCTCTGCATTCTTTTGAAAAAGTTTCTCTCTTAATATTGCATATAACTTTGAAGTCATATATATACATATATATTTACTTTAGCTAAACTCTTAACACAGATCAGAGTTGAACAATTTTATCTATCTCCCTTTGTTCTATATGATGTTCTCATTTATATACAATAGTGATGTTTAATAATCATATATTTTAATAATTTTTGGTGATCAATAGTGATATTACTCTCCTTTTTTTTGTTCAACTATTCTTAAAAAACAAATATGGTGTACTACTTTTTTCTTAACAACATTGTTATATGTTTAAATTCTTTGTCAATACTTTAGTTACATATAATAATTTAATCTATATATTTTCAAATTTAAAATAATTTTATCACTACCATATAAATTTCCCTCAAAATTATTTAGTTTGTCCATCTCAGTAAAAAAAATCCATTAAAATAAAAAGAAAAACTAAGAAATTTCATGATATTACTAGAGACTTTTTTATATATAAAAAATGAACAAAAACATAATAAAATATAATAAAATTTTAAATTTTAATAAAGGTAATATAATTGGAAACTTCGATTTAATAAAGAAAAAAGTCAATTATTGTTGAGTTAAATTCTCTTCCAACGTTAGTTTAGGTTAAGCTAGTTTACATGATTTTCTTTCACTAATTAAAATAGAAGGTTTGATACCTCATTCTCTCCAGTCATCGTACTCAATAAAAAAAATATATAGAAAAAAAATTAAACAAGAAAAAAAAGAAGTAGGTATGTGCAATATATCCTAATTCTTAGAAAGCAACATATCAAAACCTCCTTTTATAGACTATATACCACTCTATATTGCTTACTTGTTTCATGTACTTGTCATATGTTTAACCTACCCAATTCACCTTTCGAAATTTAGGTTAAATTATATCAAACACTACTAAAATTACTTTAAACTTTGAATTTTGTTAAAAGAAAATATTACAAAATTTTAAATTTGTCCAAAACAATATCTTTCATATATTAAAATAAAGAAGATGACAGAGAGAAAGGATTCGATTTTGTTATCAATTTAATATCCTTCCAAAGACATATTGTAAAATTTATTTAGATATAATCAACTTTTACACATGAATTTATTAGAGGGCATTACTTATCATGCTAGTTTATGCATAGATAATGTGTATTTCTTTTATGAAAAATGATGTCATGTATGCTTTTCAATTTTGACACAATAGCAATCCATTAATTTTTACCTTATCTTAATGCAAAAATCTTGCTAACATATATTTTGTTAAAGAAAAATAAATTATAAAGATTTTCAAAGTAAAATCCCAAAACCTAATTTAACAACCCAATTTTTGAAAAAATAAAAAAGAGTAAATAGAAGTACAAGTACCAAAATTCTAGCTACCTTATATCTTATAATATACATTCTCACTTACTAAATAATTAAGAAAGAAATTTTTTGAAAAAAGGCAGTGAAAGCCAAGAGAAAGCCAGAGAAGACGGTGGATGGTTTTTTCTTTATATGTATTATTATTACTATTTCTTTCTTTCTATTATCCCTACTTCTTTTTTTTTATAATGAAATATTAACATTACCCACCTGTCATTTATCCCACAAAACTTGGAAGAATCCACCTCACCTTCACCTTCCACATGTCACATTCTCACAAGTCCCCAACTCCAAAGCCCCAATCCTTTTAAAAATTAAAATAACCCACCTCACCCCCATGTAACTTTAGCACACAGCCCCCCTCTCACCGGCGGTTTATTTTCATATTGTTTCCATTATCATAACCACATACAAAAACCCAACCATACACAAAAAAAAAAGCTCTCTATCCTTTTGCAACACTCATAATTCAAATAGAAGAGAGAAAAAGAAAAAAGTTT</w:t>
      </w:r>
    </w:p>
    <w:p>
      <w:pPr>
        <w:pStyle w:val="Normal"/>
        <w:rPr/>
      </w:pPr>
      <w:r>
        <w:rPr>
          <w:b/>
        </w:rPr>
        <w:t>&gt;CsIAA</w:t>
      </w:r>
      <w:r>
        <w:rPr>
          <w:b/>
        </w:rPr>
        <w:t>6</w:t>
      </w:r>
    </w:p>
    <w:p>
      <w:pPr>
        <w:pStyle w:val="Normal"/>
        <w:rPr/>
      </w:pPr>
      <w:r>
        <w:rPr/>
        <w:t>TAAATAAATTACTTGCTGGAAGAGATAGGAATGGCGACAACACTAGAGGACATGGGCAGTATTTTAGGGTTTTCTATCGTTCGCTTTCTCTTCAAACGTGGAGGAAATTTATGTCGTTTGCGTTCACAGATTTGTGTTTGGGAATGGAATTTAAAGGAAAACTCCCAAGGTAATCTAATATGTGTCGGGAAGTTCCCTTAATTGTCACGCCTTACTGAAAGCTTTGGCAGTTGTCAAACATCTTCTGACGCCTACACAATACGACGTCGAGAGATTCAACTAACTTTCGATGTATTTTTTATGTGTCGGAAGATATGGTATCTCCCGACGCTCCATTTGTTGTGTCATAATATGTGTCCTATCTCCCGATAGTGAAAATCTACGTCTGGAGTTTCAAATTTTCTTTTAGTGATGGGCCACTCCTTTCGTGATTGACTGATTTTGTAATGAAACTCTAAACTATCAAATAAACTAAGGGTCCGTTTGTATTGAATTAAGGATTGAATTCAGGAAAAAATATTTTTTAAGAAACTCATTTTTGTTTAAACACCTTTTCCTAAAAATTGTTTAAAATACACTTAAAAATATATTTTGAATGTCCTCCAAACACTTTAGTTTTTTTTAAAATAACTTACTTTTTAAATTAAACACTTGAAAATGTAATCTAAACACACCATAAGTTTGTATCTTTAAATTGCTTACTAGTTCTCTTATGCAATCTCATGTCTTCTTGACATTTGTTTGAGGAGGGTGACACGATTGACGCATATACATATTAGTTACATAGCTATAGGTTTGTTACAAATTGTGAAAGATTCTAATATAGGTTTGTCTTTTAATTATATCTTTCAAAATTTCAATATATCAGTCTATAAATATTTTTACAATAAAAATGTATTTTTAAAAATGTGTTTTTTTAATAAAACGTAGAAATAAATAATGTGGGGTTTTTTTAAAAAAAAGAACAAAACACGAAAATATTTACATCGTATAGAACAATTTTAAAAAAGGAAAATGTCCACAACGTGAAATAACAAAAATACATCTGTAATTAATCGATCACACAAGAGTGAAAAATGATTTTGTACTCAATCTAAACGATCTCGTAGCAAGTCTAAATGATCACGTACCAAGAGTCTAAACGATCTTGTACACTTGTACCTGATCTAAACGATCTTGTATCCAATTTCCAACGATCTCGCACCCTTGTACCCAACCTAAATGATATTGTACCCTTGTATCTAGTCTAAACGATCTTATATCAAATCTAAACGATCTATTAGTGATAGTGGTTTGTCTCTGTCTATCTAGGATATACAAATGATCGTTTAGATACTGGTACATTAATCATTTAGATACTGGTACATTGATCGTTTAGATCCTGTACCAATAACATTTAGATCTTGTACCAAGAAAAATAAAAAGATGATAATGAAGAAGTGGAAATATGAAGAATGAGAATTAATAATATAAAAAAGAGAAGAATAAATCGAAAAGAACTGAAAAATCATCTCGCAATAATCAAAATCCAATAAAAATAAATATGAGATTTATGAAAAAAACAATTAGCTTCGTAGCCTTTTATTAAATTGTCATACGAACCTTAAATATTTAGCACTATTGTTATATCTATCGAAATTTACCAAAATAACAATATGGGGGAGAAAAAATATAATAATAAAAGAATTAATTAAGAGCATGGCCCCCTTGTCCCAACACAGAGGTACCTATGATTGAACCAACTTGATTTCATTGGTTAAAATGAGTGAGTCAACTTGGTTTTTAATAAACCGTGAGTGTACAACTTATAACCTAAGAAAAATAAGAAGTATATAAAAATTCCCTTTACATTATATTCTTCTCATAACCCACTTTATAATTTCACACTTTCCCTTATTTTCTCCTCCTCCCCTCCATAACCACTCCTTTTCCCCATTCTTTCACCTCCAAAAATTAAAACAAAACAATACAAAAATATTGAGATTGTGAAGATACTCAAA</w:t>
      </w:r>
    </w:p>
    <w:p>
      <w:pPr>
        <w:pStyle w:val="Normal"/>
        <w:rPr/>
      </w:pPr>
      <w:r>
        <w:rPr>
          <w:b/>
        </w:rPr>
        <w:t>&gt;CsIAA</w:t>
      </w:r>
      <w:r>
        <w:rPr>
          <w:b/>
        </w:rPr>
        <w:t>7</w:t>
      </w:r>
    </w:p>
    <w:p>
      <w:pPr>
        <w:pStyle w:val="Normal"/>
        <w:rPr/>
      </w:pPr>
      <w:r>
        <w:rPr/>
        <w:t>TTCCAACTTTGAAACCGTGTTTACTATTTTATACACCTAGACTAAAAAAGTTCACCTCAAACACAAATTATTATAATGTATAAATTATATAATAATTAATCAGTCGAACGTTTTAAACAACAACTAAAGCTTTGTACTTTGGGGTCATGGTTGAGCGAGAGAGATAAGAAAGGGGAGAGCTGTTTGGGAACGAAGAGGAGGATAACCATAAACATACATAAGGACGAAAAACATTACATGATTTTGACTCGCATATAAAAGATATATATAAAAGTGAATGAGTGGGAGATATATAGTGGGGGCTTAGAGAGTAGTGTGTTTGATGAAAGAGAAGACGTACGTGTGGTTAGGAAGGCATTCACATCAGAGATTTAATAAAGGATTGGTTAGAGAAGAAACATTGTGAATGTGTATATATGTGTGTGTATATATATCAAAGCTTTAAAACAGAGAGAGAGAGAGAGCAATTGAGGGGCTTTGAGTTTTAATTTGAGAGAGCGACGTTGACAGAGCAAGGTTACCTGCTACCTTTACAAATGTTTCCTTCTCTCTCTTCTTAGATGTGACTTGTCTCTAACTTACCACCATATTCTTTTAAATTTAAACATACCTCCTCTCTTCTATTCAATAAACCCTTCTTCTTGATATTTTAGCTCTAACATTTTTTTACATCGTCTCATGTTGATGAAAACATTTACGCGTTTTTGTAGGAAAATAGATAGACTAAAATGAACGTTTTATGTATTTGAGATTGTTGTGTTTGTTATTGAGACTATACGATCAATTTGTGTGCAAGAATTTTGTTAGACTATAAGTCAAGGTTATTATTATCACTTTAGAAATGCATGGACTAAAATTGACTTGTGAAATAATCATGAATGAACCAATAGTACGCATTTATTTGAAGAGGTTTTCACAATGTGGTTGACAGTTTGTATTGGATGTTTGTAAAAGAAGAACACGAACTGAATCCATATTTTAAGATTACCATGAGAATAGTCATTGCGATCGTAACCTCCTTATTGAATATTATATATTTTTTCAATAAAGATGTTTATAAGTAATATATAAACTAAAATAGATAAAAGGAAGAAATTATTCAACGATAACTTTAGCTCATCCTAGTGTGTGTTTTGATTTGTATATAAATGTCATATATGGAAATGACTGGCCATTTATTCTCTCATCCTTTGTTTGTTACCTAATATAATATTTGTTTTCATCCTTTAAGCCAATAGAGTCTTCATATTTTCACTTTATCGGATTATCAATTCTCAATTATAAGAGATTCTAGTGTCCATTCATGATGGTTTAGAAACACAGTGGTCTGTTTGAATTGATTTTTCAAATTCCTTGAAAGACAAGAAGTATGGTAGAGTGAAAAAAACATTTTATAATAAAAAGCTAAAAGAAACGAATGGAAAGTTGTGTTTGGTTCAATGTTTTTGGTGGTGCTAATACAAAGAATGGTTGTTAATTAACATCATGATTTGGATATGATATAAATGTGTACTAGCTAGAGTGAGATTTAATTTGGAAAGAAAGGGTGGGTGTGTGTAACATTGAGAGGTTGGGTGGAGTTGAGTACATGTGATTAATGGTTGACTAATTGGAATTAGAAGAAAAAGATATGATGAATCATAATTGGAGGCAAAACCATGTTACCTTGGCTCCCTCCAAAACCAACCACAACTTGCCCAAATAAAATCACATAATATAAGTTTTTAGGGGAGAAGAAGTCTCAAGATCAACGGTCCTATATTTCTCCACGTGGCAAAATCCCATTAGTGAGGGAGCTTGATAAGACATGCACATGCAACCACACGCTACACAAACTTCCACGCACCTTAATATTATTTCTCTTCTCCTCAAACACTCCCCAACCCCAAATTTCCAAATTATCAATAACATAAAAAAGAGAGAAAGGATCAAGAAAGTGGCAAGCCAAATTCTAAAGCTCTCAAATTTTCTCTCCCTTATTACCGGAACAACAATTTTCC</w:t>
      </w:r>
    </w:p>
    <w:p>
      <w:pPr>
        <w:pStyle w:val="Normal"/>
        <w:rPr/>
      </w:pPr>
      <w:r>
        <w:rPr>
          <w:b/>
        </w:rPr>
        <w:t>&gt;CsIAA</w:t>
      </w:r>
      <w:r>
        <w:rPr>
          <w:b/>
        </w:rPr>
        <w:t>8</w:t>
      </w:r>
    </w:p>
    <w:p>
      <w:pPr>
        <w:pStyle w:val="Normal"/>
        <w:rPr/>
      </w:pPr>
      <w:r>
        <w:rPr/>
        <w:t>AGAGTAGAAGAAGGAAGTAATTATAAGTAAGAAGGAGAATAAATGAAATGTTTAAAGGGAGGGGAGGGGAAAGAAGTAGAAAAGAGTTGAAAAGTGGAGGGGAGAAGGGTAAAGTGGAGATTTCGAGGTGGACAAGCGCATTTTTGGAGTCGCCCAACGAATTCGAAGATGATTTTTGATGGCATAACTTAGGAGACGACACACACCAACACAAAAAGCATTCACTCCATTCCTTCGCATATTAATGTTGCCTATCAAGAACCTTCCACGTACTCACTCAATCACAGCCCTCCATTCCTTTCTTTTCACTTTTACCTTTCTTTTTCCTGCTCCAACTTTCAATTTTCTGTTGGATCAAACTTCACATTTTTCCTTCTAATTTTCAATTTCATTTTTATAAATATTTGGTAACACCCAACTTTAAATAAAGTGTTAATAAAAAATGTACTAACATATAACACACTCATTTGGAAAGTAGATTTCACTTCATCACACTCATTTTGTGTACATGAGTGATGCACTTTCAAAATATGTAATAAAAAACGAAAACTAATTGTGGAGGGGAGAGTTTGGATCCAAATTTATTTGAAAATTATGTGAAACTAATTAGCAAGATAAAAAAGATGGAAGATTGTATTTGAAATTAGAAAATTGAAAACAAAAATGAGAAGAAATGTGAAGCGTTTGTTTAAATAAAATGTAAAAAATGATAATAAATTGAAATAAAGATTCGATATATATATACACACTTTTTGGGATATAATCATTATGAAGATGTACGACAATACTGACAAAATAAAACTAGACAAAATTCATTCAATAAATGGGCAGACTTTTAACACTTATTTTCAACTCTGCCCCTTTCTCTTTTTTAATCTCCGGAGCTTGGAGTTTCCTCGGGGAAGAAACACCCAATACTCTTTTGTTGCTTTCTGCTTAATGGAAGGCCCTTAACCTCTCTCTTTCTCCTCCTCCCTCCCCTTCCTCCAATTTTTCTTCCCTTCTGATCTACAGCTTCTTCTAGGTAATAATCTCTACACTCTTCCTTCCTTTTTTTTTTTTTTTTTCTTTTCTTTACACGCTATTCAACATCATGTTGCCTATCTTTCCAATCCATTTTTCTTCAATGTCTAAGCTGGAGCTGTGTTCTCCAGTTTTGTTATGATCCAACTCTTCTTCTCTCTCGCCCTTAACGTGACTGAGAATATTCAACACACGAAGAGATGGAAGATGATGACCCCTTACTCTCATCGCCATGTTTTAATGAAAACCTTTCAGCCAACTACTGGTGCATTAGCAGTTGCTGTTTTTTTTTTTTTTTTGTTCATTTCTGTGAAATAAGGGTGTCGGAAATCTGTGTATCTCTTTTTCTGAAAATAAGAGAAGTTTTATTGATTAGTTTCTTTTGATTTTCTCATCTCCAAACACATGGACGACGTCTTGTGTTTTTTATCGACTAGTTTCTGTTGATTTTCTTTTATCTTGCTCTTCATTCCGATCAAAAGAAAAGCTGCTGCCGGTGTATATATTCATTTTTTTTCGTTTAGCTCGTTTTTATTTTCTGCTTTTGCTTCTGAATCAAGCCATGCAGTTCGGGTATTTCATGGTGTTAATTGTTGGTCAAAGTCAAGCTGTTTTTACAATGTATTTTGGGCCATAACGTTTGTATCAAGTGATCCTCAAGGGTTGATTCTCGAATCGCAATACTCCTCTACAATTTTTTCAGAACTTCAGATTATTGGCTAGTTTGAAAGGGATCTTTAACTTTTAACTCGAAGAAAGGGAGATCAATCGTGTGATCCCTTGATTTTAATTCCAATACTGCTTGTATAACCACTTTTAAACCTAAAAATTTGGATCCTTTTTGCCTTGAAAGCTATCTACTTTCTTTTTTAATTCAGTTCCCATCTTTCTGTAATATTGATCTAGTTTTGCTTATTTCATTTCAGGGTTTAAAACATTTTTATTAGATTGTATAGATATTTCAATTTTGAAGTTCA</w:t>
      </w:r>
    </w:p>
    <w:p>
      <w:pPr>
        <w:pStyle w:val="Normal"/>
        <w:rPr/>
      </w:pPr>
      <w:r>
        <w:rPr>
          <w:b/>
        </w:rPr>
        <w:t>&gt;CsIAA</w:t>
      </w:r>
      <w:r>
        <w:rPr>
          <w:b/>
        </w:rPr>
        <w:t>9</w:t>
      </w:r>
    </w:p>
    <w:p>
      <w:pPr>
        <w:pStyle w:val="Normal"/>
        <w:rPr/>
      </w:pPr>
      <w:r>
        <w:rPr/>
        <w:t>AAATTTATATGATTTTAATTTTATATTATTGGCTGTCAAAATGACAAATTGCCTGAAACCCATTTTGCAATTGTTTTCAAAAATAGTTTTTGTAAGAAAAAATTAAAATGTTTGGAACAAATTTAAAATGTGTTTTAATTAGTTAAAAATGCCTTTTGCCTTTTTCTTTCTTTCTTTCCTTTTCAAAAGAATATATCAAACTCAATGTTTTTCCCCTCTTCTAAAATATTGCTTAATTATTTTATTCAAATGAGAAAAGGAAAAAAAAACCCTTTTTCAAAAAAGGTTAAAAATAACCAAAAGGAAGAAATAAAAGGCATTGTGTCATAGCAATCAAAGCAAAGCCTCAAAGGATGAATACATCACTGAATATATATTTGATTTTTAAAATTTTAATTTCTTGAAATTTAAGCTTGTGGTATTATTATTAAACTTTTATTTAGAATTTAGTTATGCTTTTCAAAATCATTATATAATGAAACCTAAATGAGACGAGGCATGTCCTCTTAATACATTAATAAAGTTAGGGTTATTCTTAATTCTCACTTTTTCTTTGGGTATAGGTAGGTATGATATATCTTTATATGTGGAGATCATTATGGACATATTTTATAGAAATAATAAACAAGTCATTCACTTCTATATATTTGTTATTCAATTTTATTCTTTATATACATATAATTGAATTATATTTTTATACGCAAAATACATAAATATTTTTTAAAATAGCAAAATAAATTAGAATATTTACAAGTTATAGTAAAATTTTGGATTTTATCAATGATAGAAACGGATAGATGTGAGTTTCAATACCACAGATGGAAAGTTTATTAACGTATGTTTTTTATAATTGAGTTGCGTTAGAAACAAATTATTAAAATAAAATCTATTGTAAATAATGAAATTAAAATAATTAAACTGATTTTGAAATTCTTTTAGAAATGGAAGAAGAAATAATGTAGTTTTAATTAAACATTGAAATGTTTGTTTGAATTAGAAAAGTGGCCGTTTAAACGGCAAAAACTGAATCACTTCATAAAATCAAATTGAATTGAAACTCATTGAAACCAAAATATTCGAGTGGATCCGATTTAAAAGAATTTGAAACCGAAAACCACGAACTAATATATGTTTATATTTATATATTTAAAAAAGAGAGTAAGTTTGATTTTTAATTGATGCACTCTTAGTTTGAAAATAAAAACGATTTGAACTGAATAATAAATATCAAAACCAAATTTAAAACCGAATCAAATTGTTTAAATACAAAAAGTTGGATTTGAACCAAAAATCAATTTGATTTTGAGGCGAAATTTGAATCGAACCAGTTGAGTTTTGCACCTTAAATTTACAAATGTAAACTTTATATATAATTATGTGAACATGAAAGCCAAGTCGTCCAGATGCAGGTGGAGGTGCCATTTAAGATCACTAGGAAACAAACAATGGAGGGTTGAAAGGAAGATTTTGAGAGTGAAACCAAGAGGTGTTCTTTTTCTTTCTAAAGAAATAAAATTTACCCAAAAGGGGGAAGAAAAGATACGAGAAATTTAAAAAGAAGAAAATGGCAACAAAACATAAATGGAAAAATTTCAGCTTCTGCCGATAACTGGCTCGACCATGAGCCGTGTCCTGTTCTATGCTTCTACTTTTATCGAAACCCTCATCAGAAATGACTCAGAACAAACCATTTCTTCACAAAAATCACTCCTAATCGGCTTTTGCTAAACACCCTTTTTCTTTTATTATTATTTTTTACATGATGCTCCAATGGTTAGTAAATGATGTTTGTTTACAGTGTTTTAATGTCCATTTAACTCTGTATTTCACTTCATTTGTGTAGTTGGGGAAAAGGGAAAGTTGCTATTGCTACAGAAACGGCCAACAAAACTTCTTTTTGTGTATAAACAAAGCTTACTCACACACCATTCTCCTACTCTCTTTGGGTTGAATGAGCTTCTGTTTCTTGGAATTTTGAACAACTTGGTTCTCTCATTTTG</w:t>
      </w:r>
    </w:p>
    <w:p>
      <w:pPr>
        <w:pStyle w:val="Normal"/>
        <w:rPr/>
      </w:pPr>
      <w:r>
        <w:rPr>
          <w:b/>
        </w:rPr>
        <w:t>&gt;CsIAA</w:t>
      </w:r>
      <w:r>
        <w:rPr>
          <w:b/>
        </w:rPr>
        <w:t>10</w:t>
      </w:r>
    </w:p>
    <w:p>
      <w:pPr>
        <w:pStyle w:val="Normal"/>
        <w:rPr/>
      </w:pPr>
      <w:r>
        <w:rPr/>
        <w:t>TTATCATTAGTATTTTATTTTATTATAATTATTTAATATTCAAATAAATTATTGTTTTTAAATATCATCCTTATAAGTAATTTACAATAGAAAAAACAGTAAAAAGTAGTAAATTCGAAAAACTATTTACAACATATTTCTATTAATAATGAACATTGACAGAGGCTGATATGTTTCTGTCGGTTGTATTGATAGACAGTAAAATGTTGCGTAAATATTTTAACTTATTTTACTATTTTAAAAATGCTAATTATATTAATTAAAAATAAAAAAATGGTAAAAATAGACCAAATATTTCTACTAAAAATAAAATATAATATATATTTGGTCTTTTAGCGTTTTTTTTTTTCATGAATCGGTTTATTTTTTAATTATTTGAAAAAATCGAAAAAAAGTATTGATTTGTTTTTATTTAATTAAGTAACATAACAATAAAATTAGTTAATGTTAAATTTAGTTGATCTATTGCATTTAATTAATTAATCATTTAGATTTGTGTAAAAGTTACACTTTGACAAACGGGGGGCTAAATACAGATTTGTTTAAAACCGAGGACTAAATTGAAAATTTTGTACAAAAGAAAAAGAATGATTTTATAGAGAGAGGATTTTGTAATATGCAATTTGTATAATTTGTATATTTGTGTGTGTGTGTGTTTGTGTGTTTTTAAAAGTGGTTTTAATGCATTGAGTTTCACATCGGACACCAAAAGGCTTTTGTTACTTTGTGCCAAATGGAGGGTCCTTAGCTCCTCTCTCTCTCTCTCTACCCTTCAGTTTTCTCTCCTGCTTTGCTACTGCTAAGAATCAAAACACTTCTTCAATCTCTACTACTTCTGGTTAACTCACTGATCTTCAGATTTATTCAGGTATAATCCTTTAATTTTGCTGTTTCTTCCTTCATTTCCACCTTTTTCTCACACCTTGATTCTGCTCTGATTCTGTTTCTTCCTCTTCTTTTTTTTAATAGCGAATTTCATCTTCCTTCTTCGATTCTTTGTTGTCTTCATGTTAGTTTTCTTGCTTCTTTGTTACTGTTTTTCTTTTCTTCTCTATTTCTGTCTTCCTCGAGCTTATACAGTTTATGAATGAATCTCGTAGTCTGTGAGTTGAGAAAATTGGTGAAAGATGAAGGTACTTTGGTTATGAATTCACGTATATGTAGTTTTCGGTTGTTTTGGCTAATGTGTGCTGCTTGTTAGACTGAATCTTATTCTTCTTACTTTTTTTTTTCGTTTGCTATTATCTGAAAGAATTTTGGAATTTAAGATCTGCGACGTCTGTCCTTTGTTTTACAACTTGCTGAATAGGTAGTCAAGAGCTACGGATTTCACTCTTAATTTGTTTATTTATTTTTTGTTTGTGGAACGAATTTTCTTTTTTCTTTTTGATCTTTGGATTGATTTCGGTTTCAGTTATCCCTGTGAATTTAATGCTTTTATACCAGCAGCTACACACATGTTCATTTTGTAGATTTATTTGTTTTGGCTTAGATACTTTGTTTTCTCTGCCTCTTATGCTTCCTGATTTTTGGGGGGAAAGGCTACGAGTAGAAGATTGTTCTTGTTCTTTATTTGATTTTCTTTTCTACGTGACTGTTTCAGCCGCTCCCCAATTCCTAACAGTTATGCAAATAATTTAGGCGGTTGTTATATGTGAAATTCCGATATGTTATTTTGGAAACGTTTCTGTTCCTCACTGAATTTCACGTCATATTTGAGAGAAGAAGTCTCTTTGGGTTAATGAAGATGAAAGTTTCCAATCATAATGTCCATTTTCTTCTTTATTTATTTGATTGTTTTTCCTCAACTTGTTGGATGGTTAGAAGAAAGTAATTTGAAATTGGGAGTGGTGTCTTATAGTCTAGGCAGCTGGACAAATAACAAAGTAGAGAGAACAGAAGAATCTTTGCAGTTTGGCTCTCTAGTTGAAATTGGGAGATTCATCGTGTTTTGTTTTATGCAGGTATAAAATCCGGGCCTTTTTCTTTCTGGAATTTTG</w:t>
      </w:r>
    </w:p>
    <w:p>
      <w:pPr>
        <w:pStyle w:val="Normal"/>
        <w:rPr/>
      </w:pPr>
      <w:r>
        <w:rPr>
          <w:b/>
        </w:rPr>
        <w:t>&gt;CsIAA</w:t>
      </w:r>
      <w:r>
        <w:rPr>
          <w:b/>
        </w:rPr>
        <w:t>11</w:t>
      </w:r>
    </w:p>
    <w:p>
      <w:pPr>
        <w:pStyle w:val="Normal"/>
        <w:rPr/>
      </w:pPr>
      <w:r>
        <w:rPr/>
        <w:t>CATCTATAGCCTAAAAATAAGCAACTCAACCAGGCTAACTCTTAACCAATGTCAACTTTGAATTCAATAGAACTCAATCATGACTACATATATTTTTGAAGCCCTGACCATCCCTTCTTTATTTAATACTTGAGAGTTCTACCGACACGTCTAAGTTAAAGAACATGATCATCACTTTGATATCACTTGTTAAAGATAACAACTCTCTACGTATCTCTACAATAATATGAAACATGATCTATTTTTGACAAAAGTTTGTTTGCATAATTTTACTTTTAAAATCACTAGAAAAGCCTGAAACCAATTGAGAGATATTATTGCATGTCCCTCATTTATGTACTGTTGATTCTATTGGCCTTATAATAATCTATTCCATATAGAACTTTGGTCATATCTATATATGTATGTACAAATTAAGAATTAACGGTAGATTTTGTACACAAAGAAGAGTTTGATATTGTTATTGTTGGGGTATACCTATTTATTTTTTCCCAATGGTCCAATAAATGAGAAAAAAGGGGTAAAACATATGACATTAAAGTATTGAAAAGTGCTTCTATCTGTGCATGAGATTTTGAAAGAATAATTTGTTTGGATTTATCTATGGGTTATTATCAAGGGCCATACCGATTCTTAAATTTGAAAATTTTCTATAACCACACATTCTTCCTGTCAAACCCCATCAATGCAATTACCTGTCCTTCACATCAATTATTGTGTTATTCTTACTTATGTCATTAATTTTTGTGGGCTTAATATTCATTACATACCACCCAAAGTTTTCTCTATTTAAAATATTTATTCTACACATCAAGTTCATGCATTTAAGCTATTGAACTACATGAATTTATGACAAAAAAAAAAGGGTTAATTTTTGTTGTTTGTGTTTGAGGTCAAATTGGAGGGTTTTGATATAAATATGGAGTTTTTGTTATGATTATGACAAATTATATATATAGATGATGTGGTCCAGAAGTGGTAAATATATGTGGATATACAAATGTATATGTAGACAAAGAATTATAGTCAAATAATTATTTGATAAATTTTCTAAATACACCATCACATATTAGGATATGATAACATATGAATATAGAGTGAAAGAGATTTCATATAAATCTTTCCCAAATTAAGTAGAGTTAGTTTTATAACCACTTAACTTCACGTTGCCAATCTTAATTTTTTATTATCTATATTCTAAAATACTTTTAAAAGAAAAAGGTTTAGACCATACTTAATTACTTTAATGATTAGCCTTGACCCCAACTTATATGCAAGCATGTATATAACTCAATTTACATACATTTGTAATAATCACTTAAACGTCTAAACTTCAATCTTCCATTACTTAATTGTTTTTTCATCTAAAAAAATAATTTTAAAATAATCGATCAATATATACTCATATAACTAATAATAAGAGAATAACAACATTGTTGACACCATAATTACAATTAGTCAAAGATCATATTATGTGTGCTTAATTATCTTAAGAGCGATGATTGTGTTCTTTGAATCTCAATATCAAACAAGGTTGAACTACAAAAACAAAATAAAAATTTAAAAAAAGAGATTAAAACACTACTTTCAATATATATCTTAAAGTTAATTACTTTATATATCGATAGATTTTTCTTTTTCATTCGCATTTTCTTAACATGCATTATTATTATTATTTAAACATTGTAAATGACTAGTTATTATTGATAGTAAAGATTAAAAGAAAGTGTAAATTACATAGACCAAAATGACAAAGCTCAGAACAGAAGAAGAAGAAGAAAAAGAAAGAGAATATTATTATTATTTGCATGAGTAGGGACCGTAATTAATAGAGTGGAAATTAAAGTGAAAATGAAGTGATTTTGGTATCCCAAAAATAAGGTCCTTTAATTTCCCTCTCAGAACAATATTATTATTATTATCTGAAACAAAAGCTAGAAACCAAAAAAGGAGGTTAGCAAATTCTCAAAGTAGCTTTGGAGAGAAAGGGAATAAAAGAT</w:t>
      </w:r>
    </w:p>
    <w:p>
      <w:pPr>
        <w:pStyle w:val="Normal"/>
        <w:rPr/>
      </w:pPr>
      <w:r>
        <w:rPr>
          <w:b/>
        </w:rPr>
        <w:t>&gt;CsIAA</w:t>
      </w:r>
      <w:r>
        <w:rPr>
          <w:b/>
        </w:rPr>
        <w:t>12</w:t>
      </w:r>
    </w:p>
    <w:p>
      <w:pPr>
        <w:pStyle w:val="Normal"/>
        <w:rPr/>
      </w:pPr>
      <w:r>
        <w:rPr/>
        <w:t>GACTCACACGTCTCCAATAGTAAATTTATAATTGGAGTGAAGATGATCGACTTACAATACGAAGAAGAAAAAACTTCGATGTGATGCTTACCACAAAACTTTTAATACTTAGGTCAGTATTTAACCAAAGGCTAAGAGTAGAGGGAAGGACTTTCCTTATTTTGGACTATCATGTTCTTAAATAGAGTTATGTCAGGGGCCTTCATGATCATCCTTTTTAAGGTTAGGACTCATTCTCCTTTATTCGTTTGGAAATATTTTGGAAATAGGATGCTTGAGATCACCTGAATTGGGCGACTAAAGATAGGGTCGTTCTAAATAAAGGACTATTGCATATAAGACCTCATCAGCCTCAACCTCAACCTTTGAAGTCGAGGTGAGTCAATTTGGGTCATCTAATCCAATTGTTTTTTTATATATTTTAAAGGAACTCACTTAGGACCGACAATCTCATGGTCAGCTTAGAATAAGGTAAATCTCTCGACATAGTTATACTTTATCTTAAAGTTTATTTATCGGTTGAAAATTAGTTTGGTCAAATTCAACCATATCTATAACACCCTTACTAAAACTTTATTAACTAATATAATTCAACTGGTTAAGTAATTATACAATCTGAACTAAAAAATTACGACACAAAGGTTTAAAGCCATGACTTTATAGATATTCATTATCTTTTGTCCCTACTATACAATCAACTTAATTGGGTAACCAAATTGGCATGAGTTGTAATAATATATAACCAGCAACTGAGATGAATAGATTAGTCCACCAATAAGACAGCAAATATCTCTTATCAAATGAAAGCTATAATAAGTTTCAATTTAGCCCCAAAATTTTAGAAGTCTTAGTTTAATCTATAACTTAACTTCACAATCTAATCCCTAAAGTTCTGAAAGTTTTTCAATTTTGTCAAATTTTGTTCCTATAATAAGTTTCAATTTAGTCCCTGTAATTTAGAAGTTTGTAATTTAAGCTATAATAACTTTGCTTCACAATCAACAAGTCCAGAAAGTTTTGGAAGCTTTTCATTTTTGTCTCCAAGATTGAGGTCTAATTAATTTTTATTTGGTTCTATAATTTAGTTAAATTTCACAAACAGTGTCTAACCCATATATCTTCCTTACCCACTTTTCCCCCAATTTTTTACTCAGTACAGGGCCTAAATTTTTAATAAATATAATTCACACTATCAATTAATGAAAAATGGCAAGTGTAAATATAATAGGTGAAGTTGGTAACTGTAAATATGATAGGTGAGGTTTGACTAAATTATCAGTATTGGTCGCCAAATTGAAAAGAAACTTTCCAAACATGAAGTCTAAATTATATATACAAAAGAATTTAATCGTTTTTTTTATTCAAATTTTATTTTAACTTCTACAGAATTCCTGTTTGATTTATAGACTCTGACACTTTCTTAGATTATATATAGATAAAAAAAAAAGGAAAACGGAATAACTCATGTATCTTGTGAAGATAACGAACACAGTTTTTCAACACCTATCGAAGATATAAAATCTTGATGTGATGGGAGTTTCTGTTCTTGACAGATCAAGAGAGGAGGAACTCATCCTCTCTGTCAACAGGGTCCATTATTCTATACCAAACACAAACACAAACAAGAGAGAGCAAGATACAAAATAAATTGTTCATAATACACACACATATATAATTTAAAGAAAACAGTAAACCGTGTGGACAATACCAACACAACAAGGCAAAATCACATGGGGTTTGCTAAAAAAAAGCAAGACATAATTAACCAAACGGCAGTGATCAAATCCCACCAAAATCTCAAACAACTATCAGCCCTCCGATCTGTTCCACATCTCTCTAACCATCTATACCCTACAACTTCTATTGTTTCCCCTCTTTCTCCTCTCCACAAATTCCCCATTCTCCTCCATATGTATAAATAAACAATATCCCTTCTTCAGTTTCATACAAAAACATCATCACACTTCATAATATTTACTACACCAAATCCAAATTCAAGG</w:t>
      </w:r>
    </w:p>
    <w:p>
      <w:pPr>
        <w:pStyle w:val="Normal"/>
        <w:rPr/>
      </w:pPr>
      <w:r>
        <w:rPr>
          <w:b/>
        </w:rPr>
        <w:t>&gt;CsIAA</w:t>
      </w:r>
      <w:r>
        <w:rPr>
          <w:b/>
        </w:rPr>
        <w:t>13</w:t>
      </w:r>
    </w:p>
    <w:p>
      <w:pPr>
        <w:pStyle w:val="Normal"/>
        <w:rPr/>
      </w:pPr>
      <w:r>
        <w:rPr/>
        <w:t>AAGTACTTTAGCTTTGTTTTAAACGATTTTTATTGAATACTATTGATCCAATAATAAAACACTTAAAATAAATTAAAATTATAACATTTTGAATGGTAAGTTATAAAAGTAAAATGCAAAACTGTCTATATTAGAAAAGGTTAACTTACAAATATATAATAAAATATTAAACTATTTACAATCCGTATGACAAAAAAAGTCATTGAAGCCTATATTGTCTTGTTTTCACAAATTATGGAGTCACTGAAGTCAAATTCGTGCCAAAACTGGAACACCCACGTTGTCCACGATCGAAAACATACCACCGAAGTCAACCCATGCTGTCTACGACCGATACTCACTCCAACTGAAGTCTATCCATGTTGACTACACTCGCAGATGAAAAACCCAACGTTTTTCTTACTAGATTTGCAAAATCTCACTTTCTCTCTCCAGGTGTGTTATTCGGGTGCCTATCAATTTTTTCACTCTATCTTTTTTACGATTTTGAGTCTTTAGAAGATGAAAATAATTACAAAAATGCCACTGAGACAAAAATTACAATTTTGCCCACAACTACAGTGGACTCCAACTGTGCTTGAAAAACAATAATTGTGTATCTTAGATAAACATAGATAAATTGATACTTTTTTTCTATCTCGAATAGACACGGATGAATTTTTATTGGTGTCTATATGAGATTGACATAGATAGAATTCGAGATAGACAGAAATAGAATTTTACCTATGTCTATCCAAGATAGACATAGATATAATTTTACGCATGTTTATCTTGAATAAACACATGTAGCCGTCTATCTATGTCTATCTCAAATATATTTATCTATACTTCAAATAGGCAAGGTAAAATTGTGTGATCATCTTGTATTCTAGCTTCTTCCTTTTCTTTTTCTTGTTCTTCTTGTATTCAAACTTTTTCCTTTTCTTTTTCTTGTTCTTCTATTTCAACTTTTCTATCTTCTAGAACTTCAACTTGGGAAAGTAGAAATTTTAAAACTTGTATATATATATACTAGTTTAGGGTAAAAAAGTGATAGGGGACTATCATTTTTTATCCTGAATAGACAGTTATAGACTACTATCTCTTTGTCTATCCTAGATAGAAACATCCGTCTATCCTAAACAGAGATCATAGACCACTATTTATCACAAATAAATCGTGATAGATATATATATAGTTTGAAAGAAAAAAATCAATACATCGATCAGCCAACAATTGTATTGTTTTAGATGTTTCTAAGTTTGTGGTTTCAATATTTCCAAATCATCTTCCTCTATCTGCAATCATATAATGGAAAGTAAGGATTTTGAAAAACTTGATATATATTGTGATAATTTTGAGATAAAAAATTAAAAGATCACTACTACTTTCTATCCCATCCCAGATAGATAGAGATAATGATATATCTTTTATCTATCTTAGATAGAGATAGACAGAAATAGATCTATAGTTTGGTTAATGATCCATTTTTTTTTTCATTTAAAGAAGAATGCCAATTTTGTAATTATAACTTTGCTAAAAATATTTTCTACCATGTAAATATTTTAGGAAAAAAAAAAACATATTCTCATGGAAAGATGAAGGATTTGAGTAATTAAAATTGGAGTTAAAATGAAAATAAAAGGAAAAAAGCAAATTTAAAAAACGAAAAAAGCATTTAGATTGAATGTACCGACAAAGACAAAACCCTCCTCAATTTCAATTCCATGGGTTCTTCTCTCTGACGAAGCTTTGGTACTAACCTTTATTTAATATATATGAATTCAACAACATCCATACCCCACGTGTCCTCTCACTATTTCTCCTCTTTTTACATTACAATAATCATCTCACCTCCATGCTTCCTCTTTCTTATTACTTTATCATCTACTTCTAACCTTCTATATATATATGTATGTGTATATATATATATAATATGAAATGAAAACCACACACCAAACAATTTTAATTCATTTCAAATCAAACCATTTTCTCTCAGGCAGAGCAACATATTATATGTT</w:t>
      </w:r>
    </w:p>
    <w:p>
      <w:pPr>
        <w:pStyle w:val="Normal"/>
        <w:rPr/>
      </w:pPr>
      <w:r>
        <w:rPr>
          <w:b/>
        </w:rPr>
        <w:t>&gt;CsIAA</w:t>
      </w:r>
      <w:r>
        <w:rPr>
          <w:b/>
        </w:rPr>
        <w:t>14</w:t>
      </w:r>
    </w:p>
    <w:p>
      <w:pPr>
        <w:pStyle w:val="Normal"/>
        <w:rPr/>
      </w:pPr>
      <w:r>
        <w:rPr/>
        <w:t>ACTTTTATAAAGCGGATAAATCTAGACACTTCATTAGATAGTCACTCCATAAATGAAAAGATTAATCTGATTAATAGTTAACAAAAACAAATTCATACACCAGTTGTGCTATGTTATAGTAACAAATGGTATTGTTACTACTATTACTGAAACTTATTTTTATAAGGTAAGTACCACAAAAAGAACCACCTCTAAACATATTTAAAAGTGGAAGAATACCTAATTTAAAAGAATGAACAAGAAAACAATAACCCACAAGCTCCTCTCTTGGTATTCTCAAGTGTTGAAGGTCCACATTCCCACTAAGCAAACATATCTTTAAGCTTCACTTTCTACAACCAAGGTGTCTATGCCAATTGTCTTGCAAGTGGAAGACAACCACAAAAGAAATAAAGAGAATGGTATTAAGAATAGTATAATTTTAATGTCTTTGGTCTACAAAAGCCACAACCTTGAGAATATTAAAAACCCTAAACCCCCATTTTTTCTCCTTCCCACTACTAAAGATAGAGACACCCCATTTCACCCTCAAATCTTTCTTTAATTTTACTATTATTTCTTTTCACTAACTTTGCCTTTAACCATTTGTCTTTTAGGGTATTATATATTAAGATATAGGGTACTATATCTACCCTAAATCCATCTATGTCTCACTAATCCTCTTGTACTAGATTGAGTTATATATATATTAAACTCGTAATTACTTTTGATAATAATATTCTCCATGTCATCGAAATTAGAGTATCATCGAATGTGGATGCAATAATATCTTACTTGAAAATATTATATGTTAGGAAACTAAGGACAATGTAATTGAAAAAGTTTCAATATTCCCTGTGTTGAAAAGTTTAGTTTCTCTAGTCCACATATGTTGGTCTCACCATATGGAATTTTGTTTTGATTCCTTTGATAAAATTTTAGGTTTATCCCTTTTAGTTTTTTTTTTTTTCATTATTTGTTCAAACTTGTTCGAGTGAACTTATATCTCGATCTCTAAACTTTTATATGATTATGTTTGCCATTGGAATGTTTAAGATTCACTCATTTATCAATAGTTATAATTTTAACCAATAGTACACGTAATATATTTTTAATGCAATACATTAGATCCCACGTATTGGAACTCTTTTATCTAATGTTTAAACAACAAATTACTAACAAAAGTACACTGTAAACATAATTCAACTGATAAAAATACATACTTAAAGTAAGATCGAAAGAAATGCGAAAAGCAAATAGATAAATGAACATGTAAGAGAGAATAACAAACACATGTGACTATAATGTTTAACGGATCAAAATTAAAAATATAAAATTAAACTGTGTGTCAACTATTTCAATATAGAGAGTTCCCTCGTCGATATCTTTATGAAAAAAAACATCAATCATTCTTAATTATAAAATTTTGAAACTTTTTTTTTTTTGATAAGAATGTTATTACTACTTTATTAATTTTGATTAAAATTAAGTTTGATAATAAAATTTGAGATATTTAATATGACTAATATTGTACTTGAGAACAAGAGTTTGTGGAATTCAAATTTTTAACTAAAATAGTATTTTTAATCAAATAATGAACGTAGTGGACAAAAAGGTAATTTCGTTTGTTCAAATTATGTCCTCGAGTTTGAAATAAAAAATAATATTATCTTCTGTTTTTTTAAAAAAAGGATTGAATGTGTAGAATTCCAATGGCAGTACGGTCTACAGACTACAGAGAGGAGACAGAGAGAAAGAGAAAGAGAGAGAGAGAGAGAGATCCGTGAAGGAGACATGAATCGTGTTGAGATTCAGCTCAAAAGGCAAATTCTTGTCGACAACAATGGAGAACCATGGTGGGTAACTGCTATCACTGGTAGCCGCACTACCAGACATCTGGGTCCCATCATCATCACACCCACCTCCTCTTCATCTTCCTCATACTCATACTCATACTCATTCCATTTTCTTCCTTTCAATCCAACCATTTTTCTGTTTTACTCCATCTCCATTCCCCCTCC</w:t>
      </w:r>
    </w:p>
    <w:p>
      <w:pPr>
        <w:pStyle w:val="Normal"/>
        <w:rPr/>
      </w:pPr>
      <w:r>
        <w:rPr>
          <w:b/>
        </w:rPr>
        <w:t>&gt;CsIAA</w:t>
      </w:r>
      <w:r>
        <w:rPr>
          <w:b/>
        </w:rPr>
        <w:t>15</w:t>
      </w:r>
    </w:p>
    <w:p>
      <w:pPr>
        <w:pStyle w:val="Normal"/>
        <w:rPr/>
      </w:pPr>
      <w:r>
        <w:rPr/>
        <w:t>TGCATTTGGGGGAGGGAATGAGTTACGAAGAAAAAAGATTATGATAATCTAGAATAATCCTAGTGTTATGATAATATATGTTTGAGGTTATGGTTATTATATTGGTAGTGTTTGGGAGAAGGAATACAAATGGTAGTGTTATGATAATATGTGCTTGGAAAAAAATATTATTATTGTAGTATTACGATAATATGTGTTTGAGGGAAGAGTTATAATTGTGGTGTTATTATAACATGTGTTTTGGAAAAGAGTTACAAGTGTAGTATTATGATAAAGATGAAGTAGGAAAATTTGTAAGGTTATGAAAAGGTGAAGTAGAAAAATTTAGAGGGTTATGAAAAGATGAAATAGGTAGTTAGTAGGGTTATTTAACCCTAATTCTAAAAAATGGAAACCCTTTGCTCAAACGAGGTATGAGCCATAATCCTTTATAATGAGAAAACCGCGAGAATAGCAAAATAATAGATAACAGTTGGGGAAATAGCAACTTTTGCAAATAATTATATTTTTTCAAAATATAATTATTTTCTTATTCTTTCTAAACAAATATTCTCACCAAATAAGTATCCTCCCACAAATAATTTATTTTTCCTTCTCTACAAAATACAATATATTTTTCTAATAATTTCAAGATAACATGCTACTATTTTTAAAATATATTCTTTAAAAAAAAAATTAAAATGCCTATTTCTTTATCAAATTAGTTCATGATGTTTAATAGTCTTTTACGGTAATTTGACATGTGTATAAACATTGTTAATATAAGACAAACCAAACACAGTTTTGCATATAAATATTTATAAAGAGATTAAAGCAAACATTTATAAACATGAAAAGTCGAAGACGAAATGGATCTATTTGTATAAAATTAAGAGTTAAAAAGATTTATTTATAAAAGTCGGACAAGAAAAACAGATATTGATAAAATTTTAAATTTTGTTGAGTAAAATTGTAGTTTTCCTTTATATAAATTATACAAATTAAGAATTTTCAAAATTAGGTTGAAATTGAGAATAAAATTTGGAGAGTTTGAGAAATGGAATTAGTTAATGTAATGAAAAGTTTAGAAAGTATAATTGAAATAGAAAAAAGAGTTATAATTTGAAAAATGGTAGTTGATAGGAGTGAAAGGTGAAAGGCAATAATGGGATGAAGTGGAGGGTCCAAGAAGTAAAGTATGTGAAGGTGAGGGGGCAAACAAAAAATAACCATGTCCAGTGGGGTCCAGGGGTGGATTTCGTCCTTTGAGGAATCGTGGGTCCCCATGCGTCTCAACTTCTGACGTGTCATGCAATGTGATGGGATGCCGGCCCCACCTTGTCGGCCTCTCTTTTGGAAACTCATCACCCCGCCTTCCACCCTTTTTCTCTTTCTCGCCAATATTTCTTTCATTTTACCATTTCCATAGACCTCTCTTTGTACACCTTTGAATAATTACAACAAAGAAGAACATGGTTAAATCATAATATTTGTATGGTACTGATGCTAGAAGGATACAACACCTAATAGTGTTGAGTAGAAGCACCACCTAATATTGAATAATTGTGAGAAGAAAATGAAAAAGGTAAAAGATTCTTCCATAACAACGTGAGCATCTTTGAAATAAATATAAGAGAAATTGAAAGTGTCGAGAAAAGAGAAAAGAGAAGAAACAATTTAGAAATGAAGGGGAAAAGAAAAGAAGAGAAAAGAAGCATTAGAAGAGAAGGGAAAACAGTAGAGTAGAGAAAAAGACAATGATGGAGATGGAGGCGCATAACCCAGACAGGTAGGGTCCAATTCCTCCATAAAATTCAATTCCCATTCCATTTCTATCTCCATCTTCCTCCCTACTCCACCTCCATTAAAACCCACCATTGCTTTTCCTTTCCTCCTCCTCCTCCTCCTCCTCCTTCTTCTTCTTCTTCCAATTACTTCTTTTCTAATCAAACCCAACCACCCTCTTTCCTTAAATCCCCCCTTCTCTATCTTCCTTCTATTTCATGCTTTCTCAACATTCC</w:t>
      </w:r>
    </w:p>
    <w:p>
      <w:pPr>
        <w:pStyle w:val="Normal"/>
        <w:rPr/>
      </w:pPr>
      <w:r>
        <w:rPr>
          <w:b/>
        </w:rPr>
        <w:t>&gt;CsIAA</w:t>
      </w:r>
      <w:r>
        <w:rPr>
          <w:b/>
        </w:rPr>
        <w:t>16</w:t>
      </w:r>
    </w:p>
    <w:p>
      <w:pPr>
        <w:pStyle w:val="Normal"/>
        <w:rPr/>
      </w:pPr>
      <w:r>
        <w:rPr/>
        <w:t>TGATAGGGTTGCATGATCCTTTTTTAGAGGCATTATGCATGAGGTAGGGGTATGACAAAAAGTGGGCGAGCTTAATCATCGACCGTGTATCATGATTCATCGGTGACAACTAATTTTGTAATGAACAACCGAGGAAAATGTTGCAACTAAAGTCTGGTTTGAGCTAAAGGGATTATTTTTCTCCATATCTATTTTTGTTTTGCGTTGAAGGCTCCTGTCAAGGGGAGGTTTCTCCGGTGCAATCAAGAAAGCAATGTCCAATAACTTATATATATACTCTCATACGTACTTGCAGGTGGTAGTCTATTGTTTTGTAAAACTACCGTGCAAGAGGGGCATCTTAATGATTATGTAAGGATATTTGAAGGTGTGTGTGGCAAAATTCTGGTGGAAGATCATCTCATACTAACTCTAAAATTTAACGGGTATTATTAAGATAATTTTTAGGTTGGTTGGGTTTAAGGAGTTTGAAAACTTTTTAGTCAAGCATAGTGGCTAAATAGGTGTGGTGCCTATTAATAGACCCTAGTTCTTTATCTGAGATATGATGTTTAAAAAAAATACTATATCTTGATCGTTCTTTAGCTGTGACAATCTTGGGTAGAACAATCCATCTAAGCTTCATATATATGGGAGAAATCACTTTTGTTAGGTATTTGCATGTATATGTCTCTCCATAGATTCCTAAGATTTATCTCTTCAGACCTATTATGTCCCTTAAACAAGGAAACAAGGTTAGAGTTCGCTGAGATTTTTACATGAAATTACGTTTTTACACCCTAGTTTACCATTTTTAACTTTATTTAAAATTTTTAAAAATATTTAAGTATTTGGCAAAATATTTACAGTATATAGCAAAAATTTTAGATTATATCAATAGTAGATATTGATATTTTTCCTCCTAGTAGTCGTAATAGAATCCAAACTTTTGATATATTTTGTAAATATTTTAATTTATTTTATTAATTTTAAAAATATCCCTTTTGCATGTGATTTTAAATTAATATTTTAATACATTTGTAAGAGATTTCATTTTTATTTTTCATATTCCTCCCTCAAACCAACCACTTTTCCATTGAGATCCAGAGCATATGTTGAAGATATACTAACAATTATATAATGACAACAAAATATAGATCATACCATGATTTAATTTTTTGGCATGTTTACAAATATATATTGGAAATGTAAATATTAGTATATATATATAACAATATATAAATAAATTGTCTGGTTCATGCACTAACAAATATATTTATTTTTGGAAAATTCAAATATATGTTTGATAATATGTTTTATATATCAAATATATGTCCTTCTTTTTGCTTTGAAACTTCTTCCTTATTCCTGCTTTCGTTTATCAACATTTCTTTACAAACTTTTCTTACTTGTGTAAGTTTTAAAGAGAGTTTTTTTAAAAGTTCACAACCGTGAGAAATTCTTTTGATATATATGTATGCTGTATGCATATATATATATGAAAAAGTAAATTTGGTAGAAGTCTGCATAAATTAATAGTTCATTAAAATAATGTTAATGTAAAAAATAGGAAAATTTAGGCAATATTTATATAACTATATATTGAAATAAAATATAATTATATCAGATAATTTATTTATGTTTGAGAAGAATAGATATCAGCATTATTAATTTACACATTACAAAATGAAAGTAGAAGAAAAAAAACTGAAATTAAAATGATTATAATATAAACAAAAAGTTTAATTATTTTTTGCATAAATCAATTAATATGTTTGTTTATTAGATTAGAGGAATATGATTGTTGTCGGGAAAAAAGAGGAAGCATGGATTACTGGTATGAGTGGTATGCGCACCACCAGACATCCTGACCCCATTTCTCTTCTCTCTCTCTCTCTCTGCTTCAATCCATGGCGTAAACACTTCCCTTACTTCTTCAATACCCTCTTAATCCCCTTCTCTTCCACTCCCATTTCCCATTCTCTAAACCTTCCCTTCTTTTCTAATCCCCATTTTCCTCC</w:t>
      </w:r>
    </w:p>
    <w:p>
      <w:pPr>
        <w:pStyle w:val="Normal"/>
        <w:rPr/>
      </w:pPr>
      <w:r>
        <w:rPr>
          <w:b/>
        </w:rPr>
        <w:t>&gt;CsIAA</w:t>
      </w:r>
      <w:r>
        <w:rPr>
          <w:b/>
        </w:rPr>
        <w:t>17</w:t>
      </w:r>
    </w:p>
    <w:p>
      <w:pPr>
        <w:pStyle w:val="Normal"/>
        <w:rPr/>
      </w:pPr>
      <w:r>
        <w:rPr/>
        <w:t>TGACTAGGCTATTTTGTTAAGTAACATATTACATGTTGATATATAAATCATAGTGGTTAGTTCAACCAAACAAAATTTAACATTTAATTTAAAGAGTGTATTATCTCCTTTTACACACTTTTATTCATGTTAATCAATCTACTTTTAAATTACTTTTTCTTTAAAAAGAATTGGCTCTTTATTGTCGTAAAATGAAAACAAATTAGTCAATCAAAATCATTATTTTGTAAGTATAAAAACTAAAGTTAATGAGAAATAATGAATAAAAACTCTGAAAAGAAAAATAAAGATGGTAAATAGTTTGTTTTTGGGTTAAAAGTAAAGAGTTTTTGTATAATTATATCACATAATTAAATAGTAGAGCAGCAACACTAACTTAAATTCGTGGAAAACATGACATTATTAAAGTTAGTGAATCTACATCAATTCTTATTATGGTATTTGATGTTTTATTCAATCGAAATTCAATATAAGCCAATAATTGAAATGATGTCATAATATTAATTCTTTTTTTTTTATATGATTAAACAATTAAGTAATATAACAGTATATTAAACAACACTAAATTAAATTTAATGGCTTCATTATGTTTTTGTTAAATATAATTAAATTAGCAACAAATCTGACTTCATCCTCTACTTTTTGCAAATATGTTAGAAAACTGAACCCAATTTAAAAAAATAAAAGAATAATTTTTAAAAACATGTTTTTCATTTTGAAATTATGATAAGAACTTGTCTTTTTAAAAGATGCAAAATGTGTAAGTAAATGAGAGGAAATATATTTAATTTTAAAAATATAAAACAAAAAAAACTGATAAAAAGTTTAGTTGTTTAAAACAAAGGGTAGTAAAAAAATAGAAAGAAAACTAGAAATAAAAGAGGTACTATAAACTTAATTATTTAACACAACACACACACACAAATATATAAATATATATATATTAAAGTAAAGACAATATTTAAGTTTGATGCATATATTTAAAATAATAAAAAAACAAAACATTAATTTATGTGCATGAATAAAATGTGAAAGATTGAATAGCCAAACTCATAATTGAATATCGGAAGGCAAAACAACGTAAGAGTTCCGAAAGAAAATAAAAAAAATGTAAATCTGTATATTTAAAGAGATGTTAAGAAGAAGGAAAGAATGTCAAAAGAAAAAGAATAAAAATGAATGAGAGTGAAAATAAAAAATGAAGTTTCTTCCCCACAAATGCAGGCATGTTGGATGTTTGGGTTGGTGTGCAAGTTAGGCTAAATCTGTTCTTGCTTACCACTGCCATTTTCACTCAGTCCTCAAAAAAGTTCAACAAACAAAAAAAAAAAGAGAGAAAGAAACTTTTTGAGAGAGAGTATCTTTTTTTAGCACGCTTTGCTTCCTCGTCTGATTAATCCCTCCCTCCCTCCATTTCTTCTTTTCCTTTGTTGCGTGAATAATCCTCTAAATACCCTTCTTCTTCTTCAGAATCTCTTCTTTCTATTTCTCATTTTCTCCTTCTTCTTCTTCTTCTTCTTCTTCTTCTTCTTCTTCTTCTTCTTCTTCTTCTTCTTCTTCTTCTTCTTCTTCTTCTTCTTCTTCTTCTTCTTCTTCTTCTTCTTCTTCTTCTTCTTCTTCTTCTTCTTCTTCTTCTTCTTCTTCTTCTTCTTCTTCTTCTTTTACTTTCTTTTTAACCTTTTAATACCAATTTTTCTCCTCAACCCTTCCAATCCCATCTCCCTTTCTTTCTCTTCTCTCTGGTTTATGCTTTACTAACCCTTTTCTTTACTTCTTTCTTCAATCCCCCTTTTTGTTTTTTTCCCTTTTTGATCGTTTTTGTGTCACTTTGCGATTTGGGTTTTGTTTCTTTTGATCTCTTCCTCTAAATTTTCGCATTACTACCTCTGTTTCCTGTTTTAAATCTGTTCTCTCCCTTTTCAACTCAGTTTCTTTCCTAATTTCTCCATACTTATCATTTTTAATCGTTTGTCTCATTTGGGTTATCTCAAAATCTTTCA</w:t>
      </w:r>
    </w:p>
    <w:p>
      <w:pPr>
        <w:pStyle w:val="Normal"/>
        <w:rPr/>
      </w:pPr>
      <w:r>
        <w:rPr>
          <w:b/>
        </w:rPr>
        <w:t>&gt;CsIAA</w:t>
      </w:r>
      <w:r>
        <w:rPr>
          <w:b/>
        </w:rPr>
        <w:t>18</w:t>
      </w:r>
    </w:p>
    <w:p>
      <w:pPr>
        <w:pStyle w:val="Normal"/>
        <w:rPr/>
      </w:pPr>
      <w:r>
        <w:rPr/>
        <w:t>CAACTCTTACTTTATTCTTTATCTCACTTAATCAATTGTTTATTTTCTATATAGATATTCCAATACATTGACCCATTCATCGTTTTTATTATTTAAAATATAAATTTGTACGTCAACTCGATTTAATGTCCATTATTAATATTATTATTGAGATAAAAATGTTGGTATGATATGTTATTAAATAGCTGTCCATTTTAGGCACAATTTTAGAGTTTCCTTTTAAGAAAAATGATAAATAAGTAGTACAAATAGTAGTTTATATGAATGTGAGTAAATTTGAGACAAACATGGATATGCTTTTAATTAATTTCTTTTAGGAGTATAGTTGTGTGTTTTGTGTTAAGCATGCTTAATCATGAAGTTTGAAGTGAATAGGGACCACTCAAAAAACAATTTTAAAATAAATAAAATACTATTTAATCTATTTCTTATAATTAAATGCTGAGATTCCTTTTAATCTCTTTTTCCTTTCTTTAAACACTGCCTTTTTATTTCTCTCAAAACCTCTCTTCTTTTTACTTCATTTATTAATGCTACTTACAATTTCACTTTAATTTTCTCATTTAAGACATTAGAATCAACTCTGGAATTGGAACACCCAAATTACATAATATTTCCATGTTTTATAATTTATCCATCTAATAGACGCAGTTACCACACCAAATCTATCATCCTAAATTTACTTCCAATGGATACAATTAATTTCAACAAAATATACACAAAATTCAATCTATAAAACATAAAATTAAATTTAAGAACTTAGGTGGACGATTGTTCCATTTTTCTTTTATGAAAAATTTAAATTTAGAAGAATAAGTGTGTAAATTTAATAAATGTATCTTTTTAATCTCTTACTTTTTTAAAATAGTTTTAAACCGACCTAATGAAAATTATTTAATTTAAAATCGCATATAATTTTTTAAAAGTAAAAAATTATGTTTTAAGAATTAAAAGTATAAATTTAGCAAAATGAGCTTACCCAACTTTGCACATATGTTGTAATGAAAATAGAAGAGATGAAAGAAGGAATAGTTAGGGTTTTTGACGATGAAAGGGAAAGAAAATGGAAGATATATTCAATTCAGATATCAAAAAGTAGTTGGGAAGAAGAAATTAATTTTAATTGTCCCCTAAAACTCTGTGATTTTGGTCTCAGAATGAAAATTCAGAACCACATCTCTGCGATGATTTATATGTTCATGTCAGCTTTCTCAAAATTCCCTCACTTTCCACGACTTCTCGTTTTCTTTCGCCAAACCCCCCATTTTCACTTTTTTTTTTTTTCTAACCCACAAAGAAGAAAACCCTAATCCCTTCTTCTTCTTCTTCATTTTTCTTATTTCAATTGAATTTTCCTTCAAAATCTGACCACTTCTTACAATTTCAGACTCTGCTTTCGTCCTATCCTTTTCCGCATTCCCGTGTTACGCTGCTTTCAATTTTTTACACTGTTTAATGCTGTCGCTTGGCGCTCTCTGAAAGAGAAGATAAAAGAAAAGGGGAAATCAAAAAACCCCATAGACCAAAGCTACAGAGAAAGCATTTTTCTTTTTTGATTAAAGAAAAAGGGCAATTGAGGGAAAAGGTAGACGGAGACTTTCTGTGACTTGTCGGGGTGGTTGCCCACAAAAAGGTACATTCAATTTTAAAATAACTATAACAAATCCTGAAAAGAAGCAGAGATACAGAATTTTTTTCCTTTTTTCCTTTTTTATTTATTAATATTCAAACAATTCCATGTTTTCTCTTTTATGATGCCTTTCCTCTTCTCCGTTTCTTTCATTTCTCTTCTTCAAAAGGGTCTTTCACTTACTCACAGTAGTTGAGATTTCAGATTTTCCTTTTCTATTTTGTTCAACCAAAGTGAGGAACCAACAGGGCTTTGTCAATCTTAAAGAAGCTTCTCTTCCTATTACCATTGATTCTCTTTCTCTTCTTCTTTTATTGTGATTTAATCCCATGCTTTTTGTGTATTCATCTTGAGTTTCTAATTTTTTCTG</w:t>
      </w:r>
    </w:p>
    <w:p>
      <w:pPr>
        <w:pStyle w:val="Normal"/>
        <w:rPr/>
      </w:pPr>
      <w:r>
        <w:rPr>
          <w:b/>
        </w:rPr>
        <w:t>&gt;CsIAA</w:t>
      </w:r>
      <w:r>
        <w:rPr>
          <w:b/>
        </w:rPr>
        <w:t>19</w:t>
      </w:r>
    </w:p>
    <w:p>
      <w:pPr>
        <w:pStyle w:val="Normal"/>
        <w:rPr/>
      </w:pPr>
      <w:r>
        <w:rPr/>
        <w:t>CAGTTAATTGATCTAAATTGTTCTCATTCTATGTATATGTTTGACACCATGATTGCATGGTATTGTTCATCACAAGTTGGAGTTAATAGTACTGTTGCCATTTAATCTTTTATTTCGTTTCCTTTTTTTCCTCCTTTTTTCAAGTTCTAAATTTGGCTAACATCCAAATTCTCTATCGATCAACATCCATAACTAATATACTTTATCATTCTCTAACTACTTCTTTAGAAGTGTTTTGAGATAAGAGTTGTTGTTTGAGATAATGATCCTATTAAACCAAGTTTTTAATGCTGATTTTATTTATTTTTGTCTTCTAGTCCTATGGGTGTTTCCTTTCTATGCTTATTGTTTCCTTGGCTTAGAAAAGGAAGGACAAAACAATAGAAAACTATTTATGAAGAAACATTCTATTTCTTAAATGTGTCAAGTTAACATTTAAGAAGATATTACATTATTCCAATATAGAAAAGCAGTCAAATAAGTATTTCCTATTAACTAAATTAAAAATGGTAAGTAATAGCGGTAAAAAAAACTAGTTTGAATATAGTTTAACTAGTTAAGAGTATATGGTATAGAGATAATTTTGAAACAATAAAAAAGTAAAAATGAGATAATTAAATTATGAAGGTAGAAAACATGCCTAGAAGAGGGATCTATGGAGGGAAGAACGAGTGGGGCAATTATCCCACCTAGCTAAATTGTCTGTTTTTGTACTTTGAAAGACTTCTTAAACTTAATTGTGTATATATGTTTGGTCCAATATTTTCAAACGAAAGAAATCACAAGTTTAATTTAGCAACTGTAGGTCATGAGAATTATACAAAACTAGGTTGACTTTATGATGAAAGTTTACCTAAATACATTATTTGGATTTGGATTTGGATTGATTCAAAAGTGATCTCTTATTTCAAATTAAGAAAAGATGTACGGTGGAAAAGAAGTAAATGTGAGATGAGTTTGGTTGGCCAAAATTTGGGCAAAACATAATTGGTGTTAAATATTGGATCCCACTTGCGAGGAAGGAAAAGACGTGATGTAATTAAAAAGCAGTAAGGAGGAGGGTAATGTTTTGAATGGGCCAAGGCCCAAGGGTGATGAAGGTAGGCCCAAATGTCAATAATAGAGCGGCAAGGGAAGGCTACAGAAGAGAAGAGAAGACAGTGATTTGATCTGTTATTGGTTCGGGAAAGCAAAGCCTGTGTGTGTGTGTGTGGGCTCCCTTACTCCCTTAAGTTTGAAAGTCTAAACCTACCAACCAACCAAAAAAAGCCAATTACCCCCCAAACCCTTCTATTTCTCCCTTTTATGATTTCCCATTGGTGCTCACGTGGACTTCACAAGCATGGGTCTCTTTTCATTTTCATTTTCAATAATTAAATTATCCCCTTTCTTTCTGCCACGTGACATACCCCTTCCCCTTGTCCATTCCTTTTAGTTTTTTAACCCTACCTCCCATATGCACAATTCCACATTCAACTTCCCAACACCACAAATCAAACACTTACTCATCCTATTCCTCACTTGTTTGTTTAGAATAAATGGAAAAACTAATAAACTAGAAATTTAATACTTCCTATGAATATAAACAAACTTTGAGCTTATTATCTTATAGCATTTTAGATTAATATTTCCACAGAACTGTTCCCCTTTTAAGGTAGAGTAGTAAGAAAGTAGGAATGAATTTAAGACAACCCATTGTCTGCAATTTACTTGTTTTTGTTGAATACTACAAGGTAGAGGACAGGAAAAGGGATTATTAATACCAAAAGAGTGGTATGAGATAAAAGAGAGACAAAGGAGGTCCAACCCACACGCCCCCTCTATCTCTATCCTCATCCACTCTCATTTTCCCATCCCTTTTCCCACACTCAAACTATTCTCTTTCTCTTTTCTATAAATGCCCATATTTCTTTTCCTATATATATACCCACTCTCTCCATTCTCCCTCTTTATTCCCTTCAAAACCTTCTCTCTTTTCTCTTTTAAAATCCCTATCCAAA</w:t>
      </w:r>
    </w:p>
    <w:p>
      <w:pPr>
        <w:pStyle w:val="Normal"/>
        <w:rPr/>
      </w:pPr>
      <w:r>
        <w:rPr>
          <w:b/>
        </w:rPr>
        <w:t>&gt;CsIAA</w:t>
      </w:r>
      <w:r>
        <w:rPr>
          <w:b/>
        </w:rPr>
        <w:t>20</w:t>
      </w:r>
    </w:p>
    <w:p>
      <w:pPr>
        <w:pStyle w:val="Normal"/>
        <w:rPr/>
      </w:pPr>
      <w:r>
        <w:rPr/>
        <w:t>TTACGCTGCTTTCAATTTTTTACACTGTTTAATGCTGTCGCTTGGCGCTCTCTGAAAGAGAAGATAAAAGAAAAGGGGAAATCAAAAAACCCCATAGACCAAAGCTACAGAGAAAGCATTTTTCTTTTTTGATTAAAGAAAAAGGGCAATTGAGGGAAAAGGTAGACGGAGACTTTCTGTGACTTGTCGGGGTGGTTGCCCACAAAAAGGTACATTCAATTTTAAAATAACTATAACAAATCCTGAAAAGAAGCAGAGATACAGAATTTTTTTCCTTTTTTCCTTTTTTATTTATTAATATTCAAACAATTCCATGTTTTCTCTTTTATGATGCCTTTCCTCTTCTCCGTTTCTTTCATTTCTCTTCTTCAAAAGGGTCTTTCACTTACTCACAGTAGTTGAGATTTCAGATTTTCCTTTTCTATTTTGTTCAACCAAAGTGAGGAACCAACAGGGCTTTGTCAATCTTAAAGAAGCTTCTCTTCCTATTACCATTGATTCTCTTTCTCTTCTTCTTTTATTGTGATTTAATCCCATGCTTTTTGTGTATTCATCTTGAGTTTCTAATTTTTTCTGATGTCTATACCGTTAGAACATGATTACATAGGCTTAACAGAGTCTGTTCCTTCTCTGGAAAACTCTGAAAAGTCTTCTGATAAACGCAACAGTGCTGGTTTGAACCTTAAGGCTACTGAACTGAGGTTGGGTCTGCCGGGATCGGAGTCACCGGGAAGGGATGATGGGTTTGAGGATAAGAATGGGTTCCTTCACAAGAGCTCTGTTTCTGGGGCTAAGAGGGGTTTCTCCATAGCCATTGATAGAGCTTCTGCCAAGTGGGTTCTACCAGCTTCTGCCGGATCTGAGGCAGACTCCTCCACAAATGGGGGTTTGTTTTCTCCTAGAGGTGTTAATGAGAATAAGACTCAACCACCTGCTTCCGCTGTCTCCGGTGTCAAAGACGGTATTTCTCCGTCAGCCAAGCCACTTCATGAGGAAAAGCCTCAGCTTTCTCCCCCTGCAGCTAAGTATGTGTTTTTCCTTTGATTTTTCCATCTGAATAAATTGTGCTTTGGAACTCTGCTTGTTCAACATCAGCTTTTTCCTTTCCTTCTTCTTGACTTTGTTTTTCTTATCTTCTTCTCCTATTTGAACGAAAAATTTGGGCTGTGATTCATTCATGTAGTTTTAATCGTTCGTAGAAAAACCTTGACCCTTTTGATAGACAACGTTATTTTCTGTCACTATAAGCTGGAAGATCCATAATTTTGGTCTTTACTTTTTCCCTTTGTATTACAAACTATGTTGGCTGCATATAATTCTTTCGGTTCTGGTCGGTCCGAGCTTGTTAACCTTCTCTGCGAGGTCTCGTCTCTCTGACCCTTCTTCCATCACCTGTAAGATTGTGTAGGAGTGAATTTGAACAGATATCTGTCAAGCTTACTAGCTTGGCTGTTTTCTTAGATTTGGAATGTTTTTACAGGCAAATCTTTTTTTAAATTTTCCACCTTGATATCAGTTATTTGTGTGGATTTCATGTTTCTATCGAAGTTCCTAATTCCACAAAAATCTCAAAGTGCTTTATCATTTTTGTTACAGGGCACAAGTTGTAGGATGGCCACCCATTCGTTCTTTCCGTAAGAATTCAATGGCAACACAGCCCCCTAAAAATACAGATGATGCGGATGGTAAGTTGGGATCAGGCTGCCTTTATGTCAAGGTAAGTATGGATGGCGCACCGTACCTCAGGAAGGTTGATCTGAAAACCTATGTAAGCTATGTGGACCTCTCATCAGCCCTGGAGAAAATGTTCAGCAGCTTCACAATTGGTAGTCTTGCAGATCTTGGCTGATTTAGTGTCTTGTGTAACTCCTGCCCGTGTCCTGTATTGTAATCATATTGCATCACTTCCATGGTTCAGCCACAAACACCTTCAGGAATGTAAATGTTTAGGTTTGGCTCGTAAGAAACTCATGTGGCAAAAGTATCTAAAGACAAAATAA</w:t>
      </w:r>
    </w:p>
    <w:p>
      <w:pPr>
        <w:pStyle w:val="Normal"/>
        <w:rPr/>
      </w:pPr>
      <w:r>
        <w:rPr>
          <w:b/>
        </w:rPr>
        <w:t>&gt;CsIAA</w:t>
      </w:r>
      <w:r>
        <w:rPr>
          <w:b/>
        </w:rPr>
        <w:t>21</w:t>
      </w:r>
    </w:p>
    <w:p>
      <w:pPr>
        <w:pStyle w:val="Normal"/>
        <w:rPr/>
      </w:pPr>
      <w:r>
        <w:rPr/>
        <w:t>ACTACGTGAAATTCACATCCGTATTAGAAAATTTGAAAAGAAATTTAATGTAATAATTGTGATGACTTCATGACTAAGAAAAAACAAGGTTAAATTTTCATAATAATAATTTATTTGCTGGATTGGAACAATTTGGTCCTTGTTTTATATTATTAGAGGTATGAGAAGAAATAAAGTAATATTTTAAACAATGCATGTACCTCATTTAAGTGATATATTTGTAATTACGTAACTCACAAGATTTGTCGTAAAATTCCCCCCTACTCACAAGAATCATTGTAATATTACGAGAAAAGCACTTTGGAAGTTCTGGTAAATATATAATATCCTCCCAAAGGATGATCTCATGGTTAAAAAATAGTTTTATTTCAATTTGAATTTTGAAAAGAAAATTAAGTTAATTTATATCAACATCGAAAATGCACAACAAGAAATAAAAACATGTAATTCGACTTTTAGACAGTATTAGAAAACTAGAGTAGAAAAGAAAAAGAAAAAAAAAAGGGAAAAGAATAAACTATTTAAATCAATTGACAAGTCATATACTTTATTGCAATGAATATATAGAGAAATTTTTTTAAAAAATAATAAAAACTTTATAGTAGGGACCAATAATTAATGGATTGATATAAAAATACAAACAATTTAAATATATATAAATAAAATAAAAAAGAATGGAGGTAAAATGATTTTACATGCAATCCAATAAAAGAGAAGTGAATTTTGGTTGCTTATATTATTGGGTTGCAGTCTCTATTAAAAACCAAAGGCCATATAATATATAATACACACCAAAGAACTAGAAGGCGACACTACGAGAAGAAGAAAAAGACGACGACAGTTTAATAAAAAGCTTTCTTTTGATTCTATATGGAAGCAGTTGGCCTGAATATGCCCAACAATCAGTTCGTTAGCTTGAAGGAGACTGAGCTCTGCCTCGGTTTGCCCGGTGGCGGTGGCAGTGGTGGAGATCAGACCTCTCTCAAAGCTTCTGGCAAGAGGGGGTTCTCTGAAACTGTTGATCTCAAACTTAACCTTCAGAGCAAGGACGGTGGAGGAGGTGTCGGTGTTGGTGTCGGGGTGGATCTCAATGAGAATATTAAGAATGTTTCGACGAACGTGGATGGTGAGAAGAGCCTCTGCTCCAAGGATCCTGCCAAGCCACCCGCCAAGTAAATTTCTTCCTCCAAACTGAACTAAATTCAATTTAGGGTTTATTTAGTTGTAACTCATGGCTTTATATCGTGGGATATATCTCAGAACTAATTAACATGTCCCTTAATATGGTCTCTTTTGAGTTCACCAATCATCATAGAATTTTCATTTCTTTTATTGGATTGAATATTTGTTTGTGTTTAATGAGTCTCCTTACTTCCCAGCATGTCAATGTATGAGAGAGAGAAATATCGTAAGAATGATTTTATTTGTTAACTTGGTTAGAAATTTGTATCCTTCTCCCACCCCACCTTCAACTGGACTTGAAGGAACTATAGAAATTAATTAAGCAAATTTAAACATGCATCTATCTGATAGTTTGTTGATTTCTTAACAATAGTTTGTTGGGTTTTCTTTAGAGCACAAGTTGTGGGATGGCCACCAGTTCGATCGTACAGGAAGAACGTGATGGCACAGAAGAACACAAGTGGCGGCGAAGGAACGGAGAAAGGAAACGGTGGCAGCTCAGCTGCCTTTGTGAAGGTTTGCATGGATGGTGCTCCATATCTCCGCAAGGTTGACCTGAAAATGTATCAAAGCTACCAAGAACTTTCTGATGCCTTGGCCAAGATGTTCAGCTCCTTCACTATGGGTAAAAATAATAATAAAAAAAAAAACTTGGTTTTTTTCTTTAATTACAAAAGATATTTCTTCTTAGTTCTTGCACATGCAATAATGAAAAAAAAAAAAAGAAAAAAAGAAAAAAAATTGATTTGCTTTATTTGTTTTAAAAAGGTGAATATGGTACACAAGGAATGATAGACTTCATGAATGAAAGGAAGTTG</w:t>
      </w:r>
    </w:p>
    <w:p>
      <w:pPr>
        <w:pStyle w:val="Normal"/>
        <w:rPr/>
      </w:pPr>
      <w:r>
        <w:rPr>
          <w:b/>
        </w:rPr>
        <w:t>&gt;CsIAA</w:t>
      </w:r>
      <w:r>
        <w:rPr>
          <w:b/>
        </w:rPr>
        <w:t>22</w:t>
      </w:r>
    </w:p>
    <w:p>
      <w:pPr>
        <w:pStyle w:val="Normal"/>
        <w:rPr/>
      </w:pPr>
      <w:r>
        <w:rPr/>
        <w:t>NNNNNNNNNNNNNNNNATATATATAATATAATGTCTAAGTACGATTATATTTTTAAACATTTGCTATTCTTGCATTTATCAATGAAAGCATGCTTTTATTTTGTTATTAATAAAAAAAAATTGGGACAAAATCCTCAACTAGGTAAATTATGCTACAAAGTTTTAAAAAAAGTTTGACATATTATATACATATCTATCTATCTATATATTAAATGATGAACATGGGACAAACAGTGTAAAGAGGAAGAATTTCATAAATCTAGTACAGAGAATAGTATAAAAGCAATTATGGAACCAAGTCAACTATCTATTTTTCCTTTTCTTATAATTCTATTTCAAATATTTACTAAAATATTAAACCTATTTACAAAATATAGCAAAATTCATCCAACTTTTCACCGTTGATTTGAAATTTTTGCTATAAATAATTCCATTTTTTAATGTTATTCGTGACAATTCTCCAAGCTTTATGGTCTTTATAAATAATTTGGCTAAATTTTGTTAATCATCTCTAAATTGTCTTAAACTCAGGTTGGTAACATTGTTTAGCAACACATAATTAGGCAATACAAACCATTAATCTATTGCCATGTAAAAAATGAAAGAAAAAAGTACCAATTAATTAAATGGTAGGTTGCTATGCTAAATTATATTGATTAAATTGATCAATATATGTTCTTATGTTTGATTTAGTGAATTGCTATAGCAAGAAGCTTTGAGGTTAGCAGTACTAACTGAAGTGATATTGGAGTTTTGTGATGAACTAACAATAAAATTAAGAATCAACTGCCCTTGGAAGGCATTCAAGTTTTGCGGTATATGAATAGTTCAAAGGAATTAATTGATTTAAACTTTAGTTACAAAACTTCCATGCATATAATTAAGATAGATTAATCTCTATTAGAATTACTCATTTTATGTATAGTTATATGATGTGTTTATCATTCCAATATTTTTTCAAAAAACATATTAAAATACAAGGAAGGGAAAAATACATTTTCTAACAAAATTTCCAATCGAAAGAGCGCTTTTGACTCCTCGTTTAAGGAAATGATACTACAAAAAAAAAAGTTGCGGTGAAGCTAGACTTGCAAGAGCATGAACAACTTTATTGCAATCTCTATTATAAAAAGAAAAGCTTAGAACATTTACTCGGGAGCGAGAAAAAGTGTTACCCTTAACAACATTGGACGCCTTTAACTAAATGGGAGAGTAAATACTCAGAAAACTTGTCTTTGATACACATAAAAGCTTACAACCTCACTTGGTGTTTTTAAAAGGAAAAAAAAGAAAAGATTTTGACACGTTTTGATGAAGGTCAAAACATGGGTTTGGGTTTGAGTTATGTAAATGTTCAATTCAACTAGTTCTCTGCATTTGAACGAATCTGCCATATGAAAGCTCAGCAGTTTCTATCTTTAATGCTTATTCATCCAAAATAAGTCATCTTTCTTGAGTTTCTCCTATTCGTCTACCGACTCAAACACACTCCACCACGACTTCCACTTACAAACCTCTTGCTTATCACCATCATTTCAATATGATAAAGCATTCTCAATATTTTTTGGGATCTTTTCCCCCTTTTACTTTGATCTTTTGCTCCTAAAGATGGTGGGGTATGTGGCTGAAGCATTTTCTTAGTGGTTTATGGGGTTTTTTTTTTTTTTTTTTTAGCTGGGAATTTTAAGTTGAGGTAGTGGAAAGCAAGAGTGATCTAATCTAGTTTATCCCCTTTTACCCGGACCCCCCATAGTTTCATCTGTCGTTTTGTGGTTGAAGTCAGAACCTTTTCTATTTGCTTTAACTAATGCACACCACCTGTTGGTTATTTGTTCTCATCCAAAATTTCTCTCTGTTTTGCTTCTTGACATATATATGTATTATATTATATTTATATATATATGTATGATTTTTGAGAAGATTGTTTGAAGCATAACAAAAGCATTTTTTTTTTTTTTTGCATTCAAGCTCAATTTATAACATTTTCTTAGAAGAGAAAA</w:t>
      </w:r>
    </w:p>
    <w:p>
      <w:pPr>
        <w:pStyle w:val="Normal"/>
        <w:rPr/>
      </w:pPr>
      <w:r>
        <w:rPr>
          <w:b/>
        </w:rPr>
        <w:t>&gt;CsIAA</w:t>
      </w:r>
      <w:r>
        <w:rPr>
          <w:b/>
        </w:rPr>
        <w:t>23</w:t>
      </w:r>
    </w:p>
    <w:p>
      <w:pPr>
        <w:pStyle w:val="Normal"/>
        <w:rPr/>
      </w:pPr>
      <w:r>
        <w:rPr/>
        <w:t>ACCTAAATCCAATAAAGTAACATCATAAGTTGTCTTATGAGTCTTGAGCTGTGTGNNNNNNNNNNNNNNNNNNNNNNNNNNNNNNNNNNNNNNNNNNNNNNNNNNNAAATATTTATTTAAAGGATTAAATTGATAGATTGGTTAGTTAAATAATAATGGAAAATTTTAATCTAAAGCTAAGATTACCAACTAATTTGAAGTATATATTAATTATAAAAAATGTTAATATTTTTCTTACATAAGATGGAATTTAATAGTACATTTTGGAAATTAAGTGTGTGATTAATGTATAACAAAGTTGATTAGTGTGTTGCATGTGATGGTTGACTCTAACTATTAGGCACTCTCTTTTAAGTTCCAATTTTCACATTGCCAATATATATGAAAAAATTTGTTTGATATTGATCCCTCACATGCCTAACTTTACAATTAGTTTCCTAATTTTCAGTTGACGTGTCTCATTAATATTCATTGAAAAATTATGGAAAAAATTATCTCAAATATATCATTTATATCAAATCTTACTTGTTCAAATAAACTAATACTTAAGAGTTTTTTTTTTTCTTTTTTTTATAAAAAACTTACCTAATTAATTTGAAATGGAGAAATGAGAGTGTGAGAGAGTCAAGTTAATGAAAAATTTTGGTCGCTTGCCATGCATATACAAATTAATAACAAACAACGGAACAATTATTCAATGAGTCTACCACTTATAGCGTAATATACGGTGAGATGTTAGATATAAAAAAAACTCGTGATTTCTATTAAATACATATTCAAAGTATTTTTTTTAGCTTCTTTCATAAATCCAATTGTGTAAAACTTTCAATTATATTGTGACTGATGAGATATAAAATGTCGATATTGATAGAAATATTTCGATGGTTCAATCTTATAAAATAACAAGTAAAAAATATCGATAAAATATCAACTTATATTTAGAAAAATTATGAATACAAAAGTTAAAAAGGTTTATTTAAAATAATAAATAAGTATTTTGACTCTTAAACAAGCTATTTTATATTTATCTTTTATATCAAATTCACGAAAGCAACATTTTTGTTGCTTATATTTTCTTTTTATGTTTTTATAGATTTTGCTACAATAATAAGGAAAATATTGGTTCATCCACTACGTGAAATTCACATCCGTATTAGAAAATTTGAAAAGAAATTTAATGTAATAATTGTGATGACTTCATGACTAAGAAAAAACAAGGTTAAATTTTCATAATAATAATTTATTTGCTGGATTGGAACAATTTGGTCCTTGTTTTATATTATTAGAGGTATGAGAAGAAATAAAGTAATATTTTAAACAATGCATGTACCTCATTTAAGTGATATATTTGTAATTACGTAACTCACAAGATTTGTCGTAAAATTCCCCCCTACTCACAAGAATCATTGTAATATTACGAGAAAAGCACTTTGGAAGTTCTGGTAAATATATAATATCCTCCCAAAGGATGATCTCATGGTTAAAAAATAGTTTTATTTCAATTTGAATTTTGAAAAGAAAATTAAGTTAATTTATATCAACATCGAAAATGCACAACAAGAAATAAAAACATGTAATTCGACTTTTAGACAGTATTAGAAAACTAGAGTAGAAAAGAAAAAGAAAAAAAAAAGGGAAAAGAATAAACTATTTAAATCAATTGACAAGTCATATACTTTATTGCAATGAATATATAGAGAAATTTTTTTAAAAAATAATAAAAACTTTATAGTAGGGACCAATAATTAATGGATTGATATAAAAATACAAACAATTTAAATATATATAAATAAAATAAAAAAGAATGGAGGTAAAATGATTTTACATGCAATCCAATAAAAGAGAAGTGAATTTTGGTTGCTTATATTATTGGGTTGCAGTCTCTATTAAAAACCAAAGGCCATATAATATATAATACACACCAAAGAACTAGAAGGCGACACTACGAGAAGAAGAAAAAGACGACGACAGTTTAATAAAAAGCTTTCTTTTGATTCTAT</w:t>
      </w:r>
    </w:p>
    <w:p>
      <w:pPr>
        <w:pStyle w:val="Normal"/>
        <w:rPr/>
      </w:pPr>
      <w:r>
        <w:rPr>
          <w:b/>
        </w:rPr>
        <w:t>&gt;CsIAA</w:t>
      </w:r>
      <w:r>
        <w:rPr>
          <w:b/>
        </w:rPr>
        <w:t>24</w:t>
      </w:r>
    </w:p>
    <w:p>
      <w:pPr>
        <w:pStyle w:val="Normal"/>
        <w:rPr/>
      </w:pPr>
      <w:r>
        <w:rPr/>
        <w:t>CTATCCTAACCACATCTCTCACGCCCCCCACGAATGGCGCGTCTCTACACCCTCCACACAAAATACTCTTTCTCTATTTCTTTCCTTCTTTCTTTCTTTTCATTTTTAAATCAATTTATACTATAATCTTCACATTACATTCTCTCATCATATGGTTATTCGATATGAGTGATTAAATTTATTAAATATTACATTGGATATGAGATATGATTAGAGTAAGTTTGAGAACTAAATAGACCAAAATTTTATCACTTTTTAACTCTCTTTTAAGTATTTGTGTTTAATTCACTCCCTACTCCCTTAAAACATTTTTGTGCTTAATTCACTTTTTTTAAAAAAAAAAATTGTGTAATTGTTAACTTCATCAACCATTCATCAAGTTTGAAGGGATACTTGTAAAAGTTTAAGAATTTAAGTTCTCGTTCATGTGTATTTAATTTATGTTGATATGTGGTTATATTTCTATCAATATTTTTACATATCTACGAATACAACATCAACTTATACGATGAGTTGATGTTTGTTAATAAGAAGATAACTCGACTGACATAAAATATGAACTATCAATCAAGAAATCTGAAATTCAAATCTCCATCTTGTATATTATATGTAGAACTTAACAAATTAACGTTTTTATTATATCATAAAGAATTCACAAAACATAGGGAAAAAAAGCAACAACGCATTATGTAACTAATATAAATATAATATAAATGATAAATATTTTAGGTTGCTATTTATTATTGATACATTAATTTGTTTTTTCTTTATACTTTGTCTACAAATATCCATTGGACTTTTTTAAAATTGAGACTCAGGGACATTTTAGATCTTGTTTTGTAACATATATCAACTCGTAATCATCAACTCGACAATAAAAGTACGAATTTTAATTTCTTTTTATTAGTTCAACAACTTCAAACCTACCAATGGAAAGTGTATACAAATGTAAACTAAAACCAACTGAGATAGAGATGGTTTAATTAAAAGAGAAGCAAAGAAAAGAAGTCCACATGAAATGAACACATGGAATAGGAATGAAAAAGAGAAAGGGACAAAGTTCAAGAATAATATATATATTTTTTTAACTATTGTACAAAATAGAGTACCTAAAAAAATAAGACACAAACGAAGGTAAAACTAAAATTAATGTAAAAGATATGGTGATTTTTGTGCCGAAGAAAGTTATCTACCAAACTTTCTCTAATCGAGTTACACCTACGTAGCTGACGACTAGGTCAAATGGTGTGATTGGATTAAAGGGAGTCGTGTAATAAATGTTGGGACGGTGACGACCACGAAGAGGAGACAGTGGCTGCAACGACGGAGGAAGAAGGGAAAAAATAAGGTAGAAAGGTTTTGCCGAAAGAGATGTGAGAATGTGGTGTACCTCGTCCATGTACAACTTCTATTTGAAGTTCTGGATGAACGAGACATTGAAGTCATAGACTTAGTCCACGACTCTGTGCATGCGTGGACTACTAGAGAGATTGGAGAACTTAGTGGAGTCATGTATTGAGTACATGATTTCAACGCCTTATTATGTAACAGGTCTAGGATTTGATCTAGTCGTAGATGGAGTACACATCTTGAATACCCTATTTTTTATGATCCTCTTTTCCGGTCTTTATTTTTGAAATTATTTTTAAAAATAATATTAAAAGGAAAAATAAGAGAAAGGGAAATGGTGTGCGAGTGGGATTGAATAATAAGGTAAAAAGAAGTTTGGCTAAGTGTTGGAGGTTCAGAAAACAATGTGGGTAAGAGAAAAGGAACATGAGAGCAATTGGGTCGGCCAAAGGCAGAGCATTGATACGGACATCTTAGACGTTTTTCCGTTCTCTTTCCAACACTTTGTCCCCACCATCCTCATTCTTTGTCCCACACCCGCACGCACAACCCCTCTTCTCCTTTTAAACCCACATCCTCTTTCCAATTTCCATAATTCAAATTCATCTTTTGTTCTCACATTTTCTTCAATCAATCTCTTCCCCTACCTA</w:t>
      </w:r>
    </w:p>
    <w:p>
      <w:pPr>
        <w:pStyle w:val="Normal"/>
        <w:rPr/>
      </w:pPr>
      <w:r>
        <w:rPr>
          <w:b/>
        </w:rPr>
        <w:t>&gt;CsIAA</w:t>
      </w:r>
      <w:r>
        <w:rPr>
          <w:b/>
        </w:rPr>
        <w:t>25</w:t>
      </w:r>
    </w:p>
    <w:p>
      <w:pPr>
        <w:pStyle w:val="Normal"/>
        <w:rPr/>
      </w:pPr>
      <w:r>
        <w:rPr/>
        <w:t>TTGAAGTATGGGTTGATTTTGTTTGAAAAGCTTCATTTTAACTTTTGAAGTTTAATATTAAAAAACGGAAAAAACAATGCACAAAGTAATTGAGGGGCGTTTTGCCACTAAATTGATGGACACAAAAAAGATTTATATCCGCTTCTGTGTTGCTAACAAAGTGAACAAATCTAAATACATGAATTTGCAATTAAAGAAAAGTCAAATAAACGAAAGAATAAAAAATTGGGAGGTGGGGTTGAAAGAAGAAAGACAACAACGACGTCTATTTGATGTTCATATGATGCATTGCACCATGTGTCTTTATATATATATATATATACACACATAATATTAACTTCAAACATCAAAACTTAAAATGAAATATTTAAACGTTTAGTGATATAATTGAATTAAATTATAATCATATTATTGCACTGGTTGATTGATTTTGTTAAACGCAAAATTTGAAGAACATGATTGGAACCATTATTTCAACAACATATTTTTTTCATATATGAAAGATTCATTTGCAGATTCGCGAAGCGTTTATTCACGGCCAACATAACTTTAGCTTTTATTCTCCTGCAGATCATGTTTATTCTCTCTACATTGAATGTTTTAAGTTTACGGTTTGCGTAAGCCTCAATCTTCATGTATTGCTGTCAAGTGTTGCTGTGTTCTTTGTTAAGGTTGAGATTTTGATAGTCATTGTAGTAGGTCTCAAAAGAGGTACAAAAAATCTTGTACTTGTCATTGAGACTGTTTGATGACATGGTAATCATTGTAAAACTCAAAAGGAGTTTATTTTGATAGAGTATTTAGGGAGAGCCTAATATGGTGAATGTGAGAAGATCTCACTCTTAGGGGAAGCGTAAACATATTGTATTCAGAGAATCTTATATAAAATTTGAAGAAACAATTTTTAGAATTAAACTCAAACTTAGAGAAAGTCTAAGTTGAAACTTTGAAAAACAAGGGATACATGAAGTTGTAGAAGAGAGAATTTCTTAGATAAGTATTTCGATTGTAGTTGCTAAAATCTTTATATAGTAAAGTTTCTTCCACCAGATACATTGTGTGCTTGACATTATATCCTCTATTAAATCAAACACTTTTTCCAATATATATTTATATTTATATAATCTTACTATATTTTTCAAAAAAACAATGTTTTGTCCCCCATCACTGTTGAATTTTAAAAAACGCGCCCACATTCTCTTAACCTAACCAAAACAAATATTTATAATACAAGGGAAGAAATTAAAATAAGTGGTAGAAGTTCAAATAATTAAGTATATATACCACTCTATCCAAGAACTGAAATGCTATACTACTTTGTTATAGAATATCAAACAAAAGTAAAGCAACCGAAAATGGATATTGAGATTTAGGGTGGACTACTAACAACATAGGTTAGATATGTTTACGAACAGGAGTAGGAAGAGAGAAATTTATTATTAGAGAAGAAATTAGTAAAATAGAAATGTGTTATTGGGAAAAGCTTATAATAAGAAAAAGCAAAAATAATTGAAAATTTGAAGATGTTGCCCTCTAACCTCAATCAGTTGAGTTGAGTTGAGTAGCATAATATATGATAATGGTTTAGAGAAGAGGCAGAAGATGATAAGAAGAGAAGGAAGTAAAGTATAAAAGAAATAAAGAGTGTTTAGAATGAAATAAATTGGTGTAAAAGAACCATAATCCAAAGGTGGACAGAGAAAATGGGGATTCACATGTTGGTGTTGGAGAATCCCACCAAATCAGAAACCCGACCATCTCTATCTCTCTCTTTTTTTTAATTAAATCAAACACAAAGTCCCACTTTTGTTCCTCTTGTCTCCGACCGGCCGGCGACCACAATGCTATTCATTTTCCATATCTCATTATTATCCCCATTCCCCCATATAATTTCTCTTCCATCTATTTATATATATATATAAATATAACCTCTCATTTTGGTTCTTACACCATTAACAAAAACTCTCACATACACTTAATCTCATCTTCACAGAACAAAA</w:t>
      </w:r>
    </w:p>
    <w:p>
      <w:pPr>
        <w:pStyle w:val="Normal"/>
        <w:rPr/>
      </w:pPr>
      <w:r>
        <w:rPr>
          <w:b/>
        </w:rPr>
        <w:t>&gt;CsIAA</w:t>
      </w:r>
      <w:r>
        <w:rPr>
          <w:b/>
        </w:rPr>
        <w:t>26</w:t>
      </w:r>
    </w:p>
    <w:p>
      <w:pPr>
        <w:pStyle w:val="Normal"/>
        <w:rPr/>
      </w:pPr>
      <w:r>
        <w:rPr/>
        <w:t>TATATTTTTAATTCTATGCAAATAATAATCTCAACTTTCGGTTTCTTAACTTTTATATATGTTCTATCTTAGTTTTAATCTACCAACGATTTATTTTAGAAAAATCATCTATTTATGTCGTTCTTATACCATAAATATAGTCATTTTAGCACTTATATTTATTTTGCTTTGAGCATGTGTATTAGTGTGTTTATACGAGCATAATTTTTAGTAATATAGAAAATTTGATAGTTCATAAATCAAACAACTCAAATTAGTTATAACGAATTTAGGTTATTGATAATTGACATGACCATTTTGTGTAAGTTGAAGGTTTGATCATCACGGTGTAAACAAAATACAAATTAAAATTTGAAATTAGACCTATTTATATTAATGGAAAACTCTAACCTTTCAATTTTGAATAACATTTGTTAGGTTTTTTTGTTTTGAAAATAATTAATGCATTGTTGATTTTGATTTTGTATGCGAAATCATTATAAATCAATTTTGGTGGTATGAAAGACATCCAATCGGATCTGACCTGATTAAAGATCACCGAGAAGAGAAAGGCAAACCAATAATGATTCGATTGTAAAAGATAAAGGAAAAGAATTTGATGTTCATGTGATCTCTTCAGAATATTTGCTGAAATTCTGATTACATTTTACATAATATTCGTTTTCTTTGAAGGCTTTCAAAATGTGTAAGAAAATCAATGGCGGATTGCGATTGAGCTGTACAATATGCTTCCCCCTGCAAATGCCAGCTTTTCATGTCAGTTACATCTCTTTTGGGGTCTACTAGGCTTTATCCATGCAGGCTTCGACATTGACACGACCAATTCAATCGATTTCGTCCCTCCAATGGCCGCTCGCTGCCGAGAACATCAGTTTCATTGCCCTAATGTTCGATGTCACGTGGACTTCAATTGAACTTGCCCTCTCGGTTCTAGACAACTCCTTGCCCTGATGGCCTACGCTTTTCGCTTGGATCCAGCTGCAAGGTAAAGAAATCTGAACATATACCAAACGTATGCATGGTGTTTGTTAATTTGTCTAAGACAAATCTTTTCCCCCCCTTTTTTTTGTTCTCTCTTTCTTCTATTATATGTACTAGTATACTCCGACAAAGGGAATCGTTTTTATTTTATTTGGGCAAGACAGAAAGGAACTCAAGTACGAAAATTATTGAGGTGGAAAGAACTGATGAAGGGAATGTTTTAGTACCCCCTATTATCATGGAACTTTGAATTATCAGAGTTCATGCATCATGATTCATTTTGACAACATTTAGCCGACAATTTGGACTTGTTTAACGTTTAATTGCGACAGGGAGCTTATGTGTTAACCCAAAATCCACTTAAGAAAATGACCCATATTCAGAAATGGAAGGGTTTAGATATTTAGCTTTTGGGATTGATTAGTTTTTTTAATGTAAATCTGCTCTTAGTCCTTCCTTTCATGATCTGATTGCAAAAGTTGATGATAGCTTAAGCATATCACGCGTACCGTGATGAGATTATTTTGGGAACTATTTAATTGATCTCTTCTGTCAATGGAATATCTGATATGTGTCAATATATCAAAATCATAGTACATAAGATGCTGTATTACCGTAATTAATGTTTATTTTATTTGGAATTTAATGGTGTTTTGAAGTGTTAAGCATTGGGAATTGACGATCAAGGACTTTGTTGAATCAAGTTAGGTGCTTGGCCTACTTAATTTATGATATGTTTCTACAGAAATGACTACATGACCAAACTTGTATTCATTTAGTAGTATTTTTCTGTGAACGTGTCCATATCACTGCCCTTCTTTCAGCAGACCCAACTTCCATTGTTGTCTCTCTCTCTCTCTCCTTACCCAGTTGTCTTCTCCTTCACTCTCTTATCCACACTGATACACGTATAAATAGACCAAAGTTGCTAACAAAACTACCCATTATTCGATCCACTGCTACTGCTTGCCAACATCATCTCATTGCTTTTGAATTATTTGAAAACAGGAAAGATTCTA</w:t>
      </w:r>
    </w:p>
    <w:p>
      <w:pPr>
        <w:pStyle w:val="Normal"/>
        <w:rPr/>
      </w:pPr>
      <w:r>
        <w:rPr>
          <w:b/>
        </w:rPr>
        <w:t>&gt;CsIAA</w:t>
      </w:r>
      <w:r>
        <w:rPr>
          <w:b/>
        </w:rPr>
        <w:t>33</w:t>
      </w:r>
    </w:p>
    <w:p>
      <w:pPr>
        <w:pStyle w:val="Normal"/>
        <w:rPr/>
      </w:pPr>
      <w:r>
        <w:rPr/>
        <w:t>AAGAATCCATTGGATACATATGTTTTGTTTAGTTCAAATTATAAGTTGTAACCTATAATTTCATTTCCATCTACTTCACCTTCATGGTCCTTATGATAAACTAATAGCCAACATAAGTTCAGCTCAACTAACAGGTATGTATTTGAACACACGAGGTTTTGAGTTTAAATCTCCACTCCCATGTTGTACAAAGAAAAAGTCACATCAATTATAAATATTTTAAAAAAATGTTGGCCACATTAATGCTCTTTCGATAAGTTTTGTTTTATTATTGTAGTTTTTTTTTTCAAAGGTATTGTTTAAGAATGTAGGATGAGAGAAATTTAAACTTCTAACGTTGATAGTACAAACACTATGCAAAATGAGCGTAACTCATGTTGACTTCGATAAACTTTGTATTATATAAAAAAATGTTTTGTGTTAGACTACACATAGATACCAAGTTGATGGTCAGTATGTTGTGTTAACTTTCATCTATCCAACACTGTGTGATATATAATGAAATGATTAATAAATAAGAATTATTTTAATACAACTTTAGCAAAAAAAAAAAAAAAAATTGTTTTTATAACTGTGTTTTTCTATTTTATTTTATATATTCGTGACTGGTGAGTGTCCAAGTCAATTTATGCAAACTTCGATTAACTTCATGGAACAATTCGTCTAATTAATTATATATAGACCTAACACTTAACTATTCATTCAAAATATGTTTACAATCGAATATTTATTGACATCACAACTAGATATAATAAAGATGAAAGATATAGATGTAGATAGATCTTTTCTACCTCCACTCCTACTAGTGGCTTTCTTTAATTAGTTTTTTTTAATCTTCTGATTTAAACTTAGGGTATGTTAAAAAATATTATTTTTAAGTAAATTTTTTAGAATTTTTTTTTTAAAATGAGTTTAAAATCTAAACACTTATACGTTTGTTTAATCTATTTTATATGCAAAATTATATTAACGATGTTTATACTTAGATTAAGTTACCGTAAAAAACTATTAAATATTATAAACTAATTTCAAAAAGAANNNNNNNNNNNNNNNNNNNNNNNNNNNNNNNNNNNNNNNNNNNNNNNNNNNNNNNNNNNNNNNNNNNNNNNNNNNNNNNNNNNNNNNNNNNNNNNNNNNNNNNNNNNNNNNNNNNNNNNNNNNNNNNNNNNNNNNNNNNNNNNNNNNNNNNNCTAATTTCAAAAAGAAATACACGCATTTCGAATTTTTTAAAAAGATATATTTTTAAAACAATTAATCGTAGTTACTTTGAAATTATTAATTTTTTAATTACTTGAAACCAAAGGTTGATTTTATTTTTGTTGTATTAACATTTAGGACAATTCAAATTTAAAAACACAAATATGTTGAAAGGTAAATACATAACCCTACAAAAATTAAATATTTGACTTCCGACAACAAAATATAAATTAAATCAGATAAATAGTTTTTTTAAAACAATATAATATCAACTAATTATTTCAGGTGAGGGATGATGTTAATTAGTTTCTTGTTGTATGTTACCAGTAAGAAAATAATGTTAGAGATTAGTAAAAAAAAAATTCAACTAAATTCTTTTTAATTCGTTAAATTTAAATAAACATTAATACCATATTTTATCCTGAAGTCAAATTTTGGTTAGTGACTTCACTCACGTGTTTATTTATTTTGTTTTTGAGAAAAAAGTTTCCTCACATATATTTAATTAAAAATACTCAATCACATAAGTATGTTCTATAGCTGATTAAATGGTAGTAAGATTTTTTTTTCATTTCAAAATGTTCAAAAGTAAAATATTTAAAAGGACAAAAATGTAAATGTAGCAAATTTTCATAATATATTCACTGCTTGGATTTTGGGACACTTCTCTAACTTTTGTCTTATTTCTCTCATTATTATTTTTATGCCATCTCATATATATATATATAATTTTTCTTCCCAAAACAAAACAAATTAAACCCAATACTTGCTTCTTTTATTTCTCTCTCTCTCTCTCAAATCTG</w:t>
      </w:r>
    </w:p>
    <w:p>
      <w:pPr>
        <w:pStyle w:val="Normal"/>
        <w:rPr>
          <w:b/>
          <w:b/>
        </w:rPr>
      </w:pPr>
      <w:r>
        <w:rPr>
          <w:b/>
        </w:rPr>
        <w:t>&gt;CsGH3.1</w:t>
      </w:r>
    </w:p>
    <w:p>
      <w:pPr>
        <w:pStyle w:val="Normal"/>
        <w:rPr/>
      </w:pPr>
      <w:r>
        <w:rPr/>
        <w:t>ATTCTCCATTAACTTTTAATTAAAAATTCCAAAATAACAATGGCCATGTGTACAAAACAATAAATATCAACCTATCCAAAATCATCCTAAAAAAAATTATATTCTACTCTATTCATCATTGTCTCTTATCTATATTATTCTCCTATGCAGAAGATAACGAGAGTGTTTGAATTTTTTTTTTCTTTTTTCCTTTTGTTGTCTAAAGCTAGATTCCTTTTTACAAAAAGAGAGAAGAAAACAAAAGGTTAGATTATTTTTCTTTTATATATATATCAACCCGTTTGTACTTCTTTTTTTTATATATATTTTTCTTATTTAATGTTAGGATAGAAATTAAACTAAAAAAAATGTCTTTTGGAGTGAGCCCACTTATTTATTGATATAAGTATTTATCGAGAATAAATTAGTATCGACTCCTTCCGACGATAAATATCTATTTGGTTATATTATAGTCTTATTGATAAAAAAAATACTTTTATTATAATTATAAATGTTTTCAACTGTTTTATCAATAAAAAATTTCTAAAAAACTTTGTTTTTTAATACGTATTTATTAAATATTTAAATCTAGTTAAACTCATGTCATACTCAAAATAACATGACTAAGATAACACTTCATAGTCATTTCAAGCCTAACTAAGCAGTTAAACATTTATACTTTTTCTAGAGATTCAAAATGGTTAGTATTTAAAAAAGAAATTTAATTATGATTTTTTTTAAAGATAACATACTGAAACAATATATTTATAAATCAAATCTATCACTTATTATAAATAGAAAAAGATATTTGGTTAGATTTAGGAAAATTGTTCTATATAATTTAAAACAATTGTGGTAATTGAATTATTATTGGGATATTTTTTAAAATAACAAAATAAATTAAAATATAGAATTTTTTTAAAAAATATAATAAGGTGAAAAAATATTTAGCCTATAGAGGATGTCCATAACATATTTGGAAAGCAATCGTTTAGATTTGACTATTATTTCCTGTTTCCAAATCTAAACAATTTTTTTGAAGAGTTTTTGTACAATTGCTTATATTTGGTAAATAGTCGTTTGGATTTAATCATTTAAAGTTGGTACTCAAATCTCAACAATTTTTTTCAAAATTATTTACTAGGCGACTGTTTGGATTTGGTACATCGTTTACTTTTGACAATCCAATATCCTCATTTTTATACAATCTTTTATATTTGGGAGACAATCTTAAACCACAGTATAAACGATTGGAAAAAAATTAAAAAAAATGTAAGAAAAAGACGATGAAAAGAAAAAGAAAAATGTCAGAAGAAAAAATATGGAAAGAAAAGAAAATGGAGAACGAAAGAAAAGCACGATAGAAAGAAGAGAAAAGCACGATGAAAAGAGAAAAAATTGCAAGTAAAAAAAAATAGTAGTAGAAAATGGTCAATTTCTTTTAAGGAATAAAGACCATGACGAGGAAGACAAACCTGATTCTTTTTTTTAAGTTCCATTAGAGTTTTTTCATTTTGTTACGGAGCATAAATATTTAGTAGGTTTGTTAGATTTATGAAAATTTCAGTTAAAATATTTACAAACAAACATTTTGAATTGTATGTGAGTAATATTTTCTACTACTGGCTATTAACACGGTCTAAAAGAATATCACTAGCTAAAATAATAAAATCTCACATTTTGGTATAACTCCCTAAATATTTTGTTAAACTTTTTTATTTTTGACAATTTTGCTTATTATTATTTGAAGATGTTGACAAATTAGAATAAACTCACTATATAAAAGTAGTGCAAAAGTAAAGATTTACGATTATACCCTTGAAGCATCTAGTTTACTCCGCCCATGCCCGTGACCTTGAGTTTGAGTTTGAGTTTGAAGAACCACATTTTCGTGTCTATATAAACCCACTTTGCTTCTTTTTTTCCTCCCCACATCCAAATTCCAACCATCGTTTCTAAACACACATACTCACACACACCCTTCTCTTAATCACTCCTCTTCTCTTCTTTTCTACAACATC</w:t>
      </w:r>
    </w:p>
    <w:p>
      <w:pPr>
        <w:pStyle w:val="Normal"/>
        <w:rPr/>
      </w:pPr>
      <w:r>
        <w:rPr>
          <w:b/>
        </w:rPr>
        <w:t>&gt;CsGH3.</w:t>
      </w:r>
      <w:r>
        <w:rPr>
          <w:b/>
        </w:rPr>
        <w:t>2</w:t>
      </w:r>
    </w:p>
    <w:p>
      <w:pPr>
        <w:pStyle w:val="Normal"/>
        <w:rPr/>
      </w:pPr>
      <w:r>
        <w:rPr/>
        <w:t>CATGAATTTAGTACATATTTCAACAAATCCAATTAAAACTTATCTTATTTTTGCAGAGCTTCAATTTTAATCTTAAAAATTTAAAACTATAATTACACCTACCAATCATATCATATTTTAGAAAATGGTTTTTGTAATTTGATTTTTTTTTTTTTTTTTTTTATATATAAATTTGGACTACTACTAATTACCTAATGATTTGGTTTAATATGATAAAAATTACAGAAGGAACAAGTCATTTTAAAAAAAAAGGAAAAAAGGAAAATCAATAAAGTAGAGTGATACATTTGATAAAAATAAATTTTATAAGTTGCTTTGAAGAGATATAAGTTTGCATTTATCATTTTCATTTAGTCTTTTTTAGTACTCTTTTTCTTTAGTTCATTTTTATTTTATCATTTGTTTACCATGTCAAATCAAAATCAAGCAATAATATTTATTTGAATTCATCTACCAACTGTTGCTAGCATATTCGATAATTAGAAAGACTCTAGTTGGCAGAATGTTTTGAGTTGTCTTGTGTTATGGTCTTTTTTTTTATTATTCATTGGCCTTAATTTTATATGTTAAATATTCTCACTGTGGTTGAGATTTTCTTTCAATATCATATTAACTGAAGTCACAATTTTGTTGCACAACTGTTAGTGAGTACGTAGGATATTGATCATTTAGTGTTATAGATTAAATTTTAAACATTTGAAAAATCTATCTTGACAAGATTATTTGTTCTTCATATATTATAAAATCTCAACGATAATGATAAATTGACATCGATATAAACAATACACTTTTTAGATACGATTGCATATTGTTCTCACTGTTTTGTTTAAGCATACTTTAGGATTAAAAAATAAGATAAATGCTAAATATGAATGTAAGTTGAGAGAAAGTTGTAGTGTAAATTTAAAAAAAATTACACTTTTTATTCACTTAGAAAATTATGAAGGTTTTCTTCTCATTTCTCACCAAAATTTAGGGAAGAAACTAAAAGGAAGAAAAAAGAAAATTATTTCTCTCAGCATCTTTCTTCCTCTCTTGATTAGGGTGGAAATCCAAAATTACCCTTTTGCTTTAATAACAAAATGAACAATTTTAATTACTTTAGGTAGATATTAATATTCATTTGATGTCTATATGTGTCTTTTTTCTTTCAAAATTTTCAATATAGTTTTTATGATTAGTCAGTCGACAATCTCTCAATAAAATTTGGTCTTATTTTTTATAAATTAACGTCAACATTTTTCTCGCATAAAACCTTCAAAGATGTGGTAAAGTTGGCGGTAGATTTATTTTGAGTGTGTAGAGAGAAGTGATAATATTGCATATTGCAAATACAATACCAAATTCTGATTCAATAGTTTATTTTTTATTCTAATTAAGTTTGAGTAGCGCATAGAATATTTTTAGTATGTAGTGTGGAACTATTTTAATTATTTGAATATAGATAGAAAAGAGTAAACATAATACTGAATAGTTAGAAGGTGTAACAAAGATTATAAAAAGTTTAAAACGGGAGGGTAGTAGCAGAATGGTTTTTGTTGTAATGGTTGGAAATACAAATTGTTATAATTGGAATTGGAATGGGTAAGATCCAAAAATCAGTAGACAATTGAAAAGAAATTTCAGTAATTGAAGCATGCACACGTGTGAGGAAGCAAATCATAAAGAGAATATTAACAAAATTCTTCACAAAATGAGAGAAAGAGACCCACAAAAATTAGATAGAAAAGCACCAAAGAAGACTGGCCTAAACAGTAATTTGATTTAATAATAATAATAATAAAAAACAAATAAATAGATAAGAAAAAGAAAATGGGAATATGGTTTTACAGATGTGCCCTTCATTTAATGCTTGTTTAGTTTCTAACTCAAAGCTGCCATCTAATTTTCTCTATAAATATCCATTTCTCCCTTTTGTTTTTCCCCCAACACGCAGAACCCTCATCCTTTCTATCTCCTCTCTTTCTCCTAACAAACTCTCTCATTCATTCATTTGAAAA</w:t>
      </w:r>
    </w:p>
    <w:p>
      <w:pPr>
        <w:pStyle w:val="Normal"/>
        <w:rPr/>
      </w:pPr>
      <w:r>
        <w:rPr>
          <w:b/>
        </w:rPr>
        <w:t>&gt;CsGH3.</w:t>
      </w:r>
      <w:r>
        <w:rPr>
          <w:b/>
        </w:rPr>
        <w:t>3</w:t>
      </w:r>
    </w:p>
    <w:p>
      <w:pPr>
        <w:pStyle w:val="Normal"/>
        <w:rPr/>
      </w:pPr>
      <w:r>
        <w:rPr/>
        <w:t>GTTTGCCTTCATCTTCTTTGTCTATCTCTTTATAATAAAATATGAATGGAGAAAGTGTACTTCCATTTAAATTTTTTATTATTCATTAATGGGTCTTATCTAAATTCATTTTTTAAAGAGTGTCAAAATCAATGGTGATGGAGCCCAAATAGAAGTAGTATAGTAGTAGTTATAGAAGGAAACAAACATCAAAATTTATAACTTTATATTGTTTTTTCATTAAGGGAAAATGGACAAAAGAAAAACTAATAATTAAAACCTATTTGTTTGTCGAGTGGAAAGAGCAAAACGGGCTGTTATTTAATTCAAATAATGGAGCAACATATTCCTAACACTAACCAATCAAAATATATTCATTTACGATCAAATTTTTTAGACGGAATTGTAAAATAATCAACCACCTAGGTTGGTTGCTAAATAATGGGCATGTGATTAATAAAAAGCTGGGAGGAAATAATTGAAATTCATGCTACCTATTTATTTAGAATTCAATATTTCATTACTTTTTTTAGCATTCAAATATTATAAGGTTAGATATGTTGTCCGGTGAAATAAATTGAGATACGCGTGCACTAGCTTAGACACCAAAATGTATATATATATTTATTTTGACAAGAGTGGCATATGGGAAACAAGTTACTGAAAATTGCAATGTGTGATCTCACAACCCACAATACGATAAAATTTATAGTACTACAGTGTTATGAAAAAGATCTCCAACATTATCTTTCATTCATTAATTGTCATGAAAATAATATCTAAGAAATTATAGAGTCTATAAAATAGCTAAATAATAAATTAATAGATCATTTGATGACATCTTAAGTAATGGATGAGGAGCATGCTTAGTATTAGAAAATTTGCATCCAAACAATTACTTTTTCATTAATAATTAACTATGTCCTTATTTTGCATAACAAATGATTTAGGTCAAAAGCTTAACTATGTCCTTAGTTTGCATAACAGTTTATTTAGGTCAAAGTAAAGCTTTTGACCCAAGTATTATTTTTCATTCAAGATAATGATTTAACTTTTAAAATTTAGTATTATAATCATTTAATTTTTTTAAAGTTAAGTATATAATCATTTGAAGATAGTTTTAGTGATGTGTTTGAAATTGAGAGAATTTTATCTAAAATATAACGATATATATTTGAATGATTGTTTAGATAAGAAAGATGAGATTTTGAAAAGTGTAAACATGACTATATAAATTAAAAATGAGATGGTAAGTCGGAAAATAAGAAAAGATAGTTTAAATTGAAAACTATTATAAAAAATGAGTTTTTTTTTAAAAAAAAGTATTACAAATAGAGTTTAAAAGGTTTAAATCTAAACATGAATTTTAGATTATATTAGGATACAAATTTATTTGACTGAGAATGATGGAATATGTTAAAAAATACATAGGGTGGATGGATGGAATATGTTAAAAAATACATAGGATGGATGGATGGAGTAGAATAGGCAGTGATATGATTAGAAGTAGTAGTTAAAGTAACGAATTGAATTATGGGTTTAAAGTTGTTGTATAATTAAGTGTATTAGAGGCCAAACTTAGAAGCTAAAATGTGTTTTAGTAAGTGAAAATGCAAAATCAAGAATGGAGGGAAAAGAAAAGACCTAACCTTCACATGCTCATCTCACTTGCTGCAATGTCTACGTGTTGTGGGTCATCCTTTGTCTCCATTTCCCCCTACATTTCCTTTCCACAACACAGAATTCCTCTCTCTTCTCCCCCCCTCTCTCTCTCTTTACGCTCCGTATAATTCCGTAAGCTTCCTCCCAACTCCCTCTCTCTCTCTCCCTCTCTCTTCTTCATTTCTTTTTAAATATTTAAGTAAAACAACTCTTACCCCACCCAGTCAACCTTCCTACGTGGCACTTCTCCCCCACTATATATATCCTTCCCTTCTCCCCTTTCCTCCACCGCCCCCCCCCCCCCCTTCTTACTCATCACCCTCCTTCCTCTTCTTCATCTTCTTCCTCCCCTTCTTTCA</w:t>
      </w:r>
    </w:p>
    <w:p>
      <w:pPr>
        <w:pStyle w:val="Normal"/>
        <w:rPr/>
      </w:pPr>
      <w:r>
        <w:rPr>
          <w:b/>
        </w:rPr>
        <w:t>&gt;CsGH3.</w:t>
      </w:r>
      <w:r>
        <w:rPr>
          <w:b/>
        </w:rPr>
        <w:t>4</w:t>
      </w:r>
    </w:p>
    <w:p>
      <w:pPr>
        <w:pStyle w:val="Normal"/>
        <w:rPr/>
      </w:pPr>
      <w:r>
        <w:rPr/>
        <w:t>CAAAACAAGTTCTTATTTAAATGTCAAATGAAAAAATAATTTTCTTTTGTGAAACATATATTAGCAATTTTATATGTTTATAGAATAACATATTGTTAATTATAAGACAAAAATCGAATGCAATATAATGGTTTTTTTTTTTCTTTCATTTGATTTTTTAAAATGTAGTGTTTTGATTATCTTTTTTTTCTTTTGAGAAATTTCAATCTAAAAAGTCAAAGTTTTGCAACAAGTGAGATATGGTAAAAGAAGAAAAGAAAACTAGAATTAAGATATTTAAACACTTTAAATTAACTAATCAATTAAAATTAATAGTCAAAATTAATGGTCAAAATTTAGATATTATACACTTAAAATTTTTGGTGCATGGTTCGCACTTATAATTTTTTATAAGATATAATATTTTCTTAATTATTTGTTAGTGGACAAGCTGACTGAGTGTTCAAAAAAAAAAAAAAAAAAAACCAACCAAGGGAAAACTCTACCTCACGTAATCAACTGGGCTTTGAAAAATATAATAAACTAGTTCCTTAAATTGTATTTTAAACGAAAAAGTAATTAAAGTAAAAGTTTTGAAAGTTTAGAGTAAAGTTATATATTATATAAGTTTAGCATTAATTATATTAATTATTGAAGGAAAAGGAAACACATTAAGTTGGCGAAGAAAACTATGTAGAATTGCAATGCAACTGTCATAAGTTTAATTTAAAAATAAACAAAAACAAAAACAAAGTGAATTTTACCTACCCTCTTCATTTTTAAATGCCGAGACAGCTTCAAAAACTAAAATCCTAATCAACTGGAAAAGGAAAAAATAAAATTAATAATCAACGTCATGTTCACGTGATACAGCACCAAATAATAATTCAATAATTCCCACAATGATCTTATCCTCAATTAATCTATTGCCCTTCTATTCTAAATCATAATCTCATTACCTTTCTTTTTTCTCTTTAAATTAAATCTCATTGTTTTCTGTATAATTTAAATAATATCATGATTAATTAAATATTTTCATGTCTCCGACCAATTTCTATTAAAAGGAAAGTTTTTTTTTTTATCGAATATTTTGTTTAACCTCTTCTTTCCATCTTTCATTACCCTATGCTTTCCATATTTGCTTATACAGTGCCTGAATCAAAATATGTGTGTTAACAAAATATCATATGAGTTAACTCGTTTGAACATAGTTTAAATTCATAGAAATTTGAAAATGAAGAACAATTATTTTTTAACAACCATTGTAATTTTTGAAACTTGGTTTAATTTTTGAGTAAATAATGAAACATATAAATTAATGTCTAACGAAAAAAACCATTGGTAAAATCCAGACTTCATATTTGTTGGATAATATCCTTAAAAACCATAATGATAATTTAATTAATTAAGATACCATTCATGGTGATCAACCTCCAGCTCATAATTGATACAGTTATAAAGTTAAAATCTAAGAATATAAAAGGTAAATTTGGAAATGGTTTGATTGGAAAATGATTAAATTAATGAGCGTAAAATGATTAGGATGGGATTTAGTCGTTAAGATGAAGATACTGAAATTAAAAAGGAAAATATGAAGGAAGGAGAAAAGAAAAGAAAAACATAACCACAGTTTTGGCCGCCTTCCTCCCGTTCCGTTCCCTTCAGAAATTGGCTGCTTCCGCCGGCAGCCGTCGTTATCTCCAATAAACACGGTCCTCACTCCAAGACAAACCCTTATTTGACCTGGCACAACATGTGGGCCTCACCTTGTCTTCCCCTTCTTCAGCACACCTATGTGTCTTGGCCCCACATGTTCCTTCTCCCCCACACCACTTTCCCTCTCCCAAATTTTCCTTTCTTTCCTTTCTTTACATGACGTGGATATTGACGTGTCATCCACACCATGCATTTCCATTTCCCTATATAAATCCCACACTCACAACTTCTCTACTCATCTCTTTTCTTCCTCTCATTCCTTCTCTCCTCGCATCCTTTCAAACTCGTTTTAATTTTATCAAATA</w:t>
      </w:r>
    </w:p>
    <w:p>
      <w:pPr>
        <w:pStyle w:val="Normal"/>
        <w:rPr/>
      </w:pPr>
      <w:r>
        <w:rPr>
          <w:b/>
        </w:rPr>
        <w:t>&gt;CsGH3.</w:t>
      </w:r>
      <w:r>
        <w:rPr>
          <w:b/>
        </w:rPr>
        <w:t>5</w:t>
      </w:r>
    </w:p>
    <w:p>
      <w:pPr>
        <w:pStyle w:val="Normal"/>
        <w:rPr/>
      </w:pPr>
      <w:r>
        <w:rPr/>
        <w:t>AGTTATTATTTTTTCTTTTTTTTCTAAGATCGAGTTGAATTTTAGAAAGGATTTAGGTAAGTGGATTTCTTGTTTTCTTCACGTTGCACCTTTGTCTATCATCTCTCGACTCACCCTCCAGGCCTCTCATTTCACCTTCATGACATCGCCGAAGTCTCATCTCCCATTGAACCTTCGCCTCCCATCTCCGCTTAGCTCTCCCTCTCAGTTTGTTATGTTTAATAACTTTTTTGTTACTTTATTATTAAAGTTGTAGTTCATTGACGTTTATAGATAATTTGGAATGTTGTACATAGTTTATGGATGATTGAATTTATGGATACAACTAGTACAACAGTTTTAAATTTAATAAACACTAGAAATCAGAAAAAAAAAAATATACAAACATGAACTCAACCCATATTTTAAGGATTGAGTTGGGTCGTGAATATTAGTTCAGATTATTCGAGTTGTCAATCCAACCAATTTGAAAATTCGTGTTGTTTTTAAAATGTCCTGCAACTCAATCCAACCAAATTTAGATATCTGTACCGTGTTGGCTTATGAGTTTAATTTGATATTGAGTTAAAAAGTAAAAGAATGTAAGAACTAATGAATTAAAAATGTATGATTTTAGTTATGTGACATAAAACTATACTAATGTATTGAGACGAGCATCAGACGGAAAAAAGACTTTCCAAGTTTGTGTTGTTGGGGTGTGGTCACATTGGATATGTTGCAATATACTTAAAAAGTAGATTCACGTAAGCATATATTTGACCCCACCTATCCAAGCTTCTAGAACTCACATTAACTAATCATTCAAAGCCCAATGAATTATAACTTTAGTCAAAGACGCGTGTGGAGCCTTTTTTTTCTCTTATCACCAAACAAACACGTGTGTTTTTCATGTCAACTTCGTTACTTTTATATTTTTCATTTTATTTTTGAGCAAAAGCCCCAAAAGACTATTCAACTTCAAATTTAAATCATACTATAAATTTAAACACCTAGCTGTGACATTTAATTGAAGCACAAAAAATACCTAAACAAATCAAAATATAACACAGATTATAAGTTAAATATACATACATATTGTTAAAAAAAAGTTTGCTTAAAGAAATGGATGATTTTACGTGTGTACAAATAAGATGGATGCAGCTTGTCTCTTTATAAACCTGAAGACTATTATTTTTGAAAAAACTAAAGATAGTACATTTTAAACTTTCAAGTAATTTCAATATGTATTTTAAGGATTTTTATCAAATGAATTAACATGAATCTAAATTTGCTCAAAAATAATTTTTCTATAGTCAAATCTAAACATATCCTAAATGATGAAACATGAATAAAATAAAAATATATGTTGAGTGAGATTGAAAATAACGAAAATTAATAATAAAAAATATAAACATACCAGATCATAAACTCATACAGAAAGCAATGAAGGTTGCAGTATAATTTGAAACTTAAAAGATGATGTAGTTTGAAGAAAAGAAGAATGGACAACGGTGAGGTACACTCATTGTCCTTATTCACCAATCAGTAATCACAAGAACCATATAACTCACCCTTGACGTATTTCACTACACGTCAGCCATGGCGTTTGACACTAAAAATAGCACTGAAAACAAACATGAATGATTGGTTAATACATCACACCGTTGGCCGTCCTTCCCTTGCTTACGAGTTGTCTACTCCAGTCGGCACCCGTCTTTGTCTCCGCTGGACAAATTCAGCTGTAAAGTTCCCCCAATCTGATCTGGCACCCATTGTGGGCTCCCCTTGCCCTCCTCTCCTCACGACACGGCTACGCGTCCGCCCCATCTGTTACCTTTTCCACGTAGCACTCTTACTCAAATGTTTTTCCCTTACTTGCATGATGTCAACTTTGACGTGGCAACACACTTGCTTAAGTCTATATATAATACCCAAACCCTTCTTCTTTCTCACAATTCAACTCACAGCGCCACTCCAACTTTACAATCAAACATTACTTTTTTTCTTTGACAATAATTATA</w:t>
      </w:r>
    </w:p>
    <w:p>
      <w:pPr>
        <w:pStyle w:val="Normal"/>
        <w:rPr/>
      </w:pPr>
      <w:r>
        <w:rPr>
          <w:b/>
        </w:rPr>
        <w:t>&gt;CsGH3.</w:t>
      </w:r>
      <w:r>
        <w:rPr>
          <w:b/>
        </w:rPr>
        <w:t>6</w:t>
      </w:r>
    </w:p>
    <w:p>
      <w:pPr>
        <w:pStyle w:val="Normal"/>
        <w:rPr/>
      </w:pPr>
      <w:r>
        <w:rPr/>
        <w:t>AAGAGAAACTTATATTTGAATATGATTCAAATTTAATTTAAGTGAAATATAAGATATTTAATTTAACTATTAATTAATTGAAGAATTAATTAATAATTTAGTTTTATTTAACTAAACTTGATTTAATTAAATCTATAAAATATTGGGGTGATATTCATTCAAATCTTATTTATGATATTCGTTACATTTATTGAGGAATTTGTCACCCATTCCATTTTTGGTTTGCCAAATCTACAATATCTCGTTAGTCTAAGTAAAATAAGGTGTTGTATTCTTTTTATGATATTCGTTGAGGAATTTGTTTTTGGACAATTTGGTTAATGCCTCCTCTTTTACTATGCCTCTCGTCTCTCGCAAGGAGAACAAAGTAGCTCGCTCTTTACACGTTATGAAATATCCTTTCATTGTTTTACTTTAGTTTCAAAATATATATTCTTTTGGAGAATTGTCTTCCAACTATTCAGAATAAGAAGGTTAGGTTGTAACTGTAGTTCCTCTTTGCCAGGAAAATTTACATATATATCACTAACATCACCATGTACCTCAATATATTTAAGAGCTCTCGAACCACAACATACAAAAGAAACATTTGTGATAACATCAAACTTTTACTTTGTTTTACAAAAACGAGAGAATGGGAGAGGAGAGAGAAAGTAGCTTTTATTTTTTAAGTTTAAAATATCATTCAAATATTATTTTTTTTAAAAAAATTAATTAATTAAGATAAATAAAATGAAAAATTATTTCAAATGACAAAAGTCCTAAAAATAGTACAAATATCACAGACTATAATGTATATGTGATACACCACGATAGAATAAGATAAACTACCTTCTTTGTGTTCTATCATGATGATATATGATAGATATAAATAATAGTTTATCTTAATTTTTGTGGTCCATCGTAAGTAGACTATAATATTTTTTTATATTTTTTAAATAGTTTGTTTCATTATAATATATTTAAAAGAGACGCTTGCAAAAATAGCAAAAAAATTTATGATAGTAGGGTCCATGTTATTATATTTTTTAAATTGTAAAAATAGCAAATTTTTGTGATCATTTGATAGCCCTTTGATATCAGTGATTACTAATTATATTTGTCATATTCGCAATATGTAAAAAAATTGGTGTCATGGACTATTTTTTTCTAAATGTTTTTGTGTTATCATGTAATTTTTCTATTTAAAATAATCCATAAAAATCAAAATTGCTTACAAACCTATTTTGCCAAAAGTTAATATAAAAAAAGAACCTAAAACAACAAAAATTAGGATACAAGCTTCACTTAATAATTGGAGAAATTAAAGATTTTTGGGTGTATTTTATGTTGCATTCATTTTCAAGCTAACACTTCTAATTACACGTAAAAATATTTTTTAAAAGGAAAATTGTCAAATATAGAATAGTTTTTTTCTGTGTTTTAGTGGTTTTGTTTCAAGAGTGCACAAAATTTGTTAAATTTTTCTATTATTGAAAAAATCCATTTAAAAATAGGGGTATTTTTTAAAATAACAAAATAAATTAAAATATTTACAAGCTATAGCAAAATTTTGGATTCTATGACTGATAGCCTTCATCACTATGATATATAATGAATATTAGTTATAGAATTTTTGCTATCTCCTATCTCCTTTATTTTTAATAACAAATAATTTTTAATAACATCCCTTTCTTCCAAATTTTTTTTTTTTTTTGAAAACACCAATATTTTCCAAATAACCCAAAATATAATTTAAAATAACATGAAAAACAAAATATGATTGGAAAATGGAGGAGTCAACAAAGGAGGAAGGTATAGATGCCGAATGTATCTATTCCATTCTCACACGCTCTATTTAATCTTATTTTTCAATTTGATTTCAAATCACAAATCTCTCTCTCTCTCTCTCTGTGGATTTCATCTATTTCTCCTCTTGATCTCTCTCCTCTCCCAATTAAGGTCTTCTTCCTTGGCTTGCTACATCTCTGTAACCCGAATCTTAAAAATAATCTACAAAG</w:t>
      </w:r>
    </w:p>
    <w:p>
      <w:pPr>
        <w:pStyle w:val="Normal"/>
        <w:rPr/>
      </w:pPr>
      <w:r>
        <w:rPr>
          <w:b/>
        </w:rPr>
        <w:t>&gt;CsGH3.</w:t>
      </w:r>
      <w:r>
        <w:rPr>
          <w:b/>
        </w:rPr>
        <w:t>7</w:t>
      </w:r>
    </w:p>
    <w:p>
      <w:pPr>
        <w:pStyle w:val="Normal"/>
        <w:rPr/>
      </w:pPr>
      <w:r>
        <w:rPr/>
        <w:t>TAAAAAATCTAAAATGTTCATATATGTGAAACTTTAGATGGTATAAAGATATGTTTTTATTTAGGATTTATATCTTCAAGGATTCAAATGCCATACATTGAAAAGAAATGTTTCAAATAGAACGGTTATCTACTAGACTTTGGTCAAAGAAAGAACGCTGAGTTTCTAAATACAAAACTTCTTGCAGCACTTTCTTAGGCCACAACTGATGTAGATTTTCAAAGGTTATTATCTACTAACTAATCACACACCATTACAAAATAAGAGATAGTTGCAAATTTAGCAATTAGGTTCAAAATAATTAAGTATATAGCAACATATTAAAAAATTTGTAAATATAACAAAATTTGTCAAATTTTATCAATGATAGAAGTCTATCATCGATAGACCATGTTGCAAATATTATTTTATCACTTATAAATTATACGAGTTTATCAACGATAATTTTGCTATATTTTCCATTATTTTAAAATATTGATATATCCTTAATTATTATTCCTAAAATAACCATCAATTACAATTTCTCAAAAAAAAAAAAAAAATCGAGCTGACTCGCTTCGGCCCAACCCAAATGTGGGGCAGTTGGGTCAGACATTGGTGGTGAATCGTACAATTCAGGATCAGGTCAAGTCGGTTTTGACGTCAACTCGACTCAATCCATTTGCACCCCTACAATTTATTTATTATATACTAGTTGGTAGCACGTGCTATGCACGCTAATTTTCACACAAATAGAACGAAACTATATTTATTTACTCATGATTTTTTAAAATAATTTTTGGAAATACATTTTTGAACTTTATTTCTAGAGAGAGTTTTTCCTCAAGACTTGTTATATGCATGTATAAATAGAATGAGCTAAAAGATATAAAGAATTTGATAGTATGACTATGAAGCAATCCATTCAATCAAGCTTTAGATTGATAAGTAGAACTTTTTTCATATATCAATTACATATCGAATGTTTAAAATAACAAAAATAATTTTGGGATAACTTCAATGCTGCTTAAGGAAAATAACATTTAAAATTTAAATTTTGAATAATGCCCTCTAGAAGAAAAATATGTTTTTCACTTAAATCAAGATCATTTTAACACATTAAGATGACCAAACCAATAGATAAAAAGAAAATAATCAGCTAACAAAAAATAAATTTTCTTATTATTCAATTTTCATGAGGCCTAAACAACAACATTTTATTTCCCTTCTCGCTTATCTAATATTTTCTTTTTTTTCTTTCTCTATTTATAATGTTAGACAAAAACAAAAGTGACTAAGAAACAACATAGGAATCTCTCTTCAAGCTTGCAAAGCAGCACCAAAATGATGACATAAACTCATAAGATAGCCCCTCACCCTCAAATTGTGTGTAACCTCAACAACAATCATAAAACAAAGGGTTTTTGTAGCCTTGACTCACAAATCTTCATTTGAACTTGTTGGAAGACTAATTTCTTTACACACAACTTTTTGTAGTGACTTGAACATGAAAAAAATAAAAAAAAAAATGGAATATTTATACCTAAAAATTTGAAAAGGGAAAGAATTTGAAAGGTTGAAATAATTACAAAACATTTAATGTGAGATAAAGGGATGTGAATAGGTGGAAGATAAGGAGATGTGAATAGGTGGAAGATAAAGAGATGTGAATGGTATTAGAAAATTATTAAAGTTAAAATTATTAATATATATGTAGTTATTAATAATTAATTTTAAATTAAAAATAAATAAAAAAGTAAGTTAGAATATAAGAAAAAACAAATCTACTAAGAAATATGATTTGACGAAGTATCCTTTTTGGGATAGAAATACTGATAAATAGTATATAATATTAGAAATTGGTAAATCCATTCCATTATTTAAATTCTTCCTCTCTCGGTTTCCAGCATCCCATTTCTCATTTTCTTTCAATTTCACATCACAAATCAGTCTCTTCTTTCCCAAGACCCTTCTTTCCTTTGTTACATCTCTGTAACCCAATTCTTCAAAACTTCAAAAAA</w:t>
      </w:r>
    </w:p>
    <w:p>
      <w:pPr>
        <w:pStyle w:val="Normal"/>
        <w:rPr/>
      </w:pPr>
      <w:r>
        <w:rPr>
          <w:b/>
        </w:rPr>
        <w:t>&gt;CsGH3.</w:t>
      </w:r>
      <w:r>
        <w:rPr>
          <w:b/>
        </w:rPr>
        <w:t>10</w:t>
      </w:r>
    </w:p>
    <w:p>
      <w:pPr>
        <w:pStyle w:val="Normal"/>
        <w:rPr/>
      </w:pPr>
      <w:r>
        <w:rPr/>
        <w:t>CACTTTTTAGGAAATTTATATGATTTTTTCACAGTAAAAGGACACTTAGCTATACTTTTAACTTTTAATAAGATGGTTTTGAGAGTCTTTTTTAATTTTTTTTTTTTTGTGATCTTGTGTTTTAATTAATTATATTATATCATTGTGAACTCTAATTGAAAGTTGAATACAATTGGAGACTTTGATTTTCTTTCAACTTAATTGACACAATTATTTACAAGTTTTCACCAAAGATGCCGTGAATAGTACGTCTTGTTTCTGTTGATATTATCAATTACTTAGACTGTGAGTGCTTGAATCATCTAGTAGAGTTTTGCACTTTTTTTGTTATTTGTTCACTCAACCATGATCTTATCTTCCCTTGTACAATTGTTGGCTATTGTGGCAAGGTGGTATTGACCAATTAGTTATCTTGGATGAAGTTCTTATTAAAAATATTACGTGTATTAGATTCTACAAAATAATAGAGAAGTCGAAAACGTTGAAATGTGCATGATTAAGCTAGATCTTAACACTATTTTATCTTGGCTACTTTTCAAAAGTTCATTTGTGTGTGCTTATCAAGAAGATGAAATCTGATTGGCATATACTTAAAGAATGTTAATTAATGCTCATTTTCAACAAATTTGTAGATATTTGAAGAATGCGTGGACAATGAGATCATGTCAATTCATTTATGTGTTAGTTTTCACTATTTTAGGTGACCCATACATATATTTTATTATATTACAACTTATGTATTGGATTCTTGTAAAATTTTTATGGAAGACAATGTAATTTAAAATTTCATTACCAATATAAAGATGTTTATAAACATATATGGATAACGGTAAATGCATCTGGTTGAATCCCAAACATTAGTTTGTTTTAAGAATAGAGAAATGTTGAAATAAGTAATTATATGATAGTAGAAGATGGGTTGTGATCTAAAAAAATAACAGCGCTGAAGAAGTATCAATATATAAGCATTTTTTAGATTGGAACAAAAAATAAATATGGTGGATAAGGAAATGAGGAAAAAGTGAGGTAAATAAAGGAATAGGCACATAAAGAAGAGCATTTGTAGTGTATTGTTGACAATAAACAATTTTGATATGAAAGATTTTGGAAAGTGTGATTAAATGATACAATTTGTTAACAGTGGAGGATTGAAGGAGAAAAAAAAAGTGTGAGGGATAAAAAATTGAGGTTGTTAATTCCGAAATTTGTAGCAGTAAATTGTAAAGCAATATAGGTGGAAATGAGAAATGTAATTTGTTTTGGTGTGGATGAAGTAAGTTATTTGTTAGTGTTGTTGGAAGAGAGAAATTGTAGAGTGCAGACTACGTGCAGAGATAAGAAAATTAAGAGGTCCCCACAAGGCCATGCCTGTTTCAATTTGATTTGCCCATACTCTTAATATCCTTACCCGCTCTCAAAACTCACCCTTTCAATGCATTTCCCTTTTACTTTAATTTTGTTTTGGAATACTCAAATTTATTCAATTTGGGTTATTACATTTCCCTTTCATCCTTCTTCATCTTCTTTTTTACTTTCATTCCAACCTCCATTTTGACAATTGACTATATATACTTTGGAAGGTCTAAAACATTAATTAAATTCATATTCTTTATTTTTTATTTCATAGGCTTTGAGGCTTTGAGGCTTTTTGGATTGAAACAAAAGATAATAGCTTATAGGTGGGTGTCTTTATTGTTTGGATGTGGCTCCATTCTGAAACACATATTCTCTCTCTTCCCACCCCCATTGTTACACACACACTAATCTCTTTCTCTCTCTTTCTTAAGATGATAACACAATGATGTTGTTTTGTGGTGTGTATTCTGTCGTACATTCAATTCGCCCGGTGCAACTTTTAGCAGTAGTAGATACTTTATTTTTTAGTGATCCTTCAAAGTTCGAACAAGTAATCTGGCCCCCTTCACCCCCTTTACTAGAAAAACATATAAACTCTTCGTGAAAGAGATCGATAAATGTAAAAAAAAAAACAGAGAGAGTAA</w:t>
      </w:r>
    </w:p>
    <w:p>
      <w:pPr>
        <w:pStyle w:val="Normal"/>
        <w:rPr/>
      </w:pPr>
      <w:r>
        <w:rPr>
          <w:b/>
        </w:rPr>
        <w:t>&gt;CsGH3.</w:t>
      </w:r>
      <w:r>
        <w:rPr>
          <w:b/>
        </w:rPr>
        <w:t>11</w:t>
      </w:r>
    </w:p>
    <w:p>
      <w:pPr>
        <w:pStyle w:val="Normal"/>
        <w:rPr/>
      </w:pPr>
      <w:r>
        <w:rPr/>
        <w:t>TATTATTATTATTTTTTTTTACAAATAAATTAGTTTAAAAATGGAATAATTTGTTCACAATATTTTTAACTACCCATGAGTAAAAGAAAAGTTTAGGAAGGTTAAGGGGATAAATTCTTTTTTTTTCCCCCCTCAAGTGGCATGCTTTACCATTTTTTTATTTCTATTTATATAAAAAAAAACATGATTTTAGCCTGGGAATTAATTGTTATTTATGTTTTGGAAAAATGAGTTTAAAATTTGAAAAGTATTGTTTTCTAATAAAAGTGATTAAAATATTAAAGTATTTGATTATATTTATATATGTATTTTGTCAAAGAATTTAAACCTGGTCCTATAATTTGATTCCTTAAAGTTTGAAATTAATTTCTTAACTATACTTCAATATTAAAAAATCCAAACTCATCACATAAGTTATTAGTTTTTATATTTTCTAAAAGAAAAATATATTTTGGTTAATTGAAAATTTCCTAATTAATTTATTATTTAGAGAATAAAGAGTTGATAAATGAATGAAATTGATATATATGTTTTTTGTTATAGGTTATTGAAAATTGCTAAATAAGGGAAAATGAATAAAGAGGTGGAGGGTAAGGGTTGGAAGAAAAAGAGAAAAAGGAAAAACCAAATCTAATCTTCCAAAGTGGGGTAAAAAGGAGGCCAACCTTCAAAATGCTCCCATTAGGCAGATGCTGTTTTTGTAAATAAAATTAAAAACCATGTCCTTTTTCCAAATCCGGATTCGGAAAAATAACCCGACCCGCATCCACCGGCCATTAAGGGGTTCGACGGTCATTCCACTTCAATTCCTAAGGACGTAACGGTCATTTCATGCCCTTTTTTATTGCGAGGCCGTACTTGGACGTCGTCGGCCACCGGTGGATACGCCACGCCTATATATATATTTGACCGCCTGTTAGAATCTTCCATCGCATCCACATCCGTGTCTCTCTCTAGTCTCCATTGAAGAACACAAGTAGAAACCTCTATAACTCTCTCTCTTTCTCTCTCTCGAACCTTTTTAAGGAGGACAGAGAAGAGAAACACCATCTTCCTTTACTAACTCAACTTAATTAGCTTGCTGCGGACTGTGTGCGGAAACGTTTCTTGCATCACTCTCCAGTTCTTTCAAATTTCGTTTCAGGTAATTTCCATGCCTGGACTTTGATTTCGTGTTTCTCTTTCTTAACGCCAACGTGTGAGGGCACGAGAGTGGTTTCAGCTGGAATTGATGCCAATACGGCACTGTTTATTGATTGCCCATCAGTTTTCATTATAATTTGGAAATGTTTGTTTTCATTCTGATTTCATTATTTGATTGCCTTGTGTTGGAATTCATCGTCATAATTTGTTCTTAATCCGTTATTCAATCGTCGTTGACGAACTCCATAAATTTTCTTCTTCTTCTTCTTTTTTTTTTTTTTTTTTTTTAATTTTTAAATTTTTAATTTTGAATTGTGGGCTTTTTTTTTAATTTGTAAAAAACCATTTGTTCGGTTCTGTAAACCGGTTTAATACTACGAACCCGACTGGGTTATCGTCTTTGTTTCTGGGAATCGGAAAATTATATCGATAGTTGACTTGGTAGAATTCCGTCGGATAATTTGGATCTTCGGCCGCCGTGTTGGGAGGGCAGTTCAATCGAATCAATCAGTTCTTCTAGCTGTAATTGCTTTTCACTTGGAAGTTGCTGTTCAATTGTTGACTTATCAATGAGTTTTGCCATATTCTCTCTTACTTTTTAATTTTTCTTTTCGGGTTTTGCAAAAAAGATCAATCCACAAATCAAATTTACTGGACACTTGTCCTTCATCTTATCTAATGGACCCCTGCCGTTATTCACGTTTTGGGTTTTGCCTTTTTGCTTGCCTTATCGAGCAGTTTCCAGCCCCTTTACTGTCTTATAGATTTTGATGGGTTTGATTTTAAGCTAATCTCCGTCAATACTCCGGTGGTTTTTGTTTTGTAACAGTTTGTGACCGACGAGAATGTTGGAGAAA</w:t>
      </w:r>
    </w:p>
    <w:p>
      <w:pPr>
        <w:pStyle w:val="Normal"/>
        <w:rPr/>
      </w:pPr>
      <w:r>
        <w:rPr>
          <w:b/>
        </w:rPr>
        <w:t>&gt;CsGH3.</w:t>
      </w:r>
      <w:r>
        <w:rPr>
          <w:b/>
        </w:rPr>
        <w:t>17</w:t>
      </w:r>
    </w:p>
    <w:p>
      <w:pPr>
        <w:pStyle w:val="Normal"/>
        <w:rPr/>
      </w:pPr>
      <w:r>
        <w:rPr/>
        <w:t>TTATCAAACTTACAATGTTGTCAACGTTTTTTTTAATGATATCAAACTTAAATAGTTAATAAAAAGAACCCATTGATTTAGTTTTGGAATAATTATTGAATTATACAATCATATATATTGTTATAATTATATTATATATATCTTTAATTACAAGGTTCCAAAAAATTGGTATGACTTGAAGAAGAACAAGTTTTTATTAATTAATGAAAACCAGAGGTTGTCTGTCTGATGGTTTGAATATTTTGGTCCAAACATTATTATGATCTTAATCATAATTGAATATAGTTCTCAGTTTTTGGATTTAAATATATATGTGGAACATACTGAATGAATAAGACACTGTTATTGTGATTACAACCCAACCTAACCTAGTATATATTCATCATACATTAATTCTAATTATAATCAAGCAGTTCATCTTTATCTCACTTACTTTTCAATATATACTACTAATTAAGCAGTGTTCATATGTAAAATAATTAATCTCTCTAATTTCCAGACAACAACTCCTTTTTGTGACTGTGTAAACCTTTCCACATGATCAAACCCCAAAAATAATTCTCCTTTTTTCCTTCCCTAAAGTCGATTTCCTCGTCATTTCTCGATTAGAACCCAAAAAGAGGGGTATAGCTTAAGAAACACCAAAAGTTTTTTTTTTTTTTTTTTATTTTATTGTATAGGAAATGGGAGTTGTATATTATATTTATTGATATGAATATCCAAGATGAAAGAAGAAATAATGGGAAAAAGATAAATAGAAAAGTGGTATCTAATTTTATTGAAGGCAGGAGAGAGCTGTAAAGTGATATGTCCATGATTGCCAATATGCATACGTTTTTTCTTCTTGGATTATTTGGTTGAAAAGACAGTTCTTAATCATGTCCTTTTCCTCTTCTTCTTCTCTCTCTCTTTATTCATACATATTATAAATTCAAGTATTCTAAGAACTAACACCTTTAACCCAACTCTCACATTTATTGTTCAAATTATACTTAATAATTAATTCTTCTCATTCAATCAAACATTTATTTTCCCAACATCTTAAGCTACGAGATCCAACCCCCTACTTCTAAGGAGAAAAGTCACATCAATTACTCTTGTAAACCCACTTTGACACTCTTAAGTTTTGAGTTTAACTTCTTTTTATGTAGAAGCATTTGTGAACCACACAAACACCTTATGCGCATTAGTACATTGGATGCATGTCAATTGATCTCTACGTTTTAAAAGGTTACGTTATGAGTTTGATTTTAAATTTGAATAGTAAATATTAATTAAGTGATAAATTTTGTGGTAACGTTTGAAAATCTTAAAAGATTAAATTTAGATAATTAAACTTAAAAAAAGAGTTTATCTATAGTAAAATTGTGATTAACACAATTGAGTGAATGAACTTACAAAAACTGTTTTACATACACACATACATATTTTTCTTTAAATCATTGAAACATGAGGCTATCTGCTAATATATATAGACACTTAATAGGTAGTTTTGACCTGTAGTTATATATATATATGTGTGTGTGTATATGTATATATATAATTATTCTTGTATTTCTAAACCATATTTTTAAAAATAATTCAGAGTTTAGCAGACAAGGCCACATGTGTAGGACCTCCATAGCCTCTTCTTCCCTTACATTTCCTTTTTGTTTTTCGTTTTTGTAAATTTTTCTCACCTCTTAATTTTATTTATATAAAAAAACACCCCCTTCAGAATCTGTTATTTAATCCTTTCCCCTTCTGCCTCCCTCCCATTACAGATACCTGGAAAACAGAATCCCCTTCAAAAAAAAAAAAAAAGAAAAAAGAAAAAAAGAAAAGAAAAAATTTGCATAGTGAAAATTGTCAGTTTATAGTTATACTTATGAACTGATTGAGAAAAAGGAAAAAGCTACCTTTCTTTTGCTGTTTCATTCATTGCAATGTTCAAAATTTAAAAGTCAATTATCCTTTTTGTTCATCTTCTTCTTCTTCAAAAATTTCTTCCTGCTGTAAAG</w:t>
      </w:r>
    </w:p>
    <w:p>
      <w:pPr>
        <w:pStyle w:val="Normal"/>
        <w:rPr/>
      </w:pPr>
      <w:r>
        <w:rPr>
          <w:b/>
        </w:rPr>
        <w:t>&gt;Cs</w:t>
      </w:r>
      <w:r>
        <w:rPr>
          <w:b/>
        </w:rPr>
        <w:t>SAUR1</w:t>
      </w:r>
    </w:p>
    <w:p>
      <w:pPr>
        <w:pStyle w:val="Normal"/>
        <w:rPr/>
      </w:pPr>
      <w:r>
        <w:rPr/>
        <w:t>AAGTACGTGGTTCTTATTTTGCTACAATAATTTAAACCAAAATTTTAAAAATAAATTCAATATTTGTTTGAACGCTTGTAATAGATACATTGAGAAGATATCGATGCACCAACAAATTTACTATAGGGTCGAGAGGCTCGAGCCTCTTTCAACTTTATGCTCGTTATATTACATATACATATATACATATACATACACATACCTATATAAAACGATACTGAAATATAATCAATTTTAGAAGTTAGTTTAGTGGTAAAATTGTCATCTAACTCTCTTCTAATCAAGATCCATTGTCGCTGTATGTATGCATATATTTATGATAATTAATTTTTTAATTTCAATCACATGGGACATTAGATTTTAAATAATGTTGTAATACTTTTAACTTCTAGAATTTCAATTGAAGAAAAGAACTATTTGAATATGCTTATTGTTGAACTAGATTAGAAGAGAACTAGACCTAGCTAGGTTTGGATTGATGTGACTTGGAGAAATTAAAAAAAAAAAAAAAAAAAGCTGAAATTTATATTGAAATATAATGGATGGATTTTGATAGATTCATTGTATTTTGTTCTTGTTTGGATTGCTTTATTCTTACAAATTTCATCTAACCAAATGTATAGGTGATCAATGAAACACAAAGTGTTAATTTTGAAACTAAAAATCCATGCCCTTTGATCAATTTAATGAAAACAGGTAGTGTTTTAATAAATTATGTTAAGAGTTTGTTTGGCTGGATTAGATTCAGAAAAAAAAAAAGGGTTAAAATACATTCTAAAACTACTCAAAAAATTTAAAAATTAAAAAAAAAACTTATTTTTTAAATTAAACACTTCTAAATGCATTTCAAACACACCCAACAACTCATATTTATATAGTAATTATTTGTTTCATCTCAACTTCAATTGACAATAAAAGAAATAGTTCACATTAAAATTGAATATAATGTTGACTTGATCTTTGTATAAACATTTATAAAATTAATTCAAACATAAACTTATCACCCATCCATTGCCCATCCTCAATTGTTGATTGTCATTAATTATGAAAATTTGTGTCCTTTCACTAAACTCTATAAAGAATATATTACATGCATGGAGCAATTCAAGTGCACATATAATATTTCATCAGTACCCTAACCCAACAGAGAAGCTAGCAATTAATATTTTGACAAATAATTTTATCTATATATAATAATAAAAAGACTACAGATTTGAAGATCATTCTCAAACGGATTATATTCGAATTCATCTTGAAATAGATACACTTATAAAAAGAATATTTGAAAAGAAGATATATTCAATGAATTATTTGTAAAGTAGCAAGTTATAATAATTATATAATTGAATAAATGACTTTTTTTACCCCAAGAATATACCAAGAGTAAAAATCCAAATTTTCCTCTTCCCTTTTTCCATGTGTTTTATTAGAAACCATTTGTTAATGTTTTTGAGTGAAAAAAAGAAGAGGAAGGAACATTCCAATGACAATCCAAATATGATGGGTAGCTGTTCTCTCTTTTTCTTTCCATCTTCCAACAATTATTATTAATACCCTTTTTTAGCATTACATTTTGTCTACTCTCAACTTGTAGAGACAACGAGAGTTCGTTTATAGACAAAACTAAGTGGATTAACCATAATTTTGTCATTTGTCAACACCCAACACCCTTCTTTTTTTTTCTTTTAATTTTATTTTACCTATATTATAATTAAACCCATTCATAATTATTCAAAATAAACCAACTTCTCTCCGTTGACAATAAATCCCACCTCAAATTTTCCATCCTAAATAATGTAACCATCTGGAAATGGCTGCTTAGATTAAATATTGAAAATCAAAACTTTATCCTTAAAAAAAAAAAGGGAAAAAAAATCCCTCCCTCCCCCTCTATATAAATCCAACCTTCTTTACAACTTTTCTTTCGGACCAAAACAAACTTGATCAAAGAATTCCTCCCTTTTCTCTTCTTTGCTAATCTTGGGGTTTTTATAATTTAC</w:t>
      </w:r>
    </w:p>
    <w:p>
      <w:pPr>
        <w:pStyle w:val="Normal"/>
        <w:rPr/>
      </w:pPr>
      <w:r>
        <w:rPr>
          <w:b/>
        </w:rPr>
        <w:t>&gt;Cs</w:t>
      </w:r>
      <w:r>
        <w:rPr>
          <w:b/>
        </w:rPr>
        <w:t>SAUR2</w:t>
      </w:r>
    </w:p>
    <w:p>
      <w:pPr>
        <w:pStyle w:val="Normal"/>
        <w:rPr/>
      </w:pPr>
      <w:r>
        <w:rPr/>
        <w:t>GCAACCTGATTTACTTAATTGTTACCCGTTTGGATATTGAATATGCAGTTCATATTGTTATTCAATTCATGGCCGCTCCTCATACTGTTCACTTTAGTGTTGGCCTTCGTATTTTGGGCTATATTAAAGGTACTTTGTGTCTTGGTCTACAGTTCTTCTCAGAGCCCTCTCTACTGGTCTTCTTTGGATTCTCTAATGCTGATTGAGCAGGTGATCCTATTGATAGAAGGTCTACCACTGGTTACTACTTCTATTTAGGTGATGCTTTCATCTCCTAGCGCAGCAAGAAACAAACTATTATTTCTTGTTCCAGCACAAAGTCTGAATATCATGCTATGACTAATGCCACTTCAGAATTACTATGGCTTTACTAGCTTTTTATTGATATGGGGGCCCCATAAAGATCACCCACTATTCTTCATTGTGATAACTATAATGACATTCAAATTGTACACAATGATGTATTTCATGAACAAACAAAGCACATTGAAAATTGCACCATATCATCTCCAAAACAACACTCTCCATCTCCAATCCATCTCCATCATTGACCAATCAACATATATTTTCACCAAAGCTCTCCATTTTCCTCGTTTCACTTAGTTAATTCACAAACTCAAGATGGTCTTACTCTACCAACTTGAGTTTGAGGGAGGGCGTTGGTGTAATTTTTGTGATTATATGTAATAATGATTCACAATCTTGTATTTATTTCGTATATCCTTTCCTTATTTATATACCTCACTGTGTATTATAAACATTGTATTATTATGAAAATAGATTAAATAGCTATTATCCCAAATAAAACCACAAAGATAAATTCATTGAAATAAACTTCAAAAGTACAAGATTGCACATAATTAGGTTTCCAAAATAACAACAAAACACTCAAACAAGAAACAAAAATGAATATGTAAAATGTAGAACGTGGTAACTATGCTCTTGAGATATAATCACTTATCTAATGTTCCAATGAATCTAACAAAAAGGTGGTGAATGATGATTATTAAGACTTTGTTTAATAATGACTTCATTCTTAGTCTTCTATTTTTGAAATTTACGCTTATTTCATCCCATTTTCTAAATTATATTTTCTTTTATTTACAAAAAAAATTGAATTCCAAGTAAAATCTTAGGGAAAAAAAGTAAATTTGTACATTTTGTTTTTAACCATAACCAAAAATTAGGAACTTGTGAGTAAATATTTATAAGGTTAATTTTAAAAAACGAAAGCAAACAATCAAATAGATAAGAAACAACGTCCAAAATTATATTGTAATGATAAATTTACCTAACACAAATGAAAATCCAATATTTTCTTTCATCAACGAACCCCTATCACTCATAAGATTCTTATTGGCATGTTCAAATGATTACCAAATAAAACCTTAAGGGTATTTATTGTCTCTAATCTTATTTTATCAAATTGAAGAACCAAGACATTGCCACGATGAATGTATATTAAAAGGTTATCGATTGGGTCAGAGATGGGGAGCTCATACTCGACTTGCTGAACTCGGGTGCCGACTCTTAGATTGGACAACATAATTCATAGATGAACTTTCTATTTTTGGTAACCATTTTAATAATCCAGAACTCTCAAGAAGTAAGCATAACATATTATTGTAAAGTGATTATTAGGATTTGGAATTGCTTCATTTCATGAGAACTACTTCAATAATTTTGGAGGCAGAAATGACAGTTCTAAAAGTGACCTTTCATAGAACTTTGAATGCATGGACTCAATTACTCACATGCTATGGTCTCCTCTAACTTAATTTCACATACTTCAGTCCAAATTTTCTTGCATGCCCTTTCCTCTCTCTTTTTTTACCTTTTACACCCTCCAAATCTTATCTCTCACACCCCATTAAACACTATAAATACACCTAAACTTAGAAAATTTCAAACACAATCCAATCAAACTCCAAAAAAAGATATATTATTGTCTATCTCCATCTCTTTCCCTTTGTCTCTCCCTCATTGAAAACTTTTATCAT</w:t>
      </w:r>
    </w:p>
    <w:p>
      <w:pPr>
        <w:pStyle w:val="Normal"/>
        <w:rPr/>
      </w:pPr>
      <w:r>
        <w:rPr>
          <w:b/>
        </w:rPr>
        <w:t>&gt;Cs</w:t>
      </w:r>
      <w:r>
        <w:rPr>
          <w:b/>
        </w:rPr>
        <w:t>SAUR3</w:t>
      </w:r>
    </w:p>
    <w:p>
      <w:pPr>
        <w:pStyle w:val="Normal"/>
        <w:rPr/>
      </w:pPr>
      <w:r>
        <w:rPr/>
        <w:t>TTCATCACATCTAGCTTTATACTAAACCAGTTTACTTAATGTTTAGTATCTTTCAAAACTTACTAATTTCAACAATCTCGCTCTTATATATTGTTTTATTATTCAAAAACAACTTTTATTAATTTCAAAGTAATGTGTTTTATATTTGTTAAGGATAAACAAGAATACTTTTATCAACATTTTCTTTAATATAAATAAGTCAAGATGAAATAAGTCGATCAATCTATAATAATGACTACCTAATTATGATTTAATATCTTATGAACTTTCGTAACATCACATGTCAGAGTCAAAGTTTATATAGATTAATTGTAATCGACATGGACTTTAATTTTATGATTGAGATGAAATGTTTGATCTTTCTATTTTAACGTCTTCTAGACAACTTTTAATTTAAGATATAAAATGTGTAATATTATTTAATTCATATTTTATAATAGGGAAAATAAAAATAAAAGCATGCTTAATAATGTGACATTAAACTACATGTTTATAATTTAAATAATACAAAAAATATAATATGCCAGCATGAACTACTTGGAAACCCACATGAAAGAACTTATTCGCTTCAATATTTATTTATCAGTTTGATAGTTATTTTGTTTACACATTTTTTATGATTCTAATTTTCATCTTTTTATTAACTATACTTTATACGTACATATAATTTTCAAAACTTTGGAAGGACTTTTGAAATAGGATTAAAAACGCAAACAACAAAACACAAAGAGATAGTCGTTGGTGATAAATAATTTGATGTAGTATTATCACATTAGAACTCGAGTGTTGTAATAAAATAAAACTTTTACTAGAAGAAAAATTATACGATGGAGTTTTGCACAATTTTAACCATTAGAAAAATTATATTACAATAAAGTTTTACACATTGTAATTGTCTCGTAATATTTGTTGGAGGTAGATTCCGTAACATGCATGAATCTTAATTACTATTCAATACAAATTTGAGATATTGTTACATTTTTTTTTCTTTCGTTTTTCGAATAATACATAACTAGCTACTAATTGCATTGTGATGATGCCTTTGGATTAATTTTTTTTGACATTTTTTAATATCTAGGGTAGTAGGCAAGTACAAAAATATATTGCAAGAGTGTATAATAAATTTTTAATTCTTTTAGATGTTAGATTTGACAAATTTAAAAAATTTAACGAGTTGAGCATTTAACGTTTGTGATTTAATTATACTAATTTAATAAGAATCTATTTGATCCAATTCTAAAACTAAGACACTAAAAATTTAATTTAATAAAAAAATCAATCACAACCTTAGTCGTTTATCTTTTCAAGCTTTTAACCACGTTTGATAGGTAATTGAATTTTTATTTTTAAAACAACTCTAAGAATTTTTAAAAAAACATCTAAAACTTTAAAGTTTTTGGTTTTTCAAAATTTTAAATTAGATCATATATTACAAAAAAATCCGTCAACTCTTGTAAAGATATACTCAAAGAAAAAAAAATGAAATTTCTAACCTATTTAACAAAAAATTTAAAATTTTAAAACAATCCTTATGTTAAAATACCATTTGGTTCTTAATTTTTTATTAGTATATCTACCTTTCTATTATGTTGTAAAAGAATTGTGAAACATAAGACATAAACAATAAAAAGTTACTAATGTAAATATAACACTTTAAAAAATCATTTAGTCTTTCTAATTTGAATAGAATATAATAAAATAAACATTAGAGTCTATAAATCGAAATGATTATATGAATTATAGATATGAAGAGATATATTTTTTTTTTTTGATAGAATTTGAAATTTAGAAATATGATATATTATCGTAAAATTGAGATATCAACCAAAAGAAAAAACAAAGAAAGTAAATATGTTGAATATGAAGGGCAATTTGGTACAGTTGTACTTATTAAGGCTCCTTCAAATCCCCAAAACGAAACAACCCCGCAAACGCACTACAAGAAAAAGCGCTTTTATCGTTTCTCCTTTTTGCAATCACCTTCACCGGAGAAAACCAAT</w:t>
      </w:r>
    </w:p>
    <w:p>
      <w:pPr>
        <w:pStyle w:val="Normal"/>
        <w:rPr/>
      </w:pPr>
      <w:r>
        <w:rPr>
          <w:b/>
        </w:rPr>
        <w:t>&gt;Cs</w:t>
      </w:r>
      <w:r>
        <w:rPr>
          <w:b/>
        </w:rPr>
        <w:t>SAUR4</w:t>
      </w:r>
    </w:p>
    <w:p>
      <w:pPr>
        <w:pStyle w:val="Normal"/>
        <w:rPr/>
      </w:pPr>
      <w:r>
        <w:rPr/>
        <w:t>TCTAATAATAAATATATATGGCTAGATGGTCAACCCCGAGTTGACCTCTATATTTAGCCAAATAACTCTAATTCTAGACGGTCGATTTTATGGGTTGGTCTCCATACTTAATTAAAAAATAAGTATTCATTTTCTCTTCCACAACATATTATTTATTAAATATTTGATAGACCTAGATCTACTATCCATATGAATTTATAAATACACTTGATTTATGGAAGAAAGAATTTAATAAGGAAAAATACAAATTCATATTATTGAACTCGTTTTCTTTTTATTTTTTCATATTTTTTTAATAAAAAAGTTTTTATGATCTCACATTAAAACCCCACAACCATGAGAATTTAGATGGAATGTTACTTTATATATTTATCAAATGTGTTAAGCCAATCCCAAAATCTTTTTTCTAAAAAAACTATGGCCCCTCTCCCCCTCAAGAACGACTAGGGGCCACTCTCACTCTCAACTCTCACTCTCACTCTCCTTCAAAACAAACCCTTTCAATATGGCCGCCATGTAATGCAACTAACTCTTGATGATAATTATGGTTTTGGTGCAAGATCAAAATCTATCCATTTCTTCACTTTAATAAAAATTCAAAAAGTATAAAATATCAATCTCATGTGATATACGTTGGAATGTCTTTAAATCTGTTGGATGGCTCTTCGAACGACCAAAATAAAATTCATATTTGACTATTTATAGCTATCTACGGTTATGACTCTAGGGCTAAGAGAAGTACTATACTATATAAGTTGATCTCTAACCCTAAAGGCACCACTATTTAGTATTCTTTAACATTCTCTTTAATAAAATTATTCTCTTTGTTTTATGGATGTAGTTAATACGTTACTAATCAACCACATAAATATCAAATGTGTGTGTTGATTCTTCTCTTTTTTATAACTAAACATTATTTGAATAATTGAATCAAATTTCAAAAACAATATAGTAATTAGTTGATGAGTTTTAATTTAAAAATTACTTTCATTTTCGACTTTAAAATCTTGATTAAGTTTTTAGAATAGCTCTCCAAGTTGTGTTTATAAACTTGAAAATTAAATGGGTCAATTCAATTGTTTGATTAGGAAAGACGTAGGCTATGATAAATAACGATTAAGAAAACAAACCTAATTTTCAAGACTAAAAACCAAAATGCTAAATTTAGTTTTGTAGGTCAATATATATACAAGCCACACTGATCCAAGTCTTCAATTATATTACTAACTTTCCCTCTACCTAGCTCTCTTATATATTTGGTTTAATTGATAAAATATTTAAAAAGTTGGCAGTGATAAAAATTATAAAAGAAAACATTTACTCTTGATTAATTTCAAATCGTCTTAATTAGAAACACGTTTAATTAGTTTGATAAGTGTACCAACTCTAAGTAATTTTTTTTTATATCCTCTAATATTTACGAGTGGAGAAAAAAGTGTGAGTGATACAAATATCTTTCACGAGTGTTTTCGAAATTGGAATTCGATAAGAAAATTTTGTATGATAGTAACAATTTAGATCAAAGTTAATTTCTTTCTAGCTAGGTAGCGATTTTTATTTTCCATGTTTGCAATTTTTCATACTTGAAGAAAATTCATGAAAACCATTGATGCAGAGATCAAAATCTATTCTACCTATAGTAACCCCCCCCTCTCTCTCTCAATGGGTCCAAGTTGCCATTGGGATAGCCAACAAACAAAGCAAAAGTAGACCCATTTGGTTTTTGCCCCTCCTCTCTCTCTCTCTCTCTCTCTCTCCCTAAGGACACATTACCCAACACTCTCATGGCTTGTCCTTCACTCCTTTCTCTTCTCCATATATCATTCTCAATCTCACCCCCTTTCTTCTTAAATACCCCTTTCTCCTCCCCTTCATATCCATACCCTCCTTTTTTTTTCTCCTCTAATCTTCAAGCTGCCCTAAGAGGAGATTTATTCCATTCCCTATTTCCCACAGATCTCTTTCAAATTACCACAAAAACACTTATACATTCTTCACAA</w:t>
      </w:r>
    </w:p>
    <w:p>
      <w:pPr>
        <w:pStyle w:val="Normal"/>
        <w:rPr/>
      </w:pPr>
      <w:r>
        <w:rPr>
          <w:b/>
        </w:rPr>
        <w:t>&gt;Cs</w:t>
      </w:r>
      <w:r>
        <w:rPr>
          <w:b/>
        </w:rPr>
        <w:t>SAUR5</w:t>
      </w:r>
    </w:p>
    <w:p>
      <w:pPr>
        <w:pStyle w:val="Normal"/>
        <w:rPr/>
      </w:pPr>
      <w:r>
        <w:rPr/>
        <w:t>TCAATGAAGGTCTCTTCTCTGCAGGGAATTGTCAGGCCACCCATTGGATGGTTGAATCCAAACTCCTCCTCGGCCCTTTTCAGTAGGTTTAGAAAAGAAGGATGGTTTAAGAATGAAATTGGAACCACAAATCTCTTTGTTTGGATTTCCCCTACATAGACTGCAATATGTCCTTTGGGAATATCAGATTTAACTTTAGTAGAAACACCCTGTATTTTGAGAATTTGTTTAGTGTGAAGAAGAATTGAAGGCAAACGGATTCCCATCTTTAAATCTTCCTGAAGTGAAAGAAGAGCAAGCAACTGTTGGTCGTTGTGCCCTCAGTGTCGATCTTGAAGTAGAAATCTGCAATACTTGGATGAAATCTCTCTGCAGTTTGAGTTGGAAGATAGTTGTTCATTTAATTTGAATGTATATATAGGTGAGGAAAAGGAGGTGTGAACAAAAGAATTTAGATGTAGGTGTCTGCATGGTCCTACATCATCAAGGCTCACATGGGGTTGCAAAATTGGTTGAAACAGACTCGTTTTCTCATCTGGCCCAACTTCTGATGGTACACATTCACTTGTTTCAGTGGGAAGATATTAAAGAAGAAAACAAGTGGTCAAGGAAAACCAAAAATCAAATGCTGTGACCAGGAAAATAAATAGACCAAACGTATTCAATGTAATGAGAAACTTCCAATCACAAGTTGCTGTATTGTTTGCCCAATGCAATAGTAACTAAGAAATAAGACAACCACAAAGTACACTTCATATTGTACACAAGGTACTCACAATTGGACAATAAATTGCTTTGGCTCTTGTATAGGCACGTAGGTAGGTTCCTCCTTGTTAACTTCTTCTTTAGTGCTATTATGGTAACTTTTCTGGTTTGTTGTATCCATCAATGCCCCCGAGTAACAGGAAACTGAATTTTTCCACATGATCTACAAACACTGTCTTCATCCTCAAGAGTTATTGGAGTAAGCCTGCAGCATGTTTTATGTTTTCATATTGTTTAGTTAGTCCAGAACTTAAGAATGATAATCTTTTGAAAAGTACTAGTTTATGAAATGGGTAACCTATATTTTTAGTTATCAACTAAAAGTTACTTATTTTTTCCTTATAAGGATCTCATTAAATGTTCCGAACTCCACATCCACTCATTGTGAGAGAACGTTGTTGGTCAGCTTTCATGTGAACTTTCACATAGGCTAGTTTGGAATCCAAAATGAAAAATTTAAGAAAAAAAGGCTAACCTCTCAATCTGCATCAGGTAAATTCTCTCCATATCTAGCTATTTTATAACCATCTTAAGTCTCATCATATTTTTGGCTTGTTGATTGGTTTGTGAGACTCCAAGAGCTGTAATAATGTCATCAGAGGTTAGCTGCCAACTTTGGTTTTGTTCATATCTTTGAGTCACTTGGTTTAGATTTTTTAATTAGATAGGCTTTCCTTCTGTTTAGACATAAAAATGTATTCCATTAAATGAATGTTTCCCTGCTATAAGTTGGCATGTCAAAGAATTAGGGGAACGGTTTGGATGTCTGATGCATTTCTCTAACAAATGTAAATGACCGATTCCTTGTGCAACCTGCTTAACAAAACTAATGAGTTTTCACTAAGTCACACTTTTCAGCTCAGATGGGTCCTCTATTGGCTGGGTTTCCCAAGTAGTTAGGTGACTTTGTTTTCCCGATATTATTTTCCAAGTAGTTGAAGATTATTATCTAGAGTACACTACCATGTGATACAGTATACTTCACAAGTACATGTCTCCTAATTGAGCCCATTCATAGATGTCTCACCTGCCACCACTCATTTCTTAGATCAAGCTAGTGGCCACGTCTGCTTTTTAATCTATATATACATGCTTATTCAATTTCCAAGCTACTCAAATCTCAAACTTCCAATTCACCACCAAATATTTTCCTCTGTTTCTCTCAAGCGATATTGTGCAACTTCTAGATTCTAAAATTCAAGACTCCAACTTCTTCTTGAGAGGGAAAAAAAACC</w:t>
      </w:r>
    </w:p>
    <w:p>
      <w:pPr>
        <w:pStyle w:val="Normal"/>
        <w:rPr/>
      </w:pPr>
      <w:r>
        <w:rPr>
          <w:b/>
        </w:rPr>
        <w:t>&gt;Cs</w:t>
      </w:r>
      <w:r>
        <w:rPr>
          <w:b/>
        </w:rPr>
        <w:t>SAUR6</w:t>
      </w:r>
    </w:p>
    <w:p>
      <w:pPr>
        <w:pStyle w:val="Normal"/>
        <w:rPr/>
      </w:pPr>
      <w:r>
        <w:rPr/>
        <w:t>TCCATGAATGTATCATTGCTGCAAGGAATAGTGAGACCTCCCATGGGATGATTGTAACCAAATTCTTCTCCAACTTGACTTAGCAGGTCCTTGAAAAATGGCTCGTTCAAGTAAGCGATAGGAATCACAAACCGCTTCTTCTGGTTTTCCCCTACATAGACTGCACAATAACCTTTGCGGATTGCCGACGATCCATGATGTGTTGTTAGGGAAGAAAGTCTAATATTTTGCATGACATTTACCATTCTTCCCAAACGGAAACCCATGGTTTTTTTTCCCTCTCAAGAAGAAGTTGGAGTCTTGAATTTTAGAATCTAGAAGTTGCACAATATCGCTTGAGAGAAACAGAGGAAAATATTTGGTGGTGAATTGGAAGTTTGAGATTTGAGTAGCTTGGAAATTGAATAAGCATGTATATATAGATTAAAAAGCAGACGTGGCCACTAGCTTGATCTAAGAAATGAGTGGTGGCAGGTGAGACATCTATGAATGGGCTCAATTAGGAGACATGTACTTGTGAAGTATACTGTATCACATGGTAGTGTACTCTAGATAATAATCTTCAACTACTTGGAAAATAATATCGGGAAAACAAAGTCACCTAACTACTTGGGAAACCCAGCCAATAGAGGACCCATCTGAGCTGAAAAGTGTGACTTAGTGAAAACTCATTAGTTTTGTTAAGCAGGTTGCACAAGGAATCGGTCATTTACATTTGTTAGAGAAATGCATCAGACATCCAAACCGTTCCCCTAATTCTTTGACATGCCAACTTATAGCAGGGAAACATTCATTTAATGGAATACATTTTTATGTCTAAACAGAAGGAAAGCCTATCTAATTAAAAAATCTAAACCAAGTGACTCAAAGATATGAACAAAACCAAAGTTGGCAGCTAACCTCTGATGACATTATTACAGCTCTTGGAGTCTCACAAACCAATCAACAAGCCAAAAATATGATGAGACTTAAGATGGTTATAAAATAGCTAGATATGGAGAGAATTTACCTGATGCAGATTGAGAGGTTAGCCTTTTTTTCTTAAATTTTTCATTTTGGATTCCAAACTAGCCTATGTGAAAGTTCACATGAAAGCTGACCAACAACGTTCTCTCACAATGAGTGGATGTGGAGTTCGGAACATTTAATGAGATCCTTATAAGGAAAAAATAAGTAACTTTTAGTTGATAACTAAAAATATAGGTTACCCATTTCATAAACTAGTACTTTTCAAAAGATTATCATTCTTAAGTTCTGGACTAACTAAACAATATGAAAACATAAAACATGCTGCAGGCTTACTCCAATAACTCTTGAGGATGAAGACAGTGTTTGTAGATCATGTGGAAAAATTCAGTTTCCTGTTACTCGGGGGCATTGATGGATACAACAAACCAGAAAAGTTACCATAATAGCACTAAAGAAGAAGTTAACAAGGAGGAACCTACCTACGTGCCTATACAAGAGCCAAAGCAATTTATTGTCCAATTGTGAGTACCTTGTGTACAATATGAAGTGTACTTTGTGGTTGTCTTATTTCTTAGTTACTATTGCATTGGGCAAACAATACAGCAACTTGTGATTGGAAGTTTCTCATTACATTGAATACGTTTGGTCTATTTATTTTCCTGGTCACAGCATTTGATTTTTGGTTTTCCTTGACCACTTGTTTTCTTCTTTAATATCTTCCCACTGAAACAAGTGAATGTGTACCATCAGAAGTTGGGCCAGATGAGAAAACGAGTCTGTTTCAACCAATTTTGCAACCCCATGTGAGCCTTGATGATGTAGGACCATGCAGACACCTACATCTAAATTCTTTTGTTCACACCTCCTTTTCCTCACCTATATATACATTCAAATTAAATGAACAACTATCTTCCAACTCAAACTGCAGAGAGATTTCATCCAAGTATTGCAGATTTCTACTTCAAGATCGACACTGAGGGCACAACGACCAACAGTTGCTTGCTCTTCTTTCACTTCAGGAAGATTTAAAG</w:t>
      </w:r>
    </w:p>
    <w:p>
      <w:pPr>
        <w:pStyle w:val="Normal"/>
        <w:rPr/>
      </w:pPr>
      <w:r>
        <w:rPr>
          <w:b/>
        </w:rPr>
        <w:t>&gt;Cs</w:t>
      </w:r>
      <w:r>
        <w:rPr>
          <w:b/>
        </w:rPr>
        <w:t>SAUR7</w:t>
      </w:r>
    </w:p>
    <w:p>
      <w:pPr>
        <w:pStyle w:val="Normal"/>
        <w:rPr/>
      </w:pPr>
      <w:r>
        <w:rPr/>
        <w:t>CCAAAGCTTTGTTCGAAACTGTGGATTGGAAGACTTTATTGAGTTCCTCTGAGCAAAGGTTTGCATTGGCAAGATAGTCTTGAAGTAGCTGGTTGCCTCTTCTTGGTGTTCGCTTTCTCCTTTCATTTTGAAGATTTTGGTGTGCAAGACTTCAGTTTCAAGTGGGCTCTTTTTGAGAAAGCGTTTAAGTTTTTCTTTGTATCTAGCTTTCTTCGAATTTCGTTTGCTTTGATTAACTCATTGTTTTTATGCTTGAGATTGTTATTTTTGTTCTAGCTAGTTATTTTTCCGTAGTCTTTTTTGTTCTTAGTATAATACTCTAGCATTAGTCTCTATTATTATTATTAATAAAGAGGGTCGTTTCCGTTTAAAGAAAAAGAAAGTGAGGATTAGCGAAGGAATATCAATATAGGAGTTCGAGGGAACCTACTTGATTAAAGGATCACATGGGGTTGCCAAACTGGTTGTAACATACTCGTTTTTCTCAGCCCAACTTCTGATCGGATAAGCCCTGCTTGGTTCAATTGAAGGACGGACATTAGAGTTGACCAAGTGTTCAAGGAGAACCGAAAACCAAATACTGTGACCGAGAAAATAGACCAAAGGAAATAACTACCATGTGATGAGATACCTCCAAACACAGGTTAATGCATAATTGATTCAGTGAAATAACTACCAAAAAAACTGAATTTCGGTTCGGGCATAATGTACTCGACAACGTACAACAAATTGTTCTAGGTCGTAAAGGCATTTCAAATCCTCATTGATTTTTCCATTAGTAACATTATCACCGCTTTACTGGTTCGTATCTATTGATGCTCCACGAGACAGGAAGTTATGTCTTCTACACAAACTGTCTACCATAAAGCAACAATTTATCTTTGGTTTATCAAGACTGTACCAAACCCTGAGAGCTAAACCTCGAGAGTTATCTAGCACTATGTTGATGTAATTATATTGTTAAGTTAGTCCAGAGCTGGTGAATGGTATGGTATTCTTTCAAAAAGCATTAGTCTTGTAAATTAGTAGTCTGCATCTTAGTTAATTGTTGAAGAAAAGATGTTTCATTCCTACGTAGATGCTTAATTGATTCTAAAAGTATCTTGTATAATATGCCAATAGGCAATATGGGCTCATTTTGAGAAAACAATGTAGGTCACCTTTCACGTGAACTTCACAGACTTGTTTGGAACACACTATAAATAAACAAACAAAAAAAAAAAAAGAAGGGGAAAAAAGGAGGTAGGATCTCACAATTTGGATCAAGAACAGTTGATTTTTCTCTATTTATGACTGTGATCTCACCTTATTGTCTCATTTAGGTTCATCATTTGTGGGACTCCAATAGCTGTACTGATATATATATATATTATCACAAAGGCTTAGCTGCCAAGTTTGGTCTTGTCTATTTTTACCCAGATGGTTTAGGTTCTTAAATTAGATTGATATTCAATACATTCAGTCAGAAAAAATCTATGCCATTAAATGGCGTGTTCATGTTGTATGTTGACTCGGTAAAAAATAAGGGGAAGCGTTTAGATGTTTTAGGCATGTCTCTAACAAAAGTGATCAACTACTTGCTTATGCTCTGTGCTTAGCAAGATTAAAAAGTTTTTAACTGGCCACAATTTTCAGCTCAAATGGGTGGCTGATTTTCCCAAAGAGTTAGGTGACTTTGTTTACCCAATACTATATCCCGAGTATCTGAAGATTATGGTCTAGGAGACAGGACCATGTGAAACAGTAGACATCACTAGCAACTGCTTTCTAGTAGGACCCATCCAGAGATTTCTATCCACCTATTTCTTAGAGAACTATTGGCTACATCATCACTTTTCTTCTATATATACATAATTACATACTTGTTTCAAGTCCCAAGCAACTCGGATCTCAAAAATTCAGCCACCCGCCAAGCTTTCTCATTCTCTCAATTGCAACTGTAGGACTTCAAGTTTCTTCAGTTCTTAATTTATTGATTTCTTGTTCTCAATTTCAAAACC</w:t>
      </w:r>
    </w:p>
    <w:p>
      <w:pPr>
        <w:pStyle w:val="Normal"/>
        <w:rPr/>
      </w:pPr>
      <w:r>
        <w:rPr>
          <w:b/>
        </w:rPr>
        <w:t>&gt;Cs</w:t>
      </w:r>
      <w:r>
        <w:rPr>
          <w:b/>
        </w:rPr>
        <w:t>SAUR8</w:t>
      </w:r>
    </w:p>
    <w:p>
      <w:pPr>
        <w:pStyle w:val="Normal"/>
        <w:rPr/>
      </w:pPr>
      <w:r>
        <w:rPr/>
        <w:t>AAAAAAATATAATAAAATTTTATATTTTATCACTAAAAGACACATATAGACACATTGATAGACTTTTATCAATATCTATCGATGTACTTATAAATTTTGATATAATTCTTTCAATATCTATCACTATTTACTATTTTGTAAACATTTTCATCAGTACTATTGTTTACAATAATTTTAAAACTAAACTTGTAAGAAGAACCTTTCTTTTCAAATTATTTTTAGGTATTTGAAAATACAATTCAAACAAACTTGATTCATATGAACGTTAGAATTCAAACAACTATCTTCTAGTGCAAAATTATGGTACCATAGCTAATTAAAGTATAGGTAAGCAAATTTATTTTAATATTATTTGATGATAGCTAGATAAAATAATATTTTAAAATGTCACATCCACATTACATTATTCAAACCAATATTTCCTTTAATTAAATAAAAGATTTAAAAACTTCAAAAATCAAATTAAAATATTTGTTTAATCCTTCATCTCCAAATTGGGCAGTTGGAGCCATGTGATTTGTTCACATTCAAAGTATATGCTTTAGCATTACTAATTAATAACATTACCATTAATACTTTGTGTCAGTCTTAAAATTAAAATATTCCCATTAACTAATCATTATTAGTAGTAAAAAAAAAACTGATAATTTCCCAAAATACTCATAATTATTAACTATATAGGTTTATTAGCATACCATGTGCAATAATCTATATGCTTTACCATTTTTAAAAAGATACCTGGCAAGTATTATCTATAAAATATGACACAATATCAATAATCTCTAATTAGTTTCATTTTAATATTTAACGTTCATTGCACTTCAAGACAAAACACGACTGAGTCTAAAACGTAATCATACTTCTCAACCTAACTTGATATTTTATATTTTAAACTAACTCGAGTTGACAGACAATACGTTTTTGCTAAAAAAATATTTAAATATGGGATTGACAGCTTATTCTAATACATAATACGTCGTATCAAAACGCAATTATACTTTTCAACCTAGTGCATAGTCGGTGCCTTTGATTTGGAAAATTATTCAACGGAGTTGACAAATGTATTTTAATACAATATAGTGTGTTGTATCACAATATAATTAATTAGACTTTCCAAAGCTAACTTGATTTTTGAAATTAAATTGAGAATACATTTGGCTTGGATCGTTATTCAAGGGCATAATTATACTTCTCATTCTCACATGACTTCTTAAACTAACTTTTGATAATGGACACTGCATTTATTCAATGGACTTGACTTATTTTAGCATCCTAATCATACCATAATGTAATTATCATTTGATTTTGGAAGCTAAATTGGAAAATTTATTTAATATGTATTATTAGACATGTTATTCTAGTACATACATGTGTTATACCAAGATGTAATCATACTTCTTAACTCACCTCATTTTTTAAAAACTAGTATGTGTTCACTAACAATGTATTTGATTCATATTATTCTAGGAGCTTGACAATGTCTCACATCATAGTATATGTCGTACCAAAATATAATCACACTTCTCAACCTAACTATATTTTTGTATCTAACTCAAGTTCAATCACGAGGATGCATTTCATTCAAAAAATGTCATTCATTAGAGTTGACAACATAAGCTATCATACACAGTGTATGTACATAGAAAACGGTAATTATGTTTTCAACCTCACTTAACTTTTGGATCTAACTCGAGCTCATCAACAATAATATTTGATTCAAAATATTATTTTATTAAAGTTGACAGACTATCGTAACGCGGTGTGTCGTATCAAACTTCAAAATCACTTTAATAATGAATAATGAAGTGGATATAGTACAATCATATATTAAATTAACTTCCTCAAGGACCCATCAATAGCCAACTACCATTCTACAACCAATCCCTTCCTATAAATTCAAAACCCTAATCTCCCCAATTCCCAAATCACATTTTCCTTCTTTTTTTTTCATTTTCCTCTTCAATCAGTTTCATCCATTTCTCCATTTTTTTTTCTCCTCA</w:t>
      </w:r>
    </w:p>
    <w:p>
      <w:pPr>
        <w:pStyle w:val="Normal"/>
        <w:rPr/>
      </w:pPr>
      <w:r>
        <w:rPr>
          <w:b/>
        </w:rPr>
        <w:t>&gt;Cs</w:t>
      </w:r>
      <w:r>
        <w:rPr>
          <w:b/>
        </w:rPr>
        <w:t>SAUR9</w:t>
      </w:r>
    </w:p>
    <w:p>
      <w:pPr>
        <w:pStyle w:val="Normal"/>
        <w:rPr/>
      </w:pPr>
      <w:r>
        <w:rPr/>
        <w:t>TAAAAAAATAGATTTGGAAAGATTTATATACTTCTTTCAAAACTTAATATATTACTCTTAATCTTCTTAATATTTAGAACTATCCGTTAATTTTGACGGTGTGATATTCTCAAGACTCTCAACTATAATTGTATGTACGTGTCTCATTATTTATGGCCTAAACTTATGTTGTCCACTAAAACGATCCTATACTGTATAATACTTTCGAAATGTTTATGAATAGTGCCTTCAAAGAACCAATTAAATTTTTCTAAATGTACAGTAAGAGCAAGAACATTAGAACTCCAAGTGCTTTATATATTAAAAAGACCTTTCCAACTGTGGTACATTTAAACCCAACTGCCTTCTTGAATAAATATAAAAAGTTATAATTCTATACCATACTCATTCATAGTTGAATGTTATGGTACAGTTTTGAGGTACAGTAGCATATTTTTAGGCCTGTTTTCAATAGCACAACTCCATTTTTAACCATTCGCCATTGTATTACTGGGTCCTCTTGTCTAAAGCAGAAACCTTCTCACATGGAGATGTTGCTCCTTATTTAAAGGATTGGATAGACATGGTGACCGATTGCCGACTAAATATTAAGTTCTTGTTTGGTAAACAATTTGATTTTTAGGTTCTTGTTTCTGAAGTTTGAGTCTACAAACACTACTTTGGTTTATTAGTTGTAGGCTTAGTTTTCAAAAACAAAAAATGAAATGGTTACCAAACTGTCTATCATTGTTATGTGATAAAACGTGGTTTCATTTGGCTTTGGCCATGCGTCTATAAGTTTTTGAGAGTGTCTTTGCAGCACTACGTTTAGTTTTTAAGTCTTAACTAATGTTAGAGTTGAAAAATCGGTGTTTAGGATATAGAGTTACGTATCTGGAGTTTGAAAATAGGAAACATTAGAGAGGAGAAGATTAAGTTTATCGATAAATGTACAAAGTTTAATAATGAGCACTATTAAAGTTGGTGAAGGTGAATTATTTAAGGACGACTTTATAAAGTTGATAAGTGAAACATCCCTTGAGAGAGAGGTTAACGCTTTGCTCACCGGCACAGTCGCTGCTGGCAAAGCAGAGGTGAAAACCACCCTCACCAAGGGAAGGAGACTAGATTTCAGAGTGGTGGTAAAACACTTGATAGGGAGATGGATGACCAAAGGAGAATTGAGGTTGTGCACAAGAAACGGAAGGCGAGGAGGAGAAAGCAAGCGGATGAGAGTAAAAAAGAAGTTTGAAAATAGTTAGAAAAACTTGTTTTGAAAAACCATATCAAACTTTAGTAGACATAACTTTTAGATCAGTCTGTCAAAATAGTCATCTCCTACGCGATTTGATTCATGAAGTAACTAAACGAAACGAAACTTCGACACACTACTGTTTTAAGAGACCCACGAACCACAATGTATAATAAGATTCAATCCATCTCATAGTAATTAAAGCTGTGAAAATCCAGCTATGCCAACTACTCGAATAGACACAACTACATACTCAACTCCCTTAGACAGTGAAAAGCATAACTCATCCTTGTTCCAATGTCTGTCTTAAAAACGCAACCAGCTGGTCTTTTTGAAGGACTAAGTCGTACCAAAACATGATATAATTTTCGATTTGAGGAATACATTATCCATCCCTTCCTTCATTCAACCTGAAAATTAGGTTCAATGATGTAACCATTGGCACTTTCCCAGAAAGTCAATCACGTGGATATGCAATTTCCTTGTACAGTCTTTGTTTTGAATGTAGAGTTCTTTTATATGTTGATCAAAGCCATGTGAAAGGGTCTTCCCAACAACAGTCTTTAATACCCCACATCTATTAGTAATGCAGCAAGAACAGATCAGCAATCAGAAAAACAGCTATTATTTTTTCCTTTTTTTTTTTAAAAAAGTCTATATATACAAACTTCAAACGAGGCTTCAAACATATCCATCAACCAAAGAAAGTTTTTAGAGGGTGTTCGCCTCCTCTTTGTACGTGTTCTTCAGCCGATAACACAATTTAGCA</w:t>
      </w:r>
    </w:p>
    <w:p>
      <w:pPr>
        <w:pStyle w:val="Normal"/>
        <w:rPr/>
      </w:pPr>
      <w:r>
        <w:rPr>
          <w:b/>
        </w:rPr>
        <w:t>&gt;Cs</w:t>
      </w:r>
      <w:r>
        <w:rPr>
          <w:b/>
        </w:rPr>
        <w:t>SAUR10</w:t>
      </w:r>
    </w:p>
    <w:p>
      <w:pPr>
        <w:pStyle w:val="Normal"/>
        <w:rPr/>
      </w:pPr>
      <w:r>
        <w:rPr/>
        <w:t>GTTCCCAAAGGTCACATTCCAGTGTACGTGGGAGAAACCGACAGAAAGCGGTTTTTCGTTCCGATATCGTACTTGAGTCATCCTTCATTCGTAGAGTTGCTCAACAAGGCTGAAGAAGAGTTTGGATTCAGCCACCCAACTGGAGGTTTGAGAATTCCCTGCAAGGAAGAAGCCTTCATTGATGTTACTTCTAAATTGCAAAGTTCATGAATGATTTGAGAACAAGGAGCAATTCTCCTCACAGTTTTGACAATTTTTTTCTCTGTTCATTTTAGTGTACTACTTCGTATGTAAATGGTTAGATTAGAAAAACTGGAGAGTTACAAAGCCATTTGTACATCAATGACAAATATCAGTTGCAATGAAACATTTCTTGCTAACAAAGCCTTATTCATTACTAATTGTCTTCTGATTCTTTTCTGAGATAAAATCTACTGGAAGTTATATTTGATCTGTATGCAATTAAGTCCTTATACACATGTGAACATTCCCTTTGTATTTATTCATATTGAACCAAGTAAAAGTTTTACCTTAGAATCAGATGCTGTTTTTGGGTGTCTTTTAGAAGAAAATGGCTTTGCAGCTGCGACCGCAAATCTAACATACTTTTACGTGAAATAGTGAACTGTCATGAAAGAGTTTAGCTCAACTAGTATTTGTATATACTTGAAAATCAAAAGATCTCGAGTTAAAATTCTCACTTCTGTTTGTACTTCGAAAAAAACGATCTTGATTTGCATTAATGAAGTGCTCAGTGATCGAATGCTATGACAAAAGTCCTACGATATGGAGCTACGTGGACCCACGGCAAGGGTCAGGAAGTGCCCGAGCTGAAGAGTGTATCATCTTCTATGAAGCAAATCTCGTTCCAGTTTGTAGGCTTCACTGTTAATCAATGCTCAATGTATTAGGCAAGGACCAAGGAATTTTAATAATTAGTATTAACATTTAATTATATAGACATAATTTGATCTAAATCATCGGTTAACCCAAAAAGCTTTTGTTGATAGCATAACTATCAAATTAATAAATTGACACACAGATTTACGTGGTTCACTGACAAAGTATTAGCTATATCCACGAGGTAAAGGGAAAACATTTTTACTAGAGAGAAATTCATAATACAAAATAAAGGCACCTATATAAGATGGAAGAGTTTACTGATTTGCGTGGTTCATTAACTATATCCACGAGATAAAGGGAAAACATTTTTACTAGAGAGAAATTCATAATACAAAATAGAAGCGCCTCTGCTCTAAACTCTAGGACAAAAAATTAAATGTAAATAACTTAGACATTTTAATGTATACTTGGTTATTCAAAGTGTCAGATAACAAGTTCAAGTCATTCCACCACTACTTCAATGATAGCACTAATTGGCTCCTCCATACAGGTTGCCAAACATGGATATTTTGTACTTCTGTTTTCAATTTGATACATTCTATCTTGATTCATTTAATCTGCTGCTACAACTTTACTTGCACAATGTTGTTTGTGATGAATGGAACAACTAGGCCAGCAGAACAGAATCTTGTGATACAAACAAATATAAACCACAGAATATGTGTGGAGTGTAGAATAGACAAAGCAATGTTTTTTTTTCTTTAGAAAAAGACGAAACTTTTCATTAAATGAATGTAAATAGACTAATGCTCTGAGATACAAAAGTATACTACAAAATATAGCGTGGCTTAAGACATAAACTGAAGGACAAAGTCATGTGGAAGGGTCCACTCAAATGTCTTCCTTAGCTTTATTTGGATAAATTTTTATTAGTTTGGCAAAACCATGTGGAAGGTTTCACTCAAATACCCAACCACCAAACTCCAACACCTTACTGATAAGCACCATTCACCTGCTAGAGCTTTCTTCAAAACTTTATAAATATTAACATCATATGAGAATTCAAATACCATTTTCACTTGACTTTCTCTTCTAGTTGGTTTGGAACCAATCCAATCGAAATCTAAGATATTTTCATAGTCTTTCATCTTAAACAA</w:t>
      </w:r>
    </w:p>
    <w:p>
      <w:pPr>
        <w:pStyle w:val="Normal"/>
        <w:rPr/>
      </w:pPr>
      <w:r>
        <w:rPr>
          <w:b/>
        </w:rPr>
        <w:t>&gt;Cs</w:t>
      </w:r>
      <w:r>
        <w:rPr>
          <w:b/>
        </w:rPr>
        <w:t>SAUR11</w:t>
      </w:r>
    </w:p>
    <w:p>
      <w:pPr>
        <w:pStyle w:val="Normal"/>
        <w:rPr/>
      </w:pPr>
      <w:r>
        <w:rPr/>
        <w:t>CATCATATGAGAATTCAAATACCATTTTCACTTGACTTTCTCTTCTAGTTGGTTTGGAACCAATCCAATCGAAATCTAAGATATTTTCATAGTCTTTCATCTTAAACAAATGGGGATTCGCTTGCTATCTTTGGTTCCCCATGCCAAGCAAATCCTGAAGATTCAGTCAGGACTTACCAAAAACCAGTTGGATGTTCCAAAAGGGCATGTAGCAGTTTATGTGGGAGAGATTCAAAGGAAACGGTTCGTGGTTCCAATATCTTACTTAAACCATCCGTCATTCAAACAACTGCTCTGCCACGCAGAAGAAGAGTTCGGTTTCCATCATCCTCAAGGGGGCCTAACAATTCCTTGCAAAGAAGATGCCTTTACTGAAATCACTTCTAAATTGCAAGCATCTTGAAGGATGAAGAAAAAATGGCAATATTTCATTTTTTGACCATTTGTTTTTCAAAATTTTCTCTATTCACTTGCCTTTTGACTTGCAAGAGAATATACTCCATTGTTAGCCATAGCCTATAAATGAGTAGCATTGTAAAGTACTGTTTACCAACAAAAGTAGATGTATGCACATACAGCAACAATTCAGAATCAATTCCCATGTAGCTTATTCTTGTCTATACTCTATAGATCATCAAAATTTTACTTTCATCACATAAGATCTGTCTTTCTTTCATATTGTTGAGAAAGTGAAATAGTAGAAAAATAAAGATGCCAATGAGACTAGAGGAGGATATCAGAAATCAGATCATAAGATATAGAGTTGTCAATGGAGTTATAGGGTTCATATATAACACTACATTAAACCCTAGGCCCAATGCTTATAAAACTCAACAAATAACTTATTCAAGTCATTGTAACATATATTTTAACAACTTGAAAACAAGAGCCTTTGAAGGCTTTCTACGAATGGGAAAAATTAATAGGCAATTAATAGAGATCGATGAGGTACTTGATATCTTCTACATTGGCTTCTAAGCTGAAAAGATGCCAATCTTGCTGGAATTGTTTGGGCTTCATATAGAACAAACACATAATTGTTATGAAGAAGAAGCGTTTTAGTCTGCTAAGCTAAGCTAAGGTGACTAGAACATAGAATTCTATAAGCCAACTGAAAGTCTCTAAAACCACACATGGATTTGGCTAATGGGTCACTGGTGCTGGGTCCTTCTGCGCTTCTTTTGATGCCTTATGTGAAGTAATTCTAATGAGCAGTGACTCTTGGATTGAGATGAGATGAGTGGAGCTTTTGTATGTTCCATTTTGCCCGGCACCTGGGTTGAATTCATATTTGCTATATCTGTGTTGTTTGTTATTTTGATCTTAGGATTTAGAGGAGTGCATTATATAAACTCTCTAACTCCTAGAGGCACATCACATTTGTATTATAAGTTTTCTCTCTAATAAAATTGTTGTTCCATCTGCCCGTGGAAGCAACAAATACAGAACTAAGTAAATTTGTGTGTCAGATTCTCTATTGCTTTACGTTTGTTGTTTTCTTTATTTGTCAATTCCATAACAAATTAAACCAACTAAATGACAAAACTTTCAGATTATAAACATCCTTCAGACATATATGTCATTTTCCGCTGATGATGCAATATCCATCCTGATATACACCACATATTTTTGAAGTGTTCAATAGTTCAACTTAATTCCAGCTCAATTGTCCTATACTCAATACCTACTAATATTTTTCAGCCAGATGAAAATGTTTGAATATGACTTCATTTATTGGGACAAGTAGGTCCAGAGTAGCAGAATTTGGATCAAATTTGAAATTGAGTGTACTTCAATCACTCAAACAACCCATGTGAATATTTGATATAGCAGGTTGTCCTAGACACCTATCTTCATTCTCTGTTCATATCTCCTCCTATATATACATATCAAATATGCAACTTATCTCGAACTCAAATCTTCTCACACATTCTCATTCAAGCAGTTCAATTTACCATTCAAAGTTCTTCATTGATCCCTCAATTCAATCCAATTTAAAC</w:t>
      </w:r>
    </w:p>
    <w:p>
      <w:pPr>
        <w:pStyle w:val="Normal"/>
        <w:rPr/>
      </w:pPr>
      <w:r>
        <w:rPr>
          <w:b/>
        </w:rPr>
        <w:t>&gt;Cs</w:t>
      </w:r>
      <w:r>
        <w:rPr>
          <w:b/>
        </w:rPr>
        <w:t>SAUR12</w:t>
      </w:r>
    </w:p>
    <w:p>
      <w:pPr>
        <w:pStyle w:val="Normal"/>
        <w:rPr/>
      </w:pPr>
      <w:r>
        <w:rPr/>
        <w:t>AGGATTTGGGTTTGAGGGAAAGCTTTCTTTTTCCAATTTTAACAAGAAATGAGACTTTTCATAAAGTAAACAAATAGATTTTATTAAATGGGAATTTTGTTATTAGAAACTGGAGATTTGGCATTGTTTGAGACATCAGACATTGGTGAATTGCTAAATATTGCACCCACAACAATGAATACAATATTTTCTTAAAAGATTGCAAAACACTTCAAGAAAATAGTGTTTCAATATTCTTTATGACTAGCAAGCTACAATGAACTTATCTTCATTGATGAAGAGTGATGGAGTACTCAATATCTTCTCCAAAAGTAGCAATCTTGCAGTGATCACTTAGCTTTCAAATGGAACAGAGGGACAAATCTTGTTCCAATGCAAAAATTTCAATCCACCAAAGTGAATATGAAACATTGCTTTATTCTCTAAGCACAACTTTAATAAGCAGTTAACAACCTCCTAAATCCAAAGATGGACCAATGGCCTCTGAGTCTATCTTTTTAGGAGATTGCACTGTTGATTGTTTGGTCATCAACTTAACGTTTTGAGTTGATAGGTGATTTAACGTAATATCATAGTAGAAGGCTTTGTCTTTGAACCCGATAAATGTCATTTCTTTTCACTAAACATTGATTTTTACTTATTGGATCTTCTATAAATTTTCAATCTCTCATGCGAGATGGGAAGACTTTTTTAGTATATAGAAAGAGTGTTAAAGTGTTAATATAATTAAATTTATCATCATTTACCAATTTAAGCTTTTGGGTCAATTAGTGATTGATCATATCAAAGTATTTTATTTATAAAAAACATTAACATATTAAAGTGTTGATATATAATATTAAATGTATCTTTATCGATCAACTTAAACTTTTGAGTCAATTGGTAATTTAACATGGTATTAAAGTAGGAGGTCCTATAGATCAATTGACGCCAATTGAATGCATCTATTTAGGGTGGAGAAGGGTTTTGCACAAATTGGTGCAACAATTCTTCCATTGTATGTTGTGAGATGCATGTATAAAAAAACAATAAGACAATAACTAATCCATATGTTTACATTTAAAGAAAAACAATTTCATGTGATATAAGTTTAAAGAAGTTAATCTAATGAAAGTGGCTATTACACTATGAACTGATATACTATTGATATATAAATGATATACTTGAAATGCATTTTGAATTAGTATTGATATGCAATTGAAGTATCAATGCTACACTTGAAGTATATTATTCGAATGATATATTTCATATTTGATACATGATAACGTTTTTTATATGTATTTTTCTCTCTATAAATTTGGTATTGATATACAAAATATGAATATGAAGTATATTCATTATACAATCGACATATCAAATTTATTGTAACTTATATGCTATTAAAACATTTAAAAGTTTAAAAAATAAAACAAATTATATTATTATTTGGAGTGCTTGTCCTGGACTCGGATTCGAAACCCCTATATTTGGTTATTTGAAACGTCAAATACACATGGTCAAGGTATTCTAACAAAGTACAAAAATGAATGGGTCATCCATTGCAAGGCAATCCAGTCACACTAATATTCTTTTTATCCAATTTTATTGTTCTGTTCACTCCATCTTGAGCCATTTAATTTGGTGTAACAACTAAGGTGCTAGGACAGTGGCTTGTGATGAATGGAACAACTTGGGCAACAAAGCAAGAAAAATTTCTACAAACAAATATAAACCATATAATATCTGTGGAGAGAGGAAGATATAATAGAATCAGCTTTGATTAGTTAGGCAAAGCCATGTGGAAGGGTCTACTCAAACACCCAACCACCAAACTCCAATACCCCACTTAGCAACTGGATAAGCACCAATAACTTTCATAGCTCTTTCATCATGACTCTATAAATATAAACATACTATGAGGCTCAAACAACCAAATTCAATTGTTAACTTCCTCTGCTACTTGGTTCTGTACCAATCTGATCAAAACTTAAAATATTTCTCAACCTTTCATCTTAACACAA</w:t>
      </w:r>
    </w:p>
    <w:p>
      <w:pPr>
        <w:pStyle w:val="Normal"/>
        <w:rPr/>
      </w:pPr>
      <w:r>
        <w:rPr>
          <w:b/>
        </w:rPr>
        <w:t>&gt;Cs</w:t>
      </w:r>
      <w:r>
        <w:rPr>
          <w:b/>
        </w:rPr>
        <w:t>SAUR13</w:t>
      </w:r>
    </w:p>
    <w:p>
      <w:pPr>
        <w:pStyle w:val="Normal"/>
        <w:rPr/>
      </w:pPr>
      <w:r>
        <w:rPr/>
        <w:t>CAATCAAATTTAGACATGGGAATTCGTTTGCCTTCAGTCCTCCTCAGCGCCAAGCAAATTCTCAAGATGAAAACTGTTTCTACGAGATGTCAGTCTGATGTTCCCAAAGGCCATATTCCGGTATATGTTGGCGAAAACCAAAGAAAGAGGTTTTTGGTTCCCATTTCTTACTTGAATCATCCTTCATTTGTGAATTTGCTTAGTAGAGCTGAAGAAGAGTTTGGATTCAGCCATCCAACAGGAGGTTTGACCATTCCATGCAAAGAAGAAGCCTTCATTGATGTCACTTCGAGATTGCATATTTCATGAAGGATTGAGAACACAGAGAATATACTCTCGACAGTTTTGACAACTTTTCTTTTCATTTTTTGTCTATAGGAGATAGAGTTGAATATCACTGTAAAGGGAACTTCAATGTGTAAAGTGACACACATGAGTTGCAATGGAGTTGAATTCTTTTGTCCACAAAAACTTGTGTTTCTTCTCTTGCGTTAAGTTTTTCTGATAACGTAATCAAGGTTACAACATGTTTTCTTGAAATGTGGAGCACCAATTTTCATATGTTAAGTTATGAGTTGTTAACATTACAAGATTTAAGTAAACTTTTCGAAAACATTCGAATAAATCTCTCCGAAAATCTCTGATGCAGTAAAGTAAAACAATGACAAACATCGGCTACAATGGAAGTAAAGTCTTATTTTTGCATTCAAAACCTTAGTGATGAATTATCATATCAACTTCCGAGATAGAACTTAACAATATTATTACACAAATTCGAGTTGTGATCCTGCTCATGAGTAATGAAGTGCATGTTTGAAAGTGATTTAAAAATTTTCTAGCCACATATGAGAGGAATGTTAGAACGTTGATATAAATATTAAATTTATCCATGATCCATTTGCTTAAACTTTTAAGTCACTCAATAATTTAATACAAATACATTTGGTGCACTTTTGAGGTCTATGCAATGTAACTGACCTCCTCACTGCAATTCGCATTGATTAAAATCTCATTCCAACTCGCATGGTTCACGGCACTCAATCTACTAGACAAGGACTGCTAAATCTGTTAATGAGAGCAAACATATTCTTTAATATATAATTTGATGCTTATGCCTTTTTTGGTTATTTCTCAACCGAACATCAAATTTGTTACAAAGTTGATAAATAAAGAAAGGGAGAAACATAGACAACAAAGATCAACATGAAGATTTACGTGGGTCAATAAGTGTGTTAACTACGTCCATAGATAAAAGAAGAGATCAATTTATTATTAACAAGAAATATAAGATAACAAAAATTGTAGAGTCGTCTCTAATATTAGAGGGTTTATATCTATCACCTTTTTTAAATCTTAGGGCTAAACACATAAATAACAAAATGCATATACAACTTAGGTTTCGGTTTGTTGTCCTTGACATCCTATAAGAGCGTGTCATCCTTGAATCCTGACGTGAGATCCTTGTTCATGGACACTTTAAGCATCAGATAACAAATCGGAGACATTTTAGCAAATTACAACCATTAATGGGGTCATCCATTCCAATTCAGATACAAGAATATTCTATTCTTCCATTTTCATTGTCTTTCACTCTATATTGAATCATTTAATTTGGTGTAACAACTAAGGTGCTTGGACAGTGGCTTGTGATGAATGGAACAATTTGGCCAACAAAACAAGAAAATCTTATATAAAAACAAACATAAGCCATAGAATATCTGCGGAGAGAGAAGGATAATAGGATCACAGGATCGGTTTTGATTAGTTAGGCAAAGCCATGTGGAAGTGTCCACTCAAATACCCAACCACCAAACTCCAATACCACACTTTGAAATTAGATAAGCACCAATGCTTTCAAAGCTCTTTCTTCATATCTCTATAAATATAAACATACTATGAGGCTGAAACACCAAATTCAACTGTTAACTTCCTCTTCTACTTGCTTCTGTACCAATCTGAACAAAACTTCAAATCTTTCTTAGTCTTTCATCATAACACAA</w:t>
      </w:r>
    </w:p>
    <w:p>
      <w:pPr>
        <w:pStyle w:val="Normal"/>
        <w:rPr/>
      </w:pPr>
      <w:r>
        <w:rPr>
          <w:b/>
        </w:rPr>
        <w:t>&gt;Cs</w:t>
      </w:r>
      <w:r>
        <w:rPr>
          <w:b/>
        </w:rPr>
        <w:t>SAUR14</w:t>
      </w:r>
    </w:p>
    <w:p>
      <w:pPr>
        <w:pStyle w:val="Normal"/>
        <w:rPr/>
      </w:pPr>
      <w:r>
        <w:rPr/>
        <w:t>CTTTTTCTGTCATTTTCACAGTGGATATAAATTAAATTTATGACTGGCATTGGGATTTTAATGAACAAAGAACCTCAACTTTTCTTTCTTCAGATACCAGAGCTTACCTTTGACATCACCCGATCCCCAGGTAGACGCATCTTTTCAGCTCCATGGTCACTTATCTTGTTTATTGCGAGCATAAGCCGAACATCCAAATTCTGTCAGATATAATATATCACGTTTTACACCAGACAACATATCTTGTGAAGTTTTTGAACCTACGGATGGGAATGGACAAGAAGATATTAGATAACAAATTGGTCATTTTCATATGCGATCAGTAGTTTGCTCTTGTTTCTTCTTAATAAGCAACTGCATTGAATTATGTTCCGTTCCTTTGAGAATTGTATAATATAATATCAAGATCACATTCCTTTTTAGATAGAAAATTATTTTGATGCTTCATCTAGAATCCTACAATCATTTGCCACAACTTAATCTTGCCTTTTTGTCACTGAATTTGTTGAAATCAAGCTCTTGCGATAAAGATTTCCTAGTAGTGTTTGCTACTATTTAAGACTTGAGAATGCTCAGTAAACATGTCCTCCATACTGATCGTTAGGAGCTCAAAATGAAAACCATCCAACTTCAGTTTTTTCTCAATTCAAGAATGTCTACCTATCTCGCATACAGTTTTTCGGCTTTATCCATCAACTATGAATACTGACCTCTGAACAAATTGACAAAATCTCAGAAAAAGCATATGTAACTTTTCAGCGTTAAAGCAAATAAAACAGTAAGCCGATCTCTGTTTCCCTGGACCCAAGTAATTGTGTCAACCTTCAAGAGCAGGTCACTGTCAAAATCAACCTTAATCCATGGTAGAATCATGCTCCACTTTCAAGTCTGTTGTTCCTAGTTTGAAACTTTGAGATTCCTGCTATGTAAATTTCTAAATCATTCCATATCTTGGCTTAATTCCTGAATGAGCGACCATATCCTAAAAGAGCAGCTGGTTCAAGAATGAAAAACTGCCTCCCATCTTCCCCAACAACTCTTGCTCACTTCCATAGACTTGAAGCACTACTCCTTCTGAAGAATGGAAGTCGCATTTAAAGTCTGCATTCAAAGTAACATAAACTGGAGAAGCCACCCGATCTTCTGGTATGCCATTAGGAGGAAAAACGTAAAATACAAGAATTTATCAGAAAATATGCAGCTTGCATATAAAATCTTATTGGCTCTTTATATAGTATCAGCACAAGTGCTTCTAACAAAAGATATCAAGAAAACGAAATGAGTGGAGAAAAGGGACATGCATAGACCAATTTAGACAAAGATAGTTAATGAGTAAGGAAAGGAATTTGACTGCATGTAATAGACGCGTCAGACCTATGGACAAACATTACACGCATCTCATATCACACATAAGCGAAAATGTATTAGACAATCCTAAATGGTAAACATCTAAGATTATAGCATGCTGGAGACCAATATTATTCTTGTCTGAAAGAAAATTTTACAAGTGAGCTGGAATCCATTTATTGATTAGTCTTTTTCAACGATAATTTATTCCAGTTTGGTACCCTCCAGTATACAATTCTTCTCCAGTCAGATTAGAAATGCAGGCAGGGACGGATGATGGAAGTTTGTCACATGACTTTGTCATCAGTTGATCTTCCACGACATCAAATTTGGTTTAGAAGTTTTATTGGCCTCTTATCTTGGCCTATAACTGTACAAAATTGGAACGAATGGACTGCTCACCAGTAGTTAGAGCACATGATGAAGTGTGTGTATTCAAACCGAATAAGCATCCCATGTGAGCATTGATGAAGTAGGCCCTCTTAGACACCCAATTACACTGTTTTCTTCCCATCACTTCTCAATTCTGAACCCATAAATACAGATCCAATAAACTTCAATCTCCAACTCAAATTTCAAACACATCCTCATTCAAGCACAACACTTCCCAACTACTAGATCTGCATCAAGGAGAAACCCTTTCAAAAGAAATC</w:t>
      </w:r>
    </w:p>
    <w:p>
      <w:pPr>
        <w:pStyle w:val="Normal"/>
        <w:rPr/>
      </w:pPr>
      <w:r>
        <w:rPr>
          <w:b/>
        </w:rPr>
        <w:t>&gt;Cs</w:t>
      </w:r>
      <w:r>
        <w:rPr>
          <w:b/>
        </w:rPr>
        <w:t>SAUR15</w:t>
      </w:r>
    </w:p>
    <w:p>
      <w:pPr>
        <w:pStyle w:val="Normal"/>
        <w:rPr/>
      </w:pPr>
      <w:r>
        <w:rPr/>
        <w:t>AAAGCTGAAAAGGAAGGATGGTTTAAGTATGATATTGGAACCACAAACCGTTTTCTTTCAATATCTCCCACATAGACTGCAATATGGCCTTTGGGAACACCACATTGATTTCTAGAAGAAACATTATGCATTTTGACAAATTGCTTAGCGTTGAGGAGAAGTGAAGGTAGTCTGATTCCCATGATTTCTTTTGAAAGGGTTTCTCCTTGATGCAGATCTAGTAGTTGGGAAGTGTTGTGCTTGAATGAGGATGTGTTTGAAATTTGAGTTGGAGATTGAAGTTTATTGGATCTGTATTTATGGGTTCAGAATTGAGAAGTGATGGGAAGAAAACAGTGTAATTGGGTGTCTAAGAGGGCCTACTTCATCAATGCTCACATGGGATGCTTATTCGGTTTGAATACACACACTTCATCATGTGCTCTAACTACTGGTGAGCAGTCCATTCGTTCCAATTTTGTACAGTTATAGGCCAAGATAAGAGGCCAATAAAACTTCTAAACCAAATTTGATGTCGTGGAAGATCAACTGATGACAAAGTCATGTGACAAACTTCCATCATCCGTCCCTGCCTGCATTTCTAATCTGACTGGAGAAGAATTGTATACTGGAGGGTACCAAACTGGAATAAATTATCGTTGAAAAAGACTAATCAATAAATGGATTCCAGCTCACTTGTAAAATTTTCTTTCAGACAAGAATAATATTGGTCTCCAGCATGCTATAATCTTAGATGTTTACCATTTAGGATTGTCTAATACATTTTCGCTTATGTGTGATATGAGATGCGTGTAATGTTTGTCCATAGGTCTGACGCGTCTATTACATGCAGTCAAATTCCTTTCCTTACTCATTAACTATCTTTGTCTAAATTGGTCTATGCATGTCCCTTTTCTCCACTCATTTCGTTTTCTTGATATCTTTTGTTAGAAGCACTTGTGCTGATACTATATAAAGAGCCAATAAGATTTTATATGCAAGCTGCATATTTTCTGATAAATTCTTGTATTTTACGTTTTTCCTCCTAATGGCATACCAGAAGATCGGGTGGCTTCTCCAGTTTATGTTACTTTGAATGCAGACTTTAAATGCGACTTCCATTCTTCAGAAGGAGTAGTGCTTCAAGTCTATGGAAGTGAGCAAGAGTTGTTGGGGAAGATGGGAGGCAGTTTTTCATTCTTGAACCAGCTGCTCTTTTAGGATATGGTCGCTCATTCAGGAATTAAGCCAAGATATGGAATGATTTAGAAATTTACATAGCAGGAATCTCAAAGTTTCAAACTAGGAACAACAGACTTGAAAGTGGAGCATGATTCTACCATGGATTAAGGTTGATTTTGACAGTGACCTGCTCTTGAAGGTTGACACAATTACTTGGGTCCAGGGAAACAGAGATCGGCTTACTGTTTTATTTGCTTTAACGCTGAAAAGTTACATATGCTTTTTCTGAGATTTTGTCAATTTGTTCAGAGGTCAGTATTCATAGTTGATGGATAAAGCCGAAAAACTGTATGCGAGATAGGTAGACATTCTTGAATTGAGAAAAAACTGAAGTTGGATGGTTTTCATTTTGAGCTCCTAACGATCAGTATGGAGGACATGTTTACTGAGCATTCTCAAGTCTTAAATAGTAGCAAACACTACTAGGAAATCTTTATCGCAAGAGCTTGATTTCAACAAATTCAGTGACAAAAAGGCAAGATTAAGTTGTGGCAAATGATTGTAGGATTCTAGATGAAGCATCAAAATAATTTTCTATCTAAAAAGGAATGTGATCTTGATATTATATTATACAATTCTCAAAGGAACGGAACATAATTCAATGCAGTTGCTTATTAAGAAGAAACAAGAGCAAACTACTGATCGCATATGAAAATGACCAATTTGTTATCTAATATCTTCTTGTCCATTCCCATCCGTAGGTTCAAAAACTTCACAAGATATGTTGTCTGGTGTAAAACGTGATATATTATATCTGACAGAATTTGGATGTTCGGCTT</w:t>
      </w:r>
    </w:p>
    <w:p>
      <w:pPr>
        <w:pStyle w:val="Normal"/>
        <w:rPr/>
      </w:pPr>
      <w:r>
        <w:rPr>
          <w:b/>
        </w:rPr>
        <w:t>&gt;Cs</w:t>
      </w:r>
      <w:r>
        <w:rPr>
          <w:b/>
        </w:rPr>
        <w:t>SAUR16</w:t>
      </w:r>
    </w:p>
    <w:p>
      <w:pPr>
        <w:pStyle w:val="Normal"/>
        <w:rPr/>
      </w:pPr>
      <w:r>
        <w:rPr/>
        <w:t>AATCCAAGAAAATTTGATTGTAATGCTAATATGTGAACAATACTACTCTTAGTTGGTTTAATAAACACCAAATATGGTGAAAGAAACATTCGACTTTACCCTATGAGGAAAATTAGCTTTATCGGTTCTTAGATCTTCAGCAATTCTTAGATTTAACAGATTACATTATGCTTTAAGCTTCATGATTTTGATCAAATTGTAAAGAGGAAATTGTGACAAAATCTTCTTTCGATGACTCCATTTTTCCGATTCTATATCCATATTAAGCTGAACCTATCTGGGAGTCTGTTCGCCTTCAGCTGTCCTCAATGCCAATCAAATTCTCATAGTGCAGGTTGTTACAACTAAAAATAAAGCTCATGTCCCCAACGCTCACATTGCAATTTGTGCTGGAGAAATTCAAAGGAAGTGCATTTTGGTTCCCTTATAATATTTGAATGAATTATCCAACATACGTAATCAAATATTATTAATGTTGAGGAGTGTAGATATGACCAGTCCGTGGGCGCTTTGATAGTTCCTAGCAGAGGATTTGCTTTGATCTTACTTCAAGGCTGCACAGTTCTTGAAAGATTATGAAGAAGAGAATTCCCTTAGCTACTTTCTCACCCAGTTTTAGTAAGTCAGAGTAGAATATGGTTAGTTAGTCAGTCAGCTTACGCAAGATAATGTCTAGGTTGTTTTAACTGGACTTTACATCGTAATAAAAGTTAAACTTTATCATAAATGAAGTTTGTTCCGATCATGGATTTTGGGATATCTAGTTTCCCTATGCTTTGTTATCATGTAATTAAATAAGTGTAGGTCGTAAATAAGATAATCAGCTGTAAAATCTTCAATGATTTCATTTTATTCTCATTAAATCAGCTTTTATGTAATGAGTCTTTCTCCTATATAAGGCTATGTATCTTGCAATTGAATCATCGGAATGCAAAATATTCTATTCCTTTCAAGTCTCGGTGGTATCAAAGTAAGTGATCTAGGAAGGTTCCATGTTCAAACCCCTGCTATGTTATCCTTCCCAATTAATATTGACTCCCACTTTTTGTTGGGTTCATATTTCAAGCTCACAAGTGAAGGGAAGAGTTAGGTATTAAATTTTCCTTCACTTATTAGTTTCTTTTGGTCCTACGAATAAACTGACGTGAAAGAAGCAAGATTGCACCTTCTACCTATCGTTCAGGAAAAGTGAGATTTGTAGATATCCCATTGAAAATGGTGTGCAGAAGCTTCCTTGAAATTCCTACAACAGTAACTATATCCGCAAGATCAAACAGGATTTGACACACGAAGGTGTAAGAAAATAGACAAATGACGATTCAAAGAAAGTAGTAGTATTAACATCAGAATTCCATCCATCATCATTCCCTCATTAATATGCAGCTGCTTCCAGCTATAAAATTTGTTTTAAGTGGATGAAACTATTAGATTTAACAAATAAAGACATGATTAGATGCTTATTAAATGGTTTGTCTTTATGTATTAGGCGTACGTGTACTTGGCTTCAGCCTCTGGTTTACAATATGATGCATTCGGTACCTCTAATATGATCCATTTGGTGTCTCTTTTCCAAATTAAATTAGGATATTGTACCAATGATGTAACCATTTCTCTTACTATGAAAGGTGATCTTGTCTCTGTAACTTGATGCCGTGTTTCTTTTACCTAACACACTCTTTGTTTAAGCGTTCAATTCACCGAACCAAGTTTGGTTGCTGGAATGGACAATCACTTGAACCAAACAACTGGGCTGACATTTGATACAACTAAGAGAGATGTGAAAATCATTTCTAAGTTGAGCAGATCTCTAAAATAGCTCTCTTAGATACCTAACCACCTGTCTTTAAGTGGCCATTAGAAAAGCACCAGTCACCAACAAAACTATTTTCTCTAATACTATAAATAAAGAACAAACAACAAACTGAGCTTAAAACACATTCATTCCCTAGTTTCACTTTTAATTTTGGTTCTCTACACCAATAGAACAAGCAAGCTTTCCA</w:t>
      </w:r>
    </w:p>
    <w:p>
      <w:pPr>
        <w:pStyle w:val="Normal"/>
        <w:rPr/>
      </w:pPr>
      <w:r>
        <w:rPr>
          <w:b/>
        </w:rPr>
        <w:t>&gt;Cs</w:t>
      </w:r>
      <w:r>
        <w:rPr>
          <w:b/>
        </w:rPr>
        <w:t>SAUR17</w:t>
      </w:r>
    </w:p>
    <w:p>
      <w:pPr>
        <w:pStyle w:val="Normal"/>
        <w:rPr/>
      </w:pPr>
      <w:r>
        <w:rPr/>
        <w:t>AATAAATCACCTTACTTTGCCAACAAAATATCTTGTTAAAAAATACATAATCTTCATCAAAGTGTGACATTTGACGATTTTCAAGGAGAAAACATTGCTATTGATGTTTCAAATGACGTTCCAAGTACTTTTAAGTGAAAAACGTGTTTTTAAGCACTTGGTCATTCCAAATAGAACTTTACTTGCATTTGTCAAATAATCAAAGTTAGTTGTTGACACCATCATCATTACCAAGAAGATGCATTATTTACACTCAAATTTACATTGCCTAGTTTGAACACGGGACATCCAGTCCACTCCTCTTGAAAGGTTTTCAAGTCCATGAATGAGGATGGGTTAAAGTTAATGAGATAACAAACTATCAATCTCCTAATCTCCTTATGCCATAGAATAGTTTGCTCTTAAATCTTCTTACTTCACAATGCATATCTTTGTGAAATGTATGATCTCTTCGTCCAAAACCTTTTGATAGAAATCATTTATGAACCTTTTGGCTTAATTTTCAACATTTCTGTAGGATGCACAATCCCCTTAATCATTTACCACTACCCAGTCTGATCTTTGGTCAATGGCTTGCTTAAACTCGAGCTCTTGTAAAGAAGACTAAATAGAGTAAACACCATTTTTAAACCGATCATTAGGACCAGCAAATGGGAACTATTTGACAAACGGGAAAACTTGTTCCTACCTTAGCTTTTTCCTTGACTTAAGAATTGAGATAGGTAAGCTTTTTCCTACTTTACCTATCTCGTATACAATTCTTCAGCTTTTCCCTTCAACTTTGAATACTTGCCAGCTCTCAACAATTTGAGAGAATTTGGACAAAATATAAGTAGCTACTCCGTTTTCAAGCAAATCTAACAAAAAGTTAATAACTCTTTTTCTGAACTCGAATAATGATTCTACCTATGGAATGCAGGACGTCCCTGACACGATCAATCTAAATCCATGGCATCACAATGCAACATCTTTTTACTATGTTGATTCTCAGTTGAAAGTACGAGATTGCCGCTCTTTGATTTTCCAATTCATTCCATTTCTCAGCCAAATTCCTTTTAGAGAGACCAAATAGCTATCTTTCCAGATACTTTATACAATATCACAAGGGGATAAGACAAGAAACAGACGAGAATTCTCAAGAAATGAAGCATGAAAGAGAAACTATGCAGCTTGTAAATCTGATCTTTCAACGACGCTATATATAATATCAACATGAGATGCCATTAACATATCAGGAAAGCGAAATGAGTGGAGAGAACTGACATGGATATACCGATCTAGACAGAGATGGCTGATGAAAGTAGAAAAGTCAGACCTACAGAGAAACATTATGCATACCCCTTATTATAGACAAGCAAACACATATTAAACAATCCTGAATGATGAACCTCTAAGATTATAGCATACCTGAGACAATTATTTTCATTATGTCCGGAAAAATGGTTTACAAATGAACTGGCATTTCATTTAATGTTTGATTAGTTTTTATCCAGATGACTTCATTTCAGTTTTAGTACCCACTGTGTATGTTTTATCTCTGCATTAGATTAGAGAGTTAGGACAAGACCTATAATAAAACCTTCTCACATGGGTCTGTCATCAGTTGATCTTCGCATGGCGTTTGGTTTTGAAGTTTTCTTGACCTCTTATTTTGGACGATAACTTCACCTCCTTTGAACGAGTGGGACTGCTCACCAGTAGGTAGGGTACATGAGGAAGTGAATGTATTCAAAGCCAAAAAGCAACCCATGTGAGCATTCATGAAGTAGGCCCTCTTAAACACCTACCTGACACTATTTTCCTCTCTCCACTTCTGTATTCCTGTATTTATAAATACAGATGAAATAAACTTCAATCTTCAACTCAAATTTCAAACACATCCTCATTTCAAGTACAACATCTCCCAACTTCTAATCTCCATTCCAGCAGAAAGCCTTTCAAAATTCGTCATGGGAATCAGACTACCTTCACTTCTCCTCAATGCCAAGCAAGTTTTCAAA</w:t>
      </w:r>
    </w:p>
    <w:p>
      <w:pPr>
        <w:pStyle w:val="Normal"/>
        <w:rPr/>
      </w:pPr>
      <w:r>
        <w:rPr>
          <w:b/>
        </w:rPr>
        <w:t>&gt;Cs</w:t>
      </w:r>
      <w:r>
        <w:rPr>
          <w:b/>
        </w:rPr>
        <w:t>SAUR18</w:t>
      </w:r>
    </w:p>
    <w:p>
      <w:pPr>
        <w:pStyle w:val="Normal"/>
        <w:rPr/>
      </w:pPr>
      <w:r>
        <w:rPr/>
        <w:t>CATAGTTTCTCTTTCATGCTTCATTTCTTGAGAATTCTCGTCTGTTTCTTGTCTTATCCCCTTGTGATATTGTATAAAGTATCTGGAAAGATAGCTATTTGGTCTCTCTAAAAGGAATTTGGCTGAGAAATGGAATGAATTGGAAAATCAAAGAGCGGCAATCTCGTACTTTCAACTGAGAATCAACATAGTAAAAAGATGTTGCATTGTGATGCCATGGATTTAGATTGATCGTGTCAGGGACGTCCTGCATTCCATAGGTAGAATCATTATTCGAGTTCAGAAAAAGAGTTATTAACTTTTTGTTAGATTTGCTTGAAAACGGAGTAGCTACTTATATTTTGTCCAAATTCTCTCAAATTGTTGAGAGCTGGCAAGTATTCAAAGTTGAAGGGAAAAGCTGAAGAATTGTATACGAGATAGGTAAAGTAGGAAAAAGCTTACCTATCTCAATTCTTAAGTCAAGGAAAAAGCTAAGGTAGGAACAAGTTTTCCCGTTTGTCAAATAGTTCCCATTTGCTGGTCCTAATGATCGGTTTAAAAATGGTGTTTACTCTATTTAGTCTTCTTTACAAGAGCTCGAGTTTAAGCAAGCCATTGACCAAAGATCAGACTGGGTAGTGGTAAATGATTAAGGGGATTGTGCATCCTACAGAAATGTTGAAAATTAAGCCAAAAGGTTCATAAATGATTTCTATCAAAAGGTTTTGGACGAAGAGATCATACATTTCACAAAGATATGCATTGTGAAGTAAGAAGATTTAAGAGCAAACTATTCTATGGCATAAGGAGATTAGGAGATTGATAGTTTGTTATCTCATTAACTTTAACCCATCCTCATTCATGGACTTGAAAACCTTTCAAGAGGAGTGGACTGGATGTCCCGTGTTCAAACTAGGCAATGTAAATTTGAGTGTAAATAATGCATCTTCTTGGTAATGATGATGGTGTCAACAACTAACTTTGATTATTTGACAAATGCAAGTAAAGTTCTATTTGGAATGACCAAGTGCTTAAAAACACGTTTTTCACTTAAAAGTACTTGGAACGTCATTTGAAACATCAATAGCAATGTTTTCTCCTTGAAAATCGTCAAATGTCACACTTTGATGAAGATTATGTATTTTTTAACAAGATATTTTGTTGGCAAAGTAAGGTGATTTATTAGCAATGAGATAGATGAACTCCTTTAACTTGCATATCAAGGTGCAACAATTGGCAATCACATTGGACATATTTATCGTCCTCTGCTGAAATGCTCAATCTGACTCGCATAAACAATTTTTAAAGTGGTATATCTTTTTCCAACACTATTTTGATACTTACCAAACATGTTCTAGACACTTGAACTTGAATAGTATTCATCTAAAAAAATTAGAAACATGATTACATAAAAAGAGAAGGAGGAAAATGGTATATTTTGACAACAAAAACTACACAACTTGTTATATTGCAAGAACATAACTCAACTTTTACTTTCATAAATATGGAATTATATTGTTGAGTTTTATTTGATCTGAAGTTTTCTTTGAATTCATTTTCAAACCACCATATAACAAAAAACATGTATATTTTCTCTTCAACTCCAAGAATCAGCATTTTCTATTTCCAATGGAATGGACTTTGTCTTGAAGTATCCATGACTTGACTTGTGATATATGGAAAAAACTGACGAATGAACCTGAATTGTGGTATAGAGTACAGAGAATATGAATGAGTGGGATAAGAAAATTTGTGGCCCTTTCAAGAGTTGGGCAAAGCCATGTGAACTGGTATACTCAAATATACCCAACCACCAGGCATCAATACCCCAACTAGCCACTAGAAAGGCCACAGTCACCAGCATAGCACTTCCTTCAGAAACTTTATAAATATAAACATCAAAATGAGTCTTCAAGCAGAAAATTCAACTCATTTTAAGTACTATTTCCTCTTCTAGATTGCTCTTACCAATCAGATCAGAACTTTAGATCTTTTTGACAGCCTTTCATCTCAAGAAA</w:t>
      </w:r>
    </w:p>
    <w:p>
      <w:pPr>
        <w:pStyle w:val="Normal"/>
        <w:rPr/>
      </w:pPr>
      <w:r>
        <w:rPr>
          <w:b/>
        </w:rPr>
        <w:t>&gt;Cs</w:t>
      </w:r>
      <w:r>
        <w:rPr>
          <w:b/>
        </w:rPr>
        <w:t>SAUR19</w:t>
      </w:r>
    </w:p>
    <w:p>
      <w:pPr>
        <w:pStyle w:val="Normal"/>
        <w:rPr/>
      </w:pPr>
      <w:r>
        <w:rPr/>
        <w:t>ATATCCTACTTGAACCATCCTACATTCATGGCTTTACTTAAGAGAGCTGAAGAAGAGTTTGGATACAATCATCCAATGGGAGGTTTGACAATTCCCTGCAGAGAAGATGCTTTCATGGATCTTACTTCAAGGCTACATAGTTCTTGAAAGATTTTTGTTCAAATGAAATCCCTTCCTCAACCTCCCAAGTTTTGCCAAATATAGTTTTGTTTATTTTGAGTTAGACAAAGTAGAAGGCCGCTGAACAGTTTTTTTCTTTCTTTTTTTTGTAAATTAGGGGATAGAAAAGGTTGTTAATTTGCCTTTCTTCCTGATCTTCGTAATGTGTATAAAGTTGTATCGACACGGTTACAACAGGAGTAATAGAAAATTACACTTGTTTACAGATAAACTTTATCCCAAAACTCATGAACTATGATACATATGTTATTTGTATTTTCTCATTTTCTTTTACAAGACATTTGACAAAACTCAAGCAAAGAGCATTTATTACCAAAATGAAGAAGTGAGCTTTCTTTTTCCATCTAATGTTGACAAAAACTGTAATTAGCCAAGTTAGAGAACTAGAACTAATCCCATCTTAATACAAGCTCTTTTGCTCATCTCAATGACTCAAAGAAAATGGTGAACTTAAGTGACATAATTGTCCAACCTTTTTTACCACACCAATATGTACATGATGTTTTAGTAGTACATGTACTTTACTATTGATCTGGACGTCGAAATCAATGGTGCAACAAATTCGCCTTTTAGTAGGATTCCCCTCTTGATCTTTCTTCTGAAGTACACTGCTTAACTATTCTGTTGAAATAAGCAAGGTAGTTGACCTTTGTGCCTCCTATTTCATCCGTATTTCATCCTACTCGTTCAGAATCTCAGTCTCAAACTTCTTGAAAGAGAAAGAGCTGCGCTTCTGGTTTTTAATAAGAAGAAGTAACATAAGCAAGGTTCATAATAGTTTGTTCTGATTGTTAAATGGATGTCATCTTGTTGGTGCTTTTACCGATCAGTATGGAGATCACAGTTGGCATATATTTGTGGAGGGCCTCCCAACGGCTATGCGAGAAAGAGCTCCATTTGTACAACAGGGTCAAGGATTTACTCTATACAACACCTGCATTTTCTTCTATGAACAGAATGTGGTCGTGTTAAAGGAACTTTGACCTTGTTGTATGTAAAGGTTGTCTTTCTGTTTAATTTTAAATATGTACACCTAAGAGAGCAACGAACAGACAGAATATCGAATAGAGAAATATGAAATGATACTGAAAAGTCTATTTGTGTTATGCTTTGGTAGGAAATTCACCAATGAAGAAACTCATTTACATTCCAGAAGGCTTGAGATTATATGTCTATACAACATTCAAACAGGAGTTAGGAACAGAAGGAAAAAATGCGTAAGAAATTGGTTGATGCCCATTCCATTATCTTCATCCTTCAAGACTGTTGCAGTTTAACCAAAGTTCATGTCCAGATTGATGAAGGCGCCCTCTTTCCATGGAATCGTTAGACCTTCATGTGGATGATGGTAACCGAACTCTTCTACTCGGTTGAGTAGTTGTTAGAATGAAGGATGATTCAAGTATGAAACAGGAACCACAAATTACTTCTTATGGGTATCTCACTTCTTGTGTGTATCTCCCACATATACTGCAGGGATGAAGGACTCTCCATTGTTAAATCTATTTGCAATGATCAAGGGACTATAACTAAACATGGAGTATATCCTTGATTGAATTTGAAGTTGGAAGTAGAATCATGATATATTAGAGTTCAAAATAGTACTCGAAACTCATTTAGCATCAATATTTATAAAGTTAAAGAGGAAAAAAGTTGCCACGAGCTTACTGTTTAGAGGACCCGCATACCATGACCATGTCAGCTCAAAAGAATTTTCTATTTTCATCTCATCCTTTTTCTTGCCTCCCATGTGTGTTTGATATGTATGGTATAACATCTAAATTATAGGCCAATTTGCAATTCTATTTCCAAACAACACC</w:t>
      </w:r>
    </w:p>
    <w:p>
      <w:pPr>
        <w:pStyle w:val="Normal"/>
        <w:rPr/>
      </w:pPr>
      <w:r>
        <w:rPr>
          <w:b/>
        </w:rPr>
        <w:t>&gt;Cs</w:t>
      </w:r>
      <w:r>
        <w:rPr>
          <w:b/>
        </w:rPr>
        <w:t>SAUR20</w:t>
      </w:r>
    </w:p>
    <w:p>
      <w:pPr>
        <w:pStyle w:val="Normal"/>
        <w:rPr/>
      </w:pPr>
      <w:r>
        <w:rPr/>
        <w:t>TTTTTTGAAACATCCTTTGGAGCCTCATTTGTCTGGACTAGAGTAATAATCTAGATTCCTTCAGTACAAATCCCCTTCCCTCATTTGTAATATAATACTAAAAACAAAGTTCAAAGAAGCATTTGACATCCATCTAACAAGGAATCATATCTTTCACATTGCATTTGACATGCTACCTCCTCTTTTTCATTGCAGCTTTTGCAAAGAAGGGAAATCTTTTTTGTTGTAGGAACGATGAGCATCACAACCCAACTCAGAAGTTCTTGGTCAGATTTTGTTATAAGTGAATTATTTTGAAGGTTTGTGATAAAGCACTGGCAGGAATAAAAAGATTAACTGATGATATAGCACCCAGAGAAAAAGAAGTAATCAGCAAAAAAACAAAATTCATGAGCTGAAGAGGAAAACTTTTCATATGAGAAGAATGTAATTTCAATTGCTCAAACAACGAAGTTACTGTACAGTATTATCCTACTACTTCCTAAAATTATAGGCGACAAAACTGTGATCAAGAACATTTCTTTTCTTTTTTGTTCTCTTTCATGACGTGTGCAGCCTGGCAGTGAGATTTATGAAAGCATCCTCTCGGCATGGAATCGTCAAGCCGCCCATTGGGTGGCAAAATCCAAATTCTTCTTCTGATCTATTGAGCAGATCTACAAAAGAAGGATTCTTCAAGTATGATATAGGGACGACAAATCTCTTCCTTTGAATCTCTCCCACGTAAACTGCAATATGGCCTTTGGGAACATCAGATTGATTTCTGGCTGACATAGCTTGCATTTTCAAAATCTGCTTGGCGTTGAGAAGAATCGATTGTAGACGAATTCCCATATCGAAAATTTACTCGAAACAAGAGAAAAGTGATTGAGTTTGAGCGGTGTCTTGCTTGATATGGAACTTGATTTAGAAAATAGAGTACTCGTTGGATGAGAATGGCTTCGTTCTTATGTGTATTTATAGCAGATATGAAGGAACTACTTCTTGAAAGGCTCACATGGGTTTGCTCTATCCATTGAAATTTCATTTGCTTCCTAACTGGTCCCACTTTTTCTAGTGAAGAGAGGCCAAGAAAACCAAATGTGTCAAATGAGTAGGAACATACCATGTGATACTCTCCAAATCTCATGAAGTGCTCCACCAGTGGACCTAACTAATCTGCGAATCAGATGAAATATGGTGATATGATATGATCTAATGCATCGGTTTGTGTGAAGTCGCTTCCCTTACCTAGAAGCTGGGTCCAATGATGAAGCAATTTCCTCTTGCTAGGAGGTCCGATCACAAGGATATGTCGGCTTGTTTTTACAATCCATCTGTTTTGATCTATTATTCCACAGGAACAAGCATAGTTATGAGCATACATATCCAACACACAAGGGGCCAAGAGAAAGGATGAGTGGGAATGGAAAATTCTTGTGAGCTGACAAAGTCATGGTAAGTGGGTCTTCTAAGTTGTCTAGGGAGCCCGCTTTTAAAAGCACATTAGCAGTGCTCAGTCAACATTTTTCCTCACAATTCTATAAATATAGATCGTAGATGAGTTTCTAATACCTGAAATTTCGCAATTCTACATCCAACTACATCGACACCGACCTAGATCAAAGTTGAGATCCGTTTGTTGCTTTTCGACTGTTGCATATGGACTTGAGAATGGGGATTCGTTTACCATCATTCTTGATTTCTTGTGCAAAATAGATTGTCAAGATGCTAATGGGTTTTAACATGAAGCATCAGATGTTCCTAGAGGTTATTTTGTAGTATATCTGGGAAATCTTCAAGCGAAGCTGTTTGTAGTTCCCATTTCATTCCTAGACCTTTTTCTAACAATTACTCAACCAGAGTAGAAGAAGGTTTCAGTTTCCATCATTAACAAGAATGTCTTACAATTCCTTGCAAGGACTGCTTCATTGATCCCGCTTCTCGATTAAAACACTCAAAGGATGAACATGACAAAATAACCGTTAATGAATTCTTGACATATTCTTTCTTCTATGTTC</w:t>
      </w:r>
    </w:p>
    <w:p>
      <w:pPr>
        <w:pStyle w:val="Normal"/>
        <w:rPr/>
      </w:pPr>
      <w:r>
        <w:rPr>
          <w:b/>
        </w:rPr>
        <w:t>&gt;Cs</w:t>
      </w:r>
      <w:r>
        <w:rPr>
          <w:b/>
        </w:rPr>
        <w:t>SAUR21</w:t>
      </w:r>
    </w:p>
    <w:p>
      <w:pPr>
        <w:pStyle w:val="Normal"/>
        <w:rPr/>
      </w:pPr>
      <w:r>
        <w:rPr/>
        <w:t>CAACCTATGTATGATGTCATTTACGTGTCACATAGTCGACTTTTTTGGCCCATAATAGAGTGCTCTACTACTTTATATTCTAACTTATTCCACATATTTTTTTTTTCACTTTTTCACCAAGCTAATAAAAAAGATCACTTATCTTGAACATTATACAATATTATGTATTATGATTATGATCTTATGTAATGTAATCACTTGTCACTATCATTTATTTTTGGGAATAAATTACATTAATTAAATTGGATTTCTTTATTTATTTTTGTGTTTGATCGATGGGAATTAAGATTGTGGACAGCTTGATTCATGAACGTATAAAAACCCCCCGTAACCGAAGAAAATGGAAGGATTCATTAAAAGACAATTTGAAGGATGATGTTTTTAGTTTGTGGGCATGAGAAAGGAACAGTCACTTTCATGTACCTCTTCAGAATATTTTTTGTTTCCATAACCCTAAAATAGTGAATTTCTAGGCTCCACTATATTCCAAATTCTTCAATTTCTATTAAGTATTTTACTACTTATAACTTTACTTTATAATGGTACAATTAATAAAATTTGTCATGATAGTAACTATATGACTGTATTTAATATAGGATTCAACGATTACTTTGTTAAATTGTAAAATTTAATAACTAAACGTGACTTTTTACGTATAAAAAAGGATTGATGTTTCGTACCTAGTTTAGTTTTAGGAGTTAAAGACCTTAATTATTGTCATTATATATAATTATTCTAATTGACATGCAATTTAAAATTACAAATTTCAGAAGAACAAATAATTAAATAATAGAATGAATAATATTCATGATCATTACCTTTCAAGCATGATACAAAATTTTCATTGACAAAGTTGAACATCGACAAAATATTTAAACATAATATAAATAACAAATATTTTGATTAACTTACTTAGAAAATCTTAGACATATTTACATACTCATTTAAAATTGTTACATAATACTTTTCATCTAAAATAAATGGACATGGAGATTTTAAACTTTAATTTGAAGGATATAGAAAATTGGAGGGGCTCACACATAAAGTTTGAAAAGGACAAAGGGATAAACGAAACTTGGAAGTGTGAATCCATGTTAAAGAGAGGGGACCCAACTGTCCTTCCTAAGGGTAGTAACACCTACTAACTTTGAAATAAATTCAAACCATAACTTATATGTATTACATAGTACTTATTTCTTTTGCTACTCATATTTGTTCTCTTCTCCAAAACAAAACTACGTGTATTTATATAATTTTGAATTTTTTTCCTCAAAATTTTATTGAATTATACATCAAATGCCCATATCCATATAGTGATATTGTTGTTACGAGTCATGTGACACATGTAGTTGATGAATAGAGAAATACATGATTTTCAAATAAACTAGACATAACATTTATTTAGTAGGCCCATCTCTATAATTTAATAAAGCTTTGGAGTAGCATTAAAAATTGAAATTTACAAATTAAGGTAGATTTTTTTAGTACAAATTCAGAGTAGAAAAGTTAAACTCGAGTTCTGTTAAACTAAAAAAAGAGTATAAAATTTCCTTTCGTGAATTTAACTATGCAAAGAATATTATATAAATTATGATAATGTTAAATTATATTATTTTTTGAATTATTATAATGCATTATGGAATAATTTATAATTAAGAAAAAACAAAACACAAAATTGGAATCTATAGGATTATTAAACAATTGAATATACGGTTGTAAGTTGTATCATAAATAATAAAATAAGAAAGAGGAATACGTGTTGGACGATATGATAAATATTATTGTTATTTCTTCTTCGTTTTCTTTTGTTTTTAAGAAAAAAAGTGGGTCCGTCATCGTACAGATATAGTCTGTCCTTTGCTTCCCCTTCCACAACCCCACATGATTTTGTTACCTCTTCTCTTCCCCCATAAATAACGAACCCCATTTCCTCATTTTTCTTCAAATTCTCATTCTCCAAAACAAGAAACCAAATCAAAATCATTTTATTTTTCTCATCA</w:t>
      </w:r>
    </w:p>
    <w:p>
      <w:pPr>
        <w:pStyle w:val="Normal"/>
        <w:rPr/>
      </w:pPr>
      <w:r>
        <w:rPr>
          <w:b/>
        </w:rPr>
        <w:t>&gt;Cs</w:t>
      </w:r>
      <w:r>
        <w:rPr>
          <w:b/>
        </w:rPr>
        <w:t>SAUR22</w:t>
      </w:r>
    </w:p>
    <w:p>
      <w:pPr>
        <w:pStyle w:val="Normal"/>
        <w:rPr/>
      </w:pPr>
      <w:r>
        <w:rPr/>
        <w:t>TCGATCATTTTTCTAAAATAGAAATTGTCCGTTTTTGTTATTACCTAACTCTAAGATACCAAATCGATCGAACATCAATATGATTGTCCAAAAATCAATTGTATTTAAATACCAATTACTTGAACTATCATACTCAAACATACACAAAATAAATACATGAAAATAAACGAATAATTTGTGTCGACTTTAATATTTTTAAGTATAAGAACTAAAAGGCGAGAAGAATATGAAATATCCAACCTTTAAAAGAACGTTCATGTCAATTATGATTGAATTGAAGATGATGATTTTAATATTTAGGTGCTTACAATAATGAAATGATGAGCCAATGACTTAGACCTATTCCTAAATCTAAACGATACATCTATATAGATTATTATAGAATATATTAGTTTTGATTTTAATGACTTGATTTTATATTTATTATCCAATTAATTAACAGATAATTTGGACCTTAGGAGGTATGTTAAAGGCAATGCTATTAAATTAAGGGTCAAGGTTGGAATTAATTAGTTTAAATAACTCTAATGTGTATTAAAATGAAAGAGATTAATTAGATTAATCTAACCAAAATCAATTCTAATCCACTTAACTTTACCCTCTTTTGATAACACCATTATTTCCCCTTCAAATTTTGGCTACAACTACAACATATAGTTTTCTCAATGACTCATATTTAAAGTTTTAATTTGATATAATAACTAACATATTCCTACTAACTCATGCATAAAAAAATAAAAAGAAAACAATTGTGCATTTTATGACTCATGCCTCGTTAGCAATAGGTTGTATTTGTAAAATATAAAAACAAAAATATGGCGTGGACAAATTAACCACTCCCTTCAAATGGTTGTGCTTTTCGTTAATCTTCACACGACAAAATAATAAAATATTTTCATAAATTTCAAGTTTATTATTGATATTGTGAACTATTCGTCGCTTTTTCTTTCGTTTTCTTTGTGATTTATTCTTTTTTTTTTTTCAGATTCTTCAGCTCCTCTTCCAAGTTTTCATTTTTCTATTTTTAAATAATTTATTCTTATGTTTAAATCTCCTATTTCATCTTCATTATTAATTTTTTGGCAATATTCTTTAAAGCTACTTCATCTTCCTCATATTCAAGAATATCAGCAATATCGTTTAAATATCATGATCTAAACGATCACTTACCATTATCAACACGATCATTTAGCATGATCAACATGATCATTTAAATTTGAAGTCATCTTTCCATCGTTTAAAATTATCTAAACGATCTTATTGAAATAGGTAACTATAGTTAACGCAATCATTTAGATTTGAAATATTTTTTCCATTGTTAAAAAGAACTATATGTTCATGTGGATACTACCTACACAATCGTGTAACATGATCGTTTAGAAGAAAAATTACACACGTGCATGTAACCGATTAATCGCTTGTTGATTTTGTCATTTTTTGTATTTCCTATTATGAGTTTTTTTTTCTTTTTTTTTGAATTGTTGTAAATAGTAAATATTTTACTTTCTTATATATATATTTTTTAAAGAAAACCCTTTTGCTATTAATAATATAATTACTTTTATAGGATTAGTGTGACCAAAATATTTGTGATTTTTGAATATGTCAAAATTACATTAATCATACAACTTTTGGATTTACTTAAAAAAAATATTTTGTTTTAAAAATTAGACTCACAATTTAGATTTAAAATTATAAAGACAAAATTAGGTTTTTAAATGACACATATATATAGAGTTGGAGCAAATTTATAATTCATTAAAATATAAAATTTGAACCAACTTGAAAATAGCAAAATAGTATTTAAACCAACAAAATAGCCTTCTTGGAATTGGAACTTAAAAGATATAAAAAGACAAAAAAGCAGGCCAAAAGGGCAAATTTCTAAATTCCCCAACTGGGACTCCAAACTAATTTCACTTTCTTTTTAAATACCCCCAAGTGTTTTCTTCTTTCCCAAATCTCCCCTTTCACACCGTTCATTTTCACAAAAACCAATC</w:t>
      </w:r>
    </w:p>
    <w:p>
      <w:pPr>
        <w:pStyle w:val="Normal"/>
        <w:rPr/>
      </w:pPr>
      <w:r>
        <w:rPr>
          <w:b/>
        </w:rPr>
        <w:t>&gt;Cs</w:t>
      </w:r>
      <w:r>
        <w:rPr>
          <w:b/>
        </w:rPr>
        <w:t>SAUR23</w:t>
      </w:r>
    </w:p>
    <w:p>
      <w:pPr>
        <w:pStyle w:val="Normal"/>
        <w:rPr/>
      </w:pPr>
      <w:r>
        <w:rPr/>
        <w:t>TAATTTAAACATAAAAACATATATACACATAATGCCCATTGCATATAATATATATAATTTCATAATAATGAGTTGTATTTGTTATAATGGCAAAGGTATATTTTGAAGTCAATCTCTCCCACTTTGTGTGGTTCTTTCCCCTTCTTACTTCTTTTCCCCTTATTCTAATCTCACTTTGCATCTTTTTTCAAATATAATGCTTCTTTAACCTATGTAATCATGCCTTCCGATACAAAATTTTTTAATCAATGTATTGGGTTTAGCTTTTGAATAATTAACATATCAAAGCGTAATAATATCATATGTTTGTAGTTAAACAATCCTTGTAACTCTTTTATTAAAGCTAAGATTAATTAGTGTTCTTTCCATCTATATCTTATTTCAATCTAAGTAAGTTGTTTAGTTGATTCTTCCTGGTGTAAATACTATTGAAGAAAGTGGTATTATTAACTATGATCAACATAGGATAGAGTACCTAATGATTAAATTTGACCCTAATTAATTTCATTAACCTTTCTATTGCTTGTAAAGGTGAATTAAACCATTGACTTAAATTTAGTTATGATATTAAATTTAATTAATTCGAAGTTTTCAATCCATACATTTCCTAAGTAAAACACAACGTCTCCATTGGTACTATAAAGGACATTGTCCCTATTTATTATGGGTTTATTTCCGTCCTTCAATTTTAGTTTTTCTTTTTTCTTTTTTTATTTTATTGATTATTCATCCCCTCTTAAATGTTGATTTTTTTTATAAAAAAATAGAATAATCTATATTAGCATTTTCTTTATAAATCCTAAAAATACATTAACAAACGTAGAGCCTTTCTTTCATAAAAATATTACTATGAGATAAAGTAGAAATATTATAATTAAATTTGAGGTCGAAGAAAACTCTTAAACCTTATCTTTCATTTGAATCACATTTTCTTCGATACTTTTCGTAAACATTTCAAAATTATACCCAAGTGAGACAAATAAAAAAAAAAGTTGGAATCTAACATCATCACAAACTATCGTTCAAAATGACCAATGTTAATTTGATTTTCTTAGTTTAATCTATTGGAAAAAGAAAAAAAAAAAGAAGAAGAAGGTAAATGAATGAATGAATTGGGGAAGCAATTAATGTTTTTGTGTTAAATGTTAGACCACTGAGCTCCCCTCTTTCTTCCCTCTTTCTCCTGTCGACTTGTCGTTCTCCTCTTCCCTTCATTGAACGACACCTCAGTCTCATGTCGGCACTTCCCTTTCTCTTCGTGTCCTCCTTCCTTCCACACGGGCGCTCTCTTTTCACGTGTCTTCTCATTTCTTAATCACCCTCATACGTCGCCGTATTACGGATGTTTTAGAATCAAACGAATAATTTAAATTTACTCCCACACGCACCTTCATTTTATATATTCTGCCTTCTCTCTTATTCAGTTTCACCTTTTACTTTTACCTTTCTTTTGAATAACATGTTTGAACAGTTTTATAAATTACAATTAAACGAAATTTAGAGTTTGAATAAATTGGAGAATTATTTGGTGTAAGGAATTGAATGAATTGGAAAAGGAGAAAAGAAAAGGAAAGAGGAAAGGGGAAAGGGGAAAGGGGAAGAGTATCTATAAATGAAATGAAAGAAGTGGATGCTTTTTGATGGGAAGGCATAGACAAAGAGGGAGGGGGAGACCCACTTCCACTTTCTATGGTTTTTAATTCACTCCCAAATTCCTATATAACCAAACCCTAATTGGAACCCTTTCTCTCTCAACAAATCTAATTCTAATTAAAACCAAACACAGTCTCATGGCCATTCCCAATTACTCCCCCAATCCCACCTCGTTTTACGCTCTCACACTTCCTCCCTTCACTCCATCAGATCCCTGGCCTTTTCCCCATCTCTGAATTCAACTTCAAATTCCCCTCCAAATCCCTCTCTCTCCTTTTAATTCTCATATATCCTTTCAAATCACACGTACATATATACTTTATATATTTTATCGAGTCGTCGTAGAA</w:t>
      </w:r>
    </w:p>
    <w:p>
      <w:pPr>
        <w:pStyle w:val="Normal"/>
        <w:rPr/>
      </w:pPr>
      <w:r>
        <w:rPr>
          <w:b/>
        </w:rPr>
        <w:t>&gt;Cs</w:t>
      </w:r>
      <w:r>
        <w:rPr>
          <w:b/>
        </w:rPr>
        <w:t>SAUR24</w:t>
      </w:r>
    </w:p>
    <w:p>
      <w:pPr>
        <w:pStyle w:val="Normal"/>
        <w:rPr/>
      </w:pPr>
      <w:r>
        <w:rPr/>
        <w:t>ATGTCTAAACATTACCAACCCCCAAGGAGTTATGATTAATGGCATTAGCTTGATGTTTGGTTGAGTTTAGGTATACCTAGTAAATGTAGACTTAGGTTACACAAAATAAATAAAAAAATGTGTTGTAGTTTTAGCGGCCTCTAGTGGGCTTTTGAATTGAAGTCGTCTAGCTCAAGTGGGGTTATATATTAACTGACTAGGATGAAACCTAAAGTCATATAGTTCAACTAATGAGTCGCAATCGAACAAAGTTATGATTAGAGAGCTTTATGAAGCAAGTAGGTTGGTTGTACGTAACTCGACCAAAAAAGTAAGATTAAAAGTGACCCAACTCGAATTTAATTATGATATAATCGACAACATTCATGATGTGATCACGTTTTTCTCTTTTATATTATATGACATGATATTAAACAAAAAGTAAAAAATTTATCTTGTGTTCTTTACGATACTATAATTCAATTGGTCAAGATAATATATTTACCTTTCAAAAGGTTCAGGTTGAAATTTCTCTTATTGTTGAACAGTTTTTTCTTTGAAAGAAAAAAGATTTGTGAGAGTTTAAAGTGTTTGATAGACACCACACATCAATGCACAACATTTTAACCAATCAAACTTAGGACCACTCTTAAGGACAACAAAGTCTTCCCATATCTTTACAAACGATACTAATATCGACTTTTAAAACGAGCATCTATGTACCAATGCAGTTTTTGTTAGTCCAACAAATCCAGGAGTAAAAGATTGAGTCATCAATATATCTTTGAGATGATAGTGTTACATACTCGATCGATTCTATTCCAATTTATCAGCTCAAATACCTATACATAGTTTCATTCTCTACCTCCTCAATTGTTTAATTTTTTTTTTAAAAAAATGAAGTACTTATATAATTTTAATGTTTATTGACGTGAGACTATATAATATAAATTAAAATTGAGTTATTAATCTTAATTCAATACAATTTTAACATATTAGCATATTACTTAATTTTAAACCAAATATATAAACAAATAACCTAAGGAACCAAACCCCAATTTTTTTTTTGTTGGATTGAGTTAATTCATTATTTAATAAAGGTTATTTGGATTGAATAAATTTACAACTCAGCTGTTGTGGTGATCAGTTCAACTAATTTTCTAACGAAAACAACTATAATCAATTTAGTAGATGTTTAAACCGTTCTCAGTTGTCGAGAAGTACTTATTAGTTTAATTTAGATTTGTCACAAACCAACGTCAATCGAACCTCCTCAGATTCTCCAATAACCATCTACGATTGAGTTGCTCTATTTTTCGATCTTTTATACCTAAAAGTATCTTAGTCCAATCCAACTCAAAAGCATCCCTAGTCAACAAAATGAATCCAATGCAAAGTATAGGGATGAAGTAGCAAATATACAAAGAAGAGTAGTACTTTAGATTCCAACAACCACCCCAAATCCATTTTTTTAAAATAATAATAATAATAAATAAATAAATAAATGTTTATTGTTATTATTTAGAAAAATGAGGAAAATAATTTTCAAATATAAATTCCACAATTTACAATCGTCTCCATGTTCACATTTCCAAATCACAACAAAACAATAAAAACTCCCACAAAATACTTCCATTTCCACTCTCCAATGGCCTCCTCTTCATCTTCAAACCCCTTCCCCCTCCTTTGACCTCTCTCCATCTCCACTTCTCTCCGCCGGACAACTTATGATCAATCTCTTTCTTTTCAGTTTCCTCTAATTTCTTCTTCTTATTCTCTACGTGTTTAATCAATTCCTAACCTGCTTGGATGATTCCTTTCTCCTTCAATTCCAATCGCTATGTCCAACATTCCCACTTCCCTTTCTGAAATCTGCCTCACTTTCTTCCGCCTCACCATGTCCACCGCCGATCCTTGGCCCTTTTCCTAATCTACACAGTCCACGCACACCGCCGCTAATCCTTTTTTCTCTCCTTTCCCCTCTCTTTTTAATTAATTTCTTCCATTTTTCCCTACATACG</w:t>
      </w:r>
    </w:p>
    <w:p>
      <w:pPr>
        <w:pStyle w:val="Normal"/>
        <w:rPr/>
      </w:pPr>
      <w:r>
        <w:rPr>
          <w:b/>
        </w:rPr>
        <w:t>&gt;Cs</w:t>
      </w:r>
      <w:r>
        <w:rPr>
          <w:b/>
        </w:rPr>
        <w:t>SAUR25</w:t>
      </w:r>
    </w:p>
    <w:p>
      <w:pPr>
        <w:pStyle w:val="Normal"/>
        <w:rPr/>
      </w:pPr>
      <w:r>
        <w:rPr/>
        <w:t>AACTTGCATCTATCGTTTTGAGTACCAGAAGTTCGGGTTCCAATCTCTCACTCCAGCTTGTACTTATTATGGTATTTAATAAAATAATAATTATATGGATATATCAAATATTTGGTTAGAATAATCATTTTTTATGTACTTTTTGTTAAATGATTAGAAATATGAGATTATTCTGACTTTATTACTAAAAATATTGTAATTTTATTTGGAGGCAAATTGCAAAAACATTGGAGTTGCAATTGCACTATTACATTTTACCTATAAATGATAAAATTTAAAACATTCAAAATCATACTATTATTAAGTCTTTTATAAATTTAGTGTATAATTTTAACGTTTCTATAAATTTTGAAATTGAATGAACAAATTTTGAATTGAATTTTCAAGGATATGATTGTAACTATCACTATAACTTCAAACGGTGATTTTTTACGTTTATATTATTTATTATTATCTATTTTCATCGATTACCATATTTTGAAATTTTGGATTAGACTTAGGATGAAACAAATAAATACTGTGATGAATGGAGACATTATTTAGTAATTTGGAAAGCTTGAGTTCGACTCCCAATTTTTTTTTTTTTTGGGCTATATCAATTTAAACTTTAGATTTTTCATAAATTCATCAATTTAAACTATAGACTTTCATATGTGTATCAATTTTAACTCTCAACTTACATAAGATTGTTTAAATAAAACGTAATTGAATACTTAAATTGATACATGTACAAAAGTTTATAGTCTAAATTGATATACTTGTAACATTTAGGATCTAGATTGATACAATTATTATATTGCAATGAAATTTAAGACAACTCTAACCGTTAAATATTTAATTTGATATAATTATTAATTTAGAGTTTAAATTTATATAAATCTCAAAATTTAAAGATATAATTCGAAACTTTCACTTGTTGTTAGGCACAACTTTCAAGTTTGTTTATATTCGGGATAAATACAAATAAACTAAAAGACTACCTAGGTCAACAGAACCCTCGCATTATTTTTAATCGAACTCTTTTTTTATAAAAGCTATTTTAAAATAGATTTTGAAATTATTTCAAAAAATATTTTAAGTGAGAATTGATTTATTTTTCAAATTTAAACGCATATACCTAAAATTGGTAATTTACCAATAATTTAGAGAGAAAAAACCAGAGGTTTCGAACTCTATTTTATTTTATATTTGTTTTCTACATTTTCTTATAACAACACCATTTTATTTGTAAGCTAATTAGATATTATAGTCTATATTAATAATTGAAATATATATATTCTATTGCATTCATTTCATTATTATGAAGAAACTTAAATTCAATTAAATATCTATAGTTGTTACCACATTACACATTTAGTCTATCAATATTATTCATGCTTTTGTTTCAATTTGAAACGAATATATGTAAACCTAAATACTTAATTAAATTTATATTTATTTTTTAAAAAAATGCAATAAAATATATATTTGTGAATTGTGATTCTTATTTGAAGATGTAAAAACAACAAATAAAAAAAGAAACGAAAATCTAAAAAGTAAAACAACAAATGAAAGAGAAAGAAAATGAAAAATGATATAAAAGAGAGAGAAAGAAATATAATCATCATCCTCGTTCGAAAAGATGATAACAAATAAACTATATAATATCTCAATAATAATTAGTCTCAAAACAATTCAATATTTTAGTTGGGCTGTATCGTTTTTGAGTCTCTCGTCATAATTCTTGAAGCTCCAAATTATTATCCTCTAGCTCCAATAAAACTACATGAAATCTCTATAATTATTTAGTTGATCGTATTTATCATTTTGTAATCTTTCCTTTTCACCATTTTTAAACTCAAACTAAAAGAAAGTAGACATCCTGAAAGAAACCAATATATACAGAGATTTAGAGGTATTTTAACCAAAGTGGAAATTGCCAAAATCATATAAAGTATACAATTGATATTTTTTCTATTTCCACTCAAACACTAACAAAAAAGAACCCCATA</w:t>
      </w:r>
    </w:p>
    <w:p>
      <w:pPr>
        <w:pStyle w:val="Normal"/>
        <w:rPr/>
      </w:pPr>
      <w:r>
        <w:rPr>
          <w:b/>
        </w:rPr>
        <w:t>&gt;Cs</w:t>
      </w:r>
      <w:r>
        <w:rPr>
          <w:b/>
        </w:rPr>
        <w:t>SAUR26</w:t>
      </w:r>
    </w:p>
    <w:p>
      <w:pPr>
        <w:pStyle w:val="Normal"/>
        <w:rPr/>
      </w:pPr>
      <w:r>
        <w:rPr/>
        <w:t>ATTTATTATTTTATTTACTGTTTCCAAGTGTTGTTTATTACATTTTAGGGTTTTAAAATTAAAAAGAGTAACTTTTAAATACTTGTTTTCGTTTTTAGAATTTCACTTATATTAAATATAATCGGTAAAAATAAATAGTTATAAAATGGAGTTTTAAAAAGTATTTTTAATTTATTTTTGGGGATTGGGCTAAGAATACATTTTTTTGAACTTGACTAAAATGCAAATGGTTGTAAGTAGTTGAGAGGAAATAGAAGCCAGAAAACCGAAATGAGTTAGTAGTTTAGTTTTGGTTTTTAAAAATAACCCTATAAACTACCTTTTAATTTTTTTTTGTGGAAAATTAGTATGTAACTTTTTTCCAACATTTTCAACCAACGATTAAGTTTTGAAAAATTTGGTAAGAACTCAACTCTTCCGCTAAAAGAAAAAACAAATTACTGAAAAAAAAGGCTTAATTTTAGAAACAAAATATAAAAAAATTATATAGTTATTGATGAACCTCACCCAAATTACTTATAAGTTACATAACCGGTTTATTATTATACTTCTGACGAGTAAGAGTGGACTTGTTGTGATTGGTTTTCTAAAAGATTGGGTTATATATTTTAGAAGTAAAAAAACAACTTTGGAAATGAGGCATCTAGAACATCATACATAAATAATAATATATATGTATTCTGAAATGAAAAGGAAAAACAGTAAAGTATGATTTGAATTGTAAAATTTTGGAGGGATTGCTATAGGGTAGGATAGATAGAACATGGGGTGTTTATTTATATATATATATATACACCATCTTGTTCTTGGCAGTGATATACATTAGAAGCCCACTGTTTTTCTTCATATCAACGTGACACAACTTACATTTATTCTAAAATAAAATACACCAATATTGTACATCCAATAAATTACTTCTATTCAAAGTACAATAATGTCCAAATCTCAACACTTCGTGTTAAAAAAAAAAAGAAAAAAGAACAGAACAGAACATTATTCATCCGCATGGTTTTGATAGTTATAAGAAAATTAATCAATATTGTTTTCAATATGCACAAGGTTAATTGATATACTAATAAACAATAATACAAATTTGTAACTTGTTTACGTACTGTAAAGTACTTTATTAGTTTTTTAATTACTTACTTGTGAATCACTAAGGACAACATTATTATTATTAATGTATATGTTCATAATATCTTGGAGACCTCCTAATTATATTTTCCATATCAATATCTAATTCCTTATAGTTTATTTTTTATTTTTCTTTTAGTAATTTCCATTAATCAAAATTTCTTTTATTCAAAGGGTCCTTTTACTAGTGGAAGAATGTTTTCTATGTATAACAAACTCATGGTCTTCTCTTTAATAAAATAAAATATAGGAACGAGTGACTTTAGATTGTTAATTTTTATATGGATTTAAGTTTGAAAACAAAATATTCAAATGTGAATTGCCAAATCAACGTTAATATATAAATATAAAAGAGTAATGAGGGAAATGACATTTAATTTTAGTTTACTTATGAAATATGAGCTGGGTGAGCAGGCCAGGCTTTGGAAATCCAAGTTTAGTCAACTTAAAATTGATATTACCCCAAATTACACAATTTTGTTTCAAAGGGGGCTAAAATTGGTTGTTTATTATTATTTAAATACAATAAAAGAAAATAGATGAAAAAACAAAATTGATTACATTAATTTTTGGATGAAGTATAAGTATTTTATCAAAATAACTATTTTTGACAATTTTGTAATTAATTTACTTGGAATTGAAAAGACTTAAAAAAAGAAGAATAATATAATTAAGGCAGCAACGTAGGTATAAATAAATAGAAGCGGGGGCGTAGTAAATATAAAAGAAAAGGAGGGGTATTATCGTCAACCGAATGTCTATAAAACCCTCCGCCATTGCCATTGCAAAAACTCCCCAACTTCCAAGCACATCCTCCAAATCTCACCTTCAACCTTCTCTTTTTACTTTTCCCCCACAATCGGAAA</w:t>
      </w:r>
    </w:p>
    <w:p>
      <w:pPr>
        <w:pStyle w:val="Normal"/>
        <w:rPr/>
      </w:pPr>
      <w:r>
        <w:rPr>
          <w:b/>
        </w:rPr>
        <w:t>&gt;Cs</w:t>
      </w:r>
      <w:r>
        <w:rPr>
          <w:b/>
        </w:rPr>
        <w:t>SAUR27</w:t>
      </w:r>
    </w:p>
    <w:p>
      <w:pPr>
        <w:pStyle w:val="Normal"/>
        <w:rPr/>
      </w:pPr>
      <w:r>
        <w:rPr/>
        <w:t>TCACCAAACAAATGGATGGCATTGATGAGGCCTCATTTTGTAACCAAAAACATATGCATATATAAGGTAATAATAAATTATATTAATCAATAACAATGTATTAAAGTTTTTATTTCCGTATCATATTATTGTACAGCTTAAACATACACCAATAATAACAATAATAAACACTAGAACACTGTTATCTCAATCATAACAAAACAATAATAGTCTTTTCTTTAAGATTTATCATTATTGAAAGTAGAAAACTTTAATATTAATTGTAGAAAAAGAAGAAGAAGAGAAAGAAAAAGAAGATATGGTTTTTATGGCCACAGATGGTGGAAAAATGAGATGAGATGATTAAGGAATATAATAGGATATTTGTGATTGAGAGTTTACAAAGATTGTAATATATTTGTGTTTTGTTTTTAGATTCATTGGTATTGGGAAGTACAACCACTAGTTGTGAGTACAGTCATCCTTTGACTTCAACAGTGCTTTTCTTTTACCAAAATTAAGTCAAACCAAAACCCACTCTATATTTTCTTCCAACCATATACTATTTTCATAAAGACTGCTTCACTATCAGTTTCTCAAAAACAAACACTATTTTATTACATACAACATTTTTAATACTGCCTCTATCAGAGATTAAAGAATTATAGTGTATTTCTTTAAACTCTACAACAGTCATATCCTAAATGACTATATATATATAGTTAATTATATTAGATACGATTTCTAATATAACATATGCATTCTAATTCCAACCCCCTAACAAAGATTCTAAATCAAATCAACAAATTTGTTGACTTTTTTTTTCTTTTCCGTGGACGACAACTTTCAAAATTAATATTAGGCCAAAAGGTATGGATTTGAATGGTTGTAATTCAATTTGGGGGCAGCCCAAGAATTAAAGCAATTGAATAAAATAAGGTTTCTTAAGAATCTCTAGAATTAATTAATCAGCCAAAAAAAAAATATCTTGAGAATAGTTAAATTATAATTTGGGAAAGTTAAAATTCTATCTAACTAAGTCATTGTATTTTTAAGAAGTATTTAAGAACAATAGAAATTGATGTAGTTAGATTATTTACCCACACACACAATAAAATAAAATACTTTGCTTTAAGGCATGATTAATGCTGAATCTTCGTGAATTTATTAGAAAATTTATTTTTGAAAAATAAATTATAAGAATATTAAATTAAAAATAACATATTTAGAAATATAAGATAATGAATGTAATCACGATTTTTAAATCTAATCTTAGTAAATTGATAGTTTATTTATCGACGTATAACTTAATAAGTCAGGGAAAATTTTAAAAATGTGTTTCACTTGGATTTGTTTTGTTGTTGTTTGTGTGTATTTAGTAATTGTAATGAGACGTAGACTCCACATTAAATTATGTTATGAAAGAACGTAATTTGATTATGTTAGAAATTTACGTAAACACATTAAGGGTTATTGTTAGAATTAGTATTACTTGTATAGGTATTAGAATTAGAGTTGGTAGTATGGAGTGTTTATTGTTATTATTAATTGGACCATTATTGGTGTGGTTAGACCACATAATTGTATAAGGGTAATAATAAGCATTGGTAAAATGTTATTAAAATTGGAGCAATTTAGAATATGAAATAGGGGGGAGGGTCTAAATTAATTAGGAATAAAGAAAAGAGAAGAGGGAAAGAAAGAAGAGGGTAGGGGAAGGAGGGGCCAAGTTGTGGGAAAGAGTAAAGGGTCATTTTGGGCTCAAAACAAGTAATTAATTCACTTCTCCCAAGAGAAAAAGAAAAAAACACCAAATGGTCTCTTATTAATATTTACCCTAAGCTAAACCCAACCCAAAAACTCAAAAGGCCCTGTTTCTCTCTGTTTCTTTTTTTTTTTTTTTTATCACCATAAATACCCCCCCTTCTCCTTTCTCACTTCTCTCGCTCTTCACTTTCCTCACTTTCCTCACTTTCCACTCTCTTTTTCTCTTTCTTTCTTTCTGCCTAGCTAAACCCAAA</w:t>
      </w:r>
    </w:p>
    <w:p>
      <w:pPr>
        <w:pStyle w:val="Normal"/>
        <w:rPr/>
      </w:pPr>
      <w:r>
        <w:rPr>
          <w:b/>
        </w:rPr>
        <w:t>&gt;Cs</w:t>
      </w:r>
      <w:r>
        <w:rPr>
          <w:b/>
        </w:rPr>
        <w:t>SAUR28</w:t>
      </w:r>
    </w:p>
    <w:p>
      <w:pPr>
        <w:pStyle w:val="Normal"/>
        <w:rPr/>
      </w:pPr>
      <w:r>
        <w:rPr/>
        <w:t>CCCTGGGGTAAATAGTTGGATTATTTTTCTCTCTTTAGAAGAGAAAAATACTCTTATTTTAATATAAAAATGTTTCTTTATTTTCATTTTAAGAATTAAATAATTAATTAGTATAACTACATCAATAACCCCTATGTATTTAACTAAGTAATTATTAAATATTATTTTCTCCAATAAATTAAAATTCTCGTGGGCTAAATTGAACCCATACTCTTAATCAATATTAAGATTTACTTAAAACCACATATAACTAACACCTAAACATATTCAATAGACTGACTCACACACCCTTTTTTTTTCTTTTTTTACTTAAAAAGAACACATATATTTAACATTTAAACATTAATTATCTCACAAATTTAATTTTTTATCTATACTTGTGATCCAAACAAAGAAAAGACAATTCAGAGAAGATGAAGATCCAACAAACTGATATATTAGAATTAAAACAGACTGTCAAACAACTAACGTTGAATAATAAAGTAATTTAATTTCCCTTGGTATAAAATGATTATAATTTATATATAAAAATAAAATTTGACTTAGAGAAAAAATACAAAATTAAAATATTATTGATATTAACATAATCAAGTAGGATTTATTTGAGATTAAAATAATAAAACGTAACAGGTGTACGGCGATTATAAAAAGGATTGCTGAGGGGAAGGTTAAGCAAAGAAATGAGTGATGAGGTTCGACTTTCGAGTCATTATTGATACATATACTAATGGCTTTAATATGCTAACCTCACATGGGTTATCTTTACCGAAAATAGGAGCCAAGAGTGATTAAATGCTATAACTGTCAAAAGTGTCACACTTTATAGTTTAGTCCTTTTATTTATTTTAAACCTTGGGTTACGCACCCCAACGTATTATTAATAATAATAATGTTCATGAACTTTGTCATAATACTCCCTTTTAAAAAACAAGTTCATAATACTCTTTTTTAAAAAAATTATTTGTATTTTTGTAATTTACATGTTCGTTGAAGTAACAATTGTGACACGAAAAGTATATATTACGTGTGATTTAATATGAATATAAGTAATACCTAATATATTGAATTTTACTCACATTTTCTTATGTAGTATGGAGAGAAAAATATTGACATATAATAAGTTGATAATTGAATTCCATTTGTTTGCAATAAAAAAATGTTTTTTTTACTAATTTTGAAAATAGGTGATAACTAATAATTGATGTTTTGTTTTAAGTTTATATTGAGATGAAATTGTAGAATTTGAATAGTGATAATAAATAAAATGTTTAAAGTTAAAAAAATAAGAATAAGATTTAATAAAAAATATTTACGATGGTTGATTAGATAAAAATTAGGAGTTAAATAAAAAGTTGATATGGGCATAGTTTAAATAATAAAAAATACCTTGATCACGAGATTTAATAGTGGAGTAACTTATTATTTCAATTATTAGGGTAATAATTGAAAAATTATTATAATTTTGTATCTTCAATTTTATTATTTTATTTAATCTTAATCGAATCCATTCAAATTTGAAAACATGCACAACAAAATGTATTAAAAAAATACAACAAACTTTTAAGAAATGAGCTAAATCCAAAAGCTTCTATATATAACCTTTTATACGTTAGTTATTAGTTAAAATTTAAAAGTTGTAAGCGGTTAAGATTTATCCTTAATCACTTTTTACGTATAATCACTTATTCTTTTTCCTAAAATCAACAGCAAAACAAAAGCTTAATATAAATAAATTAATTAATGGAGAGGACATAATGGTAATTACCACCATAAAGAATTTAAAATATTATTATTATCACAGACGATTTAGGCAATCTCAACAGAAAATACGGATAAAATTACTCTAAAATCAATGAAAATTTTACGTTTTTTGAAATCCGAATTTTCCAAACTCAAACTCACTATAAATTCAAACCATCAATAACAGAAACCACCCCTCTCCATCTCCATCGCCATCTTCTTCCTCACTTTCCTCAAAACAAAAAAGAAGAAAATCAGCA</w:t>
      </w:r>
    </w:p>
    <w:p>
      <w:pPr>
        <w:pStyle w:val="Normal"/>
        <w:rPr/>
      </w:pPr>
      <w:r>
        <w:rPr>
          <w:b/>
        </w:rPr>
        <w:t>&gt;Cs</w:t>
      </w:r>
      <w:r>
        <w:rPr>
          <w:b/>
        </w:rPr>
        <w:t>SAUR29</w:t>
      </w:r>
    </w:p>
    <w:p>
      <w:pPr>
        <w:pStyle w:val="Normal"/>
        <w:rPr/>
      </w:pPr>
      <w:r>
        <w:rPr/>
        <w:t>GGTTCTTCCTCTTAACTAATCAACATAATAAAATGACAAACTAATATATGTTATGAACATTATGGTTTCAAGGTGGAAAATTCAATTAACATGCCCTTCCAAAAATCTCTAGATCACCTTAATTAATTTGAAAAGTATATGACTTCAATAATAAGCATTGATATAAATAAATAAAAAAAAAAATCCCTCCCACCCCACCAATCCTAAATCTATTTCTATCTCCATTCCACTTTTTTCGTTTTTTTTGTGCATAAAATTACCTCATCTCAATCATTTCTCAGATCTATCCATGGCAATATATCACCTTGCACATTAATGAGAAGAACGTTAAAGGGTTTTGGTCCTTAATCCCAACAAAAAAGAGTGCAGAATCATATATAAAAAGGAAAAAAGATTAGCATGAAGGATAAGATGCACAATAGGCATATACTTGATTACAAGTGCCAAGTTTCACAAGAGAGAGAGATTAGAGAAAGTGTTATGCTCGAGATTTTGAGTGGAGTTTGGGGTCCAATTCACAGACCAACTTTTTTTGTCCACTAACTTTGAAATCATGGAGAAAGAGAGTGTCCTCATCAATATCATCAACCAAAGAAGAAAAAAGATCACTTAGACTGTACGGGATATAGAATTTGTGGACCCTAAATCCTTTCATTTTAAAAAAAAATAAATGAAATACCTTCCTCCCTACACCACACAACTCTTATGCTTTTCCTTTCTTTTCCTTTTTTCATATTATATTTGTCTAATCATAATATGATTTTAATTTATTGATTAAGACATATACAGTATTTTCAAATCTTAAGAACAAATATCTTCTGTTAAATTTCTATTCTACTCCTTCAGTGAATTTTGGTTATGGAGTATGTCCCTCAAGGATGATAACGTCTACTACTTATAAGTAGTTTATGTTTCTCATTGTAATTAAGGTTACATTTATTTACATGCCATCCTAATCAATCAATAGTAATATGAAAAAGTGAGGGCTAATGACTTACGATTTTCTGATAATTCTATCACTATATAAATGAATTAATGTTTGGTTGCACTATTAAAATCATATTCTCGACCTGTAATATAATCACACTGTGTGAGAAGGCAATTAAGCAATTCAATTATTATTGGGTGAAGCTTTGAGAATTTTTTATATGTTTCTCTCACGTCATCCCTCCATCCGTTCTAGTGTTTAATTAATTTCAATATATATATATATATTGATATTGGTATGATTGAGAAATACATCTTACTAAATAGTCATATCGTTTTTAATCATGTTGTTTCGATAGTTGTTGATGTCATTATATAAATATTGATTACCGATATTTCGATATTTGTATTGGTTGAGTGTCGATATTGTATATATAGATGTAATCTAAGCTAAGTATTGATTTGTACACCCTAACTAACCTACCAAAATAATAGTATATAATAAGCTAAGCTAAGTATTGATTTGTACACCGTAACTAACCTACCAAAATAATAATATATAATAAGAAAATTTACTTTTAAAACGATATATACTACACTACCCACCAACAGTAGCTACTTTCTGGGGTGGCATATTTTCATGGCCTATTTTTCTAATTAAGATTCACACATTATTAAATAACATATTACTTTATTTTCAAAATTCTTAAATATTTCCAATACCAAAAACAATGAATCAAAGATAGCATGAAAAAATGTTGAGTTCCACAATAATACTAAAACTTTCCAACTTTTCTGTTCTTGAAATGCAATAGAAACAAGGCAATAAAAGAAAAAAAAGAAAGAAAGAAATAAAGAAGTGGAGTAGTACACGCTCTATCTCATTCTAGTTCCACAAAATAATAAATGAGAAAAACAAAAATGGACAAGTCAAAAAGCAATCAATACATGATTCGATTTGACAGTCTTAAAAGAAAACGAAATTCCTTTACACCCACCACTCTCTAACCAAGTATGTGTGTATATATATATATGTCCATTACAAACAATGAAACTGTGAGAGGAAAAAAAAG</w:t>
      </w:r>
    </w:p>
    <w:p>
      <w:pPr>
        <w:pStyle w:val="Normal"/>
        <w:rPr/>
      </w:pPr>
      <w:r>
        <w:rPr>
          <w:b/>
        </w:rPr>
        <w:t>&gt;Cs</w:t>
      </w:r>
      <w:r>
        <w:rPr>
          <w:b/>
        </w:rPr>
        <w:t>SAUR30</w:t>
      </w:r>
    </w:p>
    <w:p>
      <w:pPr>
        <w:pStyle w:val="Normal"/>
        <w:rPr/>
      </w:pPr>
      <w:r>
        <w:rPr/>
        <w:t>TTAAGTAAATGAAGGATATTTAGATGGTGAATTGTATTTGGAGAAAATGTATAATTGAAGCCACTTGCTAAGAAGAGATAATGTAAAGCACAAAAAGTTAAACAAGTTTTTAAAGAGCTTATGATTAATGATTATTGTGTTCTTTTGTTTTTGGCAAAGCACACAGAGAACCAAACCCTACAACCTTCATGTTAGATAGATAATTCAAATGATATAAAGTATTCGGTTTGCCATTTGGATTTGTATTACTTTGAGACGTGAGATGCAAACAAATTTAGTAATGAATTTGTTTTATTTTCAAGGATTCTTTGTTAATTTAATTTTTTTTTAAAAGATTCTGACTCAATTAATATAAATAAATAAATTTGTTTTTATCCTCGTCCAACAAATAATTGAGATTTTTTTAATTAAAAGATAAATATACGAAATTATATTTTGGGTTACATAAATTTATAATTTTAAAATACGAAGAGTTTGCAAATTTAGCAAAGAAGGGAGCAATTAGATTTAAAATAATTAAGTATATAACAACATTTTAAAAAAAATTGTAAATATAGCAAGCTTTCGATTGATAAGAAGAAAATTTTAAATCGTCTCAAATCAAGTCAATCACGTATATCAACCTTGCTTGCGTATCAAGATTGGTTTGTTAGGGGATTCCAAAGAATTAAGAAAATATGTTTTACCCCACAACCGACGATGAATATCATACCCATCTCCAACGCTTGGAAGATACATTCATGGAGAGTTATTGCTAATTTTGCAAGTTCGAGACAAATCTCAACTATGCTTGAAATCTCATGATTTTTTGTCATTTGTTCATATCACGAACAATGACACTAACGTTCACTTCATCGTCATTACAAATAAATCATTTGCTTTTTTAGTAAAACAGAAGTGTATGGATATTGAAACTACATATGTCGTGATCAATAATACTCTCGTATACCAATTGAGCTATGATCGAGTTGACATGTATAAAATTTAAAACAGATCATATTAAATCCTTGCTAAGTATCATTGTATTTATTATCGTGTACACATTCCACCTTATTAGGAGCTTTTGTAATAAATATGTGTGTAACTTTCATTAATTTATGGCACCTTACTTATATTGTTTAGCTTCTACTCAACAATCCTAACCTTTAAATAAATATATTTTTTATGAAAATCTCTCATGAATAAATAAGTGGGGCATAATTTCAAACCAATTATATGACATATTATTCAAACATATACTTAGAGTAAACGTTTTTCTTTTAATCGAATTATTCAAATGTAAATATAAGAGTATAATGATGCATAATATGAATCATCATGGTAGAGTCATTTTCTTTTTTTAATAAATGTTAGATGTATAAAAGAAACAATTTAAAAAATACATAGGTAATATCATTTTATGTAACATGTATTATTCAAAAGTCGGTAAAAACTTCGCTATAAATTTTGTAAACTTTAAACTATTTTGTCAAAATTTACTCGTAACAATAATTTTATTACAAAAAAATAATAATAAAAGTGAAATTATCGTAAATAGCAAAAATATATTTACAAAAATATAACAAAAATCCATATTCTACCCTACTATATTTTAGTTTATTAATTTTGTTATATTGTGAGAAGTAAGACTCAAAATCTCTATATATGTATATATGGATGTTTATATTTAGCTTCTTATGATTCCCGAGCCTAATTCGTAATTCATATAATATATTTTTACATTTAATTTTTTAAATTGAAGAAAAAAGAATGAAAATATATAATATATCCTTTATTTTTTTATAACACAAAACAAATGGGTGATAATCTAGTTGGCCAAAAAGTGGAAATGATGTATTGATATATATATCACCAAAAAATAGGGACTTTCCACCAAAAACCCAACCCCCCCATCTCTCTTTTCTCTCTCTCTTTTTTCCTCAATTTCAGATTCTCCTTCAAGTCTCCTATATAAATCTCTCTCAAATCAAATCAAGAAAAGAAAACTTAAAAAGTAAATA</w:t>
      </w:r>
    </w:p>
    <w:p>
      <w:pPr>
        <w:pStyle w:val="Normal"/>
        <w:rPr/>
      </w:pPr>
      <w:r>
        <w:rPr>
          <w:b/>
        </w:rPr>
        <w:t>&gt;Cs</w:t>
      </w:r>
      <w:r>
        <w:rPr>
          <w:b/>
        </w:rPr>
        <w:t>SAUR31</w:t>
      </w:r>
    </w:p>
    <w:p>
      <w:pPr>
        <w:pStyle w:val="Normal"/>
        <w:rPr/>
      </w:pPr>
      <w:r>
        <w:rPr/>
        <w:t>ATTTTATGAACGTGTAAAAGAACCTTAAACGTTGGTGTAGATTTTGGATAAATTATAGTTTTTTAATATTTTAAAACTCAATCGTATTTATGAAGCATTTAAATAGTTCATAAGGATTTTCGTAAGAAAACTTCAATAATTTTCATAAAAAACTACTAGTAACAGTATTTTTTAGGAAAATTTTTAAAAATAATAATTTTACAAAATATTTACAACCTATAGCAAATTCTATCGTTGATATGTTATAGTGATAGAAACTATTAGAGATACAATCCAAAATTTTGCTATAACCGGTAAATATTTTAATTTATTTTGCTATTTTTAAAAACGTCTCTATTTTTTAACCATTTTCTAAATTTCAAGACCATTTTAAAAAACTTTTAAAAGCTCATAGGTATTTAATACAAAATACAAAAATTGATTGAAAATTTCTCTTTGAATTTGGACTTAGTGTATTTATTTTTTTTCGAAATAAAAATGATCATAATAATTGATGTTGACTAGTAATTTAATTCCCATTTTTATAATCATATCCCTAAACTTAGAAAGTCCACGAAAAAGAAATAAATAACTATTTACAACATGGAAACAACTAACAACTAAATGCTCTCTTCTCCTAAAGTTGTGAACCTCTACTCTCATATTCAAAAGTACATAAAATGAGTTAGGTTTCATCATGCATATCCATCGTTTCACCTTTTGTTTACAATATTAATCATCGTTAAACTTATATTTGATTAACTTACATGTTTCAAAAAAGTAACAAGAGATAAAAGGAAAGTTCCCACGATTACAACTCTATATATTTGTTCAACTCAATGAGAAAAAAAATGTGATAAAAGATGTCTAAAGTACTAGAGACAATTTCTTTTTTTCCTTCTCAATAATCATTATAAAGAAGTTGAAAATTAGGAAAGTGCCATTCCATATTTTAGGAAAAAAACAACATTGTATTTATTTACGAGGAGATGAAAATGTAAATGAGTTGAAGATTTTAGAATTGACTACGAAAATGGTAAAAAGGGAACATTATTAAAATGGAGAAAGGAAACACGTATAAAAGAAGAGTAGATATGGTGTCCGTGTGATATTAAATGTTTGACCATCTAGAAGGAACGAATAAGGACTTGAAAAATCTCTTAAAAGGAAAATAAAAATAAACCCTAAATTCCGACTAATAAAAATAATAATAAATCATCTTCATGGGTATAAAAAAAGTAATTATAATGAATGACCATTTGAAAAATAATAATTAAAGATATAATAATATCTTTAAAAAATTGCAAATATAACAAAATTACGTTGATCGACTTGTATAGCTCATAGACTCGTATGGTCTATTTATAACATGATGATAGACTTCTATATTGATAGAATTTGACAAATTTTGTTATATTTACAAATTATTATATATCTAATTATTTTGAGTTTAATGGCTAAATTTGCAATAGAATAAACGTTAGTAAAAGTAAAATTGAAAGGTTGAAGACTTAAATAGGGAAAAATCAAGGTATTAAAGAGGGAAAGTTAAAATGAAATTGAAAAGAATAAATACCCCGTAAAAGAAGGAATATAATAAATAAATACATAAATAAAGGAAGGTTTGATGTCATTTATTTGGTAAAAAAGAGAGAAGAAAAAGAAGAAGAGTAGAAGTAGAAGATTGTAGGGGCAGGGCAACCGACTCTGTGTTGGAGTGGAAGCTAAGGAAACGCAAAGCGAGGGCGTGCCTGAGGCTGAGGCTGACCCTTTTTCACACGGACTTGGAATTAAAATTCAATTGCCTTAAGTTTCCTTTTCGGGATATAAATACCACGCTCCGGCTCTCCCAAATTCTCAGTTCCTCTTGCTTTGTAATATCGATCGTATATGTTGAAGAAGAAGCGTCAATGACCAATATCCCTCCCTCCTTCACTCATTCCTCTTTCACTCTCTTCACCCTCGCTATCTCCTCTTACCATCCTTGGCCCTTTTCTCTTTAACACTTTCACCTTTTTCCG</w:t>
      </w:r>
    </w:p>
    <w:p>
      <w:pPr>
        <w:pStyle w:val="Normal"/>
        <w:rPr/>
      </w:pPr>
      <w:r>
        <w:rPr>
          <w:b/>
        </w:rPr>
        <w:t>&gt;Cs</w:t>
      </w:r>
      <w:r>
        <w:rPr>
          <w:b/>
        </w:rPr>
        <w:t>SAUR32</w:t>
      </w:r>
    </w:p>
    <w:p>
      <w:pPr>
        <w:pStyle w:val="Normal"/>
        <w:rPr/>
      </w:pPr>
      <w:r>
        <w:rPr/>
        <w:t>TCTAATTAATTTAATTTAAGTTTATTTGTTAAAAAGTTTAATTAAACCCTATTCACCCACCTTTAAGGTTGCCATACCGATGCATCCAATAAGTGATATCAATCAGCCCAAGATCCACCAAGATTTACTCCTTTCTTGGTCAAACAAGCACCAAGATCTTGCGCAAGAACCCAAATTGTCCTTCTTTGCTTCCAGTCCCAGGCGAACAAAGCCCCGAGATGGCTTGAGTTTTTCTTACCTTTCCCTTCGAACTTCCAATCTCGGCTGGACACGGCCCCAAGATTGCTCGAGATCTTAACCTCTTAACCTTGTGCCCTTCATCTCGTGCTGACAGAGCCCCAAGAGCATCGAGATTTCACCGCTATCTCTACTTTGCCTCTTATCTCGGTCAAACAGGACCGAGTCCTGAAGCCTCTATCCTGAGATTCCTTTCTCAAGGCACTTACTTTGGCTAACAACCTACTTTTCCTTAACTTTTCTTCCTATCAACTCAACACAACTTCCACTTCAATAGTTAACTTGAATCAAATCTTAAAGTTTCTCTTTCTTTACGAAAGCTTAACAAGTCCTAAAGGTTATGAAAATTCAGAATTTCACAATCACTCTTAGTGCTCAAGTAATCTATCTTATACTTGTCAAATTGCTTGCCTATAAATAGGAACATGTGATGGATTCGTAAGACACTCATATTGGAGAGAAATTCATAAAATTTGGAGAAAGTGAATAAATTTAAATTTTTGAGTTTTTTTTCATAATTTTTAAATTTTAATATTATATTTTTTCGATATGTGGAGTCGGATTGTGACACGTTTTTACAACAAAATCTATTATTTTGAGAATTGTTTGTAAATTTACTATAATTATCTATTTTGTGAAAAAACAGCCTTGGAAGAAGTTTACACCCACTTGCAAATCAAACCATGCATAATGAGAAGTTGTCAATTGACGTAGGAAAAATAAAAAAGAATTGATACAACGAGAGTGAGAGGGATTGGTAAAGGGAAGCGTTGAGGAGTTGTGGACAATAAGAAAATAGAGAAACAGAAAAGAAAAAGGAAAGGCAGTCCGAAAGGATCGGGAGAGAGGAGAGTGGTTTTTGTAACGCTCATTCCTCTCTTCCACATAAATATCCATTCTCTTCTTTCTTCTCTCTTCGGAATTTTCTCCTTCTGCTTTTCCCCCATTCATTCATTCATCTTCCTCCTTCCAATGCCTTTTCTTCCTCACCTTTTCACCTAAATGCTCTTCTTCTTCGCCGGTATTCTTCTTCTTCTTCTTTTTTCTTTCTTTTTACGCCTAATCTATATATGTTTTTTCATCTGATTTAGCCATTTCCTTCCTTTTTCAATGTCAATATCACTTTTCATCACGCCCAGTTCCTATTTTCTCAAAGGCCTTCTATTCTCTTACTTTGTTTTTCATATCTGATTTTCATGTTTGCGTTTTTTTCTTCTTTCTTCTTGTGTTTCAGACATTACTATCCAACAAATTGGGTTTTCTCCCCTTTTCTTTTCAATGAGTTGTAGGTTTAAAGCGTAACTAGATGACGTTTTAAGCGGATGACTCTTTTTTATCTTTTTGGATTAGAGGTGGTCCTCTGGAATTTTTCGATCCATTGTTTTGACTCATTCTCATAACGGAACTTGTATCTCCTGTTCTTGATGTTGTATGTACTTTTGATCTTTTTGCTGTTTCTTGCTTTACTTTACCATTTACACAACTGTTCTATTGCCAACAATTTTTAGCTGTACATTTTGTTATCTGAAACTAGGATTGCTGGATATGATTTTAATCCTAACCTTTGAAATGGATCATTTTGGGAATTGGTGATATGTTGTAGCATTAAAATGGGAAGTTCTTTTCCTTGTTTGTTCAATCATTTGTTTGGATTTAAGTGTGTAAATGATGAGAAGTAGTGAGCTGATGAGAATTGTGTTTGTGGAATTAGACACTGTGGATTCTGTGCTGGGGTTCTGTTGAATTGTGGTGAACGTTTAGAA</w:t>
      </w:r>
    </w:p>
    <w:p>
      <w:pPr>
        <w:pStyle w:val="Normal"/>
        <w:rPr/>
      </w:pPr>
      <w:r>
        <w:rPr>
          <w:b/>
        </w:rPr>
        <w:t>&gt;Cs</w:t>
      </w:r>
      <w:r>
        <w:rPr>
          <w:b/>
        </w:rPr>
        <w:t>SAUR33</w:t>
      </w:r>
    </w:p>
    <w:p>
      <w:pPr>
        <w:pStyle w:val="Normal"/>
        <w:rPr/>
      </w:pPr>
      <w:r>
        <w:rPr/>
        <w:t>ATTCATTCTTCACGCTGCTTTGATTTCTTTACCAAATATTCACTTTAGTTTTTGGAGTTGTTTATTAATTAATTTACAAGAATTAACAACAATTCTACTAGAATTTTGTCACTTTTTATTGATCCATGCACATAAAGAAATCATACATATATCTTTTGGCCATTTAAGAAAAAAATATATATATAATAAAATACCACCACGATAGATTACTCTATAGTCTAGTTACTCTATATAGTCTCTTGTAGATAAGATTATGTGATATATATTTTGCTATATTTATAAATAATTTTAAAAAATTCATGTCGGTTGAAATAATTTTTAAATATTTGATTATATATACATATATTCCAAAATTGAGGTTCATCGTGAGATATAAAGAAATAAAAATAAATATAATGTTTAAATCTTGTTGAATTCAATATTTTGCAGCCAATAGAGTCAACTACGTACTAACTTTGGTCTTCATATAAAAGTTAATTAAACATCACTTTTAGTGGGGAATCCTTTGCATAGTGTACATAAATGGACTTCAAATAATTTTTAATTTGTTCGAATCATATATGATTTGGTATTTGTTTTCTTTTCTAATTTCTAAACTTTATAATGTTGTCTTCCAGTTTTTCTCTAAATTCCAAACATTTCAGTAAAATACTACATTGTCTTTTGCCAATTAGATTTTGACACAAATTTATTTTCTAAATCCATGAAGTTAAATATAATTTTCTTTTTAATGCTATGATCTAATACTACACATTGTTGCATTGAAAAAAATAAAATGTTAAACTTGAAAATTTAGAAACTAAACTCTAACTTTAATTAAATATGTATTTATTTATTATACTTTACGTACAAAATTTATAATATGGAAAATGGACTAATTAGGTTTATTTTTCAAAGTTTCTATTAGATTGTTTATTAAGAAGTTGAATAAAGAGCTAACATGAATCTTTCAACATAAAGGAAGCAAAAGAATGATTACTACTTGCATATATGTAAATTAAAGATACATCTTGGATTTTTTTAGGAGAATTATATAAAATAGTCTCCAAAGGAATTTCCTTTTGAAACATTTCTGTTTAGTTATTAATCTTATAAAATTATCAATATTACTCCTACATTAAAATTTCTTTTAGATTATTTTGTATAAATTTCTCAAATTTTGTTAAAAAAATCTACAATGATTAAGTTGATTGTTTTATTGACATAATTGAACAAGTGTAATTCTTATCCTACTTATCACATACATAAAATTTTATACGAGTAAAATCAAATGAATTTATATATAAAAAAATTCATAAGTTCCAAAAATGACAAGATATCACATCTCTTAAACATGTCTACAAAATTCATGGGTTACGTAGCAAATGATATACGTGTAGTAAAAGAAATTTAAGCGAGCCTAACTCAATTCATAAAGTTTCACTAATTTGACTTAATTCAATCTATATAAATTGATAACACAAATTAAATTGTAGATAGATTGAATTTGAGTGTGGGAGTCATCAATTATTTTTCTTTTTTGATTTGGGAAATATTCAACCCTAAAATAAGATTACATATTTATAAAATTTGGTGCCCCTCTTGCCAAGCCTCCTCGACCACCCCTAGACAGAACACTAAACTCTTTAATTAACTTTTCTTCATATTTGACTCTTAATTTGGAAGAATAATAACCTAACAAAAATGCCATACATTAAAAATTATTTGCCACGTCATTGGCTGCCCAAAATGTAAATATTAAAGAAATAAATTCCGTAAACAATAAGTACTACGGTGTTTTGAAGATTACTATATAATATATATATATATAGTACTATACACACATACTATATACTAATATACTGTGAACAATAAAATCAATTAAAGAAGAAAAGAAAACATACCTATCGCTACATGACATAATCAACTAATTTATATTTATTCAACTTCCATTGTAGTCTCTGTTATCCTTACTCTCTCACAAATCTCCATCTCTTTCCTCTTTCCTCTCCATTTCTCTT</w:t>
      </w:r>
    </w:p>
    <w:p>
      <w:pPr>
        <w:pStyle w:val="Normal"/>
        <w:rPr/>
      </w:pPr>
      <w:r>
        <w:rPr>
          <w:b/>
        </w:rPr>
        <w:t>&gt;Cs</w:t>
      </w:r>
      <w:r>
        <w:rPr>
          <w:b/>
        </w:rPr>
        <w:t>SAUR34</w:t>
      </w:r>
    </w:p>
    <w:p>
      <w:pPr>
        <w:pStyle w:val="Normal"/>
        <w:rPr/>
      </w:pPr>
      <w:r>
        <w:rPr/>
        <w:t>GTATGAAAAAAATGCTACTACTATATTTCCCCCTATTGAAGGAGTAACAATCTCACATAAAAGTCACATTAAGGGCTATTATGAAAGCAACTCTTCAAAATATTTGTTATTTATTTTTGCATGAATCTATAAGAAAAATATTGTCTAAAAATCAAGAATGGCATCTTTTATAAATACCATCCTTTAATGGCACATTCATTGAATTACAATAATTAATAAATATCACAATTTTTTTTGTTTTTTTTTTTCATCACCCATTTTAAATTTTAGTCTACCTACTCAATCTATCAATCTCATCCCCTATCCAAGTGGCAATCTTTCCTCAAGCCCACATAATTATATGTCATATTGGGAAATAGTTTGTCTAATCAACATGTCAGGTTAGTATTCGAAACGTAAATTGATATATTTAAAAGTTCAAAAACTTGAACACGTCGCACTTTTTTAAATTCAAGGATATGAGGTAGCTACGGATTTGAAGCTCTTTAACTTTATCATCGTAAGTATATTAGTGTTATATGTTATTTGAGTTATGTTCATATTGGTTATTTAATCGTAAAATATATATATTTATCGGATTGTCTAGATTTTCATCTCACCCCTAAAACAATAAACCCTATCAACTTCAAATGCAAGCTCTCTCCACCTACCATAATAATTTTATAAATTCAACTATTTCCACGTTATGGTATAACTTAGAAGATTGTAATACTTTAACTAAACAAAAATATATTTTGGATTGCCTTCCTACCATTTGTTTTATTTGAACTTGATTAAATTAGACAAATTAAATGATCTGTTAGTGCTAAGTCACGATCAATTTACTAGGATTGTAATTGAATGGATCATTAAACAAATTTAAAGGACTAAATAAATACGATTATTGAAGAAATTTAATTTAACAATTAATTTAATTAAATTGTATTTTAACCTTAAAATGAGTAAAATTTGGGTGTGGTTGAGCTGCACAGTCTAAAAACGTGTCCCAACCTTATGGCTACACGTGTCAGCTTTTTTTGTTGGTGTCTTTTTTCTTCTTTTTTTTAATACAAAGCTTTTCTTTCCTTTTTATTCTTTTTTTGTGTGTGTTTTTCATTTTCTAAACTTTTCAATTATAAAAGACAAATGAAAAGGAAAAAAGAAAAACAACATAAAAAATCAAAGTAAATGTCCAAATGGAAAATCTTCTAATACTACAACATAGATTTTGAACTCAAACAAACATCAACCATGATTATAGTTAGTTTTATTTGATTTTAATTAGCCAACACTATCTTCCTATTAACTAAAAAGTAAATAAAAAGAGTGTTTAATATCTCCTATAGTAATAAAAATTTTCTTCAATACCATCATCGATTCGTTGACTCATCTAGTCATTGTAAAATACAATAAATAAATAAATATTAAAAACCCTATTCTAAAATATTAATAATTTATTTTTCTTAATTTTCCATTTTAAAATTTTGCACTAAGAGACATAGCAGTTGAGAAGTGAGTGATGTCATGGAAAATAAATATCAATAATTTAAAATGAAAAAAAAAATACAAAGGAGAGAAATGGAAAAAAAATGTATTAAAAATTAAAATTCCACATGGGGTTGGCTTTATATATAAACCTCTTCTTCCTCCCTCCATTTTCATACAGACGCCATTTTCAATCAATCTAAGAAAATTCCTTCCCCCTTTTCTCTCAATTCTCTTTCATTTTTCTTCGTAAGTCTTCAAGAAATTTTCTTATTTTATTTATTTATTTATTTTTTTCATAATCATCTTCAATTAATTTTCTCCCCAAATTCATCGAATTGGTTTTTCGTTAATCACGATGAGTAACACAATGAGACCTAGGGTTAAGATCTTGTTTTATTTAGTATACGATCGAGGTTAATTTCCATCAAATTCAACAAAATCAAACCCAAATTTCCGTTTAAATCATTCTCGCTAAGTTCCGATCCGAAGGATTTTCGTTTCTGAAATTCGCTAGTTTCGTTTACATTTGATCC</w:t>
      </w:r>
    </w:p>
    <w:p>
      <w:pPr>
        <w:pStyle w:val="Normal"/>
        <w:rPr/>
      </w:pPr>
      <w:r>
        <w:rPr>
          <w:b/>
        </w:rPr>
        <w:t>&gt;Cs</w:t>
      </w:r>
      <w:r>
        <w:rPr>
          <w:b/>
        </w:rPr>
        <w:t>SAUR35</w:t>
      </w:r>
    </w:p>
    <w:p>
      <w:pPr>
        <w:pStyle w:val="Normal"/>
        <w:rPr/>
      </w:pPr>
      <w:r>
        <w:rPr/>
        <w:t>ATATATATATATATATATATATATATATATATATATATATATATATATATATATATATATATATATATATATATATATATATATATATATATATATATATATATATATATATATATATATATATATATATATATATATATATATATATATATATATATATATATATATATATATATATATATATATATATATATATATATATATATATATATATATATATATATATATATATATATATATATATATATATATATATATATATATATATAACTTTGTATAAGTCGGAAGTTCTTGGCACATCAAAAGAAAATTAAATTAAAACCCACAAAAAAAAGTATTCTAAAGTCAAATAAGACAAATGCTTAATGCTGGTAACCCTAATATATATAGCTAAGTTCGATCAACGTATATTTCTTCCATCCAAATAGCTAAATATTCAAAATTTGTATGATACCGTATATTTTTTAACTAAAGAAATGGGAGATTAAAAATATTAGTCCTTATCCGTTAATTCACGGTTAAATTTATTCTCAAATTTTAAAATTTTAGTTTTTGAATTTTGATATATAACGTATTAGATTCTTATACTTCAAAATTTAAGGTTACAATTAATTAGTTTCTTAGTTTGTATAACTTTGCTTTTGGTTTCATTACATACAACGAAGAGATGAATTTTTTCACTTACATATTACGAAGATAACGTGTGATTCTCACTAAGTGGAATGATATGTTTTCTACTTTTCTAACATAATATTGTTTTAGTATTAAATTGTTCTAAATTTATTGTTAATATTACGCACACACCAAAGAGCAATATACATATAATGAAGTTGAAGTTAATTAGGTGTGTGCATATATATGAAAATGAGTTCAAATGGTGATGAAAACAAGTAAAGGTGGGGACAATATGAAATAAAGGTTTTAATTGACAACCACACACACATAACAAGTTGAAGGACACATCTTGATATGTGTATGGACATGTTCATGATATGCTATTGGCTGTTCCCCAAATTTGGCCTTACCATGGACATACCTACAAATTTTTTTATATATATGCTTCATAACTTTAGGGGTTGTTCCAATTATTTATTATATATATTTAACTAGCTAGCCTTGTACATAATAATTGGTTTCCATCTGTTTTAGAGTCCTAGTGATCATATACATCTTAATTTTGTGTATTGAATTTTGAGGAAAATGTTTTGACTAAATATGAAATATTAATCTAAAATTCATAATGTATACTTTTTTTTTTTATGAATTTATTTGAATTAGTGAAACCTTTGAACTGTAACTTGGAAAATAATAATTTTTTTTTGATGTATTATATAATAATTCAAAATCTAGTTATAAGAAATAGTGATGAGAAATTATGAATGAAAAATAGGTCCGATGTATTTAAATAATGAATAATTGTTTGATAGTTCTTTTTCAAAACTCATTTCAACCCTTTGTGTGAAAAAAAAGGAAGAAAAAATGTTAGTTTTTTATATTTGAAAAACAATTTTAAATGGTCTCTTACCTAACTTTTTAATTACCAAATAGAACCATTTATTAAATATGCTATTTTGATATTTTTGAGTTTTTAACTTTTGATTAATATCTATAAAATGTGATTTTTATAATTTTGCTATATTTATAAATACTTTTAGTAATTTTGCATTTAAAACTTTTTTTTTTGGAGAATTGACTTAATTACATATTATAAAAATAAAAAAGAAGAAGAAAACTTTCTTGGGACTTTCTCTCTCCGATCCTCTATATATATATTCAAATCCTGCTTGGATTGCTTTACGTTTCAAAGCTTCAAAAAGAATTAAAAGTGATGGCAAAAAACTCACCAACCTCCTCCTCCTCTCCACACAAACACTTCAAAGTTCTTTCAATTTCTCATCCCATTTTTCCCTTTATTTAATTATTTTTTCTCTCTAACTTTCAATTTATAACTTGATCAGAATTCTTCTTCTTTACCAAATTATTCAAAGAAAAAAAAAAAG</w:t>
      </w:r>
    </w:p>
    <w:p>
      <w:pPr>
        <w:pStyle w:val="Normal"/>
        <w:rPr/>
      </w:pPr>
      <w:r>
        <w:rPr>
          <w:b/>
        </w:rPr>
        <w:t>&gt;Cs</w:t>
      </w:r>
      <w:r>
        <w:rPr>
          <w:b/>
        </w:rPr>
        <w:t>SAUR36</w:t>
      </w:r>
    </w:p>
    <w:p>
      <w:pPr>
        <w:pStyle w:val="Normal"/>
        <w:rPr/>
      </w:pPr>
      <w:r>
        <w:rPr/>
        <w:t>TCATTTGGACTATTTTTAAATAGAAATAAATAAATAAATATATTTATAAACTATAATAAAATATCACACTTTATTTATATGACCAACGTTAATAGACTATTATTATCTATATATATTTATATCGTGATACACAAATTATAAATTTATCTTGGTCTATTGTGGTCTATCACACTTACATTACGGTATTTTATTATATTTGAAAATATTTTTAAAAGTTTGGTCATTCTTTTATTTATTATTATCCTTTTAAATTCTTATAAGCTTTAATTATAAATGATGTATTTAATTTAAAATATATATGTTCTTAAAAGTGTCACGCTAAAAATTACTAAATTATAAATTTAATTCTTAAATTTGTTGTTATGGTATTTATTTACTTAATACGCTTACCTAGCTATAAGGTTAAATGAAACCTTGCTTAAAGTTTAATATTTGATTATTTTGTCCAACATACATTTTTTTTAAAAAGTCTATTAGCGTTTATAGATTTATATGGTTTATCACTTATATACCACCAACCATATAGGTTATTAATGGCAGACTGTCAAAATAGAAAATGGTGACTATTTGTAAATGATATATATAATAACTACAAGTTTGACAATATATAAGTTACTTAATGGTAGTTAGTTAATTTTTTCCTTTTATAAATTCAAATTATCACCCCTCTGCTCATACTCCAACCCTATACTACCAATAATCTCTTTTAGCATAGTAAAGAGGTGATTTTCTTTTAAATTCAAACAAGTGCAATTAATGTTTTGACTTCGATCGTGAGGATACAATTCTTCTACTAGTTAGATTATGCTTTAAATCTATATAAAAATAACTAAAACGAGTTTAACTCCACTATAATTTGGTATGCTATTTGTTGTGGGTAAAACAAGAAGTTTGATATCATCCCCCAATTATCGTATTAAATAAATCTATAAAAAATTAATAGACCAAAGTTGTCAAGATTTTGGATATTAGCTTGTAGTTAAAGGTAAAAAAAAGATATTGTTTAAAGCATTTTCAAAGTTAAGAATTCTATCACGTACATGATTTATTGACTTGATTACCTTGATTAATGGTTAAGAGATAGATGGTTTCAATCCATATTTATTCCCTATTTAGAATTCAATATCCTATGGAAATTCTTGATACAAAAATGTTATAGGATCAAATATATTGTGGTGTACGATTAGTTGAACATTCGTATAGGTATAAAACTAGTAATGATTTCAATTTAGTTTATGTAGGTTTGAAAATGTTAAAAGTTATATAATTGATATTTAAGTTTTATTTAAATTTGATGTATAGATTTTAAAATAGTATACTTGTAACGTTAAATCTTTATTAAATAATTGATTTAAATAAAATAAAATAAGAAACATCTTGGAAACAGAGGTTAAATTTTTTTAAAAAAAGAAAAAGAAGAAGAAGAAATTGAGAAGCATAAACATATAAGCAATTGGAAGCAGGGAAAGAGAAGGTAAAGGTAAAAGATGGAAAGAGTAAAAAAGAAAAAAAAAAAAAAAGTTAGTAGAAGTATAAGAAAAAGAAAAAGAAAAAGAATAGAAAAAGATAAGAAAAGAAAAACAAAATAAGCAAAGGGATTCCAACCTGAAAACCCAAATATGGTAAGAAAAAGTGGGTTAGCAAAATAAAAAAGAATTAAAAAAGAAAAAAGAAAAAAGAAAAAAAAAAGAGTGGGTAAAGGAAGAAAAAAAGGAGGAGGTTTGATCTGTACCTTCAAAGTACGCTTTACCTGTACCTCTCACAAAGTCTCAACCTTCCTTCCTCCCTCCTCTTCCTTATTTCATCATCATAATCATAAATTATTCATTTTTCCTTTTTTTTCTTTTTTCTTTTTTCCTTTTTTCTTTTCTATTTCAATTCTTTCTATTACAAATTAAAACCAATTTCCCCATTCTCCCACTTTATATTCTCATTCCTTCCCTTCCTCTGTTCCACAAACCCCCAAATTCCTCTGTTTCTCTCCTCATCTCTTTTCCGTT</w:t>
      </w:r>
    </w:p>
    <w:p>
      <w:pPr>
        <w:pStyle w:val="Normal"/>
        <w:rPr/>
      </w:pPr>
      <w:r>
        <w:rPr>
          <w:b/>
        </w:rPr>
        <w:t>&gt;Cs</w:t>
      </w:r>
      <w:r>
        <w:rPr>
          <w:b/>
        </w:rPr>
        <w:t>SAUR37</w:t>
      </w:r>
    </w:p>
    <w:p>
      <w:pPr>
        <w:pStyle w:val="Normal"/>
        <w:rPr/>
      </w:pPr>
      <w:r>
        <w:rPr/>
        <w:t>TTGTTTCACTTTATATAACAATTAAATTTACAATTTATTTCCAAAAGAAAAAAATGGAGTTATCTATAGGGTTTTAATATATGAAGAAAAATATAATAATGTGACAGCTATGTTAGATCCCCCCATGCAACTGCATGCATGTGCAAAAGGGTTAGAGAGTTTATTTTTGTTGGCTTTTCTGCCTTTTTGTTGGAATACTTTCACTGATGAAAGAAACATTTGAAAAAGTTTAAAATTTAACAAGCTAGGGCCCCTTAAATTCCCCACATATATATTTCTACATATGCATGTCTCACACCCCAAAAAAAGAAATTAAAAAGATTTTGATACTACCTAAATATTTTTAAATTATATATACACAGTTCACTATTTTTTACTATATTATATTGAAATTTACTCATTAATTCTATATTTGGAGAACACATCTAGTTGCACCTATCTATCTATATATAAATATATATAGTCGAGGCAGCTGTCAAATTAAAAGTGTCATTTGCTCATGTAAAATTAGGACAGTATGTTGTGTTAAGTACTGCAGCCTTGTACTTAAATATTACTCTTCTATATTTATTTATTCATAATATTACAAAATACAAAGGACAAAATAGACATTAAATTTATCATAATGGTGAAGTGGATTTATTTTAAGATCTTTTTTTAGGGTACAACAACTATATATAGATGATATTTTCATAATGTACTGTTTTCATTTTAGCAAAAGGAATTGTTTTTTTCTATATTGTACTCCATATTTCAGTACTACATCTTGTAATTTTATTTTTGAATAATATAATTGGATATATAATTTAATCCCTTTCTTGTTTATATCCACCTTAATTGATTACTTATAAGTTGGATGTTTATATGAGACAGGATGAGATAATGATAGAAATTAGAGGCTAGGGAATGGCTGATCATCACCATATATATATATATATAGTTTTCCCCTTGTACTTTGAATGTGTGTGTGTGTGTTCATGTTTCTAATCAATAATTAAACAAGAAAAAAACTGTTAAATTAGTTAAAGACCAAATCAGATAATAATTGACCCTTATTGGACAGGGAGACAATTAAAAAACATACCACAACACAAGCACAAGCATATAATCAACATTAGTGATCAAATGGGTCATCTCTTTAATTATTTTATATAACAAATGCCTAGTAATGCCTAGTACTAGTACAAAACATTACTAAACATTATGTACCTTCTTTTCAACCATAATTTTTGACAAGGAGAGATGAAAACTCAAGATTCAAAATTCAAAATTCAGATTAGGTATTTTCTTGCATCTCTTACAAGAGTATTGTTACATTATCTTTACTTATCTTAAATAAACTGCTTGTTAAGAGTGAAATATATTATATCTCAACAAGCATAAATCAACAAAGATCTTGTCAATACATAGACAATTGCTTTCATTTCTTTTAAGCTTTTCTTCATGATGTTGTTATATATTTTGGATCCTTGCATATATATAGATATATTTTTTGACATCGATGTTTCAAACCTTACATGTATCCCTAGTGAACTCTTGAAACAATGTTCATTGATTATTCTCAATCTAATCTACGGTTGAGGAGAAAGACCATTTATACATTCAAATGGAGATAGATTATTAATACAAAAATAGATAAAATAAAAGTAAATTGTGAGAGGAAAAATGGATCTTGAATTATTTAGAGACAGACATGACTAACAATTGAGACATTTCATGGAATGCTGAAAGTGACGTACTCACATGCTATGGTCTTCGAACTCAACTCCCAAACTTGTATCTCTGTCCAATCACAATTTTCCTTTTTTGCTCTTTTTTTCCTTTGAGAAATATAAAAATTAAATATCCTATCAACTTCCATTCAATTTCACTATTTTGATCGATCTTTTTAAATTATTTGACCAACCCACAAACACCATAATATAAATTCATTGAACACCCACATAACAAGGACCAAACTTTTTGTAGAATTATTCCACACATTGCCATTAACTTCCAAT</w:t>
      </w:r>
    </w:p>
    <w:p>
      <w:pPr>
        <w:pStyle w:val="Normal"/>
        <w:rPr/>
      </w:pPr>
      <w:r>
        <w:rPr>
          <w:b/>
        </w:rPr>
        <w:t>&gt;Cs</w:t>
      </w:r>
      <w:r>
        <w:rPr>
          <w:b/>
        </w:rPr>
        <w:t>SAUR38</w:t>
      </w:r>
    </w:p>
    <w:p>
      <w:pPr>
        <w:pStyle w:val="Normal"/>
        <w:rPr/>
      </w:pPr>
      <w:r>
        <w:rPr/>
        <w:t>CTATGTTCGGACTTTTGCAAGTCACATGTAGAACGTTTATTGGAATATTTTTGCATCCCCCATTTATCATATCATTTGTAGAGTTTAGACCATGAGGGCACACGTAGTTGTACTTTCCTTTCGATACTGAAGCTGACTTCCTTTTCTTTCGATTTGTGATGTCTTCATTCTTGCAACAGGAGATGCGTTTGTTGGGGGGTTCTTATCTCAATTGGTTCAAGAGAAGCCCATTGAAGACTGTGTGAAAGCCGGTTGCTATGCGTCTAATGTGATAATCCAAAGGTCCGGCTGCACATACCCTGAGAAACCCAACTTCAATTAGACAGCTTTGGTATGATGCAGGATTATCAAATCCTTTCCTTCCATGCTAGAGCAGCAGCAATTTTTCACCTCACATCTCCTCTATTACTTTATTATGAAAAGTCTTTATATATTCACTTCTAAATCCATCCATCGAGACTCGGGAGTCGATTCTATTTTTTGAATTGTCCAATTTTTCTCAGAGTATTTCATCTCATGATGGAAAATTTTCATTTGAGCTAGACTCTGAATTTGAATTGATATCGTTTAATCTCGAACCATGTGTATCTCAAGTTATGAAGTTTGTAATTTTGGATGCATCTTTGAACTGATCGGAAGAAATTTTTTGACTCTATAATTTATGCCATGCTCATTTTTCGTAAGGAGTTGATAGGGAAAAGAATTAACCTAAAGGCCTAAAATACAGTGTGGATTTGATCGACTTCATAACTAAAAATATGAGCGACAGCAACTTTAAACTATTTTGTGTTTTGTTAGTTTAGCGGAGGGATTCCAACTTTTGATTTTAAAATTGATAGCAATACAACTGACCCAAAAGGACTTTCTTGTTTTTACTAATTATAAACTACTTTTCAAGCTTGTCTTCTAATGAGAAGTGCTTGTGAAAATATAGAATATGCTTTAATAGTGTCCTAAAAATCCTTAACTATTTAAAAATATTTTAGGCAAAAATAACATTTCAAATGATCTGTGGGTTGATTGAGCTAAGGTTTAAAATTGGGATACTAATTATTTTAAGTTAAAATTGAAATTTCAGAGTATGACTGAGAACAACTAAAACAAGTTAATGGTCAAATTTGATTTTCTCCAATAAAGTTTAGAACCTAAATTGTTTTTATCCTTTCTTGTTATACTCTTAATAAATTCTCATTTTTTGTGTATGAAATTTTAAATCAACAAGCAGTGAGGCAAATGTACCTTAAAAATTTAGGTAGAAAAGTAAGATTCCACACTAACCAAATTAATGCCTTTTAAATAAGTTTAGATCTAGCGAACCAATACCATATGGTCACGAGGCCTTATATTTTTGGTAAAACAAAACACAATGTTGAGTTTACAATATTTGCAAGGAAACGAAATGAACATTGTGTAAAATAAAGAACTTCGCACTAGTCCCCTACTTGACCACCAATACTTTGTCGATCAAGCTAACAATAGTTTAGAGAAAAAGCTAGAGATAAGAGAAGTTAAGATATTATTTTAGTGTTCCTCAAATGACTCGAACCCTTTTCATGATATAGAAAAATGTTTTCGAGATGGTCATTAGGCCTAATTAATTTGCCCGTTACTAATGTTTCTGGGCGTTACAAATGAATCCAAAGACATGTAGTTGGCTTCATAGATTGACTTTGGCTCATAATTTGTCTAGGGTCGACCTCTATACTTGGGGATTATTTTTCTCTCAGGGCAGATCCTATGAATTGATCTCTTAAACTCTAAAAATCGGGTTTGCCACGATACTTAACTAAATAAAACAAATCACTTATTTGAATTGCTTCATCCGATTATCCTTATGGAGTCAAATACTTAACCATATCTTTCACCCACACCACATTTAATTTTCATTGTCACGAGTATGGAGTGAAGCTACACATTTACCAACCAAGAATTCAAAAGAGAGAAAAAAAAAACAAAATATTGGTTACATTTCAAATCCACTAGTGCCATATTCTTTATGC</w:t>
      </w:r>
    </w:p>
    <w:p>
      <w:pPr>
        <w:pStyle w:val="Normal"/>
        <w:rPr/>
      </w:pPr>
      <w:r>
        <w:rPr>
          <w:b/>
        </w:rPr>
        <w:t>&gt;Cs</w:t>
      </w:r>
      <w:r>
        <w:rPr>
          <w:b/>
        </w:rPr>
        <w:t>SAUR39</w:t>
      </w:r>
    </w:p>
    <w:p>
      <w:pPr>
        <w:pStyle w:val="Normal"/>
        <w:rPr/>
      </w:pPr>
      <w:r>
        <w:rPr/>
        <w:t>AGAACAAATTAATTTTTTTTTTAATGAAATAACGAACAAAGGAAACGATTGTAGGTTCAACTTGAAGGAAATTATAGTTTAAAGCTCTATATAATTATTTGAAGCTACACTACTAGAAGGATCCTTCTGATCAAACTTAGAACTCTATATCATAGGTCTTATCCACTTTAATAAATTAAGAGTACAAAGGACTGAGTCAAAGTACAAAATTATATTATGAAATGGGACTACATTTTCCTCGTAAGGAGAATATTTTCAGCTTTCATTCTTTATATACGAACAGACTTGAGAAGAAAATTTAAAAAAAGGGTCCAGATACGAGGAACTGATTTCTGAAAGGAACCAAATCTAGACTTCAATATGAAAACAAACAAAAATATATGTAAAATTTATTGAAGTTCAAGAAGAAAGAGGTTTGAAAAACTGAAATAAAAGTTATGTATGAGTGAGAGTGGCCCATCACCTGCACCCAGATGTAATGCTGCAGAGAAGCTTATCCCAAAACAAAACCTTCTGCGGCAGATGAAAGAAAAATGGATGCAGCTGCTTTCTCTGCATAATATTAAGATAAGAATCCCATAGGCCATAAGGTACTGTTTCAAATAAACATAACTGTACGGCTATAGTACACCAAAACCAAATTCTTCATAATAAAATAGATATAAAGATTCTGATGAAGTACTTAACATCTCATGGTGCGCTCAAATCAATCCAAATATGTAAAAAAAAAAAAAAGATAAGTCATAAGAGCAACAATTTAAATATGACTCAAGAGCTATGATGAATAAGACAAGTGATGATGTATTTTTTTTCATAAGATATACACACTTTGCTTTATGCTGATTCTGACGTATCAATATTGTCAAATTAACTACGTTGAAATGGTTATGCAAAAGAATGAAACTTGGCTAAGGCTATTTACTAAGTATGGTATAGGAGCGTGTCTACTTTCTTATGGGGTTTATTTCTAAGCAAATGTATATTATTTTGTAGTTTGTTTCTACTGTAGAATAATAGATCCCACTAATTTTTTAGATTTGAAAGAACAGTGATATCTTTTTTCAAAAAGTTAGTTGCAGTTATTACTATGTAGTACATTGTCATTTCCTTTTTCTATTTCAGACAAAAAAATTTGTAGGAAGTGCTCCCAACACCAAGATAATTTGAATAAACATCAATATCCATAATTCCCTTGTTTTTCAACGAGAAACATAGTTTTTGGGGCCTAAAATCAAAGCAACTACCAAATAAAGATGAGCACTCATAGTGGTCAATAACAATGATCATACAGTTATCCAAAAAGTTATCTACCATGAAAATTCATCTTCCATGAGCAATAATGCATGAAGTTTATCAATAAAAAGTGGCTTAGAAGAGATGAAATCACCTCTATGAGTGTGAACAAATTGATATTCTACAATATCCAAGCTTAAAACTTAAAAGTCATAGAAATAAGTGGGATCGCCACTAAGCCCAAGAAAGTTATCTCCATCCCCTCTTTCAAATCTTATCTCTTGTCCACTCCAATCATGTGGGTCCATTACAAATTTAACTACAAGAACTTTGGGGAAAAAAATCAGTCAACCATTACACCATGCTTTGCCAAAAGAAGAAAGAGATTTCATATGGCAGATCCATCTATCTCTCTCTTCCCCATATGGAAAGTATAATATTTTTCTATATTTGAATATATAAAATCTCTCATCTCAAAACTATGCCATGAATGTTCGTACAATTCGTATCATTTAGAGATGCAATAATATAATAAAGTAAATCGGTACAGCACGGCAAAGGTGCATCTACTATAATATAAAATGCACTGTCAAAGAGAAAATGCCATACAGAAACGAAGCCCACTGCTTAGCTATATCTATCATGTCAACCATTTAATAGTCTTCTCCATCCACTCTTATATATACCTATCAGCTTCTCTTTAATACCATACCTCTCTCTCTATCTCTCTTTCTCTCAAATTCACTAGCTACAGCTACATACTGAAT</w:t>
      </w:r>
    </w:p>
    <w:p>
      <w:pPr>
        <w:pStyle w:val="Normal"/>
        <w:rPr/>
      </w:pPr>
      <w:r>
        <w:rPr>
          <w:b/>
        </w:rPr>
        <w:t>&gt;Cs</w:t>
      </w:r>
      <w:r>
        <w:rPr>
          <w:b/>
        </w:rPr>
        <w:t>SAUR40</w:t>
      </w:r>
    </w:p>
    <w:p>
      <w:pPr>
        <w:pStyle w:val="Normal"/>
        <w:rPr/>
      </w:pPr>
      <w:r>
        <w:rPr/>
        <w:t>ATCAGTGAAGCTTAATTTAAGAGGTAGCTATTCATGCATAATTAAACTCTTGTACAACTTCTTTTAAAAAGAAAAAGAAGAACCATTGAGATCCGTCAAATGCAATACCCAATCTGTATTAATGGATACATTTTGGCACTGACAGAGAACACAAATGGGCTCTTCAAATATCAATACAAAAAATACTTTTGAGATAAATGAACTAACAACGAAATAACTAACATGGTTATAGATTTAATTCGTAGTAATTTATGCAATTTATTCCATAATGATGCTTTAGTTATGTCAATGGTAAACAATAGTTCAAAAAAGAAAAAGAAGCTCTAATTACAACAATCAAATCTGACAAAAAAAAGAAAAAAAACTGATGGGTATAATCATGAACATAGGACAAAAAAATCTTTCGAAACTCACAAATTTACTGTTTAATATTCGATAAATGTTGTTGATGATAAGTTTACAAAATGGTAAGGAGTGAAACTTGAATTTAGATTTATAGGAGACTACGAGACATCGTGGACTATACATATATATATAAGGAGCATAATGTTGAGAGAGAATCCTCATAGATCAAGTCGGTGTTTGAAGCCTCAATAATATCAGACATATATTTTCACATTCATTAAATATACAAGAAAATATCTTCCTTCACGAATCGTCAAATGAATGGTTATAGAAACCGGAAAAATTGCAGCACTTAATCCAATTTAAGGTAAAAATTACAATAATATAAAGCAGAATTTGATGAAGTCAAGTTCAAGTAAAGAAAAAAACACACGCATACGACAAGATTAGTTTGATGATTTAGCAGTTCAGAATTTAAAAGAAAACTGAAGGAAGTCCTGAAGTTTCTTTCTAAAACTGCACTTGGCAATTGTACCTTTCCTTACGCGACTAGGCGTCGGCATAGTCCAATATTCAACATCTCTAAGTTAAACCCAAAGACTTAAAAGATATTGCAAGAAAATTTCTTGGTCAACAAAAGGGTGTCGGTTGTTCAAAAGATTGGACTCTTCAAAACCTCCTCCACACTGCATTAAATGCAGTGATGGCAATGGAAAAACCAAGCACTAGCATCTACCTAATTCTTATACAGAAGTTCTAATCATTTAAAAAGATGAAAAGATAACGATTCTAAACATTTTGATCTCATTTATCCGACCTTCCCATACTTGTTAAGGATTTCACAGAACCGGCCACTTTTTTCATTGTTAATTTGTTGTGAGATGAAACTTTGAAGATGTTATGGGATAAAATTGTAATATAATATAATCCAAAACTCATATTTAGATTGAACGTTTTGGACTCGATTTGTAATATATATAAAACCCTTTCCGTTCTAAGGGTTTTCAAATCAATCCTCTTTCTCACTATTTTCACCCTTTATGCTCTCATTCGTTTTGTCTTTGATTACCCATGCTTAATTTTTAATACTATTATGATTACCAATAATCCTGATTACATTCTAGTTCTCCAAACATAATTTTTTTGTTATCTAATAACAAATAGTAGGGCCTATTCACTTTATAAATAAATGAACGTGTGAAACCAAAGATTTAGCAGGAACAATAATTTACAACTTTACTGAGACAGTGTTTAACGTGTTTTTTTGGGTTGAAATTATGGAAGTTACTGAATTTTCTCCTCTTTTTTTTCCACAGATAGAAGACCAACATCTAAGTGATCAAATCTCATCCCAAATTGTCTAGCTTATGTTTAGTAACCTAAGGCTGACTATGATTTTTCTGAGACAGAAAAGTTGTCTGACCTAGTCAGTATTAAATGGTATGTTGATGATACCCACATGGAATGGTTCAGACATGGCCCTTGAAGAAGCTTCAGAGCAATTTCTGATGTACGTCCCTAGCTTCATATAAATTTGTTCCCGGCTCTCATTTGGCTCTATCCGAATCCTCTTGAGTTCGCATAAGCATTTGTTTATCACGCCAAATAGTGGGAACAAAGGGAAATACTGATACAGGTTTCGGCAGTTCGTCCTG</w:t>
      </w:r>
    </w:p>
    <w:p>
      <w:pPr>
        <w:pStyle w:val="Normal"/>
        <w:rPr/>
      </w:pPr>
      <w:r>
        <w:rPr>
          <w:b/>
        </w:rPr>
        <w:t>&gt;Cs</w:t>
      </w:r>
      <w:r>
        <w:rPr>
          <w:b/>
        </w:rPr>
        <w:t>SAUR41</w:t>
      </w:r>
    </w:p>
    <w:p>
      <w:pPr>
        <w:pStyle w:val="Normal"/>
        <w:rPr/>
      </w:pPr>
      <w:r>
        <w:rPr/>
        <w:t>TAGAAGCTTCTAATAATACATGTTAATGAATTGAAAGGAAGAAGAATAGGAAGAAGTGGTTCTTGATTTGATAATGTGAAATGTTTAATTTTGGTAAATATAAAAAAGAAAAAGTTAGGAGTCAAGGGAAAGAGGGGGGTTTTGAATGATAAGTGGTTGCCATTATTTCAAACTAAAACGCCTTCTCATATTCTCTCTTTTTAGTGGTTGAGCACCAAAGTCCATTCTTTTATGCCGCTCCCTTTGAATATCTTTCACATCTCATTCTTTTGTCTCTTTTCCATATCTTATCATATATCATATATCATATATATATATATATATACACTTAGTTACTATAATATTCATCTATATGTATATGTATACCTTCCAAAGTTAGGGGTATAATAGTCATCGTGTTAAATAGAATGTCGATGTTTAACTAAACTTATGTCAACTTGTCGTTGCAAATATACCAAAGTCCAAGAAAACAACATGTTCTCACACTAATCAATTGCATCTTTAAATCGACCGTTGTTGGTCCCAAAATTAGTCGGTAGATTATTTAACTTATATTTTCATCTATAAGACAATAATTAAATACAATGGTTGATTATTGAAAGTAGTTTAAGATTTGTTTGGTGGAAATATTGAGTAGAGATAAAAAGTAAAATAAACAGGAAAATATTAGTAAGTAACAATAATGTATTTATAAAAGTTTTTTTAAAAAATTATTGTAAGTGACAAAACTAATAAACATATTTACAAAACATAGTAAAATTTTAGATTGTATAAATGATGACACCAGTAGATATTCAAAAACTTCTATTAGTGTTTATTAATTTTGTTGATCGATAAAATCTAAGATTTTATTATATTTTTGTTATTTTTTCTAGATAAAAAACAGTAAGAGGAAACACACATGGTAAAGAAATTCAAAAGAAAATTTTGATTTATCAAAGAAAATCATCAACTTTGACATTTTAATGTGATACACAACTACTTGTCAAACATATGACGCAAATTAAATGAGTTTTTTCCAAACCATATGTTAAACTATAATTGAAGTCAATGTGTCAATACTTTTATATTTTCCAATATGTTTTTGAAGTTTCATGGTCATCGTTACTATCATTTTGTTTTAGCATTAAAAACCTCTAATATTAATGAAAAGCAGCAGTCAATAGCATAACTTGATAAAGATAAGGTATAGTATATTTTGATTTCTCACATATATTGTCAACCAACATAAAGTGTATGCATTATTGATAATATTTTTTCTTCCTAAATTACAAATCTTTAAAAGTTTAAAATTTAAGCTTAATAAGTTTTTAAAACATCTAAAAATTCTTAAAATTAATAATGGTAAAATCTATTTCTAAAATACAATCCGTTGTCAATGTACTCTTAAAATTTATTATTTAAAATTGGTTAAGATTAGACTTTAAATTTAACTTACAACCGTAGAAGATTGAAGGTTCAATTTTAAAATCTATATAAAAAAAAATAAAATTTGATATTTATAATTAAAATTTTAAAAGTATATTCAACAATTTAGAAAAAATATTTAGATTTGGATTTGTTTAGATTAATGTGAGATTTTTTCTGAAGATTTTGGTACAGTTTAAATTTGGTTTGTACCAAATGTAAACGAATATTCAACGATTTTTCTTCAATTTGATATATGAAAAGGAAAACAAATCTGTAGTAAAATTAGGTTGATAGAGTTTTTTGATTTGATTTGGTTATATTTATGAAAATTAACGAAAAAACTATGCAATTAGAGTTTAATTTACACTATAAATTAAAGCATAGAATTGGAATAATTGAGACTGAATGAGTAACCGTCAAAGTCAATAGTCCAATCTCTCTCTTTTCAAATCCCTTTTATTCCTCTACCCGCCTCCTTCGTTTTTGTATAAATCCCTTTTTCACTTCCTCCATTTTCTCCATCTCCATGGATTCATAGCTTCACCTTTCAAAACCCTAATCGCCTCTCCACTTTCTTCCTTCACAAGAAA</w:t>
      </w:r>
    </w:p>
    <w:p>
      <w:pPr>
        <w:pStyle w:val="Normal"/>
        <w:rPr/>
      </w:pPr>
      <w:r>
        <w:rPr>
          <w:b/>
        </w:rPr>
        <w:t>&gt;Cs</w:t>
      </w:r>
      <w:r>
        <w:rPr>
          <w:b/>
        </w:rPr>
        <w:t>SAUR42</w:t>
      </w:r>
    </w:p>
    <w:p>
      <w:pPr>
        <w:pStyle w:val="Normal"/>
        <w:rPr/>
      </w:pPr>
      <w:r>
        <w:rPr/>
        <w:t>CGGTTCCACTTTTATGAAAATAAAATAAATTTACTTCACCAAGTTTATAAGATATTTATTATTTCTTCAAAACGTCAAAGTAAGCTTATTCATATACGGTATCCACCTATTTTACATGTCACAACATTATTTGTATTGGTGTCATTAAATTTTTATCAATATATCGATGTATTTACATTTTTATGAATTTGATGCAGATATATTAAGATGTGAAACAACATTTTCATCGATCTCAATACTTTAAATCGATTTTTTTTATATAAGTAAATTTAATGATTAGAATAGTGTGATATGTTTGTAGATGAGTTTTTTCGTCATGAAAAATGAAAATTAACTATTTAGATGGGGATTTCTTCATGAAATTAAATATTAATTTATTTTTTAAAATATATTGAGAGAAAAAAACTATGAAATTTAAGAGGGACCAAAAATTTATAAGATCGAGGCAAACCTCACTCTACCACTTTGTGGGGCATTCATAAATACACACTTAACACATATTTGAAACTGATTTTAAAATAGTACAAATCATTTTGGTTGAGTTCATAAGTATTTTAAACAACACACTTAAAATTATTTTAATAATTCTTATATTATAAAATGTAAGTTTATGAATGATTAAAAACTTGTTTTAAGGTAATTTTAAATACTTTGAGAAAATTTGTAGATAAAAAAGTAACTAAAAATCAAATTTACTTCAGAGAAATTTGTGAACTAAAAGGGTAATAACTCTCTATTTTCTTTAATTACAATTCAAATATAGGAAAGAGGATCCAAATTTGTCATCTACAACTTATTGTTCCAATTAAACTTAAACTAATTGCAAAGTCAATATAATCTAATTGACTTAACACTATGTACTTTTTATTGAAAGGTTGAAAGTTTGAATCCCTAACCATTACGTAAGTTATCATTATCAAATTTGAAATAGTGATGGTCCAAATCTCCTATTTTGTAGTAGCTAGAGTTGAATTATAACTCCCAAGTTAGGAGAGTACCAAATGAGTCGAGATCACATATAAATGAAAGTGATTCCAATGATATATATGAAAGTACGATTATGAAACTTCATGCTTAATTTGAAGCAATTTTACGTTGAGTGACCTCTAAAAATAGTTTACTAAAGAACATATGAGTGAACACAAAATATCATAAAATGATTGTTCATGGTTGTTTATGGAAATATAATCGTTCCTATTAGAAGTAGTGAAGTTCACAATCTGACTTTAAATATATATTCAAATGAATGAAACTTTTTGTTTAGTTTGCTCTAAACTGGAAAGAAACCAAAAATAAATTGATAAAACCGTTTAATGATTTAATGAATCAACATTTTCTAAATTTAAAGATCCAATTAGTAATAAACACTTAATTTTGTGTGAGCTAAGCTGATGAATTTTAAGAAACATTGAGAAATTGGTAGACACAAACTTGTTAGATGTAAAATCAAGTCTTTATTATTTATCAACCTTATTATTTATATGTTTAAATTTTGTATTTTTATACTTGAAAAATAGGATTATTATTTAAACAATTTTTTTTGTTAGAAAATTAGTAAGAAGAACTAAGCATAATTAAAATGGAATACATAAACTGAAATTTAGGACAAAATGATATAGTTTAATCTAAAAATAAAATACGTTAGAGAATAATAATAAAGAGAAAGTTTAAGAAAATGGAAAGAGAAAATGAAAATAAAATAAGAAAAGAGAGAGAGAGAGATCAGTGAACTAATTGCACGTTAAATCATTTTGTCTAATGAAGTTTACACCTTCACATGGGATTGACTACAAAATTAAGAACATACCGATCTCGTAATTATCTCCAACTTCATACCCTTTTTCATTTCTCCATCTCAAATCAACAATTCCCTCTCCATATATATATAGTGTATGTGCACACACACATACATGAATAATTAAACCCCCAAGTACTCCAACAAGAACCAAATCAAAACTTCCCAACGTTTTCCCCAGAAAAATTTTCAAGTTCCAGCAAAA</w:t>
      </w:r>
    </w:p>
    <w:p>
      <w:pPr>
        <w:pStyle w:val="Normal"/>
        <w:rPr/>
      </w:pPr>
      <w:r>
        <w:rPr>
          <w:b/>
        </w:rPr>
        <w:t>&gt;Cs</w:t>
      </w:r>
      <w:r>
        <w:rPr>
          <w:b/>
        </w:rPr>
        <w:t>SAUR43</w:t>
      </w:r>
    </w:p>
    <w:p>
      <w:pPr>
        <w:pStyle w:val="Normal"/>
        <w:rPr/>
      </w:pPr>
      <w:r>
        <w:rPr/>
        <w:t>CCCTACTAAGATCAATTATTTAATAATTAAATTCACATAAATTTTTAGGCAGAAATGATATTCAAAATAAGGGTTCGGGTTCCCATATTGAAACACAAGTGTTTTTCTCCATTTTAATACCACTACTTATTTTGAAAAGAGAAAGAAGAATAAAGACTAATACTTCATGAGATAAAAGAAGGATAAATGAAGTCCATATATATAGACTACAATAATTACCCAACTTGCAACAATGTGATGTTTGATCAATATCTTTTGTATGCCTTTTCTTCTTCTTCTTCTTCTTTAGCAATTAAAAAAGCCACTTTTAACTTCAATAATAATCATGGAATTAAAAGAGGGTTGAATTTCTATTTTTTTTATTATTATTTATATATATTTGTTTAGTAAATAAGAGTGTAGAGTGAGATAGACATAAAATATGGATAGTGAAAAAGAAGAAAAGAATAATTGAAAAGAAACAAATGGGTAACATGGGTGAAGATGTTGAATTAATGATAGTTTGAAAAGGAAAAGAGAGAAGGTATACTTTTGTCTTTTCAACACATAAATTGATAAATATAAATAAAATCCATTTAGCCTTACAAACTTTGAAGTTTTCTTTGGCCCTACTTTCTTTTAATAACTCACACTCTCTCAATACCCCACTTCTTCTTCAATCAAATGAATCACCCAACAATCTTTTCTTTTCTAATATGTTCTCCACTAATTTTACTTTACAACATGTATTTTTACAGTAAAGAAAGAAATGTAGAATATGATTTCAATTTTGATTGTTTTAGTGAATTCATCGTCATATCCAACTATGTTTGATTTAAACTTAAGCTTTAAGCTTTATTTGTGCAGCTGAATTTTAAATTATGAGTTCTAATAAAGTTCGTGGGATTGTTTATTTGGAGACATGTTAAATGTTGAGGAATAATTAAAAGAGGAAGAGAGAAGAGTAATTTGGAAGGCAATCTACAATTGGTTGTTATAATTTAGTACATTATCGACAATGATCCGTGCATTATTTTAGGTTATACTTTTATTAAATCGTGTCAACATCACAATTTCTTTTTTACTTTTTTGTAATCTTTTGTTGTGTGTGATTAGAGCGAGATGCTCAACCATTTATACACATTTTGAGATGCAATGATAAAAGCTCACAAAAGTAGAAAAAGATGTTTCCTTACCTTTTTCATTTAGAATATTCATTAATACAACCTAATAATGGACCAAAATTAAAATATCATCACAAAAAGACTTAAATAAAAAATATACAAAACATTTATGGAATATATTTACGAATTTTGTTTGAAAATATATCAACTTTTTTTTTTTTTTTTTTGTCAAAAAGTTGATAGTTCTCAATATTACACAACACATCTTCGTTCAAACGTAAAAAAAAACACTGACACATTACTAATATAACATCCAAATAATAAAATATTTATTTACTATTTTATAGAGTTATTTTCTTCAAATATAATAAAATGATATAACTTATTTATAATATAATAAAAATTTATTGTCAAATAACAATTGAAATTGATAGACATTTATGAAGATTGTGACATATAGTTACTATAGTTGAAAATTATTTAAACCATTACTCCAATTTAAATATATTTAATATTTTATATAATTTGACTAAAAATATTGATGAACATTTTGATAGAAATTAAAAATGATAGTTCCATCAACAACCTAATTATTAAAAAAAAAATGACGTTAGAAATAAAAATAAAACTAAAGAAAAAGAAAATATCAAGAGAAGTAATTAAAGAAGAAGCAGAGCCACAGAGAAGAGAAAAAAGAAAAAACAGAGGGGGTCCCCATTTGTCATTTGGAGGTCCAACAATGGCGACTTCACCCCATTGCCATGGCTCCCACCTTCTTCTTCTTCTTCTTTCTCTCTCTCTCTCTCTCTTAGTACAATTTCCGTGCTCTCTCCATAAATACCCAACTCTATATTCCCAATCCCTTTCCAAATCGGACCCGAAAAACCTCCCCCAAAA</w:t>
      </w:r>
    </w:p>
    <w:p>
      <w:pPr>
        <w:pStyle w:val="Normal"/>
        <w:rPr/>
      </w:pPr>
      <w:r>
        <w:rPr>
          <w:b/>
        </w:rPr>
        <w:t>&gt;Cs</w:t>
      </w:r>
      <w:r>
        <w:rPr>
          <w:b/>
        </w:rPr>
        <w:t>SAUR44</w:t>
      </w:r>
    </w:p>
    <w:p>
      <w:pPr>
        <w:pStyle w:val="Normal"/>
        <w:rPr/>
      </w:pPr>
      <w:r>
        <w:rPr/>
        <w:t>ATTGTTCAACTCGAGATATATGAACTGTCCAAAGTATTGAGCCTACCACTTCAGTTCAGTGTTAAAAAACAAAATAATATGTTTCACCATTCTTTGTAGAACATTCATTGAATGAGATAGAAGTCAAGACTCTCGGTGCTAACAAGAGAACACTTTCTTCCTTTTTCTCCTAATTTTTTATTATTTAGTTCTCTTCGTTTTTTTATGAGAAATCACAACTTTTATTGAGAAAAAATGAAAGAATACAACGGCGTACAAGAAAAAACCAGCCCACAAAAACACCCCAATTAAAGGAAGGGGGACCTACTGAGAAGGATATCACCTATTTAATTCTCTTCATGATCCAATGTAAAGACATTGCCATAGCTTAAGTGCTGTTCAAAGATTATTTTACTTAAAATAAAATTTTGAGCATCATAGAGAGATCAGCACATTCTCCATTTTACATGGAGGCAAAACTTCTATGGCTTTTTTTTCCCATCCTTTTATGACCTAATTGGGGAGATCAAAAGCGTTTGTTCATACAGAGTAGGCATATGTGTATTCCTGTGCAATCCTATACTAACAAGAACATCTAATTTGAATATGTGGCAGTAAAAATCCAACAAGTAAAAGCCCATTCTTAAGGCCCATTACCCATTGAAAATTGTATAGTGGTATTTACTCTTTTTCTTTTTGCTTTTTCCTTGTATATTCCCCATCCCCTCTATCTTTAATTTATTATTGTAGACAGCTGGCTATTTGTATGGTATGGTATGGTACAATATTGTATTGTTGAGTAGAAGTAAGAAAAGTAAGTCTGCTTTCTAATAAAATCCTACAAATACAATAACAAAGACTTCTAAATTGAATATAAGACCAAAGCCTTTTCCTTCTAATGTAATTATAAGCCAAAAACTGAGTTCAACTGTTCCTAAATTCAAAGCTTAGGCCTTTCATTCATGATCCGGACACTAATAGCTTGAAGTTATTCATTAACAATCTAATCCGAATGTTGTGAGGAACTTTCCTCTGGCTGTACAACTAAATTGTTTTAAATTAGTAGCAAGAATACTAAATCGAAGGAAAAACAAACGCCCTCATTCATATGAACAGAAACACTGATTACATATGCATCCATTAAAGTCAACAATAAAAGCAAAGTTACCTCTTTCCCTTTTCTCGGGTAAATCTTTCCACAATTCTCATGAGGTTCTGACATCAGCAAAGCCATCTTTTTGAGTTTCCTAACATGGAAGTTAGAAAAAAAAAATCCTTGCAATCCAGACACAGTCAAGTTGAACCATCAGAAAGTAGTGGCTTATATTTCATTGTCTTGTAATGTTTTCATTCAATCCATCAAAAACAACGCAATACAAAATGAGGTAACCTTTCCCATTTTCATCTTGTTGTTTTCCCCATTTCCCCTCTTCTTGTTTCCATGGATTATCCTCCCCTATTAATTGCTGAATGAGCCAAATCCACTCCCTTCTTCTCCTGCTTTCTTGTCAAATTAGACACCACATTTTGCCTGAGTTTCTTCTTTGCCTCTGTTTCCATCTACCCTTAGGGTCTACATCCATACCAAACTCTCCACAGACCGCCCTCATTGTTGAATATACCAAACACCGGTGTCCCGACCATGTCCTTAATCAAAAGGCCAGGTATCAAACTGTCCATTTCTAATCTTTAGGCAGCTCTCTATCGCTATTTTCTTGTGTTTGTAGGACATACCAATGTTTGTCACCTAATAGACACTATGATGTTTGCAGTCTCAAATCTTAGCTGCAAGTTGGAAGACAATTCCATGTGCTCTTCATAATCCATATCCCAACTCCATTTGCCTCTTCACCACTCGAAAGACTTCAAGAAAGAAGAACAAAGCAATTCTCACCTATATATACACACACTAATTCTCTTCTCTAAATCACAAACCCAGATCTTTATTCAGGGCTGAAAATCACCCACTAAAGCCAAAAATCAAAACAACCCACAAAATCAAAATCCTCAAGATACATACC</w:t>
      </w:r>
    </w:p>
    <w:p>
      <w:pPr>
        <w:pStyle w:val="Normal"/>
        <w:rPr/>
      </w:pPr>
      <w:r>
        <w:rPr>
          <w:b/>
        </w:rPr>
        <w:t>&gt;Cs</w:t>
      </w:r>
      <w:r>
        <w:rPr>
          <w:b/>
        </w:rPr>
        <w:t>SAUR45</w:t>
      </w:r>
    </w:p>
    <w:p>
      <w:pPr>
        <w:pStyle w:val="Normal"/>
        <w:rPr/>
      </w:pPr>
      <w:r>
        <w:rPr/>
        <w:t>TCATTACTAAAGCTAGATGATGATACAACTTGTTGGAAAATTCTTTTTTCATTCCTCTTACCCCTCACATTTGTTCTCTGTTCAGTTTAAAAGTGGAAAAGAGGTCAACAAAGGCATCCAAGCTTTTCCTATTCATATTAAATGGTTTCTGAAGTATCTCCGATGGCAAACATTTTGGGGACAATATTTTACTGACCAAAAATTTTCAGCCAGATGGTTCAATTTAACAAATTTACCGTATGCTTAGATTTGTGGGGCAAGCTAATTTCTAAATTGAAACTGATCTTTCAATGAATTTATACTAATTTAAGCTCTTCCAGAATTTTAACTCAAGCTGTTATTATTTAAGAGATCATTTGCACTAAATATCCAGGTACTGTAATGTCTTATCAAGAAGCTGTACTGATTTCAGATTAAGCACCTGACTCAAATGAGGTTAGCACTCATAAATTTACAATAGCATTAGTGGGATCCATGTAGGTTTCTTTAACAATTAATGGCAGCTGAAATTGTTCACCTACCAGCATACACTACTAATGAAAACCATCCTATTGATGATAAGTCAGAAAACAGAAGCATGTGCTATACATAAATAATAAAAATAGAATGCAACATTTTTCCCTAGCTGTATTTGAAGTGGGGTCCCTTTTAGGATGTTAATTTTGGAATGCCTGTACAGTAGATACTATGTTTGCCAACAAAAATACATTCACAACCACTGTTCAACGTTCATCAATTTGACTACAAATTCATGTAGTAACCTCTTGTCATATGTTTCCCCTGTTCACCTGCAGTGGAATCCACATTTGTAGATTTTGTAGAATCATATTATATGATTCTATATTTCTATGGAATCTTTCGGTGTAAAGTTTAAATTTTCTTGCACAGAATTGAAGATCAAGAGATGCAAATATACCCTGTCATCATGTCGAAGATATCTTTTGCCAAAGCTTCAAATGTTGTTGAATCTTCTTTCCTGTCCAATCATGTTCCAAATGGGTAAATTCCAGTCTATGTTGGAGAGAAGCAAAAAAAGCGGTATTACTCGAATTAGCTGTTGTAACAAAAGTTGTTTGATAAGGCAGAGAAAGGAATTTGGATATGATCGTTCAATGGGAGGCTGCACAATTCTCAGCAAAGATAGTGTCTATGTTAAACGATATAACATTAAATGTCTTTAACTATTAGCTTAAAACTTTTGGGTCTTGAGTGAGATAATGTAGATATGATGGCTCAAGAAGATACAGGTGTGACAGAAAGCAAAGCCTTCCACATTAGAAATTATCCTTCACCAAGTAATCAATACTCCAAATGTCCTGCAATTTGATGTCATACAAATGAAAACATAGCTAGTCAAGTAGAATAGTTAAAAAATTATGGCTATTCAATTCTCTTGTTATGAATGCTTGTTTCTTAGATTCAAACAAATGCTAACAATGGAATCTCTGTTCTATTTCTATCCTGTACTATTTCACATTCTTTGTACCTCCAAGTTTCACCTGTACCGCTATATCCGTGCTTAAGAATTTTATGAATTCTCTACTAACACCAACAACCAACAAATTCTCTTAGCTGGAATCATTCTAATGGAAGAAAAATGGCAGACATAACTATTTAATGCAAATAGAATGGATTCACCACACGGACAACAAAGGCTTGAGGTGCTTCTAGCATGTACATGATGATGATGCTACTAAACTTATCGCAATTTATTCAACTCTGCTTGCTCATTTTCATCTAACTGGCCATTTATCACATGAATATTAAATCGTCATAATGGCTTGGAAAACACAACATGTGATAGGTATGAGCTAATATCTATTTAGCATTTAATCTTATCTTCCTTCTTCTCCAATGTCACTATCCTTCATCTATATAAAGATCATGAGGTTGAGCTCACAAATCAACTCATCTTCCACGTTTCTATTATCAAAAGAAATTTCCAAATTTTGTGTTCCTTCCAAGGTCTCACAGTTCTTTTCGGAAAATACTGTAATACC</w:t>
      </w:r>
    </w:p>
    <w:p>
      <w:pPr>
        <w:pStyle w:val="Normal"/>
        <w:rPr/>
      </w:pPr>
      <w:r>
        <w:rPr>
          <w:b/>
        </w:rPr>
        <w:t>&gt;Cs</w:t>
      </w:r>
      <w:r>
        <w:rPr>
          <w:b/>
        </w:rPr>
        <w:t>SAUR46</w:t>
      </w:r>
    </w:p>
    <w:p>
      <w:pPr>
        <w:pStyle w:val="Normal"/>
        <w:rPr/>
      </w:pPr>
      <w:r>
        <w:rPr/>
        <w:t>ATTGTTCAAGCTAAGCAAAGTCTTCGACGTTCTTCATCAACTGGAAATGGAACAACGGCGGTTGATGTTCCAAAGGGGTACTTCACAGTGTATGTTGGTGACGTACAAAAGAAGCGTTTCGTCATTCCTTTATCTTACTTGAACGAGCCTACTTTTCAAGATTTATTGAATCAAGCAGAAGAAGAATTTGGATATGATCATCCAATGGGTGGCATCACAATATCTTGCAGTGAAGAACTTTTCCTTGGTCTCACTCAAAGTTCGAAACACTTGTGAACTAGAGGAATGCAAACTAGAAATTGGTAGTATAGAAAAAGGATTAGAATAGTACAGAATGTAGACTGCATACTGTATATATTTTTGAAATGAGAGAACTTGATTCTTTGAATTGAAACTTTTGTTCAGTGATTCTTATTCTTTATATTATCAGCACTTAATGATGAAACTAATTGAATGATGCTATTGGATAAAAAGACTTGCATAAACTGGATCGTATTTCTTGAAATGGCTACTTGCAGTCACACAATGTTTTTTGCTTATTCATTTCCTCTAATTCAAATTATTCATCAAGTGATAAATACATAATTTATCTTTTCTTCTATTCTTTTATGATTTGATTTAATATTGTGATTCCAAATATAATGCAAACGCTTAACTTTCCAGCTCGTGTTTAAAAATTTCCTGTAATTTAAAAACGGTCTATTAAGCCCTCGAAATTTTAAAATTGTGCCTAATATGGCTAAATAAACATAAATTTCAAAGTTTACTGATCTATTAGATATTTTAAAAAGTTCATAAACCAAGAAGAGACAAACACCAACGTTGAAGAACTAAACTTGTAACTCAACCAAAAATCAATTAGATTTGAATCATTGAATTTTTATAGACTAATCACTATGACTAGCATAGTATTCAGGATCTTTAATCAAGAGGCTGGCACTGTTATTGGATTATGCATGGACTAGATTCAACTGAGGCTAATACTCATAAATCTACAAATTACACTGCCAATGAGAACAATGTTATTGATGATAAGTCAAAAAACAAAACCATGTGCCATCCATTAATGATTATAACAGATTGCCACATTTTTCCATAGCTTAATTTGAAACTGGGGTCCTTTCAATTGATAGAGTGTAAAGGATGTACATTTATATTATAATCATAGAGGAATATTGTGCACATATTCATTAGACCATTACCGTTCTCCTTTTCTAAACATGGTTTCTTTTTCTTTGATTGTTAGGTTGTTAGGGTGTTTATATAATATTAAATTTACCTACGTCTAAGTTTAAGCTTTTGGGACAATCGGTGATTTAACATTTTTAAATCTCTGCAATATTATTTCCTCCCCAATTAATATATAGGTTCGGGGTTTAACAAAGGCAAATACTCATAACCAACCTCAAATAAGAACAAAAAAAACTGATATGCCTCGCTTTTGGTTCGCTCTATTTTCTCACCCAAAGAAAAAAAGCCAGGTTAAGTAGAACACAGTATCCATGCTAAAGATTTTATGAGTTCTTTGTTAACACTAAAAGCCAACAAAGCTTCTTACTCAGACAGCTAAGTAATGCAATTGAACTTTATTTTACCAGAAGGACAAGAAGGGCTTGAATGCCTCAAATATGTCTATAATAATATTAAAATTGTAGAGGCTTATTCAACTTCTCTAGTTGTTATCTATAAACAAAAGTAGGCCATGATGTTTCTTCACAAGGTATAGAGAATGGCCATATATCACATGAATTTGAAATACTCATAAAGGTGTGGAAGACACATCCATGTGGTAGGTAATGAGTTAATGTCACTCTAGCATTGAATATCTTCTTGCCTTAACTAGACCTTTGAGTAACCTAAGCCTTTCATCTATATAAAGGTCATGTTATATGGATTAACAAGCAACAAGAGCCTTTCCATATTCGATATCTCGAAAGAAATTTAGAAGTTTGGTATTCCTTTCAAGGTCTCATATTTTAAATCTTGGAACATATTACAAC</w:t>
      </w:r>
    </w:p>
    <w:p>
      <w:pPr>
        <w:pStyle w:val="Normal"/>
        <w:rPr/>
      </w:pPr>
      <w:r>
        <w:rPr>
          <w:b/>
        </w:rPr>
        <w:t>&gt;Cs</w:t>
      </w:r>
      <w:r>
        <w:rPr>
          <w:b/>
        </w:rPr>
        <w:t>SAUR47</w:t>
      </w:r>
    </w:p>
    <w:p>
      <w:pPr>
        <w:pStyle w:val="Normal"/>
        <w:rPr/>
      </w:pPr>
      <w:r>
        <w:rPr/>
        <w:t>AATAAAACACAAATGCTACCATATAAATAGGAAAACCAACAGCCTAACTACTCATAATAATTTTTACTAACCCATTTCCTTTCTCTCTTTTTTCCCTCTTATTAAACTTAATCATCAAGAAAAGAATTCAAGTTTCACCTTCAATCTGTATGTGATGACTTTATTGACCTTATGATTTTCAAACTACTTTTTAGTGAAAGCAATGATAATGATGTAGTATTCAATCAAGATTTTGAATTTTGGATCTCAAAGTTTTGACTTTATAATCATATCCTCTGTCATGATATGGAGTGGGAACTCATTTAGGAATTTCTCAAACTGAAGTTTCAAGAAATGGATATTGATTAGTTTGGGCACAGTCAAGTTCTAAAGTGACTGGTTAATATTAGTGTCTTGATGTCTAGTCAGCAATTTTGAACCGCCAGTGGACTAACAGAAACAATTCTATGTGTGATTTTTGTAGATTGTATACCACGAAAAGGTAGCGGCTGGATTTGTACACCAACCGATGTACATCAATAAACAGAACCAGTTCTTGATGATAAGTCAGCAAACTGAGCCATTGTGATATACTAATTCCCTAGCTTAGACATCATCTTTATTTGATCAGAGCATAATTTACTTAAAGCAGCATGTTATAAAATCTGCATAGCAAAAAGGAGATATATAGATAATTTTTTTAAAACTATATAATCAGTATTGGCAAAGCCTCATTGGAGCAGTACAAGTTTGAAAGCTTTTCTTCAATAGTAATAGACATTTGTGCCTATGAAATTGTATTGTTATAACATTGACAAATAAAAAAAGCACACAAAATGTAAACAATAAAGATTGACAAAGAAAAAATTGCATGATTCACTAATAGTGTATTAGCATATCCACAGGCAGAGAGGTAGATCAATTTATTATTAAAGAGAAATATAAGATAATATAGATTACAGAGGTACCTCCAGGGTTAGATGGTTTATATAAAATGCAACTCTCTAAATTCTAAGGTCAAACTCGAACATACTGAGAGCCTAATGTTTGGTTGTTTGGAGCGTCAGATAACAAATTCGAAAACAATAATTTTGAAAATAGTCTTTCACTATTTTACTTCAATAATGACCTCACTTTTCCCTTTCTGTCTTTTGTCAGCTTCGTGTGAAAAACTATGCAGATCCATCACAATGAAGGCCCTTTCTTGTAGTATCACCACAATATAAGTTATTCTCTTTTAAGTTGCAAAATGCAGCTTCATCACTATTTTAAATTGCCAAATGTAGGTTCTACTCCTTTGCCAATTGTCAGGCAGAGATATATCCCCATTGACTTCACATAAAACAAGCAAAGCCAATTCAATGAGAAAATAGGCACTCGAGACAAGTCGAATAAAAAGTTAATAGTATCTATTCAATTGGTCTTGCTATGGCTAATGTTTTATCATCCAATAGAGTGCTAATAATGGGCTCTCCTCGCTACTTCCATCCTGTACCTCTATATGTTTCAACAGTACCATCCACGCTAAAGATTTTTTAGAGTTCTCTACTAACACTAACAACCAACAAAGTTCCCTAGCTAGAATATGTCCCAGTAAAGAAAACAGTAATAGACAGAACTATTAAATGCAATTAAAATTTTGTTTTAGCAGGACAAGAAGGGTTTTGAGTGCCTCTAGTATGTCCATAATCCAATTGAAAATTTAGAGGTTTACTCAACTCACTTCTCCGGTTGTTCTTTGGAAGCCATAGTAGGCCATGATGTTCTCTATAAAGTATACAGATGTCACCATATATCACATGAATTTGAAAATCTCATAAAGGCTTGGAAGGCCCACCCATGTGATAGGTCATAAACAAATCTCTCTCTATCTTTCTCCCTTTTCAATGTGATCTTCCTCTATATAAAGGTTATGTAATTGGGTTCACAATCAACAAGAGTCTTCCATATTCCAAAAGAAAATTCCAAATTTTGTATTTATCTCAAAGTCTCACTAGTTCTTTCTCAAAAAATACTATAAC</w:t>
      </w:r>
    </w:p>
    <w:p>
      <w:pPr>
        <w:pStyle w:val="Normal"/>
        <w:rPr/>
      </w:pPr>
      <w:r>
        <w:rPr>
          <w:b/>
        </w:rPr>
        <w:t>&gt;Cs</w:t>
      </w:r>
      <w:r>
        <w:rPr>
          <w:b/>
        </w:rPr>
        <w:t>SAUR48</w:t>
      </w:r>
    </w:p>
    <w:p>
      <w:pPr>
        <w:pStyle w:val="Normal"/>
        <w:rPr/>
      </w:pPr>
      <w:r>
        <w:rPr/>
        <w:t>AAACAAGGGGAAAAGTAAGAAAAAAGATAATAGAAACAAAGAAATAATTATAAAACAAGTTTTTATCGTTATTTCTTCTTTTCAAGAAACAAGATACGTAAATAGTTATAAAACATATTATTGTTTTTAGATTTTGAAAAACAAAATACAAGATACAAGACACAAGAAACAAAAAACGGGAATGTTATCAAACGAAGTCTAGGTATGTGCGCAAGTATTCTTTTTCTTCATTTGATTTCTTGGTAGAGGCTCTTTTATTTTGTTATAACTTCTGCTTAATATTTGAGCCATTCACCATCCATTTAATATGTATTGCATTGGATTAAGTCATATTTAACTCTATACTTGTTGTTTATTTTAAAAAATGTTTTTGTACAATCCAAGTGATGATTGTATATTCATAATATTTAGAAGTTCGAGATTTATTGTGAAGATTGGGGTCAATTTTATTTAGAAGACTGACTCGGACACTCACATATATCAAAAAAAGAAAAGAAAAAGATTGGGGTTTTCTTTTCTCCATTTTATTATGAAGTTTGGTTTCTGGTTTAATACAACTGGGTTCTTTTCAGTTGCATCATTGTGGTTCTTTCTTAACAACATACAGAATGTTGAAGAAAATAACCTCTCAAAGGAAGAAAAGGAAAAGAAACAAATAACAATCAAAACAGCTGACCAACAAAAAGAAAGGCCAAAACAGAAGCCACGAAGCAAGACTTACACCATAAAGATCCCAACAAAATAATAATTAGTGTAACCAATAAATGATGATTTGCATTTGTTGTGAACTGAAACTGAATAAGATGAATTGAAAGGTATAAAAAACACAAATGAAGATGTCAAAAGGAAAGATGCCTTTGAGGAACAGGTAAACATGTCTTTGAGTTGGTACAATATTCAAGAGGGAATTTTTTTTCTTCCTAAGAATGCCACTAGCCCCCCAGAATTCTTTCGTTCTTTCTTAACAAAAGTTGTTGATTCTATTAAAAAAAAATAGTAAACAATAAATAGCAGTGGGACAACTTGGTTGCCAAGATCGAGCTACTGGTTCAATTAAGAATTTTCCATGGCAAGCTTCTTCCTTAGGTCGATCATTTCAAATCAGCTCCTTTGAAGGCTTCATCATGGTGTTCTTTATCCAAGTTGATCATGAGATTTTCCCGTCAGAATATTTATATTAATTGGGGTACTTTCATAGATCTTTCTTCTTAGAATTTTTTTTTTAACCTATTATTTATAGTGTCTTATTGTTATTGCGTTTGTTATCAGTATTATTCTCTTCGTTACATCATTGAATATTTACGTTTCTTGCTCAGAAAAAGAAATGTTCTCTTCATAATGAATGCTAAACTAACAATTGGGTTTCTTTTTCTTTGTCATCTTGTACTTGAAGTATTTTCTTCCACTTACAAGTTTCTGTTGTACTACGGTACCCGTACATATGAATTTTCCGAGCTTTACAACCGACAAAAAACCCACTTTAGTTAAAATTCTTATACCACGAAAAATTGTGACAGACATGGCTATATGATGCAGTTAAATTTTCTGTCAACATATAGTCTGTCAATTGTTATCTCACCAAGAGGACAACAAAAACTTCAGTGCCTCAAATATGTCTATGAATCTACTGGAACTTGCTTAGTTGTATTGAATTCTCTTCTCAATATTGTCCATAAACAAAAGTAGGCCACCTATGATGTTTCTACGCAAGGATCCAAAATGGCCCCACGTTAACTCATGAACTTGAAGTTCTCATTATGGCTTCAAAGACAAATCCATGTGATTGTTTTTGAGCTGGTTCCTTTCTAGCATTTAATGCTACCTTCTTGCGTTGTCAATATTTCTATCTCCAATAAATCTCACCCTCCATTTATATAAAGGATCATGTAATTGGGTTCACAAACAGCAAGCCTTCCACATTCCCACATCACAAGAAATCTTCTTTCACAATCCTTCAAGTTAAAGTTCCACTAATTCCTTGAAAAGAAAAATACTATACC</w:t>
      </w:r>
    </w:p>
    <w:p>
      <w:pPr>
        <w:pStyle w:val="Normal"/>
        <w:rPr/>
      </w:pPr>
      <w:r>
        <w:rPr>
          <w:b/>
        </w:rPr>
        <w:t>&gt;Cs</w:t>
      </w:r>
      <w:r>
        <w:rPr>
          <w:b/>
        </w:rPr>
        <w:t>SAUR49</w:t>
      </w:r>
    </w:p>
    <w:p>
      <w:pPr>
        <w:pStyle w:val="Normal"/>
        <w:rPr/>
      </w:pPr>
      <w:r>
        <w:rPr/>
        <w:t>CAAAAGTTGCCAATAGTTAATCATCATTGAAAATGTTTATTGCAGGACGTAATGAGCGACCCACAATTGATGATGATTTCAGAAAGTTCCAAGAGCCCGTCTAGTATATCATCACAGGTAGAAGAAGAATGAGGTAAGAGTTATTTGTTAACGCTCCAAAGGAGCAGATAAATTTGTAAATGGGATTATGACCAGTAGTAGGATTGGTGTAAAATACCATAGTACTTGAACAAATCTATCACCACCTCTTGAGTTAACCAAAGTGGATACATATAGTACATAAAAGTAAATATTGATTATAAAGTTGATACCTATGTACCTTATTTTGCCACTTTTCGTAGTCCATTCTCCTTGACAACATGATTACACTACATCTGCCCTATGATGTTCCTTCAAATGATTTGTATTCACAAGGAGATTGAGAGCTGTTTTCATATATGAGATTCATTGTACTTTGCCTCCATTGAAAAATTACTGAAAAAAAATGATCGGTGTTTTAATACTGCCAACTTCAACAGAAAGTTCTTTTTTTTTCTTCTTACAAAAGCAAGAGAGCTGACTGATTAAAATCAATACAAAACTTTAACTAACTAGTAAAAATGAGTATTCAAATCACTCAGACTAACACTGCGAAAATATATGAACGTTATGAGACTTACTGATAGAGCAATTAGCAATAAAGGGAACTGAACAGGTCAGGGCTTTGAAGGAAAATATATATGGAAGGAGAAAGCAGGTTAGTAAAATGAGATGTTTGAAATGACTTTCTATGTGCATAAAAAATGGAGTCTAAGTGTTACAAAAGTGGTTTAAGCACTTGGAAAGTCATTTCAAATAGGTCCAACATCAACTGGGCAGATCTTGTCAATTTTTTGATTTGATGTCTCAATTTGTTGGTTTGTTTAGTTTTAGTTTAGTTCTTCTCTTAAAAAATGGGGCTCTCTTTCAAAGTTTTTGGTGCTTCTTAGTAGTAGGGTTTTTGTCTTATTTGACTTGTACTCTTCATCAGTTGTATTTCTCTTCTATTTATCTTTTCAATTGTTTTGTGTTTTGGAGCGTTAGTCTATTTTCAGCTTGGGCAAATGTTGGAAGATGACAAACCACAAACTTTTTCACTGGAGAGAATCATGCTTCAAGAATCAGTAGTAGATTTCATTAACAAAGAGTGTCGTAATATCTGTTGGTAAGAAACCAAGTTTTCATTGAGAGAAAAAGAGCATACGAAAAAACAAGCCTACACTCCAATCTAACAAAATCAAACCAAGTTCATAGTTACAAAAAGGCCTAGCGAGTGTCCACAAGGAGGCGTTAAATCTTGCTACCTCCGAAACTTTATTGCATGACCTCTCCACCTCCCTTAAAATTCTATTGTTTCTCTTGAGCCAAACTTCCCACGAAATAGCTAGCTTGCCACAAAAATTTGTCCTCTCGAAATGACAAACCTTGGAGCACCTCCTCAATACTATTATAACCTTAGCGATTCCAAGCCAAAGTTAAACCAAAATTCTACATCCAACGAACAAAAGCATATCACAACTGTTGTCTGGATGATATGAGAAACTACTAAAGCTTATGGTATATAAAAATCATCATGCAATGGTAAGCCACGGTAAGCCAGCTGTTTACAATAATCAAGTTATTAAACTAACATATTTTCATCAGTCATTGTCATTTAAGAGACAATATGATCTCTAAATCCTTTGCCTTGAAAAGATTACACAATATCCTCTACCAACATCACTACTTCAATGTTCATTATTTGGTATACAAAATCATATGATACTTCATGAGTTCTTGTCTGCTACTAAGCCTTATCCAAAGACTTCTATCATCAATTTCTCAGAAGGTTGGATTTCCCACAACTCTTTTCACCATCTATAAATACATATTTGATTGAGTTCACAAGCAACTCAACTCTTCATTTTTTTTTCATTCAAGGTGTTTTGAGATCTTCTAGTAAAATTTTTTAGGTCTTGCCTTTATTGTATCCAAATATAAAC</w:t>
      </w:r>
    </w:p>
    <w:p>
      <w:pPr>
        <w:pStyle w:val="Normal"/>
        <w:rPr/>
      </w:pPr>
      <w:r>
        <w:rPr>
          <w:b/>
        </w:rPr>
        <w:t>&gt;Cs</w:t>
      </w:r>
      <w:r>
        <w:rPr>
          <w:b/>
        </w:rPr>
        <w:t>SAUR50</w:t>
      </w:r>
    </w:p>
    <w:p>
      <w:pPr>
        <w:pStyle w:val="Normal"/>
        <w:rPr/>
      </w:pPr>
      <w:r>
        <w:rPr/>
        <w:t>TTTGTAGAAAGACAATGCATTTACAAACATCAATTTATTGATAATGGTAGTTGGAACTTGGAAGACAAAGCATGTTATACCTCTTTAAGTTCATGTCCCCTAGTAGGCCCTATCCAATAGCTATGAAAATATACCTTCATGTGATCATTTATTTATAAATACATATGTGAGATGGCTTAGACGAAGCAATCACAATTCTTCACATTCCCATTTGAAAGAAACTTTCTTCTCCTGAAAACTTGTGTTCTTACAATCTTCTCATTACTCTAGAAGTACATCAATTCTATTGTACAACATGGGGATTCGTCAACTTCTTAAAAGAAACCAAGGAGTTTCAACAATTCCCAAAGGTTATTGTGCAGTCTATGTTGGAGAGAACCAAAAGAAACGGTTTGTGATCCCAATTACACACTTGAATCAGTCATGCTTTCAAGAGTTGCTTTCTCAAACTGAAGAAAAATTCGGTTACCATCATCCCATGGGTGGTCTTACTATTCATTGTAGAGACGACATCTTCACCGACCTCATCTCTCGTTTGTAGTATATCATTAATCTTGTAGAATAGGGGCATTGAAAATAACCAAATCATTGTACATTTATTTTTTCAATTTTCATCCTTTCTTTTTTGTTTCCTTTGGTGGGGAGTAAAAAGTTTCCCTGCACAAGGGAATTACTTGTGATGAAAATTAAAATGACTATAACTTTATTGGAAATGGAAGAGTATCATTCATTCCTTAAAAAGATATATCGTCTCTTTATTTTATGGTTATGCTTCTCTTCTCTACATGTATGCAAGTCAGTAATATGGATGAATCTTCATTTTTTGAAACTTAGCTGTTACTATAAAGATATTAAACCATTTTCATTGACTTTCTTTTGGTTGGGTTGGATCAATGACAAAAAAAAAAAAAAAAAAGAAATGCTGGTGAGATTTCATATCTCAAGTTAGGGTCAGAACTTTTTCGTAATTTTTGTCTTTACATGAAAATGCAGTTGGCTAAACCATAACCATACACTTTTTTCAAGCCTAAGACTGAAAGAAATTTTGCAAAATAACTCATAACAACGTTTTATTTTAAGGCATGTTTTTTAATTGATTAAAATAAATTTTTTATGTTAAAAAACAGTTAGAGACATATATTATAAACCCATCAAAATTATCAAAATCACTTTAAAACGTGTAAAACTAAATATTAAGTTAGTCGTGAAATAATCAAAGTCTTGTTCGTGATTTTGAATACGTCAACAATGGTTTTAACTATTTCAAACATACTCTTCCCTGACTTCAAACATCGATGTATTTTACCACAAATTCAAAGGTCTCTTTTGTTTAGCCATTTTAGTTGACCGCGAACAGTTTAACTTTGTTCAAGATAATAACATCAGTTTAGTTGCTGTCATTTTTTAGCAAGTTATTGAGCAACATTGAAAATATTTGAATCATGTTGGTGTGTTATAGTCAATTCTATTCGAGAAAATGGGGTCCGTTGGCCTCAACTTCTTTGTTGGTGTAGCAGTACTACACTACTAAGCTTAGGCATATTTCCAAACAGTGGAAGCTAATAGTATTTCTTCCATTTAATGAAAATTTATCTATAAACTGTGTTATACAAGCAAGGTTGAAGAAAAATGTGGGATGTCCAAGGCTTGTCCTTGGCTATAATTGGCCCACATTTCTTCTCACCAGTCTTCTGGGTCTTTTTCTTCAGAGCTAAATGGGGCCTTGCATTGGTTTCTTCCATTAAAAATGCAAGACAATGTATTTACTAACTTCACTAGTAATTAGAAGACAAACCATGTGATGATTCCTAGCTCATGTCTCCTGCTAGGGGCGTTCAATAGTTTTGTAAATGCATCCTTATCATCTATATATACACATTTGATATGGTTTAAACGCAATCACAGTTCTTCACTTTCTCATTCAAAAGAAACTTTCGTCCCATAAAAACGCGTTCGTCAACTTTTGAGTAGTTCTAAGTGTGTTTACTATAGTGTACAAT</w:t>
      </w:r>
    </w:p>
    <w:p>
      <w:pPr>
        <w:pStyle w:val="Normal"/>
        <w:rPr/>
      </w:pPr>
      <w:r>
        <w:rPr>
          <w:b/>
        </w:rPr>
        <w:t>&gt;Cs</w:t>
      </w:r>
      <w:r>
        <w:rPr>
          <w:b/>
        </w:rPr>
        <w:t>SAUR51</w:t>
      </w:r>
    </w:p>
    <w:p>
      <w:pPr>
        <w:pStyle w:val="Normal"/>
        <w:rPr/>
      </w:pPr>
      <w:r>
        <w:rPr/>
        <w:t>ATTGAAAATATTTGAATCATGTTGGTGTGTTATAGTCAATTCTATTCGAGAAAATGGGGTCCGTTGGCCTCAACTTCTTTGTTGGTGTAGCAGTACTACACTACTAAGCTTAGGCATATTTCCAAACAGTGGAAGCTAATAGTATTTCTTCCATTTAATGAAAATTTATCTATAAACTGTGTTATACAAGCAAGGTTGAAGAAAAATGTGGGATGTCCAAGGCTTGTCCTTGGCTATAATTGGCCCACATTTCTTCTCACCAGTCTTCTGGGTCTTTTTCTTCAGAGCTAAATGGGGCCTTGCATTGGTTTCTTCCATTAAAAATGCAAGACAATGTATTTACTAACTTCACTAGTAATTAGAAGACAAACCATGTGATGATTCCTAGCTCATGTCTCCTGCTAGGGGCGTTCAATAGTTTTGTAAATGCATCCTTATCATCTATATATACACATTTGATATGGTTTAAACGCAATCACAGTTCTTCACTTTCTCATTCAAAAGAAACTTTCGTCCCATAAAAACGCGTTCGTCAACTTTTGAGTAGTTCTAAGTGTGTTTACTATAGTGTACAATATGAGGTTTCGCCAACTTCTTACAAGAAGCCAAGGAGTTTCAGCAATTCCCAAGGGTTACTGTGCAGTGTATGTTGGCGAGAGCCAAAAGAAGCGGTTCGTGATCCCAATAACGTGCTTGAATCAACCATGTTTTCAAGACTTGCTTCGTAAGACAGACGAAGAATTTGGTTACCATCATCCCATGGGCGGTCTTACTATTCATTGCAGACATGACTTCTTTACTAATCTCATCTCCCATCTAAATGTTCTATGAGAAATTTATTGACACTCTATAGTTTATTATCAATCCATAGACACTAGAAATAACCAACAATATGTACATTTTTTTTTCATTTTCCTCTTTTTTTGTTTCCTTTTTCAGTAGGGAGTTAAAATGTCTCCCTCACCAAGGAAATTGCTAATGATGAAAGTGAAGAGGTTCATTCATTGAAAAAAAAAAAACTTTCTATTTCGGTTATCCCTCTCTTTATATGTGCAAACTAGTAATACAGATGGATACGAATCTTACCATTTTATATTGACTCCTCTTGGTTTGGTTGCAATCAAACAAGCACTATGAAGAGGTTTCATATTTCAAATTTGGATCAAAATTCAATGTCCATTTCGTCTTTGCATAAAGATATAATATCTTTTGTTCATTATCAACCATGGTTGAGTCTCGAAAAGTGTACGCAGTATATCCATATAACCATATGCTTTTTCTCAATTCTAAGATTGGCTAGAATGACAATTTTACAGAGTATACCATTTACAAAACATTAAGTTGTCAAATGTGTAGTCTTCCATCAATTTGAAGACTCTCCTTCGCTTAGCTATCTTAGTCGGTAAACGGTTTAATTCTATTAGTCCTTTTCACTTTTACTAAAGCTATTGAGCAGCATTAGACATCTTTGAATCATGTTGACCTGTCAAAGCAAAAACTGCTGTAGAAAATGGTTCCTTAATTTACTCAAATTTTGTTATGTTTTTGTTGGTTGATGCAGTAATTCCTCCACTTGATGAAATAATGACCATAGACTGTGTAATCTAAATGAAGTGCAAGCAAAATATATATGATGTCCAAGAGTCTCTTGACATAACTGGCCCACAATTTCTAATCTCCATTACCTAGTCTTTTTCTTATGAGCTAAGTGGGGTTTTTTTCATTGAAATATACAAGGCAATGTATTTATTAAATTCACTAGCTGGATTGTACTAATTGGAAGACAAAGCATGTAAGGCCTCATAAGTTCATGTCTCCTACTAGGCCCCATCCATTAGTTTTGAGAAGACCTCTTTATCATCTATATAAGTCCACATTTGATATAGTTTAGAAGCAACCACAAGTCTTCACATTCTAGTTTGAAAGAAAAAAAATTCTTCTCTCGAAAACGTGTTCTACGATTTCTCTTTGCTTTAAATATAGTAATTATACCGTTCAAC</w:t>
      </w:r>
    </w:p>
    <w:p>
      <w:pPr>
        <w:pStyle w:val="Normal"/>
        <w:rPr/>
      </w:pPr>
      <w:r>
        <w:rPr>
          <w:b/>
        </w:rPr>
        <w:t>&gt;Cs</w:t>
      </w:r>
      <w:r>
        <w:rPr>
          <w:b/>
        </w:rPr>
        <w:t>SAUR52</w:t>
      </w:r>
    </w:p>
    <w:p>
      <w:pPr>
        <w:pStyle w:val="Normal"/>
        <w:rPr/>
      </w:pPr>
      <w:r>
        <w:rPr/>
        <w:t>TGTTGGAGAGAGCCAAAAGAAGCGTTTCATAATTCCAATTAGTTACTTGAATCAACCATGTTTTCAAGAGTTGCTTAGCCAAACTGAAGAAGAATTCGGGTACCATCATCCAATGGGAGGTCTTACTATTCATTGCAAAGATGCCATCTTCACTAATCTCATCTCTCGTTTGAATGATCTATGAGAGACGAATAACATTTTCAAAATACAAAAACTCTGATAGCTAGAAATAACCAACACTTCATGTACATTTTTTTTCTTTCATTTTCGTCATTTTTTTGTTTCCTTTAGTGGGGAGTAAAATAATGTTTCCCTGGTTAAGGAAATTACCCAAGGATGAAATGAAATGAAATAACTTCAGTTCTACAGAAAATTTAAGAGGTTCATTCCTTAAAGAAGTATTTTCTCTATACCTTAGGTCATGCTTCTATTTTTATTTATGCAATCATGTGGATGAATCTCAATTAGAAAATATGCCAAATTCATTTATGTGTTGGTTCCTTTTAGTTTCAAATTTAAAATTTGAGTAAAAAAACTTAGTGGCAAGATATGATTGACCCTCCATAAAGACATAGCCATAACCACATAAACCCTATGCTTCTTAGTTCTTTGAATTCTAAGATTTTCCATCCTTCCGCCTTGTAACTGTTTTTGTTACCTTCCAGCCATAAATGGAAAACTCAATATTGAGTTCTCAAACAAAACAATGTACTCCCAAGTTCTCATGAAACAAAATATTTCCCTACAACAACTTCTCTTTTCGAGTCCTCGTATAGTTCTTCCTCCTTGAAATTGAAATTTACATTACTGTGATTTTCATTGGTATAAAGTAAAGTCTCAATTGATCTTCATTCACCAGAAACCCAAACAGCTCTGAAGTTTGAAGTTCTTCCAAAATCTAGTTTAAAGTTCATGTTAAAAGGGATAGAAGAAGTTATCAGTTGTTCCTACATCTTTTACAAGAAAACTTGTTTCCCTTTCAAGATTTCTCTACATATTAGTCTGTTAAGAAATCAATATATAAAGAAAACAGAAAAACCTAAAGTAATTGAAAACCGACAAGATATTTGCGTGATATAATAGCGTGTGTTAGCTAAGCTCACAAGGGGAGGAAGAACAATTTATTATTAGAGAGAATAATTCAGCGACACCTCTAAAGTTTAGAGAGTTTAATGCATTGGTCTAAACAATAGGGTCGAAATCCTAAATAATATAAATATGTCAAATATGAATTCAACTTAGGTTTTTGGGTTGTTGTCCCCGAACCCCATCATTGAAAAGATTAAGAGATTTTACTATCTTTATAAAATATATGAGGTACTTCTCTCATTGTCAATTGATTGTTAGATGAAATTTCTCATAAACATATTAGTCGCTATAAATAGTTAATGAACAACATTGGAAATGTTTGAATCACATTGACTTGTCAAAGAAAAATCTACTCTAGAAAATGGGTCCCTTTTAACTTGATATTCATTTATGTTTATGTTGATTGAGCAACAAGCTTCATCTCTTCTTTCTATTCTGCAAGATGTAGTATTTCCTCTATTTATTGAGATTATATCCATAAACTGTGTAGTTTTAATAAAATGGCAGCAGAATGTGGAGTGTCCAAGGCTTGTCCTTGGCTACAACTGTCCCACAGTTTCTAATCACCATTTTCACAAGTCTTTTCTTTAGAGCTAATTGGGATCATGTATTTGTTTCTTCACTGAAAGTGAAACTTTTTTCAATGTCTTTGCCAACATCACTGACTGGATTGTAATAATTGAAAGACAAAGCATGTGATGCTTCATAAGTTCATGTCTCTTACTGCTATGTCCCATCCAATAGCTTCTAAGGCGCTCTTTATAAAGTATATAAATATAACATTGGATATGGTCTAAACGCAATCACAATTCTTTCACATCCTCAACCAAAAGAAGCTTTCTTCTCTCTAAAACTCGTTCTGTGATTTTCTTGTTGCTCTAAGTATACAGATTATATCGTACACTACAAAC</w:t>
      </w:r>
    </w:p>
    <w:p>
      <w:pPr>
        <w:pStyle w:val="Normal"/>
        <w:rPr/>
      </w:pPr>
      <w:r>
        <w:rPr>
          <w:b/>
        </w:rPr>
        <w:t>&gt;Cs</w:t>
      </w:r>
      <w:r>
        <w:rPr>
          <w:b/>
        </w:rPr>
        <w:t>SAUR53</w:t>
      </w:r>
    </w:p>
    <w:p>
      <w:pPr>
        <w:pStyle w:val="Normal"/>
        <w:rPr/>
      </w:pPr>
      <w:r>
        <w:rPr/>
        <w:t>CCTTCATTAAGGAAATTACCAGTGATGGAAATGAAATGGCCACAACTTTACTTGAAATTGAAGAGATCTCTTACTTCAAAAAGTATTTTCCTTTATTCATGGCTATGCTTCTTTTCTCTGTTTATGTAAATAAATTATATGGATCACTTTTCTAGAGCCTGAGCATTCACAGAAAAGATGGTAACCCATTTATATTGAGTATTGACTCTTTTTTTTGGCTTGACTGCATCAAACAAGCACAGTGAGGTTTATAATAACAAAAAAACATGATCAATTGATTTTGTTAGTATATAATATCTGTTAATCATAATTAATAATAGGCCATGATTGGCCTTCCATGAAGATGCAGCATGTTCATATAAACAAATGCGTTTTTTCACTTCTGAGAGTAGGTAACAAGACTATATTGTTTATGATAGTTTGATTCCTTCAGCCTTGTAACTCTTTTTCTTGCCTTCCAGCTATAAGTGGTATACATATTATTGGATCTCAGGCAAAGCAAAGTGCTCCCAAGAACTCACAAACAAAAAGGATCTGATTATAATGTACATATATGGTGCTTCACAATCTTCTTAAAAGAAACCAAGAAGTTTCACTGAATCCTAAGGGATTTTCTGCAGTCTATGTTGGAGAAATGGTTGGTGATCCCGATAACTTGCTTAAATCAACCATGTTTTCAAGAATTTCTGTCGAACTGTAGAAGAACTTAGTTACCAACATGCTGTGGGTGGTCTTACTATTCATTGCAGATACGACATTTTCATCCATATCATCTCCCATTTGAATGATTTGTGAGAGATGCACTGACATCTACAATATATACAACCCATTTGTAGAATAGAGATATTAAATGTAACCAAAACTATGTGCATTCTTTCATTTACTCATATTTTTTTATTTCCTTCAGAGGGGAGTAAAGGAATGTTTCCCTACATTAAGGGATTGAATTGGCCATATCTTTCCTGAAAGTGGAAAAAGTTTATTGCTTGAAAAAGTATTCTCTGTGTCTTATATATGGCTTTACTTCTCTTCTTTACTTACGCAAACAATCTACTTGGATGAATATTAATTCTTAGACGATACAAAAAAGAAGCTACATCATTCATATCAGCTGTTTTGGTTGCACAAACAACAATTTTCAATCTACAATCGAACTAATACCTTCACAACTAGTATTTTATTTCAAAAAAATTTAAAACAGTTATCATCAATTCCCTCATTTCCTTAGATTTACCTATTGAGCAATTCAAGAAGCTGCTAGTAGCAAAAATGTTTCAGGGTTCTGATTTATTTCCAATTATGAGCGGATCATGAAGAAGAGAACCAAAGTTCAAATCTGTACAAGAGAACCTGTTTGATAAAACTGCTCAGAGATCCTGCTAGAGAGTACAACTTAGTTTCCTTAAGAGCTAGCTTTCCTTAAGATTCAAAATAGACAGAAAAGTAAGATAATGTTATTGTCTTTCCTCAAGTTACTTGGAGAAGATCATCATTCATTTATGAGATATATTTATTACAATTTCTACTTTGAGGTGCTCCATTCACATATGCAAGGGGAAATCCTGATTTTTCTTTCTCTAAAACCTTCACTGGTCTAGCACCTCCATGTTATATAGTCTAGGAATTATCTGCATGAATGCTATCTCCCTTATGATGGGATTAGGTAGTAGGGTAGAGCTGCAGGCCATGTACATATGACAGAGGCCACTGACTTGTTTAGGTCTGTCTGAACTTGTAACATTCATATTTATTTCATTGAACTTCAGCTGGCAGGCAAAGCCACGTGGTTCACTCTTATCTCTGTCCTTCACTGGGCCCAATTGGCTGATTTCCTCTCCACCACTTGTTGCTCAAGAGTTAAGGAGAACCGAAATATTTCATCTTGTGTATATATAGAAGTGGATCCTAATGGAGTTCTCACCACATTTCCAAATTGTTCTATCTTCCATTCAAACATAACTTGAAACAAGACTTGCAGAATCAGTATACAGTTTTCCATC</w:t>
      </w:r>
    </w:p>
    <w:p>
      <w:pPr>
        <w:pStyle w:val="Normal"/>
        <w:rPr/>
      </w:pPr>
      <w:r>
        <w:rPr>
          <w:b/>
        </w:rPr>
        <w:t>&gt;Cs</w:t>
      </w:r>
      <w:r>
        <w:rPr>
          <w:b/>
        </w:rPr>
        <w:t>SAUR54</w:t>
      </w:r>
    </w:p>
    <w:p>
      <w:pPr>
        <w:pStyle w:val="Normal"/>
        <w:rPr/>
      </w:pPr>
      <w:r>
        <w:rPr/>
        <w:t>TCATAGTTGTTCATTCAAGTGAGAGATCAAATCAGCAAAGATATCATCGCTACAGTGGAATGTAAGACCGCCCATTGGATGATAATATTCAAATTCTTCAGTAGTTTGATTGAGCAAGTCTTGAAAACATGGTTGATTCAAGTAAGTAATCGGAATCACGAACCGTTTCTTTTGATTCTCACCAACATAGACTGCACAATAGCCCTTAGGAACCATTGAAACTCTCTGGTTTCCGTTCATGGAAGACCGTCTTAGAAGACGACGAAGTCCCATTGATTAAAAAAAGTGAATGGAATGAGAAGATTTTTGTGTTGTTTGTGAACAACTAATATGTATATGTATATATATAGAGGGTTAACGTTAAAAGGGCTGTGAAACCAATGGCTAGAAATCTTTGAATGGGGCCTAGCAAAAGATGAATGCTTGTGCACATGGTTTTGTCTTCCAAATACTTATCAGTTAAGGGAATGATTGTGGTAAATAATGTTATATTGTCCTGTCTTTTTCAAAGAAAAATGGAAGCACTAACCCCATTGTTCACCTGAGAAATAGATTGGCATATCAGTTTTTGTACCTTAGAACATGTTAAAGAGAAACTGATACCTCAACTTTTGTGGATGATACTATAATTGGTGGTATACGTCTTGAACTATATTTGTCTTTTTAATGTGAATTCACTGAATGAGGAAAAGAGAAACAATCATCTCCCAATTGTTAGTCTTCAAATATTTGTTGTCTTGTTTCAACTTTTATGTGCCCACCAAATCCCCAGTATATATCGTCTTGATTCCCTTAATTGGTTTAGAAAATTTTTGATTGTGGCAAAGGAATGGGAAGGATTTGAGGGAAATCAAGGGATCTCATGATAGAAGATGTATGTGGGCTAGTTTTTTCGTTGTCAATTAGTTTTGAGATGAAACATTATGTTATTTAGTGAGAATAAAATTTAAAATTTAACTTTCTAAATGGCTTGAAAGTGATAATAAGTTTAAGCTAGCGAGTGAAGGCGAATTTAATTATATATCATCTGACATCACTCTATCTATAGACGTAACTAACACTGTTAAACAACCACGTAGATTTGTAAAAGTGAATTTAGCTGTACAGTGTAGTGACAGATGCATTGGTTAATAAACTATTACTATATTGCAAAGAAACAAAAATGGATTTGGAGTTAAAATTTTCAATTAGGTTGCAAGATGTTACCTTCATTTGATGGTTTTCACGAGCATCACAATCTGTATGGCACTTTTCATCATTTGTTGCAGACTCATTAGACGCTTCTTTCGTAGCAGTTTTAGAACCATAATTTTTAGAAAGCTTATGCACTGATTTTGATCTTGTTGATAGTTTCCCTTCATGCTCATGTTTGTTTGCATTTTGCTATAAAGTGACCTAAGGACAGCAATTGATATATTTACCAATGGGCAACACCATTCCAGACCACAAAAAGGAACAAATGAAATATAATTGCATCATAAACTTATTAAACATGCATAGAAGGCCTAATAAACTTACTATACATACATAAAATCACTCTAAATGGCTTAAGAGAGGTAGCAATTTGATTTTGAAACTAGTAGTCAAAGTTTGAAACGTACAAGATAGATGCGAGATGCTGCAAGATATAACATAATGGCCTAATAATCTTACAAAACATGCATAGAATAACTCTAAATGGCTTGGAAGGGGTAGGAATTTTATTTTGAAACTTAGAGTGAAAGTTTGAAATATGATATTGCAAGATATAACATAATGACCTAATAAACTTAGGAAACATGCACATAATCACTCTAAATGACTTGGAAGGAATAACAATGTGATTTTGAAACTCATAATGAATGTTTGAAATGTGTGAGATGGTGTGAGATACGTGCGAGATAAAACATACTAAACTGAACTACTTACGCTCCTAAACATATATAGTAACACCTTGAATGATTCATAAACATATATAAACGTTGTATTTTTCTTTAAAGAATCTCACTCAAGCAAAGACT</w:t>
      </w:r>
    </w:p>
    <w:p>
      <w:pPr>
        <w:pStyle w:val="Normal"/>
        <w:rPr/>
      </w:pPr>
      <w:r>
        <w:rPr>
          <w:b/>
        </w:rPr>
        <w:t>&gt;Cs</w:t>
      </w:r>
      <w:r>
        <w:rPr>
          <w:b/>
        </w:rPr>
        <w:t>SAUR55</w:t>
      </w:r>
    </w:p>
    <w:p>
      <w:pPr>
        <w:pStyle w:val="Normal"/>
        <w:rPr/>
      </w:pPr>
      <w:r>
        <w:rPr/>
        <w:t>ATAAAAAAGTTCTTTTTTAAAAAATATTTTACAACTTCTATCGTTTCTCTCTCTTTGGATCCATACATTTTTTTAATTGTTTCACAATTTCAGTCTCTTCATTATGTACTCAATAATTTTATATATATATATATATATTACTTTTAGCTATTCAAAATTTTATATTAAATAATCTATTATTGTTTACTTTGTTAAAAATATAAAATTCTTATCAATATAGTATAACACAAGATTAATCTATGTTTTTTGTTAATAAAATTTCTAATAAAAAAATACATTAACCTTTTAAATTGCTGTAGTTTTATTTCAATTAGTTATTTGTTAATACCAAATAAATGGTTAAAATATAATTCATTAGCATTAAATGTCATGACAATAGAATTTAATAATATTTTATAGTAAAATTTTTATGATTTAATTTGTATTAAGCTTCTTTAGTTGTGTAATTTTGTTTCAATTAAATTTTAGGAATGCTTTTAAACATACCAAATAAACTAATATATTTACAAAATTTTAGAATTTATGCTGATAGAAGTTAAAATAAATAAACTATTAATTCATTTTTGTTGGACTTCATAAATTTTGAAAGATTTATTCAACAATGAATTAATGTTAGGGCTCTAACATTTTGAAACAACACCAAACTTTCTATAACTATAATTCTATCCTCAACAATTGGTCTCTTATTTAGAGCTCTATGTGATTTCTTTTCTAGATTATTTATGATTAGGCTCCACAAGCATGAGTCCATGACATAAAAGTTATTATTAAAGTTTCCCATATCACTTTATTTTCTAAAAAGTTGGGATTTATAGGAAAGACATAAAGCATAGTCATTTCAAGCTACACACAAAAAGAAATGAAGTGAAATTAACTTTGGATAATTAAGATAATGCTTTTGCGTCTTTATATCATCAATAATTAAGATAATGCTTTTCATCAAAAAGTATCATCCATGATTAATCAATGTTTTGTGATAAATTTAACACTCATTTGATATTGGTACAAATACATAAGAATATTGCTTGATCTGCTTGGAATTATTGTTTGTTATGTGCTTGGTTTCCAGTTAGTCTGCATGGAGATGACTAAGGAGTTCCTTCTTCCTCCTCTGTTTCATGAGAAGGGAAGGTCCTTGTGCACGCCACGTTTGTGTTTTTTGGAGTCTTTGGGGGCATTAGAGGTATTGAGAGAGATCCTTCTGACGTTTGGTCTCTTGTTAGATTCTGTGTTTCTGTTTAGGCATCAATGACAGTCATTTTGTAATTACTTACTAGGTCTTATTCTTCTTGATTGGAGTCCTTTTTTCTTTATACCGCCCTAATTTGTAGATGCCCATGTATTCCTAAAGTTCACTTAAAAGAAAATAGAAATAAACTGTTTGGTCTATTTTATTTCAACTACTTGATCTATGACCCCTTCAAATTCAGGACCAAATTCCTGTAATCTTCATGTAGCCAATGGTTTTTGTTTAAATATTATGACATTTTATGATAATGTATTTGTTGGCTAGCTTCCAAAGACCAAAGGTTGCAAGACCTTGTAGAATTCACGTGTATATGGTCAAGAACATCGACAAATCAATCGTTTTGATTTACGTTTTTAAAAAGATTATCTGCCATATGATTTTGCTTATTGGTCTCTTGAAATGATTCTCGTCTTTTCTTCTTTTCAAATGATCCACAATGTATGAATGTGATGATGGCCAAAAAATAATTTGTTTGACTGAGAATTGTAGGTCCTCATGGTTTGTTATAAAAAGAAATTAACAATAGGAAATGAAGTTCACCATGGCTTTTTGTTGGGGGACAAAGCCATGTGACCTTTATAGATTATGGCCCAAAACTCAATCCATTGTGGTTGTTCTTTCACTACAAAAAGGCAATTTGCCGATTTGTTTTCTTTATATATACACACAATTCAAAGAACACCAATTCCCATCACAGCAGCTACCATTTCCAATTCTCTTGAGATTCATTTACCACCACCTATTACCAAAA</w:t>
      </w:r>
    </w:p>
    <w:p>
      <w:pPr>
        <w:pStyle w:val="Normal"/>
        <w:rPr/>
      </w:pPr>
      <w:r>
        <w:rPr>
          <w:b/>
        </w:rPr>
        <w:t>&gt;Cs</w:t>
      </w:r>
      <w:r>
        <w:rPr>
          <w:b/>
        </w:rPr>
        <w:t>SAUR56</w:t>
      </w:r>
    </w:p>
    <w:p>
      <w:pPr>
        <w:pStyle w:val="Normal"/>
        <w:rPr/>
      </w:pPr>
      <w:r>
        <w:rPr/>
        <w:t>TTTGATTTATGAAAAGGAATTACTGGGTAAGATGCAACGCCCCAGGTCAAGGACTCATACAAGGATTGAAAACTTGATGGCTCTAGCAGTCTTCTGCATCTCCTGTGACGTGACAATGACGTATTTGTTTGTCTTAAATGGCTTTTAAGAGTGAAAACTATCTCCACAAATCAATATAGATCCTTTCAACATGTTTTGTCCCCACTCACATGCCTAGAATTGTACTAAACTAAGTTTAACTTTAGAGTTCTTATGAATGAGTCACCGAAAAGATAGGCAAACCTTGTTGGTTTAGGTAATAACTTTGAATTCTTTAAAGTCTTTCTTAACCATATTTTCATATCCTATATCCCTCTCATTTGTGATCTTAGTTCGTGTGTGTACCTCTCCTAAATTCGGTGTTATATACGATCATTGTCAATCAGGACCTTCATTATCCAAAAGTTTGTAGTTTACTTTTCTTGGAGTCGACTCATGGACTTTCTGTCTGGCCTACTCTAACATCATGTATTTCTTCCAACTTTCTGAGGTGGAAAGTTGACAGCCGTTGGGAGGGTGATTTAGGGATAAGATTTGATAACCACGAAGAATATTCAAAAGGATCTGGTAATCCTATTGTAAGATTCTCAATCATGAACTCATCCACACCAACAAAGAAAGGAAGCAAGCAATCCCTCCCTAATCAAACACAACTTTGCGCCATCCAGTAGAAATTTAGATCATGATATTGGAATTGGACTTTACATAACAATGCCAAGGACATCTAAAGATTCAAATGAATGAATTATCCAATCCATTCTGGTACTTGACACGGTAAGGTCATACGGATTTTGTAAATGCTTCAATAATTAGAAATTATAAGTTGGAGTTAGTAGATTATACTAAAAAAGTTCACAAAGTTCGCATGGAATGATAACGATATCATTGAATAGGCATTGCCAAGATGCCAACCTGGCTGACTGGACACTGTCCTATCTCTGAAAAAAAGATAAACTGATAGTTAAGATATTTCCTCACCTAGTTCGTCGAAGTTTCTACTTCTAATAAAACCACGTAATGGACACTGCGTTCGGAAAAGTCCACATAGTACCAGAGACGTGTGGACACCAGCATTTATTACATGTCCTGGAAGCATAAATTCTTGAAGAAGCATATGAAAGTTCATTATCAAAGCATCTAGTATCCGAGTTTGAAGTGTTGCAAAAGTGAAGGGTCATTAAACTGATAGAAAGAACAAAATTTCACACTGAGGCGTCAAACTCTAGCAAAAAGTTTAGATATACAATAATGAGTACTATACTATTCATGACTCTTCATTGAGATACTGTCTGCAGATGCATAATTTAGTTTAAAGCAAGAAGAAAATGAAAAGTTAGGTCACTGTTTTCTTCAAATTAAGGGACCCTTGAGTCAACCAAATGAACCCACAGAGGCTGGTTGGCTAGTTGGCAAAGAGGATAAAGAAAAACAAAAACAAACCCAAAAAAGCAAGCAACTTAAAGAAGCAGGCCAAGTTCAGTGCTTAATCAAGTAATCTAAAAATGGAACTTAAATTTTTTCTTTAATTGAAAACATACTACATGTTGATAAGAACATGCCCAACATCAATTAATTTAGTGCTTTATTTGATTAAAAACTCAAGGATTCACAAGTTGTCCTTTCTTTTCCTTTTTCTCTCTTTTTTTTTTCCCTATTTTTCCTAAACACATACACATTTGTGCAAGCAAATGGTAGGGTATTATGTTTTGCACTAAACAAGGCAAACCATGTGAAATATTGCCAATTTCTTCACCTGCTATGTTTTCATTCCTTCTTCTTACTTTTCTACTTATCCATAATTGACAAAAATTCTACACACACACACACACATATATATATGAGCACAAACCCACATACAACACTCACTCACTCAACTCAAAGTACCATAACAAGTCCTTTCAAATCCAGTTCAAAAGGCAATTCAAAACAGGGGATCTTTCTTTGTTGTAAAGCATAGAGAT</w:t>
      </w:r>
    </w:p>
    <w:p>
      <w:pPr>
        <w:pStyle w:val="Normal"/>
        <w:rPr/>
      </w:pPr>
      <w:r>
        <w:rPr>
          <w:b/>
        </w:rPr>
        <w:t>&gt;Cs</w:t>
      </w:r>
      <w:r>
        <w:rPr>
          <w:b/>
        </w:rPr>
        <w:t>SAUR57</w:t>
      </w:r>
    </w:p>
    <w:p>
      <w:pPr>
        <w:pStyle w:val="Normal"/>
        <w:rPr/>
      </w:pPr>
      <w:r>
        <w:rPr/>
        <w:t>CTAATGGAGGGAATAAGAAAAGTGAAGAAGAGCGATGAGTGTTGAGAGCATTGAGAGCGACAAGAGAACGTGAATGAGAAGAAAACTAAGCGAATGAGAGGAACAATTAATTGAGATTCAACTTTATTTATATCACAGGGGTAAAATTGACCTTTCACACGATATTTAGTTTGTCAACATGTTTTAATAAACGAAGGTTCCACACGATCGGTGAATTATTTATAAATGATGGCACACTTACTTTTAAGTGATCATGTAAATTATGACTATGCAATCCACACACAAAAACATAACCAATCATATAATAAATGTTAAACGATCGCTTATTAAACCTAAACAATCGTGTAATCCGAAAGCCATTATTAAAAATGTTCAATTGTAATAATATGCATTAAAGCTTTAAAGGTTAGTTCTAATAAAGTTTTTACAAATAGGTCATAGTTTTTACTTTTAAGGTTATGGAATTTTCAGCAAAGAAAAGTAGTGAAGACTAGGAATCTAGGAGAATTTTTAGAGTAGAAATATTATTATACAATTTGTTGATGATACGTAACGGCACATTTAATTAGTAGAGTTTTAATACACAAGTGAAGGTAAAAATAGAGTTAACCCAGAAAGTAACTATTTACTAAAACTAACCTCATTCTTTTTCACTTCTTATTATATATATATATAGACATAGCCTTGTCTATATATATTAGTATTAAACCTTTTGGGTAAGACAAAATAATGAATTGTGCATACTTGAATTTAACGTGAGTATGTAAACTTAATTCAAATTCAACGGTATTTGACATGATTTTTCTAAAGGTCGAAATTTAAACTTCCACAACTCCAACATCTTTTTACTATAAAAAGAAGTGAAAAATATATCATAGTAAACATATACAATAGTTGACTTTATCGAGTATATACGATAAGATTCTTGCAATATCCTTATTGTAGATCTTGTAGAAAAAAGAAAGTCGAAAAATAGTGGATATCTAAATGTGAAGGTTGTGACAAGTCAAATTATATAGTAAGGTCCTCCTTCCACCTAGAAATGCTCTCCTAAAGTGGTGGGGGAAGAAATAATGGAATAAACCTACAACTCAGTCCTCTAAAATGAGTGAATCCTGTTGGAATAATACTACTTGATCCACATTCCTAGAGTGGTGGAAAAGAATGTAGGAGCTACCTCTCTCAAAAGAAGATCATCAAATTAAAAGGCCTTTTTTCTTTGGTTGACATTGAATTTTTTACAATATATTTTCAAATCTTCGAAACCTAAAGTTGGAAGGGATAATAACTAAATAGTGACATGTATTGAGTGGTGCACTAGCTACATAGTTCATGTGTGTCAATGAGTATACTTTTTCTTCTTATTTTTCAACTTACAAGTGGAAGATAGGTAAGCATAAAGTATATTTTGTATATGGAGCTAAGAGTTGTATTTTATATATGTTTTCAACTTTTTTGATGATGAGGATTGCAGTGATGTACAAGATTATGGCATTGGTACATACTTTATTTTCGATTATAATTTTAAGAGCATGGAGAAATATTTACAAAAGTAGTAGCAATCAGTTTTTAATAATTTGTTTCCTTTAATAATACATAAACAAATATGGTGAATGGGGGCAATATTAAAATAATTAAAGACAAAGATAAAAAGATTCATAAGATAAAAAGATGATCAAGATAATGTTTCAAGAAAAGATTAAAAAAGTGAAAAAAATAATGTGAGTGTCTTGCTTTTTTTCATCTCTTCCAACACTATGGAAGCCAAAGGAGATGAACTTGCATGGAAAAAACCAGGGGAGTACCATAGCGGTATTTCACACTCACGTGGGTCCATTCTCGTCCATGTTGAAGCTTTGGATAATACCACTTTTTAGCTAAACCCCACAATCCAAAACCTCCCTAGAGTTTTCCATATAAATTCCCCGATTCTGAGCTCAAAGAACCATCCAATTCTCAACCGCCGAAAAACAACATTTCGTATACAAGTTTTTAGCTAA</w:t>
      </w:r>
    </w:p>
    <w:p>
      <w:pPr>
        <w:pStyle w:val="Normal"/>
        <w:rPr/>
      </w:pPr>
      <w:r>
        <w:rPr>
          <w:b/>
        </w:rPr>
        <w:t>&gt;Cs</w:t>
      </w:r>
      <w:r>
        <w:rPr>
          <w:b/>
        </w:rPr>
        <w:t>SAUR58</w:t>
      </w:r>
    </w:p>
    <w:p>
      <w:pPr>
        <w:pStyle w:val="Normal"/>
        <w:rPr/>
      </w:pPr>
      <w:r>
        <w:rPr/>
        <w:t>GTGCTCCAAATGAAAACTCCTTTGCTTTTGCAAAAAGCATCTCATTCAATGAGCCCAACTCTTCAATCTCTTAGATTCTTTTTTCAAGGATTTTTTTTGTGTTCTAATGGTTTTTGTAACACAAAGAAACAAAAATTAGATTTAATTAGATCACTATTAGATCATGACATGGACAAATAAATCATTACTTTTGTAATAAACCACTGGTATAAATAAGGTTTTATATATATATATATATATATGATGTGATTAAATGTTCAAGGTCTCATTTAATTTAATGATGAAATTTAGATGATTAGGGAGTTGATATTATTTAAAAGATCCGGATTAAATTGATAATAAAACTAACAAATCCTATTTTTTATATTTTATGTGACATAAACTTAAAATGATAAAAGGAAGAAAAAAAAAATTAAAGTTCCTGTTGGTAGATAATGGTTTCATTTTTTATTTTGAAGTTGATGTTTGTTACTTTCCAATTATTAATTCTGATTTTTACCTTTGAATTTAAAAAACAAATTGACAGTAACAAGTTTCTCTTTTTCTTTTCAAAATTTGATTTGATTTTTGAAAATATTGGAGAAAATGTGGATAAACAAACATAATAGAATATGGTCATACATTCATCTTTTCTTCTACTCTCATTTATTTTCCTTGTATCTTTTGTTAGGTCATGGAAGATGGACCAACTTTAAAACGTTTAGAGAGATTGTGTTAATTGTGTCATTGAATTAAATTCACTTTTGAATTATCGTCGCTCTAAGAGTAAGGTAAAAATAAATTCAAGTCTCATGAATCATGGCCTCAAATTTCCCAACAACTAAACCTTAATATTTCTTCTCAATTTTATATCAAACCATTGATTTCTCATGAAAAAATGAAGGTTGTCTAACACAATAAAACTTGTTACAACATTTCTAAAGACATCACAAACATACGTAGAAAAATAAAAACCATAACAGAAAACGAAGTCTGTGTAATCCAATTCGGTGCAATACCACCTACGTTTAGGGTGTATGTACGTAGTGTGTGCCCATATATAAAGTCAATCAATTACAACAATATACTTATCTATAAATAAACGACAATTACAGTGACACTCAAATAGCTCATAGATAATGGTCATTTAGGCTCCTCCTAAGTATGAAATCCCTCACCTTCGACACTCTTACACTCTCCGTAAGTATAAGGATAATTGTGATATTTCATAAAATAATGAACATCTTCCCACCAAACTACACCTTGATCTAAATAGTTGTATATCATGATAAAATATTACTTTTCAAAGGATACAAGTGCCAAAACAATTAAGATGATGTAAACAATATTCTCCCCTCTATATACGTCTTCCATCTGTCCTACTATTTTGATTCAAATTTGAAGAGCTTCTATGATTATTATATACATCAAATAGTAAAAAACTAGAAATACACATTGAGATTTGAAGACCTATCGGCCGACAGCTCAAATATTCTAAGTCTAGTAGAACTACTTCTTTCCATTTCTACAGAAGAATAGTGAACACTATTCTTTGAATTGATGAGACAATAAATTAAAGAAGAAGTGCAATTAAATTCTCACTTTTTAAAGGCAGATAGATATTACATTACAATGGAGGATATCATCTAAAGTCATTGTCACTACCCATATATAAGATTTGAAATAATAATTGATGGGTAGAGATTTCAAATATATTCATCCCTCCCCAATATCAAATTATCCCATCTCCTTCCTCTCATGTGGCTGCTATTTCTTGTAGTGAAACAAAATCTATGGACCCAACTTTGTCCTCAATAAGAAAAAATGGATATACACCAAATTAATTGAACCCAATTTTTGAGAACAAAAATTAAAAACATCCCACCTTCATTTCACCTTTCCCCCAACATTCACATGGCCATGTACCCACTACAAAAATCACCTTTTCATTCAAATGTATAAGTATAAATCGACACCAAAGTTTTCTTTCATTGCAACATCCCAAACCAGAAAAAAGAAAC</w:t>
      </w:r>
    </w:p>
    <w:p>
      <w:pPr>
        <w:pStyle w:val="Normal"/>
        <w:rPr/>
      </w:pPr>
      <w:r>
        <w:rPr>
          <w:b/>
        </w:rPr>
        <w:t>&gt;Cs</w:t>
      </w:r>
      <w:r>
        <w:rPr>
          <w:b/>
        </w:rPr>
        <w:t>SAUR59</w:t>
      </w:r>
    </w:p>
    <w:p>
      <w:pPr>
        <w:pStyle w:val="Normal"/>
        <w:rPr/>
      </w:pPr>
      <w:r>
        <w:rPr/>
        <w:t>AAAGGAATGGAGAAGAAGAAAGAAAGACGCGTAGTATAGACAAGAATATAATGCAGTTGGGACATACCCTTCCCCTTCCCCTTTCCCACCTTGTTTCCCTCATCTCCAATTAATATATTTACATCCCCCATATTCTTTCCTATTCCTATTCCTATTCCTTTTCCCTTCTTTTTTTTTTTTTCTCTCTTTTCTTTCTCTCCTTCTTTTTAATAATACAATCAGTACTCAAACTAAACATAAACATAGTTTAAGTAACTGCAGCAATTAATTAGCATGTACTCTACTACACACCATCCCACCTTAATGTGGAAGCTTGATCAAATTAAATTCTCATTTTCTCAATTATTACAACTCCTTATTTCTTTATCTTCAATATAATTAATTAATTAGTTTTATGATATGTGAATGTGAGATTCCAAAATTAAAAGAGTTTTAGAAAATAGGTATAGGATTAATAGGGGGAGTGGGGAGGAGGGCATGTGGAAGGAGGGCACCGCACGCGGTAAGGGTAGGAGTGTTGCCGTAGGAAATAAATAGGAATATCAATATTCAATCATATTTAAGTATACTATATAATATATATTACTCCCACCTCCTCCTCTTATTCTTCTTCTTCTTCTTCTTCTTCTTCTTTGTTTTTAATCATATATATTCCCCCACACATTGAATATTCAATATATATCCTATACACCGATCGAAGCTATACTTCCCCACTCATTCTTCTTTTCAAATATTAATTTATTCAAAAACAAAAAGCATACTTACATTTTATCAATATATATATATGATGATGATCCATAATTAATAAACATACAAATCACTCTTAATTTAACCCATAACCCTCTTACCTTATTCCAATCTTTTACTCCTATTGTATAGTTAAATTTAAACTATAACAACAATAATAATAATATAACCTATAACAGTACTTTATATTTATTTAGTATATATGATGAACAAGTGAAAGTAAGGTGTAGTTTTTTTCTAACAAATTAAAAAAAGAGTGTAATTGTTTGGTTAAACTAAACCAATTGAAAGTAGAGAATTATTTCAAAATTTTGAGAAAACAAACTAAAAAAAAAATATCTCTTATGTATTTAACTTTTGTCCTTCTCTTCTCAAAGTATGAATATAATATACTAATTAAAGTACTACAAAAGTACTTTTTAATTTATTTTTTTGAAGAAAGTGTCCTACACACATCCATATCATCATCCACATTGGTATGACCATGGGAAATATGAGTTGGTGAAGATTACTTTCTCCAACCAAAAAGTTGATTGTTTCACCCCATTTTCTTAAGGTAGTCTAAAATCACTACTTAATTAGTTTTTTATATAATAGATATTAAATTATGGTTATTAAGAGGTAAATTTATAACTTAACCTATATATATGTATATTAAAAAAAAGAAGAAAAAAAGGAGAGAATAGGAGCATAACTAAATATGATAAATATAGAAAAGTAAGAGAAGAAATAATAAAGAATAGGGAGAGAGAGGGAGAGAGAGGGAAAGGGGGGAAGGTGGTGTTGAGTGATTGTACCTGCCAAGTACTCTTACCTGTACCTCCCCACCCTCTCTTTTTCTTTTTCTTTTTCTTTTTCTTTTTCTTTTTCTTTTTCTTTTTCTTTTTCTTTTTCTTTTTCTTTTTCTTTTTCTTTTTCTTTTTCTTTTTCTTTTTCTTTTTCTTTTTCTTTTTCTTTTTCTTTTTCTTTTTCTTTTTCTTTTTCTTTTTCTTTTTCTTTTTCTTTTTATATTGTTATTGTTATTATTGTTATTGTAATTTCTTCTCTTTTTTTTATATATAAAAATAGAAAAAAGAAAATTAATCTGGAAATTCTAAATTCCAAATTCCCACCTCCCCCTCCCTTCACTTCTATATATATTCTTCCCTTTCTTTTCCCAATCTTCAAGCTCTCTCTTTCATCTTCTCTTCCAACCAAAAACAACAATCAATATTCACTCTATTTCCATATCTCTACCTATCATATCATTCATC</w:t>
      </w:r>
    </w:p>
    <w:p>
      <w:pPr>
        <w:pStyle w:val="Normal"/>
        <w:rPr/>
      </w:pPr>
      <w:r>
        <w:rPr>
          <w:b/>
        </w:rPr>
        <w:t>&gt;Cs</w:t>
      </w:r>
      <w:r>
        <w:rPr>
          <w:b/>
        </w:rPr>
        <w:t>SAUR60</w:t>
      </w:r>
    </w:p>
    <w:p>
      <w:pPr>
        <w:pStyle w:val="Normal"/>
        <w:rPr/>
      </w:pPr>
      <w:r>
        <w:rPr/>
        <w:t>TAACGATATCGATTCCATTCAGGATAACGCCTCTGTTAAAGAGGATGCTATTCCTCCGGTTGCTGGCAGTATCAACCGACCCTCTAAAGCTGCTAAGGGTGCTGTTCACATGGAACACGGAAGAGACTTTGAAAGTAAAAGTGGAAAGAGCGCTGAAAAGAAATTCAACAAGTGCAATACCAGTCGTGGTAAGAGGAAAGTAGAACGTGAAAAGTCGAGTAATTTTGATTATTCTGAACGAGGTAAGGTTGATAATCATGCATCAAAAAGATCAAAAGAGTCGCCCCAGCATGATACATTTTGTACTAATTTGGAATCTTCAGCTCCCTTGGTAGAAGAAAGCTCCAAGGAGGAACGTAACAATAGTGCTGCACCAAGTCGATGTGACACTGAAAAGGAATTGATAGTGAAAAGGAAAAAACAGCGTGAAGCCGTTGATGCCATCCTTTTTTCATCACTAATTCCTTCAAAGAAGTCTGAAATGTCAATGAAACTTACCTCAGACAAAAAGCCACACTCACTTTCAAATGTTCATGGTAGCATGAAACCTCCAAAGGGAAGAAAAGGCTGATGGTGTCTATTCATTTGAGGTTTGGAACATAGCCAATTCAACTATGGCACACTGGTGGTTGAAGATATCATTCTTGCACCTCTTTTTTGGACTGACTTGTAGAATTTTGTCAATATTTTGATCTTTAACAAAAATGAAAATTTTTTGTTCACTCCCACCCCTTGGTTGATTAACTGTAACGAACACTCAAAGGTGCAATGTAATAGATATATATTACAATTTCTAGCACAAGGAAATCTCTCAGTAAATATTTCTTTTATTTTAGTGATTAAAGTATGATATATATTACATTTTCTATGATTTCGAAGGTGCAATCATCGAGGACTAAATTTTATAGTTACTGAAACTTGCATTTATATGCCCTGGTTTGTTTCCAGATGATTTTCTTATATTTTAAAAATAATTTCAAACTTCTTTACTGTCTACTACTACAAATACTTTTTGAAATATTTTTAAAGTTTATTTTAAACGATCTTTGTCAAAAGAGCTAAAATAAAATTGATCTTTTGAGAAATACTTTTTTCTCCCCTTCAGTCCTTAAGTTTTAGAATTTTAATTAGGCATGGTATAACTATGTAACTATCTAAAATAACTATAAGTATGTTTTATCTTAAGCAAACGATCAAATATAAGATTTTGAAAAAATATTGTATTCATCACTATATATTGATTAGGACATAATGTTAAGCTTCTCTTTGAAATTGCTAATTATTGAATTACCTAAAATCGTTGAAACACCAAACTTTGACCATTATAATCACTAACGTACTTGTTGATGGATGAACTTTAATCACCTACTTGTATCCTAATTTTGTATAAGTATTATTTCATGTACATTATATTAGATTGAAAAAAAGTATACCTATTCTTGTGCAGTCCAGATTGTACAAATTTGCTAAAGATGGATGCAAAATGTGACCATATAAGGTAAATTGGTGCCACCTAATAATTGTTTCATTAGATTTTTTTTGGTCGTCCTATTAGGTTGTGCACCAATTTTTTTATGTTAGAATTCATTTTCATAACATACATGCATGTTTTTTCTAATCTGGCAATTCATGTGACTTGTACTATGTCAATTAACCACCTTGTTTTGACCTTAGAATTTAATGTGATTCCTTGATGTGCTTGTTTTTTTTTTTTTTTTGGTGATCCACGTTCCATTTCCTTATTAGTAGCTTATTGGTTTCATTTCTTATATACTTATTAAACAACCAACAAGTTATAAGATCTGAGTACAACATTATTTGATTTGGATTGGCCATTACTCTCTGTTATGGATGTAGGATTGAAATATTTTATTTTTTGCTCACATGGGAAATCATCAAACCAAGCACCTGCAAGATCTAACAACCAAATCATACTCATCAAGACAGAAAGAATTATAAATTGGGTGAAGAAGAGGCTTCAAATATGCTATTATGTAACA</w:t>
      </w:r>
    </w:p>
    <w:p>
      <w:pPr>
        <w:pStyle w:val="Normal"/>
        <w:rPr/>
      </w:pPr>
      <w:r>
        <w:rPr>
          <w:b/>
        </w:rPr>
        <w:t>&gt;Cs</w:t>
      </w:r>
      <w:r>
        <w:rPr>
          <w:b/>
        </w:rPr>
        <w:t>SAUR61</w:t>
      </w:r>
    </w:p>
    <w:p>
      <w:pPr>
        <w:pStyle w:val="Normal"/>
        <w:rPr/>
      </w:pPr>
      <w:r>
        <w:rPr/>
        <w:t>TTGTGTAGAGTTAGTGACTGTTAAATGTTGAAGGAAAGGAGCCTATACTACCGTAGCAGTAGTATTTTTCTAGGGTTAAGATTTGGATACTAACAAGTTTGTATGTGATATGGACATTCGTCTTAAGAAAAGAAATTGACTAGCTACTAAATCCAATTAGATTGACCATATACCTCGAAGTTGACAACATTGATGCTAAATAAACATTTCAGAGCGACTAACAAACTTCAAATATACCATTGTTGACTGAAATAGAAAACTCAGACAAGGACCTCAAAACAATTGAACTTAGCATAGAAGGGATTACGCATCGAGAATTCAATTGAATTGATTTGATTCCTCGAAAGGGAGTTGACTGATAAATACTAATAATTGGGAGAAAGATCCCTTAATCATTAAAGTTGAAAGAGAAAACTGATGTGTTACTGAGACAAGACGAGAAAAAGGATATGGATTTAAAAGATGTTTGGTTGGAAAAATGAAAAGCTGAGAAGGCAGATTACAAAAACATAGAGTTGCAACCAAAAAAAACAAAAAAGAAAAAGGTAATTAAATGAAAGGTAATCAAGCTTTTTTTTCTTTCTTTTTTCCTTTTTTGAATCAAAGACGAATTTTTGAAGCTGGATGGCATTGGCAGATTACCAACCAACAAGCTTTCTCTCTTTCTTTTTTAATTTTTGTTTTTGTTTTTGTTTGTAATTAAAATTCCTTCTTTTTTTTTTAATTTCTTTTTTGCACGATTCCTTTTTCTGACACTATTGATATGCTTAAATATTTGTTCATATTGACATAATAATCCCTTCTTTATTTTCATTTTTAATACCCTTTCAAAACGACAACTAGCTCTTCACTGGCATTTTCCACACCTATCCCTTTTTCTTTTCCCAACTCATTTTCTCTCTCTTTAAACAAAACACTTTTTATTCTTATCTATTTGTTCCTATTATCATCTTATTTGATATTTAGCTCCAATCTAGTCCCTTAATTTTAATAAATTTCTCCCTAACACCCTCACTTTCTGTGAAATTTATCAATGCACTAAAGTCTATAATGTGAAGGGAGAAAAAAAAAAGAAGCTAAATTACAAGATGGATTTGTAATTTATCACTCACAATAATTAGAACAATCATAAATTGTAAAAGAGAAAAGAAATCTAATAGAGGTAGTTTATGACAAAGCTTCACACTGATAAGATTGTTAATATTCATTATTTGGTAACACCATCCAACGATGATATATTTGGAATTATTCGATCAAATTTTAGAAATTAATTTGATTAATTAATTTAAGTTTTGAACTATAGCCCATTAAATAGGTTAATATAAGCATAAACCAACTTATCAAAATATTACTCACCTTCTTAAAGGCTAATTTCAAATTTATAAATTGATCTTGTATACATAATACATGTATTAAAATACATACGAGAACTTCATAGTTTCATTTTATTTTCTTAATTCATTCCTTTGTTGAATAAAAAATATATAAATTAAAAATAACGAGTCCCCATAATATAAATATCCAAATTGATTCTTCCAAAATAAAAAATAACCAAATTGATTTGTCAATATAATAAAAAGAAGATTTAAAAAATTGAAAACTGATTAATGATTAATTGATTAATTGATTAAAATTGATTAATGAAATTACACGCGTCAAAACTGGTACGTATATGTGGATGATTATGTACTAATTATAATTTTAATACAAATATTAATAAATTACAATGGAATGTTTTAATTAAATTACAAAACAAATTCATTTCTTTTTATTTTCTTCATATCTAAAATTGAAATAAAATAATAATAATAATAATAATAACAACCAAAGATATATTTATTTATCAATATACGTGTGGGCCATGCACGTATAATTCTTCTTCTTTTATTTTTCTTCTTCCATTTCCCTTTGTTTTATATAACGAAGCTTCCCTTTATCTTTCCCTCACCTTCTTCTAATTCTCTCTCAATTTTCCCCTTTTCTCTTTACAATTTTCCGCC</w:t>
      </w:r>
    </w:p>
    <w:p>
      <w:pPr>
        <w:pStyle w:val="Normal"/>
        <w:rPr>
          <w:rFonts w:ascii="Courier;Courier New" w:hAnsi="Courier;Courier New" w:cs="Courier;Courier New"/>
          <w:b/>
          <w:b/>
        </w:rPr>
      </w:pPr>
      <w:r>
        <w:rPr>
          <w:rFonts w:cs="Courier;Courier New" w:ascii="Courier;Courier New" w:hAnsi="Courier;Courier New"/>
          <w:b/>
        </w:rPr>
        <w:t>&gt;CsLBD1</w:t>
      </w:r>
    </w:p>
    <w:p>
      <w:pPr>
        <w:pStyle w:val="Normal"/>
        <w:rPr/>
      </w:pPr>
      <w:r>
        <w:rPr/>
        <w:t>GTATAATCCTTAATTGTGAGTTATTAATGACAAAAACAGACAAAGAAATATAAATGATAGGTATATATGTGTGTGTAATAGAGTGCATGAGAAAGAAAAGAAAGAAAGAAAGAAAGAATGGAATAAAAATGGGAGACAATCCCACAACCCTGATATTATTATTGGATGCAGGGTCATAGTCATTCTTTTGTTAGTGTACCCACCATTTATTATCCTTGTCTTTTGCATATCCCCTCTCCATTCCATTCCCCCCCTTACCCCTTTCTCTCTTCCCATCCACTAAATATACTCTCTTAGCTTCTCCCAATCTTTCACTTCCACTCAATACCCTCTCTTCTTTTGTTTCTCTCTCACCCGTCTCTCTCTTTCTTTCTTCTTCCTTCTTCAAAATTAGGGTTCTTCATCAAATTCAGCCCTAAATTACCAAATCTCATAAGACTTCTTTTAGTTTATGATCAAAGGGGAAAGGGAGAAAAAGAGGGTTTAGAGCTTTTCTCACACACTTGAAAGGTAATTTAAAAAAGGAACTTCCTTTTTTGGTGGGTTTTTATTGTTTTAGTTTTTTGAATTGATTCCAAAAGAAAAAAAAAAAAAGGGGAAAGACCCTAGATCACACATGATGAGATGTAAGTTTACACACACACACAGACACATATATATGTAGCTTTCTTTTGTTTTGTTTGTATAAGTAATAAAAAAATTCAAATTAAAGAATAAAGGTTAGTTTTTGTTTGTTCTTATGAATTTATATATATATATATATACATATATTCTGCAATTCAGGTGAAGAAGATGAGACACATGACTACTGGTGAAAAATAAAGTAAAAAAAGAAAAAAAAGTCATCAGAAAAAATATATATATTTTTTCTGATGACTTTTTTTTCTTTTTTTACTTTATTTTTCACCAGTAGTCATGTGTCTCATCTTCTTCACCTGAATTGCAGAATATATGTATATATATATATATATATGAAACCTGTCTTTGTAGCTGCTTTGCACGCAACCTCTACTTTCTTCTCTCAATTTACACTTTCCAAAAAAATAATAATAAAGAAATAAAGTAATAATTGATGGGTTTAATTAATTATCATTAACTTGCAAAAATCAAAATCTATTATATGGCAATGGGAGAGATGAAGAGATCTAACTTCTTTTTTCCTTTTAAAATACCATATCAACAATTCGGTAAGTCTCTAATTCGAGCATAGATTCAATTCTCCATTTTCGTAATTGATCAAGAAATGAAATTAATATATATAATTGAGTATAGGATATGCATGGGAAGAACAATAATAGTGTGTGTGTGTGTGTGTGTACACACACACATATCTGCAATTTATGCAGATGTTTCTGCAAATTTAATTTAGGGTATCGTACGTGTCTGTCGATGGGAGTTTTTTTCTAGTGCGCACGCGTGTGAAAGAAAGAAAGAGATCTTCATTCTGAACAAAAAATAAATTACTTGGGATCAGCTACAAAATTTTAAATATAATGTTCTTCTGAATTTCATCTGACTTTGTTCTAGAATTTCTTTTTCTTTTTTCTTTTGTTAAAAATAAAAGAAATTCCCTTTACTTTTTCTGATTAAACTACACATACACAGAGATGTGTAATGTATATATATAACTTAAAATGAACAAAAATAAATATATAAGAGACAAAAGAAACAAAGAACTAATTGGGTTTAATGTTTTAAGTTATTCATATATAATGGTTGTCTTGTTTAACGAATTAATTCAAACTTTAAGGTGTAAGAGAATGAGGGGAAAAAATATACCTCTTGTACTCTCTTGTACTGTTACCATTTTTTGAATGAATGTTGTTGGCTTTTGAGTCTGGAGGATGATAAAGGAGTTAAGGAAATGTGTTAACATGAACAGTAGAGATGTATTTCAAAGAATATCTTGGTAAGAATAATTAAAGAATATGTATAGTATAGATTAATTAGTTAAAAGAAAATTGATGATAATGTTCTTACTTTGATGGGTTAGGGCAAGG</w:t>
      </w:r>
    </w:p>
    <w:p>
      <w:pPr>
        <w:pStyle w:val="Normal"/>
        <w:rPr/>
      </w:pPr>
      <w:r>
        <w:rPr>
          <w:b/>
        </w:rPr>
        <w:t>&gt;CsLBD</w:t>
      </w:r>
      <w:r>
        <w:rPr>
          <w:b/>
        </w:rPr>
        <w:t>2</w:t>
      </w:r>
    </w:p>
    <w:p>
      <w:pPr>
        <w:pStyle w:val="Normal"/>
        <w:rPr/>
      </w:pPr>
      <w:r>
        <w:rPr/>
        <w:t>CAATAAATAGCTAAGTCATTCATCAACAATTTTTTAAAAAAAGTTTATATGCTTTAAATAAAATTTAATGTCCCTTTCAAACAATGTGGCATAAGTTGTTAAACTTTTGATTTTTGTCTTCTAACAATTTTAGGTGTAATAGAAACTTTGATTTATTTGATATTCTTTATATTCTCTTTATTGAAAAATGACACTACAATTGATTTTGCTGTTGAAATTTTGAGTTTTAGCCTTTCAAATTTTAAAAAGAATAAAGATAACAAAATTTTACTTTTTTAACTCTAACACGTTGTGACTAATAAAGTCTTTTGATAACTTTAGTTTTGAAGTTAAATCATACTCGTTTTAATATTAATTTAACTTTTTAATGAATTTGAAATTTGGTAATGACTTCTTATTTTAATGACATTGTTCAATTACCGTTAATTCTTTATTTTATATTATCTTGATGTGAAAAGAGTAACTTTTTTATATATAAAATTTAGTTTAGGTTATATTTGAGCAATTTTAGCCCTAAAGTTTACTTTTATTATCACTGTTAGTCTTTTCGGTCGAGTTTTCTTACAAAATTATTAATTTTTAATTATTAAATTACTTTTTTTCTTCTCCCTCATTTTTCCAATCTCTCTTAGTCCCACATGGTTGCCACTATTGACCATATTTATCGATTGTTTCGAATCCCAAATTTAAAGGTACATGTTAGGAGATATTTGACTCGACTCATACTCTAAACAAGATTACAAGGTATGTCAAGAAATTATATTGTCTCGTACTATTATGAATTGATATATACAATAGATATGGTCAATAGTGGCAACCATATATATAATTTCAAGAAAATTTTGTTATTCGATCAAGCTTTGTTTTTGTTTTAGATGGTACCTTTTTTCACAACTAAAGTACAATTTACGTAAAAAAAAAATATTTGAAGTATAATAAATTTTTAAAAAATGTTTCAAGTTGGTTTCGTGTATAAGAAAGATGATGGAAAGTTCCTCTTACTTTTACTGCCAAACTCTAGTTGATTTACAACATTGATTGAGATGATACTTATCCTCCATGTGGAACTAATTTCATGAATGACCATATAAAAAGTAAGCTCCAATTAACTATGTTGGTGTGGTTGAAGCATACCTCTAAATTGATAGCGAAAACAGACAATTTAATGGAACACAACACATTCATAATTCAGCATGACTTAATACTCATAACTTTTACCACTAACAATCAAACATAAATTGAATTTAGAACAGTTACGAGTAATAGATGAATGATAAAAGTAAGATTAGAATGAGGCATAATGGGATATGGGATAAGTTAGGAATAGCCGCCGTTGGATAGGGTCCACATAAGGAATTAAAAAGAGAGGGAGAGAGAGAGAGATAGAAATAAAGAAATGTGTGTTTGTGTGTGGGAATCCGTAGATAGTAAAGAAAAGTCCGAGTTGATTGGAACATGGAAAGGCAAGCGCGTGGCTTTGGGGATTTCAATTCCCACTTAATCCCATTCTCCGCTTTCAATCACTATTCTTAATTCTTTTCTTTTTCTTTTTTTTCTTTTTTCCATTCCAAACTCTCACACTGTGGGCGCCCTTTGTACTTCCCTTCCATCCGGTTTTCCCTTACCCCCCCCCCCCGCCTTCATTCATACATACAAATCTTACTCATCCTTTTTATCATATAATTATGTGCAACTATAAACTAATTTTTACTATCATAACCACATCCATTCTTTATTTGTCAAGTGGTAAAATAAACTATTAATTTATGGAAACAAATGACAATTTGTCAACAAAAACTTTCCCCATTGGTTACCAAAACCAGAGAACGACCAAACTGGAAAACTACCCGTTTTCTTGGAAAACCACTTGCGGCCATCATTACAAAAACAAAACCCACCGTCGATTCCTTCCCCACTTTTCTTTTTCTATTTCTCTTCTTCTCTCTCGATTTTTCATCATCTTCTTTTTCTTCTTCTCATACCAATCCAATTCCTTCACT</w:t>
      </w:r>
    </w:p>
    <w:p>
      <w:pPr>
        <w:pStyle w:val="Normal"/>
        <w:rPr/>
      </w:pPr>
      <w:r>
        <w:rPr>
          <w:b/>
        </w:rPr>
        <w:t>&gt;CsLBD</w:t>
      </w:r>
      <w:r>
        <w:rPr>
          <w:b/>
        </w:rPr>
        <w:t>3</w:t>
      </w:r>
    </w:p>
    <w:p>
      <w:pPr>
        <w:pStyle w:val="Normal"/>
        <w:rPr/>
      </w:pPr>
      <w:r>
        <w:rPr/>
        <w:t>GTGATTTATTTTCATTTAAATTTGAATATGTATTTGAACAATACCCACCAAATATTACAAATATGGTAATCATACATACAATATTTTTTTTAAAAAAATTAAAAATCGCATCAACCCTTTAAACTCAAAGCTACTGAGATAACTTTATATATTGGAATGGTCACAGTTGAAAACTTTTAGTACTACAATATTTGAAAATCATCAAATGAATACACATAAACTTTAATGATTTGTACTAAAAATTATAAATATAACTAACGATATACTAGTAATATTCTTGAAAGGGTTCTCTTCTCCTATAATGTGTTAAGGTAATGCCATAATTATGGGTTGGTTAGGCACATGCACTTCCCTAACCTAAACCCTAACTCTCAAACTCAGAAGAGAGAAAAGAATTGTATATGAAAAAGTGAGACCTCTCATTTATATATAATAATTAAGGAAAGTCTCATGACATTTGAGTATATTTATTTGGGTTTCTTTTTGTTATTCTCCATTCAAACTTAGTGTTTATAAATTATATTATATCCAACTTAAAAAAGAAAAAAAATAATTGTATTCCTCATTTGTAAGTGTATAATTAGTTGTGTATGGAGATTTAAGAGATGCATATATGGTGGGTTTTTGGAATTGTTGGAATGTCAAAGTAGGAGACATATCTCTGAAAATAATTATCATTATTTGATTTGATGCTTCCTATTTTACTGTACTTTCCATTCATTTCCCCATCTTTTGCTTCCACTAAATTCTCTATCCCCTTCTCTCTCTCTCTCTCTCTCTCTCTCTCTCTCTCTCTCTCTCTCTCTCTCTCTCTCTCTCTCTCTCTCTCTCTCTCTCTCTCTCTCTCTCTCTCTCTCTCTCTCTCTCTCTCTCTCTCTCTCTCTCTCTCTCTCTCTCTCTCTCTCTCTCTCTCTCTCTCTCTCTCTCTCTCTCTCTCTCTCTCTCTCTCTCTCTCTCCTAAATTAGGGTTTTTTTTTTTTTTCTCTATGAAGAGAGTTCACTTTGATCAGAAAATTGAAGAGACCATATATGAGTTCTTCATTCATCTAATTTTAAGTTATTCTTGAGTGTTTTTTAGTATAAATTAGTTCCTTATAACTCTACTAAGAATATATGTCAAGAAAGCAAGGATCTTGAAAACTGACAGCCCTAAGCAGCAATCCAAAAGGTAGTTTCTTTTGCTTTTTTTTTTTTCCTGATCTATGTGAAGAAAATTAGGATGATCACATATCATATGTACAGTTTTGATTTTGATTTTGTTTTATGTTTCTTAAAATATGTTGAGAAAGATGACGAGTTTTTGGTTGATTTGAGAAACTGTCTCAATTTTGTCAATATTGAACCTGATTTGGTTTTTTGAAAACATGCATATGTCAAATCTAATCCTCTTTTGTTTTGTTTTGTTTTTTTGGGTAAAAATTCAGAATTAAGATATTTTCTGCCATGTGTTCTGAGAGCTTGCTGATGATTCAACTGGAAAACTCAGTTAAAAAGTTGAAACCTTTCATCAGACATGTCAAGAGAAAAAGAAGAAAAAAAACCCTTATTTTTTAGAATGTTTTTAAGAATTTTAAGGGTTCAGAGAGTTCATTGGAAGCATGAAAACACAGAGTATTGAAATAACTTTACAAAATTTACATAATTTCACTCCAAGGGATTCACAAGATATGAAAGAAATAATCTACAAACTTGTTGTGTCTTTCTTTTCTTTTGAAGAAAGTATTTGGATTAGGAATTTGGCAAACTCTAATATAAATAGCTAATTATTTAGATTATTGTATTAGAGGAGTTTTGATTTGACAAGAATTCAATTCCTTGTCACCCAAAATCAAACCATTCAACAAACTCAAATCTCTCAATAAACTGAACAAAAAAAAGTGTAATATAAGATAATAATTTCAACTTCATCTAGTTTATTAAATCGACTTTCTAAGTATTTAAAAACTAAAAAGTCAATCAAAACAGTTTCTAAAGTTCGTTTGTTTGGTGTGTAGATCAAA</w:t>
      </w:r>
    </w:p>
    <w:p>
      <w:pPr>
        <w:pStyle w:val="Normal"/>
        <w:rPr/>
      </w:pPr>
      <w:r>
        <w:rPr>
          <w:b/>
        </w:rPr>
        <w:t>&gt;CsLBD</w:t>
      </w:r>
      <w:r>
        <w:rPr>
          <w:b/>
        </w:rPr>
        <w:t>4</w:t>
      </w:r>
    </w:p>
    <w:p>
      <w:pPr>
        <w:pStyle w:val="Normal"/>
        <w:rPr/>
      </w:pPr>
      <w:r>
        <w:rPr/>
        <w:t>CCGTCCATCATACTTGACTAAAGTTTAAACTAACGTTTCTAAGTATGTTTGGATATAAAAATTTGAAATAAATAAGACAAAACAACAATAATTTATTGTTTGTTTTCTAATAATAAAATTTTGAAAACATGCATGGAATATATACATAGAAGCATAAGGTTTATTGTTATCAAACATATTACTGTAATCCAATTCCACTAATATATGACTCATTGTCTTCCATTTATTCTTCAAATCTTGGTGTTCACACTCAGCGTAGATCTAAAAATTTATTGGTACCAACCTTTATAGCTTAATCAAAATATATATATATATACCATACTTCTTATAAGTATTATTACTTTTCTTCAAGTGAGATATAACGACTTCGGACGATTTTCTTTTAAAATATTTTTCAATTTAAATTTTAAATTAAATCTACAATAACATGATATTGTAATAAGAGTAATGAGAATAAATCAAGAAGATATTAACATATAACAAAAATATAACTTAAACAACTCAAAAAATTAATAAAATAGGTACAAAATAAATAAACTAATGCAAAAAGCTGAAATATCCAATTAGAATTTTAAATAAATGCATCTGACATCTGTATGTTCAATAAGAGAATAAAATAAATTACAAAACTTACCTCATAAATTAAGAGATAAATGGAAGAAAAAGCCATAAACAATAAAATAAATGAAGTTGAATAACTTTAATTTAGGTGGGGAAGAGTAAAAGTAATAAAAGAAATGAAATTGAATAGCTTTAATTTAAGTGGGAAAGAGACTATAATTATTATTTTGGGTGGAAATGGAACATGAGATGACAAGAAGAGTAACAACTCAACTAACTACCGATATTAAAAATAAAATAGTTTTTTTTATATATATTAAAAATTGAATAGTTATATATATATTATATAAAGACAATAAAGTTGAGTGGCTCAAGCCCCTCCTAGACCTATACTAAATTCGTCAGTGTTCACACGAGATTTTCAGACAAATGTAATTCGTGGAATTTAATTATGTATATTAATTGATATTATAGATACAATCTCTAATATTTACTCATTTAATGTTTTCTTTTAAATCCAAATTAAAACTTATAACTTTTTGATCTTCGGTCTTCGAGATGTTGTAGTTGTAAGTCAATTTGAGCTTCGATCTTTTGGAATCCAAGGAAAGTTTAATCTTTCAAGTTTTCAACCTTTTAGAAGATGTTGATCTCAAGCTTGATAAGAACTTGCATGTCTTGAATCTTCAATTCTTCAGAACTTCAGTACTTACTTCAACCAAAGATCTCCAAAATGAATGGAAAGGCTTCTATTTGTAGAAATTTTTCATGGACTTGGATCCATTTGTCTAGAGGGCTTGGGCTCATTTTGCATGTTGAGCTTGAGCTTGGACCGATTTACTTGGTGTACTTGAGTTCATTATCCTCGTTTGATCCAATTTTGTATCTAGAGCCTGAATTAGGTAGGGTATAAAAAAATTTAATTACCTAAAATTCAATTAAATTATAATTATTACCATCTCTACCGTGACAACGTGACATAATTTAATTGACCGAAATTTGTTGCAAATGACTTTTTGTCTTCCAAAAAAATAATTTTAAAAAAACTATATTTAATATTCAAAAATAGTTTTAGTTCTTTTAAAACGCCTACTTTTTGAAAAAATCACAAATGTAAGTTATAAAGTTTGCATATATAATGAATGATTCCTCTCTATTAAAACAATTTCTTATTCCTATCCTATGTAAGAAAATAGGTTAATTTTTTCAAACCCTTAGAATTTTCGTACAAAAAAGCCAAAAGTAATAATAATAATAAGACAATTTTTAGAAGGAAAGAAAAGTACAAAATACAGAATATAAAAGCAGCCAAGCCATAATAAAAATGAAAGAGAAGACGTCGTCGTTTTAATTAATTAGTTATTTCCCTTTGCCTATTTATTCTTAATTATTTGGTTTCGGTTCCCATCAATTTCTCCAATCTCTCCCCCGCCTAAACT</w:t>
      </w:r>
    </w:p>
    <w:p>
      <w:pPr>
        <w:pStyle w:val="Normal"/>
        <w:rPr/>
      </w:pPr>
      <w:r>
        <w:rPr>
          <w:b/>
        </w:rPr>
        <w:t>&gt;CsLBD</w:t>
      </w:r>
      <w:r>
        <w:rPr>
          <w:b/>
        </w:rPr>
        <w:t>5</w:t>
      </w:r>
    </w:p>
    <w:p>
      <w:pPr>
        <w:pStyle w:val="Normal"/>
        <w:rPr/>
      </w:pPr>
      <w:r>
        <w:rPr/>
        <w:t>TCCACCATCCACAAACGGGTAGTTCTAGACACAAAGAAAGATCCTTGCATCATCCTACAAAAGAACAATTAATTATCTCAAGACATTACGCATGGCGATAGTCTCATTAATTGCAACAATGGTTCGTCAAGATTCTATCCTTTGTTTCAAGATAAAGTACTCTGATCTCCTCCTGAAAGTAGAATATGTTTCCAGTTGTGGATTGGAAAAAGAATGAATGAATAAATATTCTACAACTTCAAGAAGTGATTTTGATGATGTTGGTTACGTTGTTTTTATCCTATACACTAAAAAAAGGGTACTACAATGAGTACTTTTCTTTTATGGTTCAAATATAAATTTATGTTTTCCATTTTCTTCAATCTCTTAGTCTAGAAAGAGGGGCAGCATTTTTTTTCAATCCCTAGAATTTTCCTACAAATATTCCAAAATAAAGAAGGATGCCTCATAGATTTAAATTTTATAATTTTAATCTTTAACTTCTTCTTTTGGCTTTAATTTTAGGCTTATTTTTTAATTTCTTAACAAACATTATTAATAAGATTTTTAAAGTATACATTGGTATTAATACAAATTATTATTGTTATTTTATTAGGATTGAGAAATATTAAATTAAAATTAACTAAACGAGATTACTTTTTAAAATTGATTATTGAATTTGAGATTATCAAATTTTGAAATGAGAAAGTATATGAATATAGTGAGATCAAATAGATTGGATTTAAACAACCATGGTGATGATATTATAAAGGACAACATCTAAATTTTAGAGATGGATGATTATGATCATGAATAATTCATCCAAAACTATCAAACATTTCTCTTCAATCTCTTCGTTTCTCTTGATCTTTAATTTAAATCTAACTCATTCCTTTTGGTTATTGTCAAGTTGATTTGAGGTTTTAGAATTTGATATATCACAGATTCACCGATTTGATTCCTATTTATTAAACCCTATAGATTTCATGTCAATAATCGTGACACAGTAGGGAGAATTTCAACTTTCAAACTAAGTTTATTATGAAATTTTATTTTATTTTTATACATGAGACAATTAATACAATAATGCACATATTCAAAATTACATTGTTCGTTTGTATTAATGATTAGTAAAAATGAATATCCTTAGGATGTGTTTTTCTCAGGTTCATAACCTAATTGACTTCGTAACTTTAAAGTTTATATATTTAATAGAATATTTAAACTAGAATCATATTTCGTAAGTGAGCGACTAAAATGAATGAATATTTTGGTGTGGAAAATACAAAAACAAAATTGTAACAAACTCTAAATTAAAAAAAGAAAAAGAAAAATGATATTTTGATATAAATTAAAGTTTAATAGAAAATTAATAATTTATGTTATAAATGAAATTAATAAGGAGGCAGAGTGTATAAGTCTACAAAAATGAACTTAAAAGTCCAATTTTAATTTTTATTTCAACTTACGACGTCATCTCTTCTTCTTCACTTCGTCTCGTCTCGTCTCTCTCTATATATTATATTCTTCGTTCTTCTTCACAGCCAAAACCAACTCCATCTCTCTCTCTCTCTACTGACTCTAAAATGGAGTCTACTGACACAAAATCCAGCCCGACTTCAACTCTTCTCCTTTCTCACTCCCCGTCGCCGTCTCCGTCTCCTTCACCGCCGCCGACTGTTCAGGCCCACGTGGTGGTCACTCCATGTGCGGCCTGCAAGATTCTGCGTCGGAGATGCACACAGAAATGCGTATTGGCGCCTTATTTTCCTCCCTCTGATCCTCTTAAGTTCACCATTGCTCACCGTATCTTTGGCGCTAGCAACATCATCAAATTACTTTTAGTACTTCCTTGATCCCTAATTTTCTGTTTCTCTCTTTCAAATTTCGCTGTCTTTTCTTCTTGTTTCTATGTTTGAAAATTATGAATTCCGTTATTGAAATTGAAAATTGACCTTAACAACTTAACGAAAAACCATCGTTCTGGCTGGAATGAAGTTTGACGAATTCACAATCCTATT</w:t>
      </w:r>
    </w:p>
    <w:p>
      <w:pPr>
        <w:pStyle w:val="Normal"/>
        <w:rPr/>
      </w:pPr>
      <w:r>
        <w:rPr>
          <w:b/>
        </w:rPr>
        <w:t>&gt;CsLBD</w:t>
      </w:r>
      <w:r>
        <w:rPr>
          <w:b/>
        </w:rPr>
        <w:t>6</w:t>
      </w:r>
    </w:p>
    <w:p>
      <w:pPr>
        <w:pStyle w:val="Normal"/>
        <w:rPr/>
      </w:pPr>
      <w:r>
        <w:rPr/>
        <w:t>CTCAAAGAAAAGTATAGATGTTGTAATTGTTGAAAGCTCTTGTGTCGTTTATGGGCATGGATGCTCACGTTATACAGTTAATTAAATGCACTACACGAATACTTTTAAATGCTTTTTGCAAAATAAAACCCAATTGAACGTGGAAGTTACAATAATTATTTGTTTTTCAAATCAAACTTGATACACTAATTTTTCCACATCTTTGGGCTTAGGATCATCAACTTTTTTACCCTACATTTTTATTGCCTCTGTGTAGTAGTCAGCTTAGTCTACCCATTCTATCTAATTTAGACTTAAAACTTTAACTCATTAAAATATATAACATCAATCAAATGTTTGAAGCTTCTTCATACATTAAAAAAAAAAAGAAAAANNNNNNNNNNNNNNNNNNNNNNNNNNNNNNNNNNNNNNNNNNNNNNNNNNNNNNNNNNNNNNNNNNNNNNNNNNNNNNNNNNNNNNNNNNNNNNNNNNNNNNNNNNNNNNNNNNNNNNNNNNNNNNNNNNNNNNNNNNNNNNNNNNNNNNNNNNNNNNNNNNNNNNNNAAAAAGAAAAAGAAAGAAAGAACATAAAAGAAACATTCTCATACATATATATTATTATAGTTTAAAGGCAGATGTAAAACATGCAATATGTACTTTAGTGATGCTTATTTTCAACTTCTTATTTTGAAATAGGAGACATGATAATGCCTTTAGTGTGATATATGACTAATTCCTTTGAAAAATATGCTTTGGTCATATCGTACTTCTAATTTACAATGCTTATTTATGGTTCTGTTAACAAAGAGCTAAAGGTACCATAGTAAGAATACAAACTATATATAATATATATATAACTCCTAGTAGTACTAAGTAGTCACAGCAGTAGTAATGTATTGTTGAGTTGTTAGTAATAGTAGTAGCAGTAGCGGTGTGTATTGGTGGTAGTAGTAGTGTATTGGTAGTTTATTAACCCTCCCTCAAAATCTAATGTATTTTAGTATACTAACATTAATCAGTAATCATTTTTAAGTACAACTTCATATATTAATATTGGTGTATCAATAATATATTAACACTTTTTTAAATTCACATTTAGAATATAACACCGATATTTTAATATATTAGCGTTCGATGTACTTTTGTAATTCAACTATAATAATTTATACTTTGTTTCAAACGCTTCCGAAAAAAGTGTTTTACGTATTTTTTGGAGCGTAAAGTTAATAAATATGATTTTTTTTTAATTATGGAATATTAAACATAAGTATTGGAGGCTGGAACCTCATGTAATATTTTTAATTAAAAAAAAAGAAGAAGAAAGATGTTTTGATGTCAAGTGTCACACTCACACTCATTGGAGGGATTACCTATTTATCAAAATATGGTCACAAAACGATGGGTTATTTCATTACTATTTGGTATAATTATATAAATAAGATATAATGTGAAATAATGATAATAATAATAATAGAAATTAAAAAGTAAAGTAAGTAAAGTAAAGTAATTCACACCGCATGCAAATACATCATAATGTTAATGTAGAAAGAAAAAGAAAGAAAAAAAACAAACAAAATGAATGTGTGTGTGGGTGTGGGTGCCTTAGCTTATAAAGTAATTCAATCTAATCTAATCTAATCTAATCACTTAAATAGGATCCCTCACGCCAACTTCTTTTCTTTCCTCTCTTTTCACATTAATCCACTATTTCACTTCCAAAAAACAAAATACCTCTAAATTCGTTTTTTATGTACTCTTACAAATTAAAACAAACTATATATCTTCCTTTTAATGTTTTTCTTTTCTGAAAAAAGAGAGGTGGGGTCCGTTGAAAAGATCATGTTCTTCTTTTTCTTTTCTGATGTAGGTCTTTGGGGAGTGGTTGGTTATTAGTTTATATAAATAGAGAGGGAGATGAGTGAGAGGGGTCAGTGTCCAAACTCCAAGAGGCAGAGGAGAGTGGCAGAGAATAACAAAGGAGGAGGGGGGGGATACGTGTGTCATAAGACTAGAGGCGGACGAT</w:t>
      </w:r>
    </w:p>
    <w:p>
      <w:pPr>
        <w:pStyle w:val="Normal"/>
        <w:rPr/>
      </w:pPr>
      <w:r>
        <w:rPr>
          <w:b/>
        </w:rPr>
        <w:t>&gt;CsLBD</w:t>
      </w:r>
      <w:r>
        <w:rPr>
          <w:b/>
        </w:rPr>
        <w:t>7</w:t>
      </w:r>
    </w:p>
    <w:p>
      <w:pPr>
        <w:pStyle w:val="Normal"/>
        <w:rPr/>
      </w:pPr>
      <w:r>
        <w:rPr/>
        <w:t>TGTGATTTCTGTTAGAGTGAATTAACTCGATAAAGAGTAATATCATGGTATTAGTATATATATACCGAAGTTCTTAACTTCACTCAATGGTCATTTCTACCATACATAAACCAAATTAATATTTTTAAATGAATTATGTTATAGAATATTTAATATACTTTTATTTATTGATAGGGCTAATTTATATATCATGACATCACGTAAGACGATTTTATTTGAGTTTGAAAAACATAAATCATGTAATTATTCAGTTAATAATAAATATTATATCTTTCTATTTGTTGAAAATGAGTCTACTCAACTAATATACAGAATTATTATTAACTATGAAGTCTCCCCTTCGATCACATTGATGTGTTGGACTAAAAAAAATGATAATTTGTCAGAAGCCTTATATGTACACTTATATCTTGTCTAAAAATTTCCATAGTGAATTTAAATATATATACGAAATTGAATATTAAATAAACATTAAAAGAAAAAGAAATAATGAACTCATCTGTCTTGACTACAATCAATTGATGAACTTTCATCCCTAATAGACTAAATCCTAATCAACATGAATTTTAGCTAATAAGTCAAACCCCTTAATTTTCACTCTATCATCCCGTCAATAAAAAGCTATCTTATTTTTCTAATTTATATATCTAAAATTTCAAGCTTGAAACTTCTTAAATGTGTTCAAAGTTCAAGATTTAGGGTGGGCACAGGTGTCTCCAGACATAGGGGAAGGAAAACTCCAACTCATTCTTATAGAATAACAATAATTAATAATCTAATATATTTTGCTCTAAAACTCATGTGAAAGCAAAAATATTTAAAAAGAAAAAGAAAGAAAAAGGAAAGAATTTTTCATGCATGCATGGATGTAATGTAAGTAATTAGATATTATAAGTTTTTTTTAAAAAGGTGTTTGGAAATCCCGAGACATTGACAAAGAAGAAGAAGAAAAAAAGAGAGAAAAGATTGAGAGATCTCTCCCACAAGTTGAAGTCAAAGAATGATGGAGACAACTCTGTTTAGTCATTCTTATTCTCTTTTGCCTTCTCTCCTTTTTAGGAAAAATCCTTTAAATTTATCCCTTCTTCTCTCTTTCAACCCCCTTTTCTTATTATTATTATTAATTTTTATTTAACATTTACTGGAAAAATGGGACTGTACTTAAATATTTTCAACCAGATCTTCTTCTTCTTCTTCCCCCTCTCTTCCATGTTTTCTTATTATACTATTCATCGATCACAGTGAACCAAAAAAAAAATACTTTTCTCTCTCTCTCTCTCTCTCTCTAAAAACCCATCTTCCTTTTTGCTTCTCTTTTCTTCTTCACGAGATCCAACTTCTCAAAACCCACTTGTAAAAGGGTAAGATTTTGATTTCCCCCTCTTTTTCCTCTTTGGTTTCTGCATTTTTCTTCTCTCTCTCCTCTCACTTTGGTCTAAGGTATACGGTTCCTATCTTTTCCTTTGTTTTCACAAACCCATCTTTGGATTCAACCAAACCTTCTGCTCCTACTTTGTTTCGTCAATGGAAAAACAACCATGAAAATCAAGATTATTTTGTTCTATAGAGATATTCTCTGTATAAAAGAAAAATATTTCCTCACATAATCCTCTTTTGATTCAATTCCAATTCAGAAATAACTTTGCTCTTTAATCCCATGTGTTTTCCATATCCACAATTTATAGGGTAAATCTTTCCTATAGACAGCGTTATATGGAAATTTTCTTCTTTCTCTTGTAAACAGACAGACAAACAAAGCAAACAAGTCAAGTGCATAACATGTATAACAGTTCTCTAATCCAGATTTTTCTTCTCTTTTTTCTTAATGATGATTTTGAGTCTATTGTTTGATTGAAAAGCAAGCAGTCAAGTACATAACATGATAGTTGTTTAGTTCATAGTGATTTTTCCCCTTTTTGTGAACGAGTTTTTTTAGTGTATGTGCTTGATTGGTTATGTTGAAGTCTAATAGAGTGTTCTTACAGAGGAGGAATTGGAAG</w:t>
      </w:r>
    </w:p>
    <w:p>
      <w:pPr>
        <w:pStyle w:val="Normal"/>
        <w:rPr/>
      </w:pPr>
      <w:r>
        <w:rPr>
          <w:b/>
        </w:rPr>
        <w:t>&gt;CsLBD</w:t>
      </w:r>
      <w:r>
        <w:rPr>
          <w:b/>
        </w:rPr>
        <w:t>8</w:t>
      </w:r>
    </w:p>
    <w:p>
      <w:pPr>
        <w:pStyle w:val="Normal"/>
        <w:rPr/>
      </w:pPr>
      <w:r>
        <w:rPr/>
        <w:t>TTTAAAAGTTTCTTAAAAAGTGGTCTATTAAGTTATCGAAAACTCTTATCAATCGTCTTATATGTTACTCTTAATAAGTTTAAAGCTAGCTAGAAAGATTGATGGCTTTAATGTGGTTTAGTTTCGTTGTTGGTTTTCTAATTTTATTTTTAGAAATAATGAATAGTGAATTATTTTTTCTTTAAAAATGAATGAAAAAATCACGATTGACTAGGGCTTTTATATTTTATTTTTAGTATTTTTTTTACAGGAAAAGAAAAACATATACAAGTTATTAAATAAGTCAATAATCTGTTATCTTACACAATATTATATTGTGATTTGTAAATAAATAATAATTTTCTCTTCTCTCTTATCTCCTAGTTGACTCTATCATGTATTAAATTTTTTACTAATAACGTATATTAATTAGGGTTATTTTCTTCTAACACAATATAAATTAGAGATATTAGATGCAAATTCTCATAACATTCATTAAAGCAATCTGCCGTATCCATATTTATTTATAGGGTGAAAACATTTGTACTTTAAATCCTTATTATTATTTTCCAAAAGAAATCATTTTTATTTTCAACAGTTTGTTCAAAATATTGTTCCAATTGGGATTTTATTAAACATATAATTGAAAAGGTTAGGTTTTTCGTGCACAAAGTGATAATTATTTTTTCTATGGTAAATTGAAAAGTTAAAATTATATATTATTATTGGTCATAAAATATAGTATTTGAATAGTTGAAACTGTTTTTTTCTTTTTCCTTTTAAATAAACGTTAGAGTTTGTGGGTTTTCAAGACACCAAAAATTAAAAGTCATCCACCCAATGAGGTTTCTTTGTACTTTCATTTACATAATTTAGAAAAATATTTCAAAATTTAATATCATTTATTAAATATTTTAAAGTACTTTTAGACTGAATTTCCCCCTCCCAAATGACAATTTATGATTAAAAAAACATCAATGAGAACAAAATGTTTAAAATATCAATACCAACAAAACAAAAAAATATATTAAAATCTTAGTTTTAACTCAATTTTAATGATAAAAAAAAAATGTTGATTTATACTATTTTATTTTTTATTTTATGAAATTTTCTACCATTATAGAAGGTAGGTAATGAAATGGAATATGTTTGTAATGCAATGTAATTCAAAATATATGTATAGATAACTCTCTTTTTCAATGTTTTCATTGTTTACGAATAAATTACATTTTAATTGGACCATTGCAAGTTATGAAACGCTAAAGAGAAAGAAATAGGGGTGAGGGGCAATATGGGTATTAAAAATGGACAGTACAGGGACAAAGAGGTAACTCAGAGACGCATTCAATTCCTGCTCAGAATGAGAGGTCCTTCAAAACCCTTTCGTTCTTTCTTTCTTTCTTTCTTTCTTTCTTTCTTTCTTTCTTTCTTTCTTTCTTTCTTTCTTCTTCTTCTTCTTCTTCTTCTACTTCTTTCTTTCTTGAAACCCCAAATCTCCCCATCCAACGGCTCTCATTCACCCCCCGACGACGCCACAGTTACCACCCTTCTCTTTCTTTATACAAATAAATAAATAAATAAATAATAATTTTCCTTTTTTCTCTCTAACAATTTTAATTTCTTTTTTTGCCTTCTTCAATCAATTAAAATAAATTTCCTTTTTCTCTCTTTCTGTTCTCCTTCTGTTTGGTATTGCGAAACTCGAAGATCGGATCCAGCGCTTTCTCTCCAAACCCTAATACCCAAAAACAAAACAGAAAAAAATTAAACATATTCTCCCAATCTCTTCCTTCTTCTAATTTCTTCATTCATGGACTTCAATCGCTCCAACACAATTTAACGCCGTCCGATTCATCCCAAAAGGTCAGTTTCCTCCCCTTTTTCCCTTCCATCTTTTTACGCCATTTTCATTCTTCTAATTTGCTTGGATTCTTGATTCTTCTTCTGTTGGTTCTTGATGAAAAATGTTACATATATATGTATAGAATTTTGTTTTTGCAGTTGGCTTTTCTTTTTAAAAT</w:t>
      </w:r>
    </w:p>
    <w:p>
      <w:pPr>
        <w:pStyle w:val="Normal"/>
        <w:rPr/>
      </w:pPr>
      <w:r>
        <w:rPr>
          <w:b/>
        </w:rPr>
        <w:t>&gt;CsLBD</w:t>
      </w:r>
      <w:r>
        <w:rPr>
          <w:b/>
        </w:rPr>
        <w:t>9</w:t>
      </w:r>
    </w:p>
    <w:p>
      <w:pPr>
        <w:pStyle w:val="Normal"/>
        <w:rPr/>
      </w:pPr>
      <w:r>
        <w:rPr/>
        <w:t>GCTCAAGGGCATGATTCAAATGGACCCAATTGATTAGATCGTATGATATTGAATGAGCCCACACCATTTTGCTATTGAAAACAGCTCCATTGGGATTGTGTTGATAGAAAAAGTGGTAAATTCCCTTGTAGAACATTGGTCCTTTCAATCAACAAATTGCAAAAAAATCATACTTTTTAACGAATAATTAGGCAAATTTATTGTATTTTATTTCATGGTTTCTACTCATTCATCAGATGTTTTTTTTAGTTTCATTATCATAGCCTATACTACTCACCTAATATTGATAACCGTTTCTCTTTGTAAGTTTGAATTTCATATCGAAGGATCAAATGTAATTTGAATCAACACTCTTATTATATTATTGTCGATAAACTTATATTAGAAAGAGATACCTAAAGTTTAATTATTATACATATAGCTATAAAGCTTTAAACAATTCTTACCATTTGGGTCTTTACGATATCGTAAAGCATATTGATGATTCATCCATCAAATGAAATTTCGATCAAGGGAGAAAAAAAAAATACAAATAACAAAGTTAGAATATGTAATAAAGTAGAGATCGATATTCAAACGATTTTTTTTTTGAGAAAAAATAGCGAAACAAATAGGAAGAATATATACATTGTATGTATATATGTATTACCATTCATCCAATTTTTGAGGGGTTGGAAGTGATAAGATGTCCTTTGAACTTGTGGAGTATGAACTTCATTGGCATATTCATGAGAAACCACAAATCCAATTCTATTGCATGTAAGCAAAATAACAAATGATACAACTAAACCATACTTGCCTATTTCTAACCTTTTTGGTGGCATTTTATCAAACAAAAGATTAGTAGTATTCATTTCAAAAAACATGCATACAATTCTAGCTTCCATTACGTTTATATATATACACACACGATAGTTCATCTTGTCTAATCTAAATATAGTTTAATCATTCTAATATCATAATTTCAAATAAAAGACTAGAGATTCAAATCTTCCTTACGGAAAAATTAACATAAAACTTAAGAAAACATTATCATTAACATTTTTTTTTTCTAATTGATTAGATTTTCAAAATATAAAAAAGTTGAAAAAACCTTACTTTTATTTTTAAAATTTGTTTGGTAAGTTAGTTTCGTCGAGAACAATCATCTCAAATACCCAATAAATCTCAACATTTCCGTGAACAATCATATCAAATACCCATATCTAACTTTTGTAATTCAACTATGAATGCGAACAAATAAATATATATACACTCGTGTTAAAAGCAATTAGAGAAAATCATTGAGATAACCTAACATGTTAAGTTTGTTACATTGATACAAAAGGTAATGCAAAAAAGTTGCAACTTTTATCATCCAATACATACTTACATTATATTGCCAACTAAGTCATTTCATAGAATAGGCAAAATTATTGCTCACAAACACTCATCACCCCAACCCACAAAATTGTGACTACAAAATGTCTATGCAAACACATTTATAAGAAAACCTTACTTCTTTTTTTTAATTATATCAACTTTTAACTTTAGCTTGAATTTATTATTATTTTATACTATTTATGTGTATCAATTAATCCTTTAATGATATGTATCATTTAAGTGTGCTCTAATGTTGTATATGAAAAAAATGTTTTTCAAAAATACATTATGTAATTTTACCACTTCCTTAGATCGGTTAATTTATTTGATAAATCTTTATATACACATAATTTTGTTTAAAAGATAAAACGATCAAATATTTGTTATATTATAATCGAATATATTATGGACTCACAATTAATAGCATTTTTTTCTAAATAAATTGTTTTTGGAAAATAGAAAATTAAAATTTAACCTAATTGTTTTATTATATATTATTTTAAAGTTAAGAAGCGGAAAATATTTTAAAAAATACCTAATAAGTTGCGATCGCAAAGGAAAAAATCCACTAAGGAAAGTGGTTCAGTTACGTTCTTTCTCTCCTTCTCAGTTTTTTCTTCTCCGACTTTTCATCTGCC</w:t>
      </w:r>
    </w:p>
    <w:p>
      <w:pPr>
        <w:pStyle w:val="Normal"/>
        <w:rPr/>
      </w:pPr>
      <w:r>
        <w:rPr>
          <w:b/>
        </w:rPr>
        <w:t>&gt;CsLBD</w:t>
      </w:r>
      <w:r>
        <w:rPr>
          <w:b/>
        </w:rPr>
        <w:t>10</w:t>
      </w:r>
    </w:p>
    <w:p>
      <w:pPr>
        <w:pStyle w:val="Normal"/>
        <w:rPr/>
      </w:pPr>
      <w:r>
        <w:rPr/>
        <w:t>TTTTCTCTTCCTTCTTCGTTTTACAGTTGTTGTTCTTAATGAAAAATCGTGTGATAGAGAACAAGAGGAAGAAGTGAGAAGCGAGAGAAGTAATCTAAAAAAGAAAAAAAAAATCAAATAACTAAATTGTGCTTGTGTTTGAAGAGAATTTAAAGTGAGATTAAAAAAAGCGAAGAAAAATTATCGTTGCGTTTGATGAGAAATAAGAAAAATGAGCTAGAAGCTGTAACGAGAAACAATAATTATTTTAAGCTGTAAACCCTCACATGCAGTTTATGGAGAATGTGATACTTTCACACGCTACTGACTATTCAAAATGTCATTTTAAAAAAACATAAAATTGAATATTGGATCAAGTTTTATATGGACTTATATAAATGGGTCATCCTTACAAGAACTCCATTAAATCATTATCTTGTAAAAATCTTATAGAATCAAAATAAAATATTGACATCGATGGATATTTCTAGAAAATGTATTATGATAAACGATAATGATAATAAATAAACATTTTTTAATTTTTAAACAGTTACGTGTGATGTATTATATTATTCTTGCATTCGTTACATATTCTTAATATATATATATTTAAAAAAAAATGTTAAGAACACAACGAGATACTACAAAAACACGTTGACAAACTTAAATATTAAATCTAAGTCATTCCTAATTAGAACTATACAATTTGTTTCTTCTTAAGACAAAACAATTACAACTTGTAAATGGCTCCACCCACTTGTTTATTTCATTTAGGGTCACAATTTTGCTATTTATATTACTCGTTCTTGTTTCTCAACTTTTGAAATACATATTGGGGGCAGAACCTCATCATCAATTGTAACCTTATAGGCATGTGTGATCATGTATATAAAAAAAAATGGGCACATTACTAAGATCAATAATATCTAATAACAGTGGTATATTATTCCATACAACGTCCATGGTACTATCACATGCATAAAACAACACACTATACTGATACAAAATAACTACCCTTCAACCACATTACTATATTTATTTTCTACTCATTTGATTTAAGTTTCGATGAATAACAATTATCTATTTGAAATGTTTACAAATTGAAATACAAGTGTGTGATTTCTCAAGTTAATTACATACGATTCATTGAACTTACAAATCAATCAACTCATTATATACAGATATTAGAATCAACAACTCCAACAACTTATCAATATAACGTACACTCATGAAACTAAACTCAACGGATTAAAATAAACAACAACTAGAGACTAACCAAAGTACGAACACAACACAACAACAAAATTATAAAAATCAAACTTTAACCATGTAATCAAATTGCGTAACAATTTATTAACCACATGAAATTCACATTTCATTAGTCATACATAACTCCTAAATAGTATTAAAACAACACTTCGATTAATATTTAATCACACAAATAAATTCGATTCACTCAACGACATGAGGAAAAACAACTAAGTAAATGAAATATATAAAGGAAACATTTAGGAAGGAAAATATTAAAGCCTCAAATTCTTAATTTACTTATTACCATAACCAACCACCTAAGAATTTCCTTCTAAATCATAATTTTTTTTCAAAAACTAGCCGTTGGACATCTCATTTCAACTCAATCAAAAAAATACAACATGTGTGTGTGTATATATACACACACAACAAAAAGATTTGCAAAATCTACACAAAATCTTCTCTAATATTTTCTTCCAAAACCATTTTTTGTCTCAAGATTTTACTTATGATTCCAAGTCGTTGTGCAGCTTGTAAGTATTTAAGAAGAAGATGTTCATCAAATTGCATTTTCTCTCCTTATTTTCCCTCAAACAATCCTCAAAGATTCGCCATTGTTCATAGAATCTATGGTGCTAGTAATGTTGCTAAATTCCTTCAAGTAAGTACATTGTTTTCATTTATTGAACAATTCATTAAATTATAATCTAAATTAAAAATCTTAGACTCTCTTTTGGGTTAATTTAATTTAATTTAATCAGCAAGTTCCT</w:t>
      </w:r>
    </w:p>
    <w:p>
      <w:pPr>
        <w:pStyle w:val="Normal"/>
        <w:rPr/>
      </w:pPr>
      <w:r>
        <w:rPr>
          <w:b/>
        </w:rPr>
        <w:t>&gt;CsLBD</w:t>
      </w:r>
      <w:r>
        <w:rPr>
          <w:b/>
        </w:rPr>
        <w:t>11</w:t>
      </w:r>
    </w:p>
    <w:p>
      <w:pPr>
        <w:pStyle w:val="Normal"/>
        <w:rPr/>
      </w:pPr>
      <w:r>
        <w:rPr/>
        <w:t>TGTAGGTTGAGTTTAACCGAACCACTATAAAATTACGGTGTCTTCTTCTCTAACTCTTTTCTAATTATTTTTTAATTTAATTTTAGTTACATATTCTTATTGGTTGAGTTTGATTGCATACTTCCATTCATATATTTTTATCAATTTTGTTATTTTACAAAGTTTACAAAGTTATTTCTTTAAATTTAAAAAGTATCTAATTAGTTGATTTTACTTTTTATTTGTCAAAAAGTTTATTTAAACCCTATTCACCCCCCTCTAGGGTTGCCATACCGATCCAACATATTGATTGTATTGTATGTTTTGATTAAGAGTAAGTAAACCATTAGTATCATATTCCTATAAAAAAAAAAAAAAAGCTAACCATTATGTACACATAAGGAGTAGAGGGAACCATGTAGAAAAGAACTGCATGGTAGAGTGAAGTTAGCCAATGCATGAAAGGAGTATTGAGCTTAGTGGCCTAAGCAGCGATAAATGAACCAAGAAAATTTTTGGATGTTGTTCGTGAAAAAAACATCACAATAGTTTAAACGCGAGATGTTGAGTCAGAGAACTTTTCTTGAAATCAAAACTAATGAGAAAAAATTGTTAGTAGACAAGAGAAAGTATTAAAAAGTAGGGAAATTGCATCAAATGACAAATTCTTTTAGAAAAAGCAGCTCATGGTACCATAGGGTTATCGGTTTTCATGAGTGTTAATAAAATGTTTTTCTTAGACTTTGTCAACTTTCCTTTAAAACGATATATTATCATTCTATCTAAAGCTAATGTATCAAACATTTCAGAAACAAAAAATTGTAAATGTAATATGCTTGAAACAAGTTTAAAGTGCGTCCTTAAAATCTCTATAATAGTTAACAACATTCCAAATTATTCATTTGAAAATAGTTAGGCAGTCAAAACTTATATATTTGAAATTTTACTTTATTCATAATGAGTAATTAGACATCAATATAAAATATGATAAAAAGTACTCCCACTTAACATTTATTAATTTTCTTGCCTGTAATTATTTAGTCAAAGTTATGGGGTATAAGTTTATATATCAAACCCTTGTATTAACAAAATTCTAATTAGTCATTTCTCAAACGAACATATATATAAAGTCGTTCTAAATTCTAATTGAGACTTGTTTATTCTGAATTCATGTTGGGTTTTATTGATTCTTGGGGTAATCTAATGTTCTTCCATGCTTAGAAACTACTTTAGTTTGGAAATTAAACCTAGGCTTGAATTGCTACTTGGGGAGACCAAACTGATCAATTTGGTTTCACAAAGAAAATTATGTAAAAAATAATTAGTCTAATTAGTATTGATTATAGCACAAATATACAAATGTCAAATTTACAAAAATATTATAGTTTCAATTAGCAATAATAGCATATTCTTTTGAAAAAATTGACAAGATATGAAATGCTAATTGAGATATTTGAATGTAATGTTTTTTTACCATTATTTTTTTGTTCACAAAAAGAATAGAATTAGTTGGGGTTTCTTTTAATCCTGATGATAAATAACCAGTTAAATAAAATTCACGCATTAATTATCACAATACATATATTAAAATATTGAACTCCACATGATATAGGATGAAGATAGATAACTGATCTTCCTTCCCAATGAGCTACCTAAACCCTAATTTAAACATTAAAAGAATGCCCTTTCCTTTTTCACCATATTATTAAACAAGCAATAGCCATGCATCTTTTCATTTACAAACCAATTTGGTTGTCCTTCTTATCTTGTTTTGTTCATTATTAAAATCATACACTCCCTTTTAATTTCCATTAACCATTAACAACTTCACATATATATTAAGTGTTAAAATTTTAAAAATTTGTAAGAAAACATTCCGAACCCATTTATAATATAAATTCATCAATTCTCCTCCACCATGCATTAATTCTTTTTTTTTTTTTCTATGCATATTCATATATGCTTCTTTCCCCAACAACAAGAACACCAAATTTTCATCTTTGTTTCTTTTTCTCTCAAAG</w:t>
      </w:r>
    </w:p>
    <w:p>
      <w:pPr>
        <w:pStyle w:val="Normal"/>
        <w:rPr/>
      </w:pPr>
      <w:r>
        <w:rPr>
          <w:b/>
        </w:rPr>
        <w:t>&gt;CsLBD</w:t>
      </w:r>
      <w:r>
        <w:rPr>
          <w:b/>
        </w:rPr>
        <w:t>12</w:t>
      </w:r>
    </w:p>
    <w:p>
      <w:pPr>
        <w:pStyle w:val="Normal"/>
        <w:rPr/>
      </w:pPr>
      <w:r>
        <w:rPr/>
        <w:t>TTTGTACATTAAATTTTCATCTAAAATCTATCTTAATCTTTGCCACTAGACTTTCATATTTTATATGGAAACCTTATAGTTGAAGCCCCATATATTAAGGGTTTGTGTTGAAGTAGAAAACAAATGACTTGAAAGCTTGTGTTAAATACAATTAGAGATATTCAATAGGAACTAGCAAGTGTTAAGGACAATATGACACTTTTTCAAATAATAAAAATCAAAACAAACTAAAAGGAGAGTTTCAAAAAACAAATAATACATCACTACAAATATCTTCATTGGATTACTTTCGAGTTAAATTGCAAAAACCATCTTTAAAGTACGTTGGTAGTTACAATCACACCCTCAAACTTTCAACAATAACAATTAAACTCCTAAATTTGTGTTAAAATTGAACTCTCAAATTCACGATGATTCATATAATTACGAAAGTGTAATGGTCAAACTTTAAATTGTGGATAAGTTTTAGTGCTCAGTTTTATAATTACGTAAGGGTGATGGTCTAATTTTAAATTGTGAATAAGTTTGAGTGTTCAATTTTAAAATTTTAAGAGTATAACAGCAATAATTCCTCGTAAGTTTAGGGATACTTTTGCAAGATATTTTTGCAAATTTTGTTAAAAATAATTTAACTAGTAAAGTCTAGAAACTTATTTTCTCATCTCTTCCGATATATATTTAAAATATTTGATGTCAAGTTGTCCTTTGTTATGAAACAACTTGTAACTTTTTTTAAAAAATAGTTTTACTCAAAAGATTGAAAATAATTGCAATGTAATGATAGTCTTAGTCCAAAATTTTGGTGATCTCGAGGGTAAATCTTTTACTAATCGGCTGAAGAAAGCTTCTAAGATATCACACAATTCAAGCAGCAATTTATGTACAATCTTACACTACACACCAAATATAATATACATTAAAAAAATTTCATTATACCAAATATTTTCTTTTTGTCCCCGGCTCTCTCTTTTCGGGTACCATTGCTGAAGTTGTAATTACACTACTTGTAAACTTTCAATCGTAAAAATTAAAACCTTAAAATTTGATTAGTAGTAAAATTAGAACCTCAAACTTAGAAATTATAACAATTATTTAGGCTAGATTGGATAATCAATCAGAGTTTGTAATGAATTGTGATGAAAAGTATTTATAAAGGAATACAATTAATAGCTTTGGATTGAACAGAGAGTCAAGCCAAAAAACAAAAGATGTTTCTCAAATTGAAACAAACAAATAGGTAAATGCAAATAGATGGATCATTATTAGATTAGCTAGATCTAAATTTTGCGTTTAAATTTTGCTATAAACGCAAAACTATTATCTAGTTTTGTAGCTGTCTTATGCATCAATGAAATTTTTTCAAAAATAAAAAAAATGACAAATTATTGAAGAAAACCATTAAAACACAATTTATTAAATATTTTGTCAAAAGTTCTTTATTTGACAAATTCGTATATTTTAATATTAATAATGGAACAATAATTGCATTGCCAAAGAGACCTATCCTATGATACCTATAATCCATCTCAAATTAATTAACAAGTAGGGGCTAACATTTTCTATATTTTCTAAAGTTACAAAATTATCGATAATAAGTTTTTATTTTATTTAAAAAAAAGAAACATTATTCGAGGTCCTCGTACCCCTCACTCCACGCAGATTTAAAAACACAAGCAGTTTGGCGGAATTTCATAATATTACTACAAAAAGAGACCTATGCTATTCCAAAATAATAATAATTATTATTGTTATTTCAATAATAAAACTATGTTTCAATCTTCCAAAACCTACATTTCCTTCTAATTTGCAAATCCCATCAAACTAAGAGAGAGAGAGAGAGAAATGTAAATGGAAAGAAAAGAAGAATTATATACCTTGTGATCCACAAACCTCAAAGTCAGCTCCACACATATATATGTGTGTGTGTATACATATTTGTCTTGTCTTCCAGTAAGCTTTGCTTAGGTTTTCCTGAAAGAACTCAAGCAAGCAAGGTTGAG</w:t>
      </w:r>
    </w:p>
    <w:p>
      <w:pPr>
        <w:pStyle w:val="Normal"/>
        <w:rPr/>
      </w:pPr>
      <w:r>
        <w:rPr>
          <w:b/>
        </w:rPr>
        <w:t>&gt;CsLBD</w:t>
      </w:r>
      <w:r>
        <w:rPr>
          <w:b/>
        </w:rPr>
        <w:t>13</w:t>
      </w:r>
    </w:p>
    <w:p>
      <w:pPr>
        <w:pStyle w:val="Normal"/>
        <w:rPr/>
      </w:pPr>
      <w:r>
        <w:rPr/>
        <w:t>TTCTCATAGCCAACCCAATGCAAACCCTTGATGAAAAATCGAGCCAAACAATGGGCCAGAGCCCGCTAAGAAAATGAGCTCAAGTCCAAGCCCAACAAGTAAATGGGCCCAAGTCCAAGCCTAACAAGCAAATGAGTCCAATCCCATCTAAAGCCCATGAAATTTCTCTATAAATAGAGACTCTTGTCATTCATTTTGAGAGATCTTTGGTTGAAGGAAGAATTGAAACTCTGAAGTACTGAAGCTCTAAAGAATTGAAGATTCAAACTTCTACAAGCTCTCAAGACGTGTAAGTTCGTATCAACCTCGAGATCAACAACTTCTGAAAGATTGAAGACTTGGAAGATTAAACTTTCCTTGGATTTCAGAAGATCGAAGTTCAAATCGACTTGCAACTACAACCCCCTGAAGATCGAATATCAAGAAGTTCTAAGATTTAACTTGTATTCGAGAGAAAGCATCAAATGAGTAAATACTAGAGATTGTATTCACAATATTCATCAATATATCAAAGTTTAATTCCACGAAATACATTTCTTCGAAATCTCATGTGAACACCGAGCGTTGAACTCTCTGGTGTTGTCATGATGAATGTTGCACGAGGGTACTCTAATATCCGGACAACGGTTTAACTCTCTCTTTTGCAAAATTGCTCTGATACCATATCAAGTTGAGAGAGGTATGTGAAGAGATTCTTTTATTAATTTCACTTACTTTATTTACGGCTTTTTATAATAGAACTTTGATACATGGAAGTTTAACTAACAACTGTTATTTACAAACATAATTCAACTAACAAACTGTTATAGCTACAAACTGTTACAACTAATTAACAGTTTTATTTGTTAATAAGAATGTATCATTGTGTTAAGTTAATTTATGAATATCTTCGTGTATTAATCTCTTTATATATGATGTTGTGAACTTCAATCAATAAGATCCATTTTAGTTTTCATAAATTAAACTTATTGGTATTACGGTTTTTTTCTTGTTTATTTTAGATTATTTTAAAATAATTCAAACCCAGCTTTGAAAAAGAAATGAGACATTTTCAAAATATAACAAATTAAACTAAAATATTTATAAAATAGAGTCATTTTAAATAAATAATAAAGAAGAAGTATAGACATCTATTCATGTATATGTATCTATCAATCTAAAGTTATGCTATAATATGAGTGAATTCTTAGATTTATTTTTTTTTTAAAAAAATGCATTTCAAATATAGAAAAAAAGAGGAGAATTTACATAAATAAAAGAAAATGGAAAATATTTATATCACAGGGATAATTTAGACTTGGTTAAAATATATGTGTTTTTATAAAAATTGAAAAAAATATACGTATAGTTTTGGTTAAATCATGTTATTTTAAAAAAAGGTTTGTAGTTTTCAAATAAATTTTTTTATAAAATTGGGCTGCAAATTCAAATATTTAATCATAAAAGCTATGGTAAGAAGTTGTAAAAAAGATAGCAAAATTAAAATAATTAAAATAAAATTGGTAATCAAATGTTGAATGTTCTCCTTATCATTCTCCTTCCAACTCAATCTTGAACTTCCATAATCCATAAAAAATTTGAATACTTCAATTATCAATACTAAAATATTCAGAAATCTGAAAGCTTTGTGTTTCCTTCAAGACCTATATATTTTGTATTAAAAACATTAATTAATTTATGGTTTAAAATATTTTCAGAGAAAACAAATTCCTTTCACAACCCTTATGATTTATGGAAGATAAGAATATTTAACCAAATTGTTTTTTGTTACCATATCTACACAATTACATAATTAAACATTTCCTTGTAAACTATATATCACAATTTGAAAAACTAGCCGTTATCTGTTGTCAATCAAAAATACAACTCTTCATATTTCACCATAAAATGTATATATACACAAAAGATTTGGAGAATCTTCATCCAAATCTTCTTCTCTCTTACTTTCTTCCAAAATCTTGATCTTGTCAAATAATATATATTCAATTTGGATTTTTAGT</w:t>
      </w:r>
    </w:p>
    <w:p>
      <w:pPr>
        <w:pStyle w:val="Normal"/>
        <w:rPr/>
      </w:pPr>
      <w:r>
        <w:rPr>
          <w:b/>
        </w:rPr>
        <w:t>&gt;CsLBD</w:t>
      </w:r>
      <w:r>
        <w:rPr>
          <w:b/>
        </w:rPr>
        <w:t>14</w:t>
      </w:r>
    </w:p>
    <w:p>
      <w:pPr>
        <w:pStyle w:val="Normal"/>
        <w:rPr/>
      </w:pPr>
      <w:r>
        <w:rPr/>
        <w:t>AATGGACATGTTTAATGAACTTTTACATTTAGTTACATTTACGAAAATTAAGTTGGTGCAAAATTGTATGAATAGAGTAGGAAAGGAAAGAGATAGGAAAAATATATAGGTTTATTAATGAATAAAATTTAACATCTAAAATGGGAAGATTCCCTACAAAATTTAGAAAACCCAAAAACAGAAATATGATTGAGAAGAAAAGTAATAAAAAAAGAATTAAAAAAATAGTGTCTTTGTAAAGTGTGTTCACGTGAAGGGCAGAATTAACAAAATCCGAAATAATAGCAAATAGAAATAATGATAATAGTTAGATGATAAAATGGAAATTAATTAAAAAATAGAAATTAGAGAAAGCAACACGACTCTTTTAAAAATGAATTAATTAAAAGAAAGAAAATTTGAAACTGTTGGCTAAGCTTATAAGCGCCCACAGTCCCGCACTATCCCACAAAACCAGCAACCGGTTTTGGTTTCATCCAATCCTGGTTTTCCCTAATTTAAAAAACGAAAAGAAAAAAGAAAATACAAAACCAGTTTTCACCGATCTTCCTGAAAACCAGGAGATTTTTCTAATCTTTAAACATATTCAATTTTACTTTTTTTTTTAATTTTTATTATTATNNNNNNNNNNNNNNNNNNNNNNNNNNNNNNNNNNNNNNNNNNNNNNNNNNNNNNNNNNNNNNNNNNNNNNNNNNNNNNNNNNNNNNNNNNNNNNNNNNNNNNNNNNNATCATTATTATTATGTTTTTGTGGGACCCAATTTTATTCCACGTTATGTGGCAATTCGACCATATTTCTGATTACCTCAACGTGGTTGCCACGCGCCTTCTTTTTTTCTTTGGATTTTTTTGCATGTTGTCTCTCTTTCTCTTTTTATTCCACCTGTCAGCTTCTAGATAATTTTATCCCAATTACTATTTTACCCTCCTGAATTTCCGTGCCACTTGCTTGGTGACTATCCTTGTTTGTGGCGCGTCGGACGAGGGCAATTTAGAGAATCCAACCAAAAGTTCCAAACCAGTTTCTATGTTCTACACCACAAAATTTACTCTACTCTTGTTTTTTTGGACGTTGCTCTCACGCGCCTTGGATCTCTCGTCCTACCATGAGATTTTCTTAGATTTGCATGTTTACCTATTGGATTAACGTTTTTTTAGTATTTATACTTCATAAATTTTAATTTTTGGAGATCTAAAATTGTCTACTTTAATTTCATTTGATTGCTGTGAAAAGTCAATTCAGAGAGAAATGATTTCTAGTGTTGTCGCTAACTATAATATTCATGCTGTTAGAATACCTACGAATTAAAATGTTAAGGGATAAATCTATCAATCTAACGATTCGATATTGATATTAAATGTCGATGAATATTTCAAATATCTTTTTATAAATAATCGGAAAAGAAAATATGTGATCTACTTAGTCCAATATAAATAGAAATACTAATAATTAAATTCATTAAATTATGAAACAATATAATTGTAAATGAATAATAAAAAAATGGAAGTATTGTCTGTTAATTAGAATGAGGATCATAAAAGAAATAAAAATGGAAATGAGATTGAATAAAGCGAGTGGAAGAGAGGGAGAAGAAAAGCGAGTGAAAGTGAAACGGAAGTAAGCGTAGTATTTGGGTGCTGGTAGAGAGCATGGAAAAGTGGGTTAGAAATCCAACCTCCACAACTATGGAAACCCCGGTCTTTAAAATTATTTTAAATTTAAAATCCACAAATTACAATTATTTAATAATGAGAATATTATTATTATTATTATTAATTGGAAACTGCGTGCTCCCATTTTCCCTGAAAAAACCCAATGGCTCCACCTTCCAGATTATATATATACTACTTTCCTTCTTTTTCTCCATTAAATATCCTCTATACCTCTCTACTTTCTCTTTTATATCTTCCAAACCCTTTTCCCCCAATTTTCATTCTCTCTCTCCACACTTGCTTCTTCCCATTTTATGCTTCCCTTCTCCCATTGCTGTTCTTCTTCAAA</w:t>
      </w:r>
    </w:p>
    <w:p>
      <w:pPr>
        <w:pStyle w:val="Normal"/>
        <w:rPr/>
      </w:pPr>
      <w:r>
        <w:rPr>
          <w:b/>
        </w:rPr>
        <w:t>&gt;CsLBD</w:t>
      </w:r>
      <w:r>
        <w:rPr>
          <w:b/>
        </w:rPr>
        <w:t>15</w:t>
      </w:r>
    </w:p>
    <w:p>
      <w:pPr>
        <w:pStyle w:val="Normal"/>
        <w:rPr/>
      </w:pPr>
      <w:r>
        <w:rPr/>
        <w:t>GGTCTACATGTTGGTTAGCAGGGACAAACATAAGAAAGTGACCAAATTAAATTAATTGAAAGTAAAAAAAAACCAAGTTATTATAAATTTAAATTAGATTAGTTAATCATAATTGTGGACTTAGTGGTCGACATGTCGTGCCCTCTCACACTTAAACAATTCAATTTCATTTTTTCTTCTTTTAAACTTTTTTTTGTGAATTAATGTTTCACATAATTTATTAATTAATTATATATCATATGGTTTTTTTAACTGTTGTATTTCAGTGTCACCATTCTTTGTTTTCTTTAGTTTTGGAATATACTTCTCAGCTTTTTTATTCTTTAGAACTTCCATTATCTCAACATGTTTCACCATATAATAATATATATTTATTACAAATTCCCCATCATTTACTCCATATCTTCTACTTAAAAACAACACATTTTCAGTTTATTAGGGACTTTTTTTTTTAATTAGCTTCAATTTGTTTGGTGAATTAATGTTCAAACTCTATGGATTTCTTATTATTCTTAACTTAACCCATCAACATTCACCCTACTACAAATAAAATGCATACTAGATAATGTTTTACATTTTATTATAAGCTTTCTAGTTTGTATGTATAGTAAGTTCTTGAAATTTCAGTTTTATATAGGTTTATAAGTCATTGTATATATATTGACATTATTATTTTAAAAATGAATTGATTTTGATTCACATTTAACAAATTTGGGTGTTTAATAGTTATGAATTTTTTAAAAAAAAAGTAAAGTAAAGGTCAATTAGTACTTAGGCCAATATGCCTAGTAGATACGAGATTGAAGAGTAAATAGTCTATTACAAATAATGATAAAAATTTAGGTTTGTTGTTGATTAATATAATAACTATTTTCTGATGAAAACGTTGGGTTATATTTATTTTCTTATAATTTTCATATTGTTTAGGGTAACATTTGAATTCTTAGTCAAATTTCAAAAGAAAGAAAGTAGTATACAAAACTTGGTTGTACATTCTAAACAATATATTATTATATAACAAATAAATTAAATTTATGGGGTGGTGGAATTAACGTAATGTTTATAAGTTTAAGTTTTAGAAAACAAAAAATGATAAACGCTCAGTATGATCACAATTTGATTTTTTAGTTATATAATATTGAATTATGGGCAGTTATTTTTCCTAAAATTTTAATTTAAATAAGAATAGCGTTTAAATTAAGTTTTTTAAAAAAAATTCAAATTATTATCACACATGCCAAATGATTATCAAATAAGATTTTAAAGTTATACCAGGATAAGATTTTCATGAATTAATTAAACATAAAAGTTATAGTTCATATGTACTCACATATATGTAATCATACAAAAACTAATACACTCAATTTCATTAGAACTCTACCGCTTACAAAAAGAACATACTCATCAGATAGACTGCATAACTCTATTAGATAAACATAATTAGTTTAAGTAGGAGGATGTTTGGCCAAATGACCTTTTGGTTTTCAATAATAAAAAACAATAATTTTATACCTTATTAACTCTTCAAATTTACAAAGAATAGTTCAATTTGCTCCAAACGTCGCAGTGAAGAGAAAGGAAGAAAAAGAAGAGGTGGTAGGAGGGTTTTTGTTTTATATTACATTTATACTAAGGATAAATGAATTAATTAAAGAAATCCAATCATAAAAGAAAGCATATTAAAAAAAGGAGTTTAATCTCTAAACAATGACAACAGCTGATATTTTGTCGTATGGAGATCAATATTAAAGAGAACCCATCTCAAAGATGAATAATAATAAAAAGATATATATATATATATAATATATATATATAATATAATGAGAGACATTTGTTGAGAATATAATATAAAAAATGTTGTCCATTTAGGGAACCGAAACCCATTTATCATAATTTTAAATTCTTTCACTCTTTCTTCCTTCATGTGTTTATAAAGTGCAATAATCATAATATGAATCCCTTAAACTGAAAACTGAGAACCAAAAAGATCAGAAACAACA</w:t>
      </w:r>
    </w:p>
    <w:p>
      <w:pPr>
        <w:pStyle w:val="Normal"/>
        <w:rPr/>
      </w:pPr>
      <w:r>
        <w:rPr>
          <w:b/>
        </w:rPr>
        <w:t>&gt;CsLBD</w:t>
      </w:r>
      <w:r>
        <w:rPr>
          <w:b/>
        </w:rPr>
        <w:t>16</w:t>
      </w:r>
    </w:p>
    <w:p>
      <w:pPr>
        <w:pStyle w:val="Normal"/>
        <w:rPr/>
      </w:pPr>
      <w:r>
        <w:rPr/>
        <w:t>ACTTGTAAACTTGATTGATATACTTAATAATGATTTACTTTACTGATATGTTGATATTACTTTACTAATATATTGTTGATATACTTGATAATAGTACACTGAGTTATATCGTTCATATACTTAAGAATGCATTGGTTTATACACTCGATACAAAATTTATTATATTCTTAACCATAACTACAATGAACTGCAAAAATTTTGAAAAAAAATGAAAAATCATGTAGTGAATATATCAATCAACTAATATATATAATATAAGTATATCAAGTTAAAATGAAAACAATCACAATTGGAGTTAAATTTCTCATATCAACAACCATTATATATCAAGTTACAATTAATGTACCATTAGTATCCTAAAATCAAGATTTAATACAATAGAAAAGAAAAGAATTCTTGAATGCCTAATAGTAGTACATCCATTTCAAAACCAGAAAGTAAAAAGAAGCAAAATAAAAAATAAAACTTAAAAAACTTTTCAAATCAATGAAAAATACAAACAACCGAACACTTAAAACCACAAGGACGAAATCAAAATCAGGACTCCATGTTCATTTAGGTTTCGTATGACTTGACAAACAATTCACAAATGAAGACACCTTTACTAATTTTGAAAATCAATTAAAGTCTATCGATGAGGAAGAACGAATTGCAAAGAACGTAAGAAAGGATAGTTATACTAAAAAATATGGAAGAAAAAATACGTTAAGAAAAGTTTGAGAATAATAACATGTTTAAAATAAAAAAAAATTTAAAAGAAAGAGAATTTTGTCATATTTACAAAATTAATTAAACCATATATTATATTTGCTATATATTATTAAAGAAAAACTACCCACCACCATTTTTGTTTTTAGATAGAGTGATATTGAAACCTTAATAGAACCCATAAAATATATTCGAAAAACATTCACATGATATATTCTTACTTCTAGTTCAACCCATTAAATTTGTAATAAGTTTTCATCCACTAAAAGTAGTATGATTTAGTTAAACTTATGAAATTTGTAATAAGTTTTCATCCACTAAAGTAAGATGGAGCGCCCAATATGATAATGTATTCTTAACATTATTATTTAATTTGATTATGCAGAACGTACCTGATGTTTGGAACATATAAGTATAGTTTTGTTTGAATGGTTGCATATATGTTTGGGTAATAATAATTATTAAGAAACTTAATCGCTAAACTTAATGTGTTTTCAATTATTATGTTTCGAAAACAAAGAAAGAAAAAGTATAATAAAAATAAAAAGAAAAAGGAAAAAACTGGTTTAAATTTAATGGCTGGTGGGGACACATAAATTTCTAATTTATAGTTTAATTAAAAAATTTTAAAAAGCGGAAAGCGACAAAACGCAGCAATTCTTAGGTGCGGCGTTCGGCGGAAAACAAAATTTTAATTACTATTTTATTACAACCCATCAATCAAACCAAAAACTATAACATTTTCTTTTTATTTATTTATTATTATTATTCTTTTTTTAAAAAAGAAAGTTTTGACTCTTCACCCATAACCAAGAAATTTAATAGGAGATCCATTCACCAAATTTTAATAAACATTTTTATAATTTATTAAACTTATTGCGCATATATATATATAGTAGAGTAATTTTATTGTACGTTTAAATCTCATTTTTATCCTAAACTTTAAAAGAAATTTCTATTTTAATTTAGTTTTTGATTTGTTATATAAACAATGCTAAAACACATATACATTTAATAAAATTAATTGGTATAGATTTACACAACAAAAACTAATATACATGTCAAAGAGGGGTAGAAAGAGAAATATGTATTAGGATAGTACTAAAATTAATTGGAGTTTATTTGGAAGAGAGATGTTCCCTAATAACACAACACACAAACCTTCCATGTCTCCCTTTCACACTCCTTTATATAAGAAAAACCACACGCCCACTCCCTTATCCCCTTTACTCTCTTCTTTCTTTGCACTTTTTTCTAGTCTACTCGTGCACGGCCATTTCTTCTATTTTCCC</w:t>
      </w:r>
    </w:p>
    <w:p>
      <w:pPr>
        <w:pStyle w:val="Normal"/>
        <w:rPr/>
      </w:pPr>
      <w:r>
        <w:rPr>
          <w:b/>
        </w:rPr>
        <w:t>&gt;CsLBD</w:t>
      </w:r>
      <w:r>
        <w:rPr>
          <w:b/>
        </w:rPr>
        <w:t>17</w:t>
      </w:r>
    </w:p>
    <w:p>
      <w:pPr>
        <w:pStyle w:val="Normal"/>
        <w:rPr/>
      </w:pPr>
      <w:r>
        <w:rPr/>
        <w:t>TAATTTGTGGTTTGATTTTAATTATCGTATAGAACATACATGAATAATATAGGTTTGAGTTTTCTTAGCTTGTAATAAAGAATCAATTAGGGTTTGAATCTTAATCAAAAGAAATGAGTTTTGAATCAGTTTAATTCTCTATCATATATATAATTATCATTCTAGTAGAAAAAACTCAAGTAGGAGTCTTTAGGAAAGTAGGATATATATAGGAATATATTCATACTATTATAAAAATTATTGATTTTTTCTTCCATCTACTATTTTAGTTTTCTTTAATTAATCATATTTTTTAGTTAACATTGTTTTGTTGAGTGGGAATTAGTGTGGAGTCCACTGGATCAATATTTTCAATTACATGCATGCTCCCATCTTTCTCTCTTCTGCCATTTCAAAGAAATGTCAAACCATATATATATACATATACTCATGTATTGCTTTCACAAATTAAGCCCTCATTTCCAAATCAAGTCATCTACACAAACGCACGTCTACGATCTTTGAAAGATATAAAAATTTCACAAATCTGGATAGTTTCGCAAAACTACTACATTATATTTAGAAAATATTCAAAATAAATAAACCATAGTGTGAAAGGACGGTTTTTTTTCTTTAAATTTTTCGTTTCCCAAGTTGATTTCTATAGAATAATTAATTAACGTATTATTGGTTATCACCATTTGTTTTGCTTCTCAATTAAGATCATCTCACCTTTCAATTATCACTAAAAGCACTAAGTTCATGTTGACTTGAGTGTAGATACGCAAGCTTTCACTCCAACCTTTATATTAACATGTAAAAAAAAATGTTGAGTATCAAAATTTATATAGCTTTCGATCTCATGAAGGGAAGACATTGTTTTGATTATTACTAAGCAATTTGCTCTATGTTTGACCAATTGACTAAGAAATTAGGAGCTTTTTGTACTGAATATATGATCTTAATGAAGTATAATAATCCTTTGTTATATTGTCAGAACACATAAGGACGTGTTAATTATTTCTATATTTCTCTATGAAGTTTTAGTGAAAATGTAAGGTTGTTTGTAAAATAGTTCTCTCACACACGTAGTTCTTCCTCCCTCGAACCCTCTTGTGCTCCTCATCCACTTGTACTATAATGCTCGTGTGTTCAACAATAACTAATCTAATACAATAATGCTCACACACGCCGAGTGCTTTCCTTCACTCTTCCAATGTAATTTTTCACTATGATTTCGTTGCTTTCTTTTTTAGTCTCTCTCATTCACCTTCCCCACTTCTTTGTGCTCGTATTTACCACTCTTTAAACCCCCATTAATATTGGTGCATGATGTGCAATATAGATAATTAACGCAGTATTGATACACTCAAACCAACGATAAACTTCATTATTTTCAAAAACTGTAGGTAGTAAATGACAAACCATATTTTGAAATTTTACTCATGCATTCATACAAAAACTCAAGAGATTAAATGGATTCAAATTCTTTCATCTCTATTACGTTTGATGATCCCACACGTCAAGGACGGCACAAATGTTGTGGTTCCTCATTTCTTCATTATCATCACCATTAATTGCCTTTTAAGAAAACTAAAGATAGCTAGAAAAGAAAGAAAAGAAAGAAAATCACTCCCTTTGCACGTGCTTCTCACACCACCTTTCACCAACCCTTTCGTATAATTCATAACGTCTCTCTCCCCCCTCTAGAAGGTGAACTTATTGTCACTCCCTTTGCACGTGCTTCTCACACCACCTTTCACCAACCCTTTCGTATAATTCATAACGTCTCTCTCCCCCCTCTAGAAGGTGAACTTATTGTTATAATTTCAAAATAATAATAATAATTCCTCATTTTCGCCAACCCTCTCTCACGAGACTATTGCTTCCCCTTCTCTTTCTCTCTTCCGTTTTATTTCCATTACTTTTTCTTTAATCTTAACCTTATTGTTATTAATTCAACTAAATATTAACAATCCCTCTAATACCCTTTTTTTTTTATTTCCCTCCATGCACATTAC</w:t>
      </w:r>
    </w:p>
    <w:p>
      <w:pPr>
        <w:pStyle w:val="Normal"/>
        <w:rPr/>
      </w:pPr>
      <w:r>
        <w:rPr>
          <w:b/>
        </w:rPr>
        <w:t>&gt;CsLBD</w:t>
      </w:r>
      <w:r>
        <w:rPr>
          <w:b/>
        </w:rPr>
        <w:t>18</w:t>
      </w:r>
    </w:p>
    <w:p>
      <w:pPr>
        <w:pStyle w:val="Normal"/>
        <w:rPr/>
      </w:pPr>
      <w:r>
        <w:rPr/>
        <w:t>ATGGCTTCAACTTCATTTTGCTTAAGGTTTCCATACAAGAGATGTTGAAACAACAGCTTACAGAAAGGAGAGAAAGGGGAAAAAATTATTGGTAACAAACCCTTTTTAATTATTTGTTTAATTTCGATCAATCTACTTATTTTTCTTTTTTTTTTGAAATTAATTCATTTTCTCTCTCACATCATCATCAATATTGATCTCTCTCTCCTCTAGATCTCCTCAACTCACTAATTGAGTGTTTCTTAATATTTTGGGGGAGGGGAGTTTTCGTTAGATTAGAACGAAACACGTCCAACTATCTCTAATTACATGAAAAACCTTGAAACTAAAAGTTAAGCTACGAGACGTGGGAGGCGCCATATAACATATTTAAGGTATTTTTTTAAAAAAAAATCAAAACTTTGATTAGACTTTGATGATCTAAATGAGTGTACGAGAGAGAGAGAATAGGTGTTGGTGGGTATGGAAGGGAGATGATTATAGGGAAGGGGACCTTTTAGATTTGATGAAGAGTAGAGAAAATTCAAGTTTGGTGTAGGAGAGAGAAAAGGAGAGAAAGAGAAGACAAAGAGGTAAGGGGAGGAGAGAGAAATTAGGGGCATTTTAATTAATTTTGATTCACTTAGGGACAAGAAACATGCATTGAGGGCTATGTTGCCCTTTGCCTTTAGGGATGCAATTAGGGGAAGGCCAAGTGACCTTCCACCAAATTTTATACAAAACCCTCAACTTTCAACAGGGAAAACCCTATCTTTTTCTTCTTCTTTCTCTCTCTCTCTCTATTTTTTTTTCTTTTCAAACTATCATGTGTTTAATTTAGAGCAATATATATGAAAATTGCAAGTTATAACATTTCTAGTTTTACCACTTTGATAAAGCTTTGTAAATCAAAAGGAATATATATATATATATATATCAAACTTATGCACATATGACCAATAAATAGAAATGTGTATGTTTAAATGTTTGGTTGGTGGGGTAAATAAAAGCTTGTGTAATTAGGTAAACTCAAGATGAAAAAAAAAAGAAAAAAGATCACACCCTTGTCATATATATATATATATATATACATAGTAAAAATTGAACAATGAAAAGAAAGATCCAAACTTCTAAAGTCAAGTGTTCATGCTCCATACTAGTTGAAGCTATATGCTAAAAAAAAGCAAAATTTACATATATTTATTTCGTGGTGAAATTAACTGTTAACTATATTTATACGTAAATTAAAGTTTATTTTATTTGATATTTTCACACTTATTTATTGGACTCTCTCAAATTCTATTATGTTCTTAATCTAGTTTGAGACGATGTTCAGATACATAATTACTGAGATATTCATCTCCTTCATTGATTTCTTGTTAAAAGAAAGGCTGTTTGATCCCAAACCCTATTCCCAAATATTCCAAATGAAATTATGAGCGAGTCAAATAATCCTAAAAGATTATATACGTACATATATGTATATGTAAGAAAACAATACAGAAAAGAGTGTGTGTGGTCTAGAAATCACCTAAGAGATTAACCCATAATTAAATGAAAACTTAGTTATAAAAGAAGTCTTCAAATGGTAAGAAAGACGGCTCTGACAGATCCAAAAGAAAGGTACAAAAAAATTAGGATGTCGCATAGCTGTAACATGAAAATTCAGCAGTTGTTGTATTGTATCTTTGTGTTTTTTTTTTTCAAAACAATTTTCATATTTAAAACCATCAATTTCTGGTGATCTTAAATTAATAAACTACTCCTTATCCTCTCTTTCTCTCTCTCTCTAAACCTATACAAGATCTTCAAAATTCAGCCTAAGATTCATCGAAGGTTCAACTTTTACACACCCCCATCTCATAAGAAATTAATCAAACCTTTTCTTCTTATACAACTAATTTTAATTTTCTATGTAATATGTTAACAAAGAAAATGTAATTCTGATGTCTATTTGTTTCTCTCTTTGTTCTTTGAGTTATCTTAATTTCCTGTTTTTAATCCTTTTCATTTGTAGGAAGA</w:t>
      </w:r>
    </w:p>
    <w:p>
      <w:pPr>
        <w:pStyle w:val="Normal"/>
        <w:rPr/>
      </w:pPr>
      <w:r>
        <w:rPr>
          <w:b/>
        </w:rPr>
        <w:t>&gt;CsLBD</w:t>
      </w:r>
      <w:r>
        <w:rPr>
          <w:b/>
        </w:rPr>
        <w:t>19</w:t>
      </w:r>
    </w:p>
    <w:p>
      <w:pPr>
        <w:pStyle w:val="Normal"/>
        <w:rPr/>
      </w:pPr>
      <w:r>
        <w:rPr/>
        <w:t>AATTAAACTATACTTTTAACTATGATTATTCTATATCAAAGAGGGCATATATGAATAATAAAGTTGTCACCTTGTGCTTCCCTACTCCAAACCCATTAATACTCTAATAATAATAATGATAATAAATCTCTATAGAATAAAAACAATAATTTAAAAGTGAAATTATGGTGCAAAGTAAAAAAAAAAAAAAATGGAGAAGAAAAGTAGAGTTCAGAGAAAAATAATAAATCCACTATAATAAAAAAAAGAATAATAAATGAACACAAGAATTTTCAATATATATATATATATAAAGATACGATCTTATAAAAAGTAAAGTGCTAAAAAATGATCCAAAATATAATAGGAAAGTTTTCAATAGCGGAAATGAAAATAGAATGTCAAAAAAGTATTAAAAGGGAATAAAACATATTTTAAATAATAAAGGCAAAATAGAATAAATGAAAAAAAAAAGTTTAAATATTAGCAAATTGAAAATTAAAATAAAAAAAACCCCAGGCAGCAATAACCTATAGTGTGTTTAACATAATTGCAAAGTTTTTAGATGAATAATTTGAAGATGACCTAATACACTGACAGCTATCTGTTAACAGCTTCATTTACGTCAACAAATGTATTTATAAAGAATCGAATGAATTACGATTGGACTAAAATTATGTTTGGTTTTGTTTTTTTTTTTTTTATAAATATTTTAAAGCGAAAGATTTGATTTATTAATTGAAAAGAGTTGAAATATTTAAAGTGATTATTGTTTGGGTTTGAAGTTGAAGCTGAAATAAAGAAGTGAGTTAAGTTGTGGTTTGAGGAATTGATATATAAGAGGACAGGTAAGCATTGAGTGAGAACCCAATAAAATAATTGTGAGAGAGAAAGAATAAGTAAAGAAAAGTAAGTAAGAAGTGGAATTTATTTAATTCACCTTGGAAGTAGAAACTCGTAAAGTGAAGAAGACACGTGAGTAACATGTGCCAGATACCACGGCTGCGAAACCAATCCTCAATCCTTCGGTTCCCTCTTCCCTCTTCCCTCTCCACTTCATCCTTCATCCTCTTCTTTACCTCTTCTTCCAAACTCCTTGTTTTTTTTTTTTTTTAATATATAATGTAAGTTTCTTAATCTTTTTATAATATATTAATGAATAAAACAAAACTGTTTATTTATAATTCAGCGATATTATATTGATGGTTTAACTTATTTAAAAAGTGTTAAAATATAATAAATTTTAAATTGTTATTGGTGACATTTGACTTTTAAGTTGATAAGAAAATTGGGGTGTGCACTTTGTATTTTTCAAAACAAAAAATATGATAGCAACAATAAATTAGGTCTTTTTCTTTTTTTTTTGTTCTCATAGAAAAGTCACATCAGTTTAAATTATTTAATATAATTAATTTAGAATAATAAAAAAAAAGGAAAAGAATAAAAGAAATGAAAATGGAAAGAAAAAGAAAAATGTATTAAAATAATAAAAAAAAGAATCTAAAAAGAAGAAGAATATGGGAAAAGCAAAAAAGAAGAAAGAAAGAAAGAAAAGAAGAGTTCGCGGAAACACGGAGCCGCTCTTGCCCAGAGTTTGGAAGGAAGATATTATTATTCTCTCCCCCCCTTCCTAAACGCTACAACATATGGGCCCCACTCATATCTGACAACTGGTCCCCACTTTCACCCCAAGAAAGTCCACCGTCAACACTCTCACATCAAACTTAACCACAGTTACTTTCTTAACCCTAACCCTCCCCGATGTCCCAATGCCCCCAATCTCTCATTTCCTCTCTTCTTTTTAACCCTCTCTTCTCCCATTTCCCACACTCCCCTCCGCTCTTCCCTTCACTCTTCTTCTCCGTTTTCTTCTCTCTCATTCTTTTTTTTTCTATTTTTCTTATTACCCATTAACATTCCTCTCCTCCTCATTCCTTCTATCTTAAGAAACCTTTTCTTCTTCCTTCTTCCAACCACATAAATTAACACACACCTCTCAAATATTATTACCAATTTCAACC</w:t>
      </w:r>
    </w:p>
    <w:p>
      <w:pPr>
        <w:pStyle w:val="Normal"/>
        <w:rPr/>
      </w:pPr>
      <w:r>
        <w:rPr>
          <w:b/>
        </w:rPr>
        <w:t>&gt;CsLBD</w:t>
      </w:r>
      <w:r>
        <w:rPr>
          <w:b/>
        </w:rPr>
        <w:t>20</w:t>
      </w:r>
    </w:p>
    <w:p>
      <w:pPr>
        <w:pStyle w:val="Normal"/>
        <w:rPr/>
      </w:pPr>
      <w:r>
        <w:rPr/>
        <w:t>TAGAAAAAATGATGATTTAATTTAGAATAGTGAATCGAAAAGCAGAACATAATTGGTAATTACTAGAGAAATTTCGTCCCAACACGATTTACTCACCCATGTTAATTATTGTTACTTTTTCTTCTTCTTAACGTGGGGGACTAATGATAATTTACCATGCATATAATAATTAGGATTAGGAACAGTAATTTTAATGTCTATTTATAACCATCCACTAATTGATTAATTATATATGAAGAACCAGTCAATACTTAAATTGTAGCTACTTTGAAGAAAATGATGTAGCAAAGTGGACTGAATTAAAATGATCAATTATGATAATATAATTTATAAAGTATATTGGAGATTACACTATTACTGCCCAAGAAACCAGTCCAAAGCCATTCTACCAAGTTAGAAAATCTTTGAATTATTTTTTTTCAAATTTATTATTAGAAAATACATATATGTGGGTATGAAAAGTAATATATTATCATAAATTAGGAACGATTATTTTATTTTATTTTAATAGTATTATAATTATATTTATGATTACATGAAAAACATTACTCAACCAAATCAATTTTTATATATATAATTTGAGCAATTATAAAAACAAATGTGATTTGTCCATCAAATCATCCAAAGAGAATAATTTGTTAACTTAAAGTTTATTGCTTTAGCTTACTACTTTAATGAAATAAAGTAAGAAGTCAAGTAAATTAGAAGCAATATCTTTCTTTTTTATTTTTTTTTATTTTTACTTTTATTTTTTCTCCAAAGAAAGGTAATAAATTATGAAGTCTTTATTAAAAGTAAAAGGGTTTTATTTTTTTAAAAAAAGTGCTTTTCAAAGGTCAATTGTCCCTCTCTATAGGGAATTAGGCTCTTAGAGCTAAAAATCAATCAAATATATTAATTCCAATGCAATCGAGTGGATTTATAAATTTAAGTTTACTTCATGGAAAATAATATGTAATAATAATTTATTTACTCCCAACTTTCCATTTTCTCTACTTTTGCCTCAAACATTAAACATAGAAAATGGTGAATATAAAAATATACTCAGTAAGGGATCAACTTCCCTCTAAATAATTTTAAACCTTTTGAGGGTCAAGATAAAAATATTTTAGGTTAAAATACTAATTTGATTTTAGTATTTTAGAGATGGATTAATTTACGATTTGGAAATCGGTGCAAGGATTCACAGTGGCATAATCTGGATCAATACTTTTCATAAAACTTGAATTTAGTTTTTTAAAATTAATATTTATTAGAAGTTAGATAAATTATAGTAATATTTATTTCATTACAAAATAGATTACAAATTTCTTTTATTTTTTAAAAAATCAACAAGAACTTAAATGAGAAAAAAAAACATATAATTGGAAAACTTTGACAACCTCTCATTTTAATATGATACACATACTATTGTTTTAAATATATATATATTTCTTTTGGAAAGAGTACTCTTATATATTCTTGAAAATTTGTATTTGGTTAATCACTCACTGATATATATANNNNNNNNNNNNNNNGATATATATATTTAACTTTTAAGAAGAAACATGAAGAAAGATTGATTTGTGTTTGTATTAAAGGAATGAAATTAAAAATTAAAGAGTAAGACATTTAATAATGGCCCTTTTCTAACTAAGAAAAACAAAAGTAATTCATAAACAAATCCTTCAATAATTTTATTTCAAATTTCTAAAAAAATGACGCAAGCAATACGTAGGAGACAAAAGTCTTCCTCTCCCCCACTAAATTCCTCTTCTATAAATATCACCTTCTCACCCTCTTTCATTTCCCAAACACACAAAAACTCACCAAAAAAGAGAGAGAAAATATTCTCTCTCCTCTCGCCCCCCACATTCTCTCTCTAGAAAATTTTAATTAAATACATATATATATATATATTTTTTTAATTTATGGCTTACGTGGCCAAATGTACTAATAATTCTCCTCCAACTCCCATCAGTGTTAATAATAATCCAAATAATCCTTTATCTTTCTCCCCA</w:t>
      </w:r>
    </w:p>
    <w:p>
      <w:pPr>
        <w:pStyle w:val="Normal"/>
        <w:rPr/>
      </w:pPr>
      <w:r>
        <w:rPr>
          <w:b/>
        </w:rPr>
        <w:t>&gt;CsLBD</w:t>
      </w:r>
      <w:r>
        <w:rPr>
          <w:b/>
        </w:rPr>
        <w:t>21</w:t>
      </w:r>
    </w:p>
    <w:p>
      <w:pPr>
        <w:pStyle w:val="Normal"/>
        <w:rPr/>
      </w:pPr>
      <w:r>
        <w:rPr/>
        <w:t>ACCCATCTCTCCTTTTCTCTTTCTCTCTTGATTTTGACTCAAAAGGGCTTGCCAAATTGTATTTTGCTTAAAATGGCTCTTTTTCCGATGACAACAAAAACTTATATTCTTGTGCGGGTGCAATGAATTTTGAAAGCTTTTACCTATATATGATTCCATCAAACACAATCAACATTATCGTCTCCCTCCTACAAAATCTGAAAACCAAAATTTTAAAATTAAAACTTCAATAATAATATGTTTTCAAATACGTGTTTAATTGGTAAGAGATTTAGGATTTTACCTTTAATTTTGATTGACTAAAAAATAGTGTTTTTAATCGTCTTAAACCCTGTATTTACGGTTGTTTACGAATATTCTCACATTCACTTATTATTAAATTTAAAAATGTTACACAATTTAATTACATTCTTTTAAAATCATATTTTCTTTATTCAAATTTGTTACTTAAGAGTTTTTAGTATAAAAAAAAATTAAAATGAATGACACCAGACAAAAGAAATGATTTAAACCTTAAATCTTATATATTCGTTCAATTTTTTTTAAAAAAATGTTGTTCGGATTTTTTTTTAAGGCTTAATAGTTGGTCTATATATATTTAGTTTAAAGTTACGTATGATGTTGAATTGGAAAATCATAATTATTGGATCAAAGTGAGATGGGATGAGAATATTTGTCCCTATATCCTTTACTTCAACCACAACTCCAACCACTGACCTAATCTCTATTTTTTTACATTGTACCCTTAAATTTTTAATAACAATAATTTTGGACCCTTTGAATTTATAGAAATGTTAAAATTGACGGAACTCTAAACTTACTGTAATTGTAAAAATGGAATAATTATCAATAAAATATATACAATTATGTAATGATTGAGGTTCAATTATAAAATTTGAATGAGATTAAGGGTTTAATTTTTAATTTTGAAATTTTAAGGGTATAGTTGCAACTATAGATGGTTTTTGTAATTTTTTCAAAGATATATGTATATAATATGTATCTTTTGAGTTTTTAAAATGTAATGGTTCATATGCAGGTGTTATAAGGAAAAATAATAGGGTTTTCTATAGACAACTTTATACTCCTTTTCCCTTTTATGTAATGTACATATTTTTACTCATCAAATGTTAAATTGTTAGAGTTTATTGTGGTTGAGATGTCTGATAAAGAAAACACAAATGAAATAGTTAACTTAATTAATGAAAAGGTTAAAATTTTAGCTCTTCTAGAGTCTTTATCTCAATAATGGCTTGGCCCCCAAAGGGGGATTTGAGTTTCTTAATGCATTAGGTAGGTTCATGTTGTGAAGCCAAAGTGAGTGCAACTAAAAATGGTATATTGTACCTATGTTAACATCTATAAAGTATATGGTTTGAATCTCTGTGATTTCTAGTTTTCTATTACATTAAAATAACTAATTTTGGTATATTGTATTTAGTTTTGTTACGTTGAAATTATTTCACAATATCAAACATACAATTGATTTCTATAAAAATAATTAAACTCATGTTTAGGAGTAAATTCCAACCCGAAACTATTTTAGTCATTTCAAAACTAAGAAACATGTCTTTTAACCTAAAAACAAACAACACTTCATGAAGTTAGGGTTATGAAGATAAGAATGATGTCCAAGTAGGTTTTTGAGAGACTCATAATAATTCCCATGAAGAATCTTTCGAAAAATAGGCTCTTTTAAGGCACAAATTGTGAAAAAAAAAGAACCCTTACCCCAATGTGAGACTGACCTTGTAGCCCATAAAGGAGACCCCAAAAAATAAAGCACATACACATACACACAACTTTTTGCTAAAAAAGTTATTATGCCTTTGGAATAGAACAAAAAAAAAAAAAAAAACCCTACCAAAAAAAATAAATAAAAACATACATACAAAATGCAAATGATGGGTTATATAAAGACCAACATCTCTTCTTCTTAATTTTATCAAACTTGTTCCTTTTTTTCTTGTACTTTAAAGTCTACCATAATAATTGAGACA</w:t>
      </w:r>
    </w:p>
    <w:p>
      <w:pPr>
        <w:pStyle w:val="Normal"/>
        <w:rPr/>
      </w:pPr>
      <w:r>
        <w:rPr>
          <w:b/>
        </w:rPr>
        <w:t>&gt;CsLBD</w:t>
      </w:r>
      <w:r>
        <w:rPr>
          <w:b/>
        </w:rPr>
        <w:t>22</w:t>
      </w:r>
    </w:p>
    <w:p>
      <w:pPr>
        <w:pStyle w:val="Normal"/>
        <w:rPr/>
      </w:pPr>
      <w:r>
        <w:rPr/>
        <w:t>TAATTTTACCATTTAACATATACCAAAAAATTAAAACCCTAGATTATTAAAAATGATTATCTTAATTGGCATCCTAGTCATCCAAAAGTCCACCTCACATTTTGTTAGAGAGTTAACAGAACCTAGTACGTAATACGGACCAAAATATGTTTAATTTTTTAAGTTTAGGTATTAAAATAAATACTTTTAAAAGTTAAAGGACCAAAATAAAACAACACATACACATTTTAAAAGACTAATATATAATTTAAACCTTAATTATATCATCTAAAAAAGATCATAGTGGTAAAAAAGCGAGATTAACTCAACTGGTCAAAATATTACTTGCATCTTTAAAAGTTGGAGATTCAAATTCTCGGTCCACGTATTTAATATCTATATATATAACCATTTTTTTCAATACCTATGTATATAACCATTTTTTTCTTGAGAACTCCATAGAAAGAGAACATCTCTCATTCTAGATATTACCACTTGGAGAGAGAGAGAGTAGAGAGCATGTTTCATTCAAAGAGTCACAAACAAATTACCATTTTGTATTGAAAAATCAATACTTTCTAATGTTTGAATTATTAAAAAACAAGATCAAGTGAGATTTCACTAGAAGCTACTATCCACTAATTTTCAAACAAATTACTTCAAAACGCAATTAACCATAAATAATAATAATAAACAAAAGAAAATAATCACATGTTCAAAACTTACCTGCCTTGATGACCACAAGGCTCTTCTCCATTCAAACAAATGCTTCTATTCTTAGTTAACATATAGACAAAAATAATATCCGTCCTATATTTTTTACGTATATAGTTCTTATATTTTAAGAGCGTATAAAATTAAAGACTAAAAAGTCAGCATGAGCTTAGCTCAACTACCAACTGTGTATTTATGTGGACAAGAGGTCTTACATTCAAATCCTCACCTCAACATTTATTATAATACCTTCACAAAAGAAAAAAAAAATTAAAGACTAAAATTAAAAGTATTAGATTCAAAATATATGAATAAAAAAATATTTTTTAAATAAAAATAAATATAAATATTTTGATTATCCTTTAATCCTTCAATTTTAAGATTTATATTAATTCAATTAGTTGTTGAACTGATACCAACTTTATTTTGTTTTGGATAATTTTTGAAATTTTAGTTTGAAATTTTAGTTTGAAATTTTCAGGACAATTATCCATAAAAGTTAATTTGAAATATTGTAGGTGAATTAGTTTTTAAAATTAATGGTAATATACAAACATATACTCCTTTTAGTACAAAAACTTTTAAGTAGTTCTAGAATTAAATCGTGAAAGTAGACACTATATAATAGTGTACCCCTTGTAGCTCACATATTATAGACGAAACCTATATTAAGGAACATATCAAAAAGATAATGAACTCCATGAAGTCAGTGCGTATATATGTAGTTGAGCTCGTAACATACTTAAAAGGGTGTGTAGAGCAAGTTTACATGAGATGAACAAAATACACCTCAAGATGAATAGCTAGGCAAATTTGTTCGTAAAGGTTATTTTATGTCAAAATATGGATAATTATCACTAAAAATTTTGTTGTATTAAAAAAAAAAGTTAGATATTAAAATATTTTAAATATGTATTTAGTAGTTAATACAAAAATTAAAGATGGTAGGGTTTGAAGAATTAGATGAGATGCATACTAATTGAGTAATTTTTTTTAATTAAAAATGGTGGAAACAAATATTTGGACAAATAATTAATAAGAAAATAAACCCTCAATTATTAACTAATTATGATTACTATTTTCTCTGAGGCAATTAATTGATATTATAATAATTAATATATTTTAATAATCACTCACACTTTGGGCTCACACACGTTGGTCACCCATTATAAATATACACTCTTTAACCACTTTCTTCTTCAACAATATTGACTCTTTCTCAAAGTTTCAGTTCTAAAAAAAAACTCTCTCTCTCCGCCGTCTCTTTCTCCCTCTAAGTTTTCTGTTCCCTGGAAGCAAAAAGAAAT</w:t>
      </w:r>
    </w:p>
    <w:p>
      <w:pPr>
        <w:pStyle w:val="Normal"/>
        <w:rPr/>
      </w:pPr>
      <w:r>
        <w:rPr>
          <w:b/>
        </w:rPr>
        <w:t>&gt;CsLBD</w:t>
      </w:r>
      <w:r>
        <w:rPr>
          <w:b/>
        </w:rPr>
        <w:t>23</w:t>
      </w:r>
    </w:p>
    <w:p>
      <w:pPr>
        <w:pStyle w:val="Normal"/>
        <w:rPr/>
      </w:pPr>
      <w:r>
        <w:rPr/>
        <w:t>ATTCAAAAATAGTAAATTTTAGATGTTAGATATGCAATTTGTTTATATAGCTGGTCACTTAAAAATACAACAAATGTATGCATGATAAAATATGAAATTAAATAAGATTACTTAAAGATGAGAGAATCGTCACTTAGTCATAGAGATTGAGAATTTACAAACGAAAGAAAAGTTAATAGTTATTATTAGTATAAAATGATAAAAAACCACAAGTCTCTTTCTGGAAAAGAAAAGTGTAATTATTATAAAATATATATATATATATATATATATATATATATATATATATATATATATATATCTTGAAAGGGTATATTGTCATTTTCTTTGTGAACATCTCTAAAAACTTGTTTGAGTAATTTTGTGAAGAAAGGTTCTTAATGAGTTGGATGAAAAAGAGGTGAACTTCATGAAAACCAATGCCCCAACGCATTAGAAAATAAAATCTTTTTGGAATATTATAAATTCCTAACGTGTAGAACAAATTTAAATAATTATCTAAAAATACATAAATTTATATCATTATTATCCAACATATGAACCATAAATTGATGGCTAATAACTAAGTGTATAACCATTTTTAAAAATGACACAGAAAAAATTTATCAACTTCTATTAACGTTAACATTGTAAATATTTTGATTCATTGGGAGAGACGCAACCTTTCTTTCCAAAGGTTGAGGAGGTTGAATAGCTTATTCTATATATTGTACTAACAAAAACTACACAAAACTAAACTATGTTTTAATTAAATACACAAAACTTAATTATATAGATCGTGCCCTTAAGGCATATTCAATTTAACAATAAAGTTTAACTCATTTTGGAAAAGAAGAATTAAGTGTTTTATTTGATAATTAAATTCAGAAAATATTATAAAAAACTGAAATATTATACAAAAAAAAATATTAAATTTTTTTGACAAACTTACTGGAATAAAATCAATCAAAAACAAAATTTATTAAAAAAATCAAATGTAAATATTTTGTCCACTTTTTTCGTCCATTACTTTCAAAGCATCTATTTTAGTTCGGTTATATTTCATTTTGGTTAATGTGCATCTTCATTTTGTTTATTTGAATCAAAATTATTATCACGATATTTTCTATAAAACATTTTTCTAGATATAGTCACAAAATTAGATTAAATAGCTTTGGATAGTGTGCAAATATTAGAAGGAAAGTGAACATTTTAGAACTATATAAACAAAAATTAAATACTTAAAACCAAAATTCTAAGAACCAATGAATGAAATTAGTAATGAAAGAAGATAATTATGAAAGGTTTTGACCCACAAAACTGTGCTTAGAAGTAACATTTAAATTTTTGTGTTGTACAAAAATAAAAAAGAAAGAACCACTCTCTTTCGTGTATACATTGCGGCCTCTCTACGGTGATCATGCCCAAAATCCAATTTATAAGTTCTCTATTTCTTGATTTTGACAACAAACTAACATTTTCTCTTTTTAATAATTATATATTTTCTGGTGATAATAAAATTAAATTAGGTTTGAGACTTTGAGGTAATTCAAAGAAAATGAAAACACTTTTTATTTTTATTTATTTTTAATTATTTGATCTCCCTAATAAATAAGCAAACTCTTACTCCTCTCACATGCAATTAATTGCCAAAGTCAAAACACTCACACGTGAGCCCATTAATATTACTTTTGATTTTCTTTTTTAGTTAAGAGTTTAAAACCTCCAAACCAATAATAATAATACATAGTAATTACGATTGGAGTTGAGCTATATATGTGTGTGTATATATATATATATATGTATACATTGTATTATAATTTTCTTTTGCTCTCTCTAGATCTTAGGTGGAATAATCCTCGTACATAACCAATAGCTATTAGAGATGACCCAAATCCTCATATCACCATTCATTACTACAAACTAGTTATTTTCTCTCTTTCTTTCTTATTTCTTGGACCTTTTTCTCTTTCTACTTTTCTGGCTAATTTGATCTCAAGTGAAGATTAGAGCATGCTTGG</w:t>
      </w:r>
    </w:p>
    <w:p>
      <w:pPr>
        <w:pStyle w:val="Normal"/>
        <w:rPr/>
      </w:pPr>
      <w:r>
        <w:rPr>
          <w:b/>
        </w:rPr>
        <w:t>&gt;CsLBD</w:t>
      </w:r>
      <w:r>
        <w:rPr>
          <w:b/>
        </w:rPr>
        <w:t>24</w:t>
      </w:r>
    </w:p>
    <w:p>
      <w:pPr>
        <w:pStyle w:val="Normal"/>
        <w:rPr/>
      </w:pPr>
      <w:r>
        <w:rPr/>
        <w:t>TACACCTAATACATCCCTTGATACACCCAATAC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GTAGGGCTTTAAAAAGTGACAATAAATAAATAATGAGTGGAGTATTAAAAAGAGGAATAAAAATAAGTTATTGAAAAATAGTTTAAGAATAATAACAAATTTGAAGTAAATAGTATTTTAAAAAGTAAATTTTTTATCATGTATCTTGGGCTGTAATTGTTGTTATCTCAAAATGCTATCTATATAGTTTTCCAATAAAATAAATACAAAATTAAGTAACTAAAATAGAAATTTAACTAAAAATAAATCTTAGAATTCAATCATATCATATTAAATGTACTTTTTTTTTTCTTTTATCTTTGAAATGCATATTTGAGATACCAAAAATGGTAAAAGTGAGACAACAAACCAAAAATAAATAAGACTTTTACAAAAATAGCAAAAAAAATTAGGATAATTATAAAGTCTTCACAATATTTTTTAAATTTGAAAAAGTAACAAATTTAAGAGTGATGACCATTTGAAGCCCTATGATTAATAACTTATAATTAGATATTACTAATTTTGTTATATTTGCAATATGCAAAAAAATTGATGTCATGAGTTGTTTTTTCTCTAAATGTTTTTGTTATTTGATGCAAATTTTCAATAAATAATACATAAAAAAGTCCATAAATATTATATTCATGTTCTGTGAATTCATGTAATTATTATTCTTTAAAAAAATACTCTATAGATTAATACATAACAAAACTATCTATTAAACAAGTCATTATCAACTCCAGTCCCTCTACGCTCAATAAATCTTAAATTTGGTCTCTATTGTTAATTTATTGTAACTTTTTTACACTTTCTTTTTTGAATATATATATAGATATATCAGACAAACTATATAAACTAAAGAAACTACGATCAAACATTCTCATCAACAATAATGGAGATGTTAACAAATTTGCTCATGAAAGTTAATATTGAAAATATTTGAAAGTATTTTTTTTTGTTATTTAGTGGATGAAAATTAATTATACTTTTAAAAGTTCTGACATTAAAATTAGAACATAACAAACGACATAAAATTTCTATAGTATCATTGCTCTAATTACTAATATTGATATTAATATTGATATATATATATATATATAAAAAAGAAAGTGTAAAAAAGTTACAATAAATTAACAATAGAGACCAAATTTAAGATTTATTGAGCGTAGAGGGACTGGAGTTGATAATGACTTGTTTAATAGATAGTTTTGTTATGTATTAATCTATAGAGTATTTTTTTAAAGAATAATAATTACATGAATTCACAGAACATGAATATAATATTTAAAAGAGTTTTGGACATATACTAAATTCCATTTGTGTGGTCACCATAAAAAAATAAAAATTAAAACAAATGGCACAAAAATATTATTTTAAACATAAATAAATGTAAAATTAAAATAATTGACAAACGAACATGTGAAAAAGTTGATCTATAAAAGACAAAGAAGAGTAGTTTTATTCAATATTCAATATTCTCCCCCTTTTTCATTGATTGCTCCATACGACAGCAGCACT</w:t>
      </w:r>
    </w:p>
    <w:p>
      <w:pPr>
        <w:pStyle w:val="Normal"/>
        <w:rPr/>
      </w:pPr>
      <w:r>
        <w:rPr>
          <w:b/>
        </w:rPr>
        <w:t>&gt;CsLBD</w:t>
      </w:r>
      <w:r>
        <w:rPr>
          <w:b/>
        </w:rPr>
        <w:t>25</w:t>
      </w:r>
    </w:p>
    <w:p>
      <w:pPr>
        <w:pStyle w:val="Normal"/>
        <w:rPr/>
      </w:pPr>
      <w:r>
        <w:rPr/>
        <w:t>GAAAGAAGGATCAAAAAGCTAGGTAAACCCTAATTCTAACTTTTTCATACTTAATTAATTTTATGATATGTATGTATATATATTATATATATTATGCTCAACAAGAACTTTGTAAAGATCTCCTTGATGGTTTTATTTTTTCCCTTTTGAGATTTTTTCCTTGGAGTCACTTAATTAAATTATAATTACTTCATTGAAATTATTTTGATAATTTGTACTTGTCCTGCCTGTTTACCTAAAAAAACTATTAAATTGTAATTAAGATGAAACACAGATCCTGCAGAATATGTGTTTATTAAATACTACGATTTATAATGTTTTTTCTTTTTTCTTTTTTCTTTTTTCTTTTTTCTTTTTTTATAAAAAAACTAAGAATTCATAATGTTTTAGTACAAAGGAAGGTGTGGGATTTTTAATGTTTCAGCTGAAACAGTAATGTGTGGTATGTTTTGTACAGTGAAGAGAAATAAAAACTAGACAATATAATTTAAATTCCACAAACAAAAAAAAGAAAAGAAAAGAAAAGAAAAGAAAGAAAGAAAAGAGTAGGGTGTGTCTAAGAACAATTTAAAGTGTATTGTATTTGTGATGTAATATTTAATAAATTATGTACTACTAAATGTAGCACAGTAGGAATAGACCTATCTATTTACTATTGTAATATTATAAATATACAGCAAAAGAAAATGAAATTAATTTACATTTTCTATAAAGTTTTATCTCAAGATTAGTTGACAAATAAGAAGATTAATTTCATGCATCTTATAAAAATTGTGATATATCGTAAGTATCTAATTGTTATCTGTAAATGTGTAACATGATGAAGATATATAAGGCAAAAACACTTTTAAGAAACAGAGAAGAAAATCAATAAGGGAAATCCACTCATTCGAGTTAGAAAGCACTTTTTCTTCTATCTTGTATTGATATACCTCTATCATCAATATTCTTCTATCACAAATCTATGAGTGATAGGACATTATTAAATATATACTTTTATAAGGGATAAAAATTTATCAACGTTTATTATCGATAAAATATGTAATTTTATTATATTTTATAAGTATTCTTGTCATTCATAATATTTTTCCATTATTGATGTTTTTTTCTTCTCTCTATAAATTCTTCTAGATAGAAAAAAGATTGAAACTATTTTTTAAAAAAAACTTAGGTGCGTCGGGAACAATTTAATAGATCATTTTACTATATTTTGTATGTAAATAATTTTTTTATATTATCTCACGATTCCTTATATATAAATACAAATTAAGTAAAAGACAATTATAAAGCAATTAAATTAAATATAGATTGACACCAAGTCCCATTAAAAACCTAATTTAATTCTTTGAAAAGTAATCTTTATTAGTTTAGAAAACCCAATTTAACAATGAGATTATTGGTGTCTCATTCCCCAACCAATTTGATATGGAATTGTACAGTGTAAAAAGGGTTAATGCAAAAGCAAACCCCATTTGTGTACTTCAGTAATTTTAAAAAGGATTTGGTTTAAAAAAGTGGAGAAGGGGATGAATGAACCCTTCCTTATTTGCATACATTTCTACCCAAAATATTATTCATATGCAACAAAAGATAAAGCTTTTTAGATTTATGTTAGCTACTTTAGGTACAGAAGTTATTCCATCGTTAAAAAAAGTTATATTATAATTCACTATTGAAAGCCCTTACCAATTAAAAAAAAAAAAATCATATACAAACTATACTGATAACTACATTATTTTTAGGTGTTTTTTTTTTAAAAAAATAAAATTAACAAACTATTTATACTCGATCAAAATAAAATTTATTAAAGTTGGTTTTTATGTGAACGGTAAATACATATCTGGTCAAATATTACATTTTTTACAATTTTCATAATTTTTTTTAAATGCTTAATTCTATTACAAGAACAAAAGAATAAAATGATATTGGTGGATATTCTCCCATATAATATATATTGTTTGGTTTTGTTGATATAGAAGGAAAAAAGAAAGAAAAAGAAT</w:t>
      </w:r>
    </w:p>
    <w:p>
      <w:pPr>
        <w:pStyle w:val="Normal"/>
        <w:rPr/>
      </w:pPr>
      <w:r>
        <w:rPr>
          <w:b/>
        </w:rPr>
        <w:t>&gt;CsLBD</w:t>
      </w:r>
      <w:r>
        <w:rPr>
          <w:b/>
        </w:rPr>
        <w:t>26</w:t>
      </w:r>
    </w:p>
    <w:p>
      <w:pPr>
        <w:pStyle w:val="Normal"/>
        <w:rPr/>
      </w:pPr>
      <w:r>
        <w:rPr/>
        <w:t>ACTTTTTATCAAATTATTGAATAATATTTGATAGAAATCTCATGTACAACAAAACACAATTAAACATTATATTTACCTACATTTGTAAAACTTTGGACAAACGAAGACTAAAACTCACTCCATTTCATTTTAACATAAAGTGTAAATATTTTTCTCACTTGGTCATTTTTAACAATTTTTTTATTATTTTAAATGACAAAACTACATAAAATATTTGAAAATATAACAAAGTATGATCATAATCTATTTACGATATATTACAATAGACTACTATAATATATGTGTCTATGATATAGTAGTCCCTCGTGACTATAATATTTTGTAATTTAACTTGTGTATTTGAAACAAAGTATAATTTTATGGGTCGTAGGTTCTATCTCAAAACAAACAATTGACAATGGAGGGTAGACCACAATGTAAGATAGTGCATTTTGGGCTCACCAATCTTGAACCAAATACATGTGTTGGGCTTAATGGACTCTGATAACAATATTTGATAGTACTATTTTATCTCGAAACCAATTCTCAAAGTACTTGTTTGGGCTTAATGGACTTTGATGTTCTATAGTTCCATTTCAAAACCAATTGAATTATAAGTTAATTGTAATGGATGACCATTTGATAAATAATAATTAAAGATATAACAACATTTTAAAAAAATTGTAAATATAGCAAAACTATCACTAATAGACTCGTATGATCTATCGGTGATAGACCAATTTTTAAAACATGTGATAGACTCTATCATTGATAGAATTTGACAAATTTTGCTATATTTGCAAAAATTTTAAAATGTTGCTATATACTTAATTATTTTGAATTTAATTGCTAAATTTGCAACTATTTCTTGATTATAAGAAGAATATCTCTTTCTCAACTTGAGATTTTTAACATAGCAACGTATTTCGTATAATTTAACTAAAATTATATAATATTACAAAATAATAATTGAAAAATTATCAAAAAAATATGTACCTCGTATACTTAACTAATTGGATATAAGAAGAGTAGTTCTTTTTCGACGTGAGATTCTTAACATCGTCACAACATATTTCCAATAATTTAACTAAAATCATATAATATTACAAAATAATAATTAAAATGATAAAAAAACATATATTTCATATACTAACCAATGATCTTTTATATTCAATTTAATAATTAATTTATAAATATAACAACTAATTTATTTTAAATCATTATTCAAACTCCAATTCAATTTTTGAATGAAAGGGCAAAGACGTATCAAAAACATAAAATATATATAGTTTTACTTTTCTTGAATCTTCATTCTATCATAGTTTACATAAAATTTATAAAAAGCTTTTAACAATTCAAAATCTTATCTTGTTTTATAAGTTAACCTAAGATTCAAATCCATAGATTTCTGAAATCGTGTATGTTCTATATGTTTGATCCTATTAATGGGAATTCTCTCCCTTAATAAAAAAAAAAATCAATTTTACTGCATGTTTTTGTAGGGATTTAAAACAATTATAATTATTATTTCTTTTATAATTTTCGAAATCACTGTTTTTAATATTTCAAAATGAATACTTAAATACGTGTTTCTTGGTTATTTTACATATATATTAAAATAATTTTAATCATTTCAAAATCACTTTCAAACACCATTTCAAAATCACTCTCCAACACCGTTAAAGAAAAAAAAAATATTGGTTTAACAATAAACTTAGACAAAAATTCAACAATATAATCGAATCAAAACCGCACAAAAGTAGTGAAAAGGTATTTAGAAATTTGAAAACTTGCCACATAGTAGATCTGAATCAGCCATCCTTTTGAATCGGAAAAACTTTAAATACTAACTTTAGAATTTCTTCGTTAGATCTAAACCTAAATTAATCTGATTTTCTTTTCACATTTGCCATTTTTCTCCACCACACACTCACTCACTCATGATCAGCTCAAAACTTTCCCCTTACGAAATAACAGCCTTAATTTTCATAAGTTGGCTTGTTACAGGTTGGCTTCTTACT</w:t>
      </w:r>
    </w:p>
    <w:p>
      <w:pPr>
        <w:pStyle w:val="Normal"/>
        <w:rPr/>
      </w:pPr>
      <w:r>
        <w:rPr>
          <w:b/>
        </w:rPr>
        <w:t>&gt;CsLBD</w:t>
      </w:r>
      <w:r>
        <w:rPr>
          <w:b/>
        </w:rPr>
        <w:t>27</w:t>
      </w:r>
    </w:p>
    <w:p>
      <w:pPr>
        <w:pStyle w:val="Normal"/>
        <w:rPr/>
      </w:pPr>
      <w:r>
        <w:rPr/>
        <w:t>TTTAATTCAATATCAGAAGATCCAAATCGTGAGTGTAATTAACAATTCAAATCAGCCTTCCACTTTCTTCTTGCATATTCTGAAAGGCCATCAAAGGTGTGTTGTTTCACATTTCCTTCCATTTCCCCATATCCAATGTTTGTTTTGATGGTCGTTGCTTACTTTTTCTTAGACACATTACTCATCCTACCTTTCATTTCTGTCAAGGTCAACCACTTAGGTAAACTCGTCTTTTTCTTGGTAATGTTTTATAACACAATTAAATAAGGGTAGTTGCTTCATAATAGATTATTTGCAGTGTTGATAGACTCTTACTAGTGATATAATCTATAACTATTAGACTTCTACGAACAATATAATCTATGATCGATAGACTCACTCATAGATAGTTTCTATCCCTTGTCTAGAGTTGAGCCCTGGGATTTGACGGTAGACTTAAAAAGCAACCTACAAACACTTTACGTCCCATCATTCTGAATAATGCTTGCATCCTTTGTATTATCACGACTACTAGCACAAAGTTAACTGATGCTTACTCTCCAAATATGGTCATTGTTGGATCTAAATTTTTCTATATATGTAACATCTTCTTGCCTTGGATGGACTATGTTTAGTAATACTTTGAATACTATTTGCAGACTGTCCTATTAAAATGGAAAAAAAACGAGTGTGATTTGTCAAGTAAACTCTTTAGCTTTTGGTTCATCCAAAAGGGTACAAATTCCGAAGTCATATTTATTGGACAAAAATGAAAAAGTCATTGCTCATCACACCTGTGGAAGTTTCTGTATGGACCTATATGCAAGTTTGCTGACTTTTTCTCAAATGGGCTCCAATAGAAAAGGCCCAATTAAAGCCCATAGAAAAGCCCAATTTCACTGTCTCTTTCTCTCTCTTAATTATTTAGGGTCCTACTAAAATGTTGAGTAGTACAAATGAAATCCAAACAAAGGGACCCTACTTTAATGATCGAATGACAAATTAGTGGAAGAGAAGAAAGCACCATAAAGAAGTGTTACAGTAAAACAAACAAACATCAAAATATCAAAACTTAATCAAACAGAAAGATTATTATTATTTATTATTATTGATGTTGAATAATTATACTGGGCCGGCCCAATTCACAAAAACTGACCAATCAAGATGATTCATATAATTTCTTTGTGTTTTGGTTATTGCCTAAACCTGCTATGCACTATCTTTACTTCACTCTCTCTTTCTTTTGGTTTTTTCTCAATTCTTCCAACAATCCATTTCTCTCTATCTTGTTTGAAGAAAACGACGACCATTTTTTTGACAAGTGGGTTCTGGGAATTCCATTATCATCCTTGTCTCTTTCCCCACCCCAATATTTTCTTTGATGTGACTCTTTTCATCCTTTCATCTTTTCATCATACTTCACTTTCTTTTCCCTACAAATATTTTGTACCAATCTCTAACACATAGAATGAAAGTCGTTTGGAAATTATCTTGTTAAAACCCACCTCTCACTACTACCACTACTAAGCACGAAAACACTCTATCAAAGTAATTTCTACAACTCACTTCCTTCTACTCTCAATTACGAGAATTCAAAAAATGAACTTAATTGAAGTTAGCACACTCAAGCTTAAACCAATTACATTGACTTGACTTATTTTATGGTGTTTAGGAGCTCCTTATTTCTTTAAATTTATACTTCTAATATTTTTTAAAAATGAATTTCCTTTGCCCCGTGAAACTAATTTGTTCTTCTCCCTTTTATAAAAATGATTAAAGGGAGATGAAGGAGAAATTTTGAGCTTCATAAAAGATAGAAAAAAGGAGAGGTTTTTATGATAGATGTACAAAAGAGAACATAGAGTTTTTCTTTTCTTTTTTTGCAGATTCCCAAACTATCAATTTCACACCACAAAGCTGAAAACCAACTTTCTACTAAAAGAAATAAAATAAAATAAAAATTGGTTTTTATTTTTACTTTCTTCATACAGATCATCAATATCTTACTTTATTTATCAAAT</w:t>
      </w:r>
    </w:p>
    <w:p>
      <w:pPr>
        <w:pStyle w:val="Normal"/>
        <w:rPr/>
      </w:pPr>
      <w:r>
        <w:rPr>
          <w:b/>
        </w:rPr>
        <w:t>&gt;CsLBD</w:t>
      </w:r>
      <w:r>
        <w:rPr>
          <w:b/>
        </w:rPr>
        <w:t>28</w:t>
      </w:r>
    </w:p>
    <w:p>
      <w:pPr>
        <w:pStyle w:val="Normal"/>
        <w:rPr/>
      </w:pPr>
      <w:r>
        <w:rPr/>
        <w:t>TATTAAAAAGATATATATGGTAATTTAGTGTGTTTTTATTTGTTGTTTATGGGAAGAAAAGGCCAAAAGGGTGTTAAGTCATTTTCTTTGCATACGCAAATGAGTGACAAATGGTTGAGTCTTTTGGTGAATGATCTCTCTTGTGGACACACACCAAGAATCTCAACTACATTATCAAAATCTATTATTATCAAAATATTCAAAAGAACCATTATATTTGTTGTGGGATTTTGATTTTGACTAGAAACTACTACACACCAACCAAGTGAAAAACATTTCTTTCTTTTACAATCTCACTTAATTACTTTATTTTGTATTTATTTTATTTCTCAAGTTCCAAATTCTGACTTTTCTCTTTTAGAACATATGTTTCACTATGCTGCTTTCCAGTTTTTCTTGGACTTGAGGACCTACTCATAGATTTTAAGCCTTCCATAAATTAATCAACCACCAACATATGTATAATATAACGAAGTTTTTTAATCATTAAAATGGTCGAATAGGCTAAAAATTAAATTGGACACAAATTTGAAAATTAAGTATGTATTTAGATCTATGTCTTATGTATGTTGTTTAAGGGTTTATTAAATTCAAAATAGAAAGTTTGGAAAGTTTTTGTCTTCTAGTTTTTTTTCCCTATATATAGTTGAGTTACACTACAAAAATGCTCATTTAATTTCAAAATGTTTACTAATCATAGAAAACCATATATTTGCATTGTGTGCTTAGTTTAATTTATTAATTAATGATGTTTGGAACTATTAATTGAGAGATTTAATTTCATTCAATTCAATTCAATTCATTAGTATTATTAATTTCGCAGTCAGTTTTAACTCCAAAGTGTTTTTTTTTTTCCTGGAGTTTTAGAAAAAGTTGAAAGTTTGGTGAAACTGTCTATTAATTGATATAACTTCATTGCATCATATTCATTCCCATTTACTTTTCTTTTTAAAGAAAAAAGATCCCATTTACTTAACAAGAATTTTGGTCTCCCCACTAAGTATTCAATTAACAACGTTTTTGTTTGGTTTATATATATATATTTCATGAACTGAGTGTTAGATTTGGAAACAAAACAAAAAAAAAGTTACTAACTAATTATAGTCAGCATTCAATTCAATGAACATATTAAAAAGTTCGAATAGTATATATATATTATTAGTGTCGATGATGAAATCCAAATGGCTAGTGAAAAAGATTTAGTCCAACATTTACTTGACAATAGTAAATTGATTCTACATGCATGGGTGTGATGCTATTCACTTGAACTCTAATACTGAAACCAAATGGTAGAAAAAAATGTAAAAGGTTACAGTTTTAAGATTAAGAATAAGCTTATTTATTTTAGAGGTATAATAATATATTTGAGAGGTTTTGATCTTGGTTGAGGTCGAACACGTTGGCTTGGACTTCTGGACCCATCTAATCATACTATATTAATTTTTATTTTTCTGACGATATCATTTTGCCTATTATTATTATTATCGATTATGCTATTTGATCCAAGTTTACACCATCAAACAAATTGGGGGATGTATTTGGTTTAGAGAGATTAGAAAGCAAAATGTGTTCTCACATGGATGAAAAGTCAAAATGCATTTAAGAAGCCACACGTGAGGCTGCAGTCATAAGATATTATATACACACACACATATATATATATTAGCCTCTATTTTCCACTGCCTTTCCCCATTAATATTCATAAATACGATTAATTAATATTTATAAAACAAAATTCCCATATTCAATCTTTCTCAAGTTCCCATATTATAAATAAGAATTTCACCAGTCCCATTCATATTTTTTCACTCTTCTTTCTTAACATACAATACAACCCTAGTATTATTATTTATATATATATATATATCTTGCCTTTTAAGTACACTCCCTTTCTTTCCCAAGTTTAACTTCTTCGCATTCTTCTTCTTCATCTAAAAATCCCTTCTCTCTTCTACTTCTTCTTCTTTCGTTCAATTGGGGACAGAAAAGTGAATGCTTGA</w:t>
      </w:r>
    </w:p>
    <w:p>
      <w:pPr>
        <w:pStyle w:val="Normal"/>
        <w:rPr/>
      </w:pPr>
      <w:r>
        <w:rPr>
          <w:b/>
        </w:rPr>
        <w:t>&gt;CsLBD</w:t>
      </w:r>
      <w:r>
        <w:rPr>
          <w:b/>
        </w:rPr>
        <w:t>29</w:t>
      </w:r>
    </w:p>
    <w:p>
      <w:pPr>
        <w:pStyle w:val="Normal"/>
        <w:rPr/>
      </w:pPr>
      <w:r>
        <w:rPr/>
        <w:t>AATTGTTAGTTATGTGTTTTTAAAAATGGGACTCCATTCATTGTTACTAATGTGTTGTAATTCCAATGCAAAATTCCTAACAGCAATTTTATTCCTTTACATTTGACTATTACGTGGGATTCACCCTACTTTTTTTTTTACTAACCTTTCATCCTTTTCATTTTTTTTATACTTTAGTTAATTAACAATATATAATTATAGAGTTTGTAAACACAATCAAATAAAGAATTTCAAAGGATGGTTGATATAATATGAATGCAAACTCATTACTATAATGACATGTTTTATTGTTGTTGTTGTTGTTTTTTAGAAAAGTTAACGAAATTTAATTTGGTATTAGCATTAATATATAACTTTAATTTTTTTAAAAAAAGTAAAGTAGTGAAATTTGTTATTAAAAGAAAATAATAAATAATGATAATGAAGAAAGAAAGAAAGAGAGAAAGAGAGAAAGGAAGACGTTACCTTATTATACAACAAGTTTGAACGGCGCGTGGGGCCCCTACTCTCGATCTGAGGTCATCAAATTACCCGGCCGTTACATTCCTGCTCACCGACTCAAACGTGGCATCCCCAAATTGGTGCACACTGTTCCCTGGACCCCACATTTGAACGCCGAACTTCTTATTTTTGACCTTTTTCTTCATTCCCCTCTCTCATCACACCCACACATTTACATCATTTTCTTCTCTCTCAATTTATCCCATCACATTTTCAATACTTTAATTCAATTTTCTAAAATTACTCAATTTTGAGCTTCATTAAACAATTCTACTTATTCATCAATAACATCTTTTAATTTTGATTAATTAACATGTCATATTTGTTACGTTCCTAGCTTGGTTATGCTTTCAATAGTTTAAAGTTAAAGATTATCATACTTATTAAAGAATAAAATAACTTTAATCAGTGTATAGTGCAATTTCATTTGATCATTTTTTGAAAGAGAAAAATATTCGAACCTCCTATTTTATCTTTAACGAAAACAATGGTATATTACGGTCTGTTTCTTCAGGAATTTTTGTAGAAAAAATAGCACCATTTTTCATACAATGTGTTGTTTTTTTGGAAAGTTAAGAGCAGAGCCAATTCTGTCTCACTCTCGCACTCATTCCTTCAACTATTGAGTTTTTGAGTGGCTTGGGTTTCAAAAGGGCTTCATCATTATAAATCAAAGAAGAAGGTGATTTTGGATATGAGTCTCATATAGCTTTTCTTACCCACTTTCCTCTTTTGGCTTTTTATAGTAAATGAAAAGCCATAAATGAAAAATATATATAAATAAAAGAAGCTGAGTCATTATTCAATTTGAACCCATTAGCAAAAAAAAAAAAGAAAAGAAAAGAAGAAAGAAAAGGTTGACGTCTTTTGCTCTCCACGCAGCTTAAAACTCGCAGTGTGGCAAAATTTAGACAGTCTGTTGGACACGTCTCCAAACCTACCAATTTCTTTATATATAATATTTACTTTGTTAATAAGAAAACAAAAATACCCCCTCTCTAAATAATGTGTTACAATTATAATTAGAATTATTAGAAGAGAGTGTTGTATAGGTAGAAGATTAAAAAAAACAACAACAAAAACTCACGAGGGATTTCAAGTGAGAGAATTTAAAAAGAAAGAAAGAAAGAAAGAGAGAGAGCACTAAAAATATAAAAAGAAAAAGAGAGTAATATTTAGCAATAGGGCTTATCGCATGTTTGCTTCACGCAAGCAGCTAAATGTAGGTGTTAAGGCTTTGCTCTCTCGCGTGGCTTTAAAGTCTTTCTTTCTTTCTTTCTTTCTTTCTTTCTTTCTTTCTTATTTTTTTATTTTCCTCTTTTCAAATAAAGTCATTTCTTCTCTTCTTTCTCCTCATTAAATTAAAATCCTCCCCCCAAAAAAATACATTTCTTTCACTTCCTCAATTTTCCACCAAACCCTAAAACCCCCTCTTCTCCCTTCAAAATCCATATCTACTTTTATAAAAATCAAAATTCTTTTGTTATCTATCTCCTAGC</w:t>
      </w:r>
    </w:p>
    <w:p>
      <w:pPr>
        <w:pStyle w:val="Normal"/>
        <w:rPr/>
      </w:pPr>
      <w:r>
        <w:rPr>
          <w:b/>
        </w:rPr>
        <w:t>&gt;CsLBD</w:t>
      </w:r>
      <w:r>
        <w:rPr>
          <w:b/>
        </w:rPr>
        <w:t>30</w:t>
      </w:r>
    </w:p>
    <w:p>
      <w:pPr>
        <w:pStyle w:val="Normal"/>
        <w:rPr/>
      </w:pPr>
      <w:r>
        <w:rPr/>
        <w:t>GATTTTCTTTTACACTATAGCTTTATTTATTAATGGGTTATATGCATGACTTTTGGGGTTTGCCTTCCATTTGACTCCAAATCAAAATAAAATCTCTTTTATGACATTCATATCATGAATCCCTTCAATATTTCAATGAATCATAAATATTTTAATCAATTGAATATTTATTCTTCTAATGATTTTTTGTTAGTCTTAAAGGAACTATACAATAAGAAATGAACAATAATGTCGGTGTAAGAGCTAGGGAGGTTCCATTTTCAACGTCACATTTGTTAAACTAAAATAATAACAATAATACTAAAAGAGAAATACATCTTCATCAACCTTAGCATTTTAGTATTTATTTTGATGGACCAAAATTGTAACCTCCAAACTGGTGAAATTAGATGTCATCAACCTATGTTGTCTTCTTTGGCCATTAATGACATTTCTTTTCCCTTTTAAGTCAAATATTTTAGTCCACAAATCCATTTCTTGGAATATAAAAAAAGCACTTCAGCCTTTTCTTCTATTCTTCTTCTTCTTCTTTTATCAGTACAACCTCTAGTAGGTAGCCCCAATTAATTAATAAGAAAACACAACAAAGACAATATGATAATAATGGGTGGAAGCTAGCTAGCTCATGTCCATTTTATTTATTAAAATGTATATAAGCCCTAAATGTTCATTTCAAATTTGATTGAGTTTGATGAAACTTATCAATCAACTAAAAATATATATGTCTTAGACATATTCAAATTGGTTAAAGACATTTTTGATTAAATTTTCATTCTTATGCAGTATTCTCACCTCTTAAAAAACAACATTTTCTTCTTATCATATTTATCATAGGCATGAATAAGTAACCATTATTGTTGCCAAACACAATAATATTGCATCTGTGTAAGTAAAGTAGGTTAAATATTACTAATTCTCAACTAAAAAATGTGCAGTGAAGAAGAAAATGAAAGTAAGTAAAAAAGGACAAAGTACAACAACTATGATTAAACTGTGGTAGTAGTTGCAATGACACCCTCAAACTTTTAGTTGTAAGAACGAGACTCTTAAAATTTTTCTAATATTGAGTTTAAATAACCCTTCGTAGAAATACAATCTTAAACAATAAAAATTGAACCGTTTAATGTATACTTTTTGTATCCAATTTCAACACTCAATTCTTTTATTTCCAAAGTTTGACGATATAATTTTAACTATTTGTACTTTAGGGAAGATTTCTACGTTTTAGGTTAACATACAAATTAAAAATGAAACCTACAAGGACTTGATCATCAAACCTACCAATGACCTCAAAGCTGAAACTAATATACTTCAACACGACTTCCCTTTCATCATGTGTTTAGAAATTAAATTAGCTAGTACACAAAATGGAACAAAATGACTATAATCAAATATAAATGGAAGAGAAAATAACATAACATTTGGTATAAACTTGTTGGGTATATGATACTGACTTTGTTAGGGATGTAAGTAACTAGGTAAGTATGAATGTGAAGGAAGTGTATAAAGAGTTAAGATATATTAAGATGAATCATCGTTTTAAGAGACAGAAAGGGATAGATAATTGAATGATTTTGAGAGTAGATCAGCAGATACTATGATGAAGGCTAGGTTTAAAATTTCTGTGTTGCAATGGAACATAAAAAATGGAAAAGACAAGAGGAGAGGAGGAAAAGGGAAAAGAGAGAAGAGATGTGATGGGATATATCTAAAAAAAAAAAAGAGTAGATGTGAATGTAGACGTGGCAGTCATTGAAAGGGGTTAAGAAGTTTGCTTGTGTCACCACTCGGTGTTTATATGTTTGCTTCACGCAAGCAGCTGCCCCTCAACTTCCCCTCCTCTTTAAGACTCAAACCAAAATCACACACTAAAACACACAAAACTTTCACACAATTCATCCAAATTTTCATCAAACTTTCAAATGTAAAGGGAAAAACCCCATTTGCCCTTTCATATGACCCACACCCAAACATCAATTGCCCTCCATCAACATACCCTC</w:t>
      </w:r>
    </w:p>
    <w:p>
      <w:pPr>
        <w:pStyle w:val="Normal"/>
        <w:rPr/>
      </w:pPr>
      <w:r>
        <w:rPr>
          <w:b/>
        </w:rPr>
        <w:t>&gt;CsLBD</w:t>
      </w:r>
      <w:r>
        <w:rPr>
          <w:b/>
        </w:rPr>
        <w:t>31</w:t>
      </w:r>
    </w:p>
    <w:p>
      <w:pPr>
        <w:pStyle w:val="Normal"/>
        <w:rPr/>
      </w:pPr>
      <w:r>
        <w:rPr/>
        <w:t>CTAAAAGAACAAATTTCCTTTATTAATTTTAGTATTCAATAGCTTTTATCATTATCTTCTTCCTCAAAGTTCATTATTGTAAGCATCAATTCTTCCGTTGAGTTCAACCCGTCTCTCTAACGAGTGTGCATTTTAAGATAAGTGTTGTGGTAACTTCATAAAGCAACCAATTTATACCATTTCTACAAAAGTCGGACTAAATTTAGTTTCAAAACAATGATGTTCTACAACACAAAGAATATCAACCGATAATACATAGGTGGGAGAGTAATTACAATATATATAAGCAAAATGGAATTATTTATCATTTGTTGATATAGTACAAAATAATAATAACAAAAACAATAAGTTTCAAGTCATTTTTAAAGACGACTAGAGCTCCATTTGGCCAATAAGAAGATAAGATTATTAAATACATAAAATTGAAAGAGTGGAGAGAAAATGGACCATATAGCTTTTATATCATAAAATATTGAAAATAATGTAGAAAAAAAAATGAAAGAAAATCGAATCCAAATGATGTAACTTTGCTTAGCTTAAAAAACAAATAAAAGAAAAACAAAGACAATTAACAAAAAATAGTATTAACATCAATTAGATCACATAGCATACTGATACAGTATAGGATCTAATTATAAGAGAAAAGTCCAAAATTAGCACGTGTGATTCTTTCGTCATTTTGGATTCCAATCTTGTCATTCGTATCTTTTCCTTTTGTATAAATATAATATAATTCATTATTGTTTTGTCCAAGAAATGTATGTAAAAGTTCCGCCCAATTTCATATTTTATATGTCTATATTTAACATTTAATTAACCACCTAATTAGCTTCAACTTCAACCAAACTTTACTTCCTTCCACACTCCCTACCCTATTACATTATAAATTACAAAAACAATAGTTAACATATTAGACAATTTACTTTGAAATCAAATAAGTAGACTTTTAAAAGTTACACACACACATATAACTTTCTAATACATCATTATTTAATTATTATCTTTCGTTCATTCTTTTTTTTTTCTCTAAATTCTTGTTTTCTAAGAACCCTGTCAATAAGGTAAGTCATAAGTAAAACAATTTTAGATATATATCCATTATTTGAAGAGCTAAGATTGTTCCATAAGTAAGTATACTTCTAAAAGTAAAATAATAACAAAATTTAAAAATATATATTCAAACGACTAAGTACAAATTGTTTGTCCTAATTAAATGATCAAATATTTTTATGAAAAATAATGATAATAAGCGCTCTTAAATAAATCTCCAAACAGTAACTCACCCATCTAAATATCTATTGAAGAGACAACTGAAGTGATCAACACACACCCTTGGATTTTTTTTTTTTTTAAAAAGACACCAATCAAAATTAAAACATTCATATGAAAAATATAAATAATATTACTTATCAAATACCATGGGATTGGATCCAGTTGCTTAATGACATCAAATCAACAAGTTTTAAATTGATATTTAAAAGAAAAAAGAGAAGAAGCTAGAGGATTAATTTAATTATGATATATAATTCATAGCATGTGGTCTAGTATTAAAATGTCCCAAATTACAAATAATAATAATAACAAAAAATGCAATAAGTGGGTATTGTTGAATAACTTTACACAAATATAATTAAAGAAAAGAGAGCAAGAAAAAGATGTGAAAGAAAAATGGAGAGGAGACAAAATATCATAATATAGTTGTGGGGGCAAAAGAAAGATCTTCTCTCAACAAAATAATAATAATAAACAAAAAAAAAAAATTATTTTGGTGATATGGGGAAAATCTAAAGGGTTCTTCTTTTGTAGGTCCCTCTAAAGATTTGCCATCACTTCTCTATATAACATCTTCCATCTTCTTCCTCATCGCTCCCTACTTTTCCTTTCTCTTTTCTTCTACTTCTCAAGAAAACCTCTGACTCGTATTTCCAAAACCCAATTTTAGCTCAAAATTGGATAGTTATTAAAACTATCTCAATTTGCATTCTCTTAATTAAAGAGAA</w:t>
      </w:r>
    </w:p>
    <w:p>
      <w:pPr>
        <w:pStyle w:val="Normal"/>
        <w:rPr/>
      </w:pPr>
      <w:r>
        <w:rPr>
          <w:b/>
        </w:rPr>
        <w:t>&gt;CsLBD</w:t>
      </w:r>
      <w:r>
        <w:rPr>
          <w:b/>
        </w:rPr>
        <w:t>32</w:t>
      </w:r>
    </w:p>
    <w:p>
      <w:pPr>
        <w:pStyle w:val="Normal"/>
        <w:rPr/>
      </w:pPr>
      <w:r>
        <w:rPr/>
        <w:t>GAGAATTTTAACACCGACCTTGCATATATTAAGATAATACATGTCAATTACTATAGATGAATGAAATAACAACGATCATATTTTAATTTTACAAATATATCGACAAACATTTTTCAAAACAAAGATAATTATCAATTTTATTTATATTAATAATTTGGTTGATTTTAGTTTCAAATTATATTATTAATGTATTTCTCTATCCATTCAAATTAGTGTGATAGTCTTGTTTTTTGTTTTAAATATTGTATGAGTATTTTCAGATTATTAATCATGTCGAATCTTTCGACTTACCGATATATATGATAATTTAGGTTTTCAGCCTAACATTAATTTGACACGGTAATAATAGAATAGAAATACGTAAAATACGTTTAAAAGGGCTTTCGTTAGTACCAAGGCATCTAAAAGTAGAAACAAAATGTGGAAAAAATGTATGGGAGGAGAAGAGTCGTTAGATATGCACAATAACATTTCACTATTTATTTCTTGATTTTAACTTAGTATAATCACATGCTACCCATTTTGAGACTCAATTCCATGGCCTTTTTTGCATCTCTTTTTGGCTGTCTATCTATATATTCAATCGTCAAATGCATGAACTTATCATTTTTATTCATTTATTCAACCTGTAATTTTGTATATGATTTTAAAAATAAATAAAGTAAATAGTGAATATGTTAGGGAAAAAAAAACAAGCAGTGTGCATTAAAAATTGAAAGGGAAAGTTAATGTATGAAACTAATTTGGTTCAACAATTGTATTTCTTTGTGGGGAGGAGGTTTTGCAATAGTGTAATTTAGATGTTTAGAATTTTATATTAATTTGGATGTTAGCTTCATGGATGAACACAATTAGTTGCAAAGTTCAATATGGTTAAGTAAGTTTGAGGCCAAAAGTTTCTAACCTCATTACCTCATCTCATGTCGTATTAAAAAGAGAAAAATAAATGTAATGTAATAATAGCATACCATATAATATTTAAATGATTGTATTTTTCAAAATGGTTTCCATGATAACAATTAAATCTATTTATGACATATCATATGTCTATCATGATATAGATAGTATAGATAGTTGTTTACCACGATCAATCGTAAATAGATCGTGATATTTTATTATATTTTTGTAAATAGCTCTATTTTGATTTAATTTTGAATGTTTTAAAATAGCTTTATTCATCTATTTTATTATATTTTTGTAAATAGCTCTATTATGATGGATGAAAGTATATTAAGTTATATATCATCTAATACTACATAGTTTTGCATTTTCATAAATGTCATGTCATTATATTATGCAAACCGTGGAGAAAAACAAATGAACCTATCAGTTTTAATGGGAACCTCGATTTTAAAATTTAATACCTAGAATCATAAGTTTATGAGTTTAGTATCCATTTAGTCCATAAACTTAAAATAATTTTACATTGGTATACAAATATAATAAAATATCATAATTTATCTATGATAAGTTAAAGTAGATCACTATTATTTGTATTTATCTATATCTCAAATTAACGTAGAAAATTTGGCGACACTATTTTTATATATTTAAAAAATATAGATAAAAAAACTACAATTTTACAAATAAGAAAAGTAAATTAAAAAAAAAAAAAAAGTGCATTCACATCCACACCGTCACATGGTTCCCCATTGGTTAGTCAAAACCAGCCCTAATATCCATTGAATTTCAATCAAATCTTGAAATGTCCATACTACCCTTGCCCACTTTTGGTTCTCTACTTTCTTAAATGTGTACACAAAGAAACTTTAACTTTTCAAAAGAAAAGAATTAGTCTAATAATTTCAATTTGATTGAAATCATCATCACATGCCCTCGTTTCCCTATATATAAACTCACTAATGGGGTTCTCTCTTTTTCCATCTTTTGGATTCCCTCTTCAACAACTCTCCAAATCCAAACCCATTACTCTTAATCATTTCCCTTGCCTTCTCTTCTTCTTTTAGTATTCAAGAACACAATATTATTGTGTATTAAGGA</w:t>
      </w:r>
    </w:p>
    <w:p>
      <w:pPr>
        <w:pStyle w:val="Normal"/>
        <w:rPr/>
      </w:pPr>
      <w:r>
        <w:rPr>
          <w:b/>
        </w:rPr>
        <w:t>&gt;CsLBD</w:t>
      </w:r>
      <w:r>
        <w:rPr>
          <w:b/>
        </w:rPr>
        <w:t>33</w:t>
      </w:r>
    </w:p>
    <w:p>
      <w:pPr>
        <w:pStyle w:val="Normal"/>
        <w:rPr/>
      </w:pPr>
      <w:r>
        <w:rPr/>
        <w:t>TACCCATTTTTTGTTTTTTCAAAGCAGTAGATTATAGATCTTATAGTTACTAGCACACTTGTAAGCTGAAGATCATATCTAATATGTTATGATAAGTGGAGAGCATTTTTTCAAAGCAATGGGTATGGTAAAAGGTGGTGGTATTAGGAGTAGAAACATAGCATTGTCTCAGTGGTGGGAGCAGCCACCCACCAATGCATGTAATGGCACTTTTTATTAACTGATAAAATGTGAAGAAAGGGTCACCTTCACAAAAGGTTTGGTAGTAATTAGTTTAGTGGGACTCTCTCTCTCTCTCTCTCTTTTCATTTTAGTTAAAAAAAGTGTTCGAATAAAATATATGAAACCAAACTACCAAGTTAATAGAATGTATATTTTCGTTTCATGTTGCAATTCATTTTGAAATGTTCTTTTTAAGTTCACTAACTTTTAACGACATAAAAGAAAGTATATAACTTTAATCAACTCCTAATAAGTTCTCTAATTTGTGTTGAAACTGTTTGTATCATTGATTAGATTATTTGAAATGAAAATTGGAAGTGTAGAATTAGTTTGTGTTGTTGAAAAATTAAAAGACTTTTGTGGTCTTAGTTTATGACTTGAAGTCCAACAAAATTGGAATATCTAGAAAGAGATAAGGATGGTCTCTAATTCACAAAAGTCATATAATTGGAAAATTAGGCATTTGATTACTGCATTAAATAAGAAGAAAAAAAGAAAAAGAATTCTTTCCCACAATTATTCCCAAGGAGAGAACATAATTTTCAACTATGACACCAAACCTTCATACCAACATCAACAATGATAATCATGAGGGTATTAAATCATAATTTCAAAAAGAGGAACCACAAATTCAAAATCACATGTAATTACAAATTTTGTTTAAAATGTAAACATCTAATATGTTGATTTGAAGCATATGTTTTATATTTTTTTTTTACTGTCAACATGTTTTATGGCTTAAGTTATGTTTGTTTTGGAAGAATTATAGCAAAATAAATGTGTATTTTAAACAAATTGGCTTATGTGCAAACTAGTTTCTTTCTTTCTACCAAATTGAGCATGTTCTCAATTAGCTTTTAGAAGCAAAATATAGAATTTGTTATCTCACGAGTCACATTACTCTATGGAAGGAATGTCAAAATAAAACACATGTATTTTCATCTCAATATCCATATTGGAGCTTCCCACCTTTATATTACTTTTAAGAAAAAATTATTTAATCAACTAAATAAATCANNNNNNNNNNNNNNNNNNNNNNNNNNNNNNNNNNNNNNNNNNNNNNNNNNNNNNNNNNNNNNNNNNNNNNNNNNNNNNNNNNNNNNNNNNNNNNNNNNNNNNNNNNNNNNNNNNNNNNNNNNNNNNNNNNNNNNNNNNNNNNNNNNNNNNNNNTATAAATATTTTAATTTATTTTATTATTTTAAAAAATGTTCCAATTCAAAAACGAGAAAGTGAGAAGTTCCTCTCGCCCATATTTTTTATATATATATTAAATTTTGAATTATTTGCATTTAAAACGGAGAAATTGACCTTTTATTAGACAAAAGAAATACCCTTTTCTAGACTAAGTGTTTTGTGTAAACTAAAATAAGCTTCACACACATAATTACATTTAGACCCATTTTTCATCTAAATTCTCATTTAGTCAAAGTTTAAGTCTCATTTCAATTTATTTCATAAACTTAAAAAAAATGTTACAATTTAATATTTAAAATTAGAAAAGTAATTATTTATTTGTAAGATATGAATTAATAAGATAATAGTAGAAAAGAAAAGAAAAGAAAAAGGTGCAAAATCAGAAACCTAACTAATTAGAATTAATGAGGCAGCCCCCATTCAAAATTAAAATCATAATTTTCAAACTTTAACTCATTTCATGTTCATACCCTTTTCTCTTTTCTCTATTTATATCTCTGTTTTTCCATTTCCAAACGAAACCAAACCAAACCCTCCATTTCTTCTCCTTCTTCTTCTCCGTTTCTTTACTCCGATCATCCCAAA</w:t>
      </w:r>
    </w:p>
    <w:p>
      <w:pPr>
        <w:pStyle w:val="Normal"/>
        <w:rPr/>
      </w:pPr>
      <w:r>
        <w:rPr>
          <w:b/>
        </w:rPr>
        <w:t>&gt;CsLBD</w:t>
      </w:r>
      <w:r>
        <w:rPr>
          <w:b/>
        </w:rPr>
        <w:t>34</w:t>
      </w:r>
    </w:p>
    <w:p>
      <w:pPr>
        <w:pStyle w:val="Normal"/>
        <w:rPr/>
      </w:pPr>
      <w:r>
        <w:rPr/>
        <w:t>TTGTAATATTGTTGTAGGATTTTTTTTCTTCCAATTTTTACTATTATCTTTTTTAATTTAAATAGTTTACATATTAAACACGTACTACGATAATTTAGAATTACAACAACCAACTCATTATCCTATTATAATTCAACTACTATAATTTAGAATTACAACAACCAACTCATTGTCCTAAACATCTTTGGATGCACGATCCTTTCTAACCAATTAAACATGATCCTATTTAGTTATAACAATATATTACTTCAAAATATCAAAGTCAGATTGTCGGAGAAGAAAAAAATTAATTAGAAAAGTCAATAAATTCCACTAGTAATATATAGTGGATAAGGTGTATTGTTTATTAGGGAGTAATGTAAAGTGTCCAATTAAGAGTTGGGTATGTGGCCTTGTAAAGGCAATGGAAGAATCCCCCTTGAAGAGTTAATACACACAAAAAATAGTACAACATGGTCCACAACCTAAGATCTACAACATTTACAAATTTGGATATTTAAAGCATTTTTAAACAATAGGACTCTCTTTGGTCCCTTAGAGTTGTCACCCACAATAAAAAGTTGAACTCTTTATTAGTTGGAATCTTTTTTGAAACTCTTTTATCCCTTCTCCTCTCTTTCTTTTTTAACATTTTAGGTAAAGAGGGGAATTTGAGTTATGTTTTTCTAGTAGATCCCCATTTGGTATAGAACCAAATTATTTGAGAAGATCACTAGTGTTTTTTAATCCATCCTTCAAACCTTATTCCAAGGTACTCACATTGTGACCAACCTTCTCAATTAACTTTTCCTTTTTATGATTTTTTTTTCCCCTTTAAATGTTGTATATCTTACAACTAATTAAAGTAGGTTAAAGTTATAATTAAGTATAGTAAGGTAAAAATTTATTTAGACTTGTAGTAGTTCATTGGGCAGCACTTCAAAAACATATAACAAATTGAAAAAAAGAAAAGAAAAAAAAATGGACCTCCCCACTTTAAAATAAAATTTTATAAGCACTCTTTATGGGGAAAAAAGAGGGTATTAAAAATATATTAATTTAAGAGCTACATATCTATAAGCAATTTGGTATTGACCTAATTTGTTGGGAGGAAAAATAGTTGGCAATTTCATGCACTTACTGTAAAACCCCAATAAACAAATAGAAAAAATATTTATTTTATGAATCATATAACGTATTATGTAAATATAAGAAGATGGTCCAAAATAGTTTTAAAAAAAATATATATAATTTGGTAATTTTTGTAAAAATAGATTGGGTTGAATTACAAAATTTGAATATAGTTTTTTAAAAATGAGGAATCTGATAGATAGGAAAGAAAATTTAGAGTTGACTAATTTAGAGAGTTTGAATAAAAAGAATGAAAAGTGGAAGAAATTGATTTATAAAATTGAAGGTAAAGATAAAGAGGAAGGAAAAAGAAAAATAGAAAAGATATTTAGGCGGTAGAGAGAAAAAAAGAAAGAAAAACATTATTTAGGCATAGAAGAAATGGAGTCCCAAGGCCAACACGAGAGGCCACATAACATGGAGGACCTACCTTCTCTTCTCCCTCAATATAATTATATGAATATATGAATATATAATTATATATTTAAAATAAAATATTAAGAAAAGATATTTTATAAGAGAGAGGAAGAAACGCATTAACAAAAGAAGCAAAAGCAATATCCATAAAATAAAATAAGATAAAAAGAAAAAGAGGAAATCCAACGGTGGAGGAGCGGCCATCCGCGGAGACACGGAGCCGCTAGCACCCAACTCTTTGGAATCTCAACACAAAAGAAAATTTTAAAAAAGTGTTTTTCTTTATACCCACGCGCTCTAACCTCGCGTCACACACTCCCAACTAACCCAACCCTTAACCACAGTTAAAACTTCCCCCCTTACCCCCTTCTTTCTTTCTTATATATCCCTCTTCATTTCTTTCCTTACTCCCCCGATTCCTCCCACCTTCCTTCTTCTTCTTCCATGCCACACACCATTCCCATTTCTCAACCA</w:t>
      </w:r>
    </w:p>
    <w:p>
      <w:pPr>
        <w:pStyle w:val="Normal"/>
        <w:rPr/>
      </w:pPr>
      <w:r>
        <w:rPr>
          <w:b/>
        </w:rPr>
        <w:t>&gt;CsLBD</w:t>
      </w:r>
      <w:r>
        <w:rPr>
          <w:b/>
        </w:rPr>
        <w:t>35</w:t>
      </w:r>
    </w:p>
    <w:p>
      <w:pPr>
        <w:pStyle w:val="Normal"/>
        <w:rPr/>
      </w:pPr>
      <w:r>
        <w:rPr/>
        <w:t>AGTTTTGTCCATGACTTCACAAGGACATTTTTGGATTTTAATGCATGTTATTTAAGCTATGCTTATGAATACCAAGTTTAACAGTTTAAGTTTTAGTTATAGACTATTCCTGAACCAATGAAAGTTCAATCGCCTCATACCTATTTTCTTCCTTGTGAAGACAGCTTGGAAAGCTAGGGGAAGCATTTTAAGATAGACAAACTCATTTACATGCATTCATTCACTTTCAAATTCCCGTGCTTGCCCAATGTAGAGAAGATCGCATGGCCATTAAATTTATGTTCTTTATCCCTTTATTTTATTACATATTGTTTAACTTTGTAAATGAAACGAGTTTACTGTGAACATCTTTGCGGTTATTGGATATAATGATAATGGTTGCTACTTTGCAGTTGTACGCATGGTGTGCCCGTACGGTTTCTACATTGACTGCACGCTCACATGTGGAAGATCGATTCGGAGTTGCCCAGCTCTCTGGGAGTAATGCTACTGTTATGTCAACACTATTGTCTTGCCTGCTTGCTGTTGAAGTGCTGATGGGGAAGAAGACTAATCTACAATCTTCACACAATCTATTCGGTCCAGCTGGTATTAAATGGGCAACATCGAGTATTAGAAGAGTAGATGCTTCAGTTGGTAAAAAGAAAAACGGGCCGCTGCACTCGAAGGCATATGCAATTGCAGACGTATTGAGGGTCTCGATTTACCTCATTGTTACCGCATTCCATAATGAGATGGTGAACAGTGCCAAGTCTGGTGTTCTTGAGAAAGATTGGATCACGGATGAAAAACCCCCTTTTGGTACTCGCGAGTTGCTTCTGCAGAAATTGCATATTTTCTTGGATTTTCAAGCTTAGATATAACCGGGTTTCGACCCGTTTAGTGAATTATACCTAGCCACCTGTTAGGCAGTTTTGTCCTTTCTAAAGAGTTATGAATATGAAGATGATGTTAAGACTGATGGAAATTCACAAACTAAGTTTGCAAGTTTGTAATACGCTTTACATCTCTTGTCTCCGCTTCTTCACTCCAAAATTGAGAAATTATCGCGGCCTCATCATTTTGACTCTTGGTAGAAACACAATCCTCGATATTGCTTTTATATTTTTGGGTTTTAATCAAACAGCTTATAAGCCTTTTCTTTAAGTCTCTACTTATTAATACGATCATTTACTGCGGTTTCATGGCCAAACCCTAATCTCCATTTCAAATGCTATATTATCCAATCCTTCCATATCACTTGGGGTTATTAGTCCAATTGAATTGGCTTCAACTGCCTGTAGATGTAAACGTGTATATGATTCTTAATAACTTGTCATTGATATGATCATTTGGATTACAAGGATCAAGATTTGAAAATTATGTACACATTGTTAATCGTAGTTGTCGTCAATTGGTTGACATAAAGGTTGAGTATCTTGGCACCAACAAATCGCTTCAATAATCTCTCACATATATCGTTTCCAATTGTGAGTTCTTTTGGTCTAGAGCTATGAAAAAATTTGTCTACTGTATTGTCAAGAAATTTCACAACCTAACCCAACCAAAAACTTATTGGAGGGCAAATCTCGTGTTAACAATACTTTGGAGTTGGGTCGTCCGAGTATGAGCTTGCCAACCCAAACTCAGTGACATTTTTTTCCTCTCTCAAATTCTTAACAAAAGAGTTACTTTTCTCTTTCCTATAAATTTGTTTTCACTTAATAAAAGTTTTTGTTCTCTAAATCTCCATTCCTCCAAATCTAAGTTTTTGTTTCTTATCTTTAAAAAGAAATTATTTCATAATTATCTGTATCTTTTATAAAAAAAATATTTCATAATTATCTACCATTTAAAACGTTTGATCTTCAAATTTTAAATAACATCAACTTAAATCTATTTATCTTAATAAATGAATGCTAACGCCAATAAAAATAATAAACAAAGAGATTATTATTATATAAACAGCATTTGATTCTGATATGATATTATTGTGATTATAGAAACTAATTAAAGACGGTA</w:t>
      </w:r>
    </w:p>
    <w:p>
      <w:pPr>
        <w:pStyle w:val="Normal"/>
        <w:rPr/>
      </w:pPr>
      <w:r>
        <w:rPr>
          <w:b/>
        </w:rPr>
        <w:t>&gt;CsLBD</w:t>
      </w:r>
      <w:r>
        <w:rPr>
          <w:b/>
        </w:rPr>
        <w:t>36</w:t>
      </w:r>
    </w:p>
    <w:p>
      <w:pPr>
        <w:pStyle w:val="Normal"/>
        <w:rPr/>
      </w:pPr>
      <w:r>
        <w:rPr/>
        <w:t>GTTAGGGCCTCTCCCTACACCTCAGTTTGTGCATCAGAAGAGGCTTTAACTCCTAACGTCATATCTTCCGACGATGCAAAACGACGTTAGGAGATCCAAAATTTCTTGTAGTGAACTTATATAACTCGAAGTTTTAGTCAATTCAAAAAAAATATATATTTTTTTGAGAGAAAAACTATATACGGACAGGACAAAAGTTTAACCTAACTAGCTACTATATATTCTACTAAGATTTTTTTGACATTCATAAAAGTTGGGCGTGGGTAAAGAAAAGACAATTCTTTAGAAAATGTGGTAAAGTTATGACATTTGGGAAAACCAATTAATTATTAATGCACGAGTTACATAATATAACAAGATAAAGGAAAATGGTAGAAAAAAAAAAACACAATTATGGCCATCTTCTCTATTTGATGTAACTTGCCTCCTATATAACTATCAATGAGATGGACATCACCAAAAATTTCTAATATATTTCCCATTACAAAACAAATATTTTCCCACTATCCTTTACATTTTTATTTTATTTAATTAATCACTACGTGTTTTCTCCATTTAATCACACTGTTCATTAATCAAATTTTTGTGTGTGTATGTATAGTCCATGATTTGATATTTGAATGTCTATACTTTTATGGATTCATGCATTAGCAATATAAGATATGATGATGTATATAATATTTGAAAAAAAACTCCTCTTCTCTCTCCCACTAAGCATACTAGAAAAGGTAATCTTAATTAATTAATTCTATTAATACATTATAAATATATATACTTGAAGGATAAGGCAAGTTAATTAGATACGTAGCTTAAGAATCAAGCAATTAATTCCATAATACATAATACATTCATTAATCAACATATGCAAGTTACCCATATAATTAGCAATGAGTTTTTGTGTTGTCATTATACGGCCATGTGAGCTTGACTAATTATAACATCAAACATAAAGTGTGGTTGAAATTTTTGAATTTGTCAACTATTACTACAAATGATCACATGGAAATGACAACAAATTATGGCCCCAACTAATTAAGCACTTTAAATCTCTTTCTTTTTTTCTTATCTATATAGTTAGTTTACGTTCTTATCTACAACCCAATATGAAAGTCAACTATTTCAAACATATATATATATATGTGTAAATTCTTCTTCCATTCAAGTAGTTAAAAATATTATAATTAAATCCAAAAAAACACACCATCTATGTATTAAACCTGAGTAAATAAAGTAATCTCCAAAATTCATGATTTAGAGCTCTTCCGCAAGAACTTATATACTTTAAAAAAAGATAGATAACTAAAAACATAACTTGCGATGGACGAAACTACATGGTGGAAGGAAGATAATTGTTTTTGTAAGGAAGAAATGATCAGACAAGGAGGCTATTCATGGGTGTGAACCACTGTTTAGTTATACAAACTTTGTACTATACATATATATTAGTCATTATTGTTAGGTGTTATTTATGTAGCAACATTGGAAAAACAGAAAAATGATGGAGAATGAAGACAGAGAAGAATGAGATTTTTATTGGATAAACAAGAAAAGTAATAATTAGAGTTGAAAAGGAAAAGGTGAAATAATTAATTGTGATATAATTTGAATGAAATTAAAAGGGGGGGTTGATTTGGTTGGTAAGTAAATAATGAAAAATATTCCAATAATGTAGAGGCAAAATCTTGGTAGTATTCTTGGATATATGGTGGGTCCCTTCAAAAGATTTTTGATATTCACTTTCTACTCTATTTAATTCAATTCATGCCACCTGATCCTTCCTCTCTCTTATAACTCATTTTTTCTTGAATTTGCCTTTCAATTTCCCCCCCAATATTTAAACAAAATTCACTTCTTTCTTTGAGCTGTTTCAGTTTAATTCTTCATCTGGGTTTTATTCACACAAAATAATATATTATTACAGTTGATAATTAGCAAGCTAAGATCAATTTCTGAAGATTAATTATATAGTAACAATATTTTAGTACTGATCATCAAAATAAA</w:t>
      </w:r>
    </w:p>
    <w:p>
      <w:pPr>
        <w:pStyle w:val="Normal"/>
        <w:rPr/>
      </w:pPr>
      <w:r>
        <w:rPr>
          <w:b/>
        </w:rPr>
        <w:t>&gt;CsLBD</w:t>
      </w:r>
      <w:r>
        <w:rPr>
          <w:b/>
        </w:rPr>
        <w:t>37</w:t>
      </w:r>
    </w:p>
    <w:p>
      <w:pPr>
        <w:pStyle w:val="Normal"/>
        <w:rPr/>
      </w:pPr>
      <w:r>
        <w:rPr/>
        <w:t>ATGGCAGCCTCTTCTTCTTCTTCTACTCCTCCATGTGGAGCTTGCAAATTTCTTAGAAGAAAGTGTGTCAATGGTTGCATCTTTGCTCCTTATTTCCGCCACGAGCTTGGCGCCTCTCACTTCTCCGCCATCCACAAAGTTTTTGGTGCCAGCAACGCTTCCAAGCTTCTCGCTCACCTCCCTGTCTCCCACCGTTGTGAAGCGGCCGTGACCATCTCATATGAAGCTCAAGCGAGACTTCAAGATCCGATTTATGGTTGCGTTTCTCATATTATCGCTCTCCAACAACAGGTTTTTTAATAATAAAATTTACCATATAAACGAACTCATATCATCCAACTTCAAGTTTTAGATTCCATGATAATAAACTTTATCATAATTTTTAAAGAAAAGCAAAACGATCATACTTATTTGATCTCCTCACCTTAAACTTTTGAGTTTATGTTAATTTATTCGAAACCCTAATTTTCGAAATCGAGTTTGATGAGTATTTGAATGGGTGTGGAAATTGTAGGTTATGAATCTAAGGGCTCAAGTGGCTTATTTAAGAGAACAAGCAGCACAAATTCTTCTCAACAATTATACCACAAGAAACCCTACTGAATTACTTTATGAAAAATCTCCATTTTGTTATTCCGATGACCCATTCTTAGATCTTCAAAGCTGGCTTCTGGCTGAGAGCTGCAGCGCCACCGCACCGGAGCTTGAACCTGCGGCGGTGCCGTACTTTGAGATGAGTGTCGTCGATTCAAAACTCGCCGGAGATTTCTGTTGCTAAGGATTATTGTGGATCGTGCGATCTCTTCCCCCCTCGTTTTCATATCAACGGCAAATAATAATTCGAAGTATGGGTGTCGTTTTTAAGATAATTTGAATTTGAATTTGAATTTTATTTTTATTTTCTGAATTTTTCTTTTTCTTTCTCTTTTTTGTTCTGTTTGTGTTTATGTGTGATAATCATGTGTAAAATTAAATTAAATAATATTTTAAAAAACAAACCCTAAATGTTGATATGTATATATCAATTGGGAACCCTAAGATATTGCCCTTTTTTAATGGACTTATATTAGCCATTAAATAAAGATCTACAAATTTTCTTGAAGAGGAAAAATTATTTTCTGTTATAATTTAGTATTCTGATGTTTATATTTAGTGATATACTTTTTTTGCATTTAATAGATCATAAGGACAAGTTCTGATTTATTTATCGTTTCTATGTTTTCAAAAAGAAAAAAAACGTTTGGAAGAAAAACAATTCAAACCTGTTGAGTATATTCAATTTTAAAAACGATTTCAAAAACCAATAACCCCTTCAAATATTCATTCGTTTAAAATTTTGTATTTATTTTATTTTTAAATTTTATTCGAGTCTAATAACCTAAACATTTAAATTTTAAATTGGAACCAAACGTGTGTTTAAGAAATTTTTAAATGATGAATCAAATGAAAGTTGAGTATTTTATCTAGTTTATATAATCAAACTTAGTACAAAATTTCTTTTTTTTTTTGAAATTGACGCCTTCAATTTTCATATTCTTCCTTGTACCAAATAAAATTCTTGCTTCTTCACGTGTGTTTAATTTTTGTTTGACAGGGAACTGATTGAATTATGTTTCTTAAAATTGGTTTTTAGATTTTAGATTTTGTGATAACTTACATACCATTTTTGAAGAACATTTTTCTATTTTCAATATATGAAAATTGTGAATTTAAAATTTGAAAATGCAAAATTATATTAAATAGAGATAACAACACTTTAACTTTTAAGTAAAATATGTATTGTGTAATGCATTATAAATTATATAATATTACATAATAATAACAATTATACACTTCTTTTACAGAAAACATATTCATAAATAAACTAGAATAACTTTTTTTAATCTGTTGCCCTTGTTTTAATGTTTTTCTGTCAATTAATGGTTCCTCGTTTTTATTTTAATCTTTAAACTTATCTTTTCATTTTTGTAAGAAACGATAGGATGATGCATTAGTTATTGC</w:t>
      </w:r>
    </w:p>
    <w:p>
      <w:pPr>
        <w:pStyle w:val="Normal"/>
        <w:rPr/>
      </w:pPr>
      <w:r>
        <w:rPr>
          <w:b/>
        </w:rPr>
        <w:t>&gt;CsLBD</w:t>
      </w:r>
      <w:r>
        <w:rPr>
          <w:b/>
        </w:rPr>
        <w:t>38</w:t>
      </w:r>
    </w:p>
    <w:p>
      <w:pPr>
        <w:pStyle w:val="Normal"/>
        <w:rPr/>
      </w:pPr>
      <w:r>
        <w:rPr/>
        <w:t>AAGAAAACGGAGAAGATTGAGGTAAGGCCGATCCCTACGGAGGGGGAAGGAAGCTTTTCGGTTTTTCTTTGTTTTTCAAATTGTAAAAAATATCCTTCGGAACAATTCTTATTCCGTTCCGTCCAATATTAATATTTCATAAATATTATTAAACTATTAATAAAAACAATATGAGTATTATTATTTTTATTAATCAAATTCAAAATCAATTTGTTTTAGTGTAATAAAACTAAGGGATTTGTTTGATTACAATAAAAATAAGAGATTTGAAGGAAACACTTGTGATAATGTAATTGGATTTCTACCAAATGAGAAAAAAACTCATTTCTTTTTTAACATTCCAAATTCTCAATTTCTGAAACTGGGAGTTCATCTAACATGAAGACTATTGCCCTCTTCTACATCAACCAATAGCTATATGAATTTCTTGTCATTCAACTCATGTGTATGAAACTTGGACAACACATCGTTTGCCATTTCATTTAGTCATTACTAGTATACGTCTAGTGATGAGCAATTAAGGGAAGAGCTTCGGTCGGTTGCTAGTATCACGAATGGTGGAAGTCAGGGTTGAAAACCCTTGAATTTATCTAAAAAAGTGTATTTCAAATTTTTTTGATCATTTGCATGCGACACAACAACACGAACACTACAACTTTTTTAAAAAACTAGGACAAACACGTTGTTCCATTTGAAAACTTTGATTTGAGGGTGTATATTGAGGTATGACCATTTGGACATGGAGGCTTAGGAGGTTTGTTTTCCAGGAAAAGAAAAGGAAGATAATAATAAGCCTAAAACGTGAGATGAATGGTCTTTGTGGACTTTTAAAATGCTAGCTTTAGTATATTTTTTCTTCCCCAACGTGCAGGTTCCATGCCCTAAAATTGTCCAATAGGTGTAAGTGTACTAGTTGTTTGGACGTGTCCAAAATTAAATAATAAAAATAAAATAATTGTCACACTACGGACACATGTCCAATACAACACTTGTCATCTTAAAAGCGTTAGTGTTTCTTATGTGTTGAGAGGTGAAATATAAAGACTTTCAAGATTTTTAAGGCCAATTAAAATAGGGTTTCGAAGATCCAAAAGATCAAAATCAACGTACAATCAAAATTCAATAGTTTAAAATTTAAAAATATTAGGTATGAAAATCAAGAATTGAAAGATAAAAGAAAACAATTTGCTAGAAAAGTAAATGAATATTCTTGCTATATTTTCAAGGCAAATGCAATATTAAAAGATGCTTTATACTCACAAGCTCTGTCACATCCTCAATGGTATTTTTCCCCTAAAACCAATGGTCAAGCAAACAAGTCAAGTCCATTGGGCTGGAGTGGGCAATGTCTCAAGTATTTGGGCTTATGCTTAGCTTGACGAAAGAAAACCCACTTTTGCAGCTCTCTCTCTCTCTCTTGATTATATTAACAATTTATCATATATTGTGAAACTTGAATGTTTGTTTAAAAAATATAGTACACTTAGTCAAACTTTCATATACAAAGCCATAATTTTTTTTAATAATTTGGAAATTAATTCCCAAGTGAATTTAGGAATAAAATGGTAAAGAATTTTAGTAAAATTGAAATATTGTTAATGGAAAATATGAGAAAAAGGTAATTGGAAGAAGGGAGAAATAAAATAAAAAAAAAAAAATAGAGAGAGAAAAAGAGTAATAAAGAAAAGTTGGAAAGAATCAGTTAGAAGAAATCCCCCATTTTGCAGAATTATCGTTGGTGATTGTAACTAAAAATAGTTAGAATGGTTTAGCATTTCACATCCATCCATTCCCTCAAGAACTAAAAATTAAAGAGAAAAAACTGGAAAAAACAAAGAACACATAGAAACCAAATCCCTCAAAATTTAAAATTATTCCCCCAAAAAATAAGCAAAAGCAAAGAACAAAATCCGCTTTCTCCCATCCCCGCGGGAGCCGCACCCGCTCTCTCAATACCTTCCATCCTCAACAACAACAAACACTACTCCTTAACCCCTCAAA</w:t>
      </w:r>
    </w:p>
    <w:p>
      <w:pPr>
        <w:pStyle w:val="Normal"/>
        <w:rPr/>
      </w:pPr>
      <w:r>
        <w:rPr>
          <w:b/>
        </w:rPr>
        <w:t>&gt;CsLBD</w:t>
      </w:r>
      <w:r>
        <w:rPr>
          <w:b/>
        </w:rPr>
        <w:t>38</w:t>
      </w:r>
    </w:p>
    <w:p>
      <w:pPr>
        <w:pStyle w:val="Normal"/>
        <w:rPr/>
      </w:pPr>
      <w:r>
        <w:rPr/>
        <w:t>TAAAGTTTTCCCCACTCCAGGAGGACCGCTAAGCAGTATTCCACCTGATTAATAAACATTTAACCCTTGAAGCATCCTAATGAAACAGCTCCAGTTACTTTGTGTTTCCATTTAAAGCAGGAAATTACTCATACATGGCTTAATCTACATTAGGACCCAAAAAAATGCTCATTTGTAGTACTAACAAACCATTAATAAGAAAAAATTCTTACGATAAAAGTACATTCTGACCTGGTATCTTTACACCCCTTCTCCTGTACATCTCTCCTTGTGTGAAAAACTTCACAATTTCCTCCAGCTCGAGCCTTATTTTCCCAAGCCCAGCGACATCCTCAAACTTCACATTCACCCCTTTCTCCAGATACTGAGGCAGCCTCTTGCCATGAGCCCGACGAACTCGAGCACCAGACTTCATAAATTGCGTAGCCATCTTCAAATAAGGATTTTGTTCACCTTTTCCTTGCTCAATATCATCATCCTCACCTTCTGTAACTTCCAGATCCGTCTCTAACTCCAGCATTTTCTTCCTCTCCTCTGCTTCAGCCTCCTCAATCTTTAATCGATCCTCATAATCCTTCTTCTGTCTCCTATAACTTAACACCACGGTCCTGTAAAAAATAACAAAAAATACCAAACCAAGGGCAAATGCCACATTTGGACTATTGGCTAATTCTTCCCATATCATTCCCATATTTTCGCTAATTTTTCTAGCCTCACGTAATGATTCCACCTGCTTCTTCCTCCTTGTCTCTCTCTTAATCCTCCTCTCCTCCTGTTTCTTCTGCATCTTCATAGCCTTTTCAATCTTCTCATTTTCCTGCCTCATTTTCGTCAATTCAGTAGTAGTTTCCATCTTTACCTCATCCCTCAGACGCCTAAGCTGTGCAACTCTCTTGGACTCCTTCTTAGGTTGACCAAAATAAAACATAAAAAACGGTACTCTGGCCAAGAACCCTAAATACGGTGTCGGCAATTCAGGAGGCTTTATAGGAGGTGTATATGCATTAACACAAACAGAATCGATCCCCAACTCATTCCAAAGCACCCAAAACCTTCGATTACTCTCCACAGACGGCAACACCGTCCTCAACACTCTGGAATCCTCCAAAATCACCATTACTAATTCCGACCTCAGTCTCAAAAACCCATTAGGATTTTTAATCACATGTTTAACTTTTCCCTCCCTTTTCAAATCGAGAAGTTCGGTATAGGGAATCCGGTTTGAGATAGCTGGAAGTCCCTGGGACCAGGAAAGCAGCTCCTGAGGCGAAAGAGATTCAGCTTTTTTGGCGGAAGATCTCTTGGGTCCACGTCTTCGTTCCTTCACTTCTTTGGAAGCGGCGGCAGCGAGGGCGCTGGACATAGGAAGAGAGGTTGAAAGTATAGACAGAGTTACGGAGATTTGCAGGAAATTCAGCTTGTTCTTCTTCTTAGAATCGTTGTGTTCGTCGGTTGGAGAATCGGACGGTGTTGAAATTTGAGATGATATTGAGGGATGTGGACGACGCCATGTTCGTGGCTTAAGGGTCCCGAGCCTGGCACTGGAAAATGGGGAAGAAAGAGTGAGAAACCGTTCGCAGGCCATCAATTGCGTTCCAGCCGGGGAAATCGATGGAAGGAGAATTCACATGGTCGGAAGAGAAGAGCGGGAAATCATCTCCCTTTCGAGCCTCGGTATTTCAGTTTCTTGATGATAAGTTGTTTCGAATAAGTCTCTTCGGAAATTAAAAAAATGGGATAATTTTGAAGGGTATAAAGAGTTTTGGGATGGATTTTAGGACACATTAACTAGTAAATTTCTATATTGTCCGTCAATTAAAAAAACCCTAAAAATAAACTTTTTATTCTTCGTTTCCTTCCTCATTTTTGCGTTCTCCTTCTTTCTCACTCTTTTCTACATAGCAAAATGCTGCGACTTCAACTTTCTCCTTTCTCAGTTGTCGTCGTTGTCTCCTTCATCGTCGCCGATTGTTCAAGCCTCCATAGTGGTCAGTCCATGTA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">
    <w:altName w:val="Courier New"/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6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12T07:05:00Z</dcterms:created>
  <dc:creator>user</dc:creator>
  <dc:description/>
  <cp:keywords/>
  <dc:language>en-US</dc:language>
  <cp:lastModifiedBy>User</cp:lastModifiedBy>
  <dcterms:modified xsi:type="dcterms:W3CDTF">2013-03-18T02:26:00Z</dcterms:modified>
  <cp:revision>50</cp:revision>
  <dc:subject/>
  <dc:title>GGAAAAGAAAAAAAGAAAAGAAAGAGAGAGAAAGAAATAATAAAATAGTAAAAGAAGAAAAAAGAGAAAAGAGAAGAGTTGGGGGGAGAGGAGATTACGGAAGGTGGTGTTGAGAGTAAAGGAAGACTAAGGAATTGATGTATCCCTTTCGGGGCGCTCCTTTCTCTCCTGTTCCGCTTCTTCTTATTCTTAATTATTATTATTATTATTTTTAATTACTAATTAATAATCATCATTCATTCTTATTTTCTATA</dc:title>
</cp:coreProperties>
</file>